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2574C" w14:textId="77777777" w:rsidR="00C55AE9" w:rsidRPr="00B94CA3" w:rsidRDefault="00C55AE9" w:rsidP="00494D32">
      <w:pPr>
        <w:rPr>
          <w:rFonts w:cs="Times New Roman"/>
          <w:b/>
          <w:bCs/>
          <w:sz w:val="28"/>
          <w:szCs w:val="28"/>
        </w:rPr>
      </w:pPr>
      <w:bookmarkStart w:id="0" w:name="_Hlk112099643"/>
      <w:r w:rsidRPr="00B94CA3">
        <w:rPr>
          <w:rFonts w:cs="Times New Roman"/>
          <w:b/>
          <w:bCs/>
          <w:sz w:val="28"/>
          <w:szCs w:val="28"/>
        </w:rPr>
        <w:t xml:space="preserve">Materials and Methods </w:t>
      </w:r>
    </w:p>
    <w:p w14:paraId="578D3981" w14:textId="77777777" w:rsidR="009C5277" w:rsidRPr="00494D32" w:rsidRDefault="009C5277" w:rsidP="009C5277">
      <w:pPr>
        <w:rPr>
          <w:rFonts w:cs="Times New Roman"/>
          <w:b/>
          <w:szCs w:val="24"/>
        </w:rPr>
      </w:pPr>
      <w:bookmarkStart w:id="1" w:name="_Hlk117349397"/>
      <w:r w:rsidRPr="00494D32">
        <w:rPr>
          <w:rFonts w:cs="Times New Roman"/>
          <w:b/>
          <w:bCs/>
          <w:szCs w:val="24"/>
        </w:rPr>
        <w:t>Data source and processing</w:t>
      </w:r>
      <w:bookmarkEnd w:id="1"/>
    </w:p>
    <w:p w14:paraId="5FE3DD1B" w14:textId="19BFC39E" w:rsidR="009C5277" w:rsidRPr="00494D32" w:rsidRDefault="009C5277" w:rsidP="009C5277">
      <w:pPr>
        <w:autoSpaceDE w:val="0"/>
        <w:autoSpaceDN w:val="0"/>
        <w:adjustRightInd w:val="0"/>
        <w:rPr>
          <w:rFonts w:cs="Times New Roman"/>
          <w:szCs w:val="24"/>
        </w:rPr>
      </w:pPr>
      <w:r w:rsidRPr="00494D32">
        <w:rPr>
          <w:rFonts w:cs="Times New Roman"/>
          <w:szCs w:val="24"/>
        </w:rPr>
        <w:t xml:space="preserve">Publicly available (public databases or supplementary data from the published researches) gene expression datasets for BLCA were searched and collected. BLCA gene expression datasets with integral phenotype annotation were downloaded, while the samples without prognosis information were excluded from further investigation. </w:t>
      </w:r>
      <w:r w:rsidR="00E15545" w:rsidRPr="00E15545">
        <w:rPr>
          <w:rFonts w:cs="Times New Roman"/>
          <w:szCs w:val="24"/>
        </w:rPr>
        <w:t>Original data of LLPS-related genes were extracted from</w:t>
      </w:r>
      <w:r w:rsidR="00E15545">
        <w:rPr>
          <w:rFonts w:cs="Times New Roman"/>
          <w:szCs w:val="24"/>
        </w:rPr>
        <w:t xml:space="preserve"> the</w:t>
      </w:r>
      <w:r w:rsidR="00E15545" w:rsidRPr="00E15545">
        <w:rPr>
          <w:rFonts w:cs="Times New Roman"/>
          <w:szCs w:val="24"/>
        </w:rPr>
        <w:t xml:space="preserve"> integrative database </w:t>
      </w:r>
      <w:proofErr w:type="spellStart"/>
      <w:r w:rsidR="00E15545" w:rsidRPr="00E15545">
        <w:rPr>
          <w:rFonts w:cs="Times New Roman"/>
          <w:szCs w:val="24"/>
        </w:rPr>
        <w:t>DrLLPS</w:t>
      </w:r>
      <w:proofErr w:type="spellEnd"/>
      <w:r w:rsidR="00E15545" w:rsidRPr="00494D32">
        <w:rPr>
          <w:rFonts w:cs="Times New Roman"/>
          <w:szCs w:val="24"/>
        </w:rPr>
        <w:t xml:space="preserve"> (</w:t>
      </w:r>
      <w:hyperlink r:id="rId6" w:history="1">
        <w:r w:rsidR="00E15545" w:rsidRPr="00360D92">
          <w:rPr>
            <w:rStyle w:val="a7"/>
            <w:rFonts w:cs="Times New Roman"/>
            <w:szCs w:val="24"/>
          </w:rPr>
          <w:t>http://llps.biocuckoo.cn/</w:t>
        </w:r>
      </w:hyperlink>
      <w:r w:rsidR="00E15545" w:rsidRPr="00494D32">
        <w:rPr>
          <w:rFonts w:cs="Times New Roman"/>
          <w:szCs w:val="24"/>
        </w:rPr>
        <w:t>)</w:t>
      </w:r>
      <w:r w:rsidR="00E15545">
        <w:rPr>
          <w:rFonts w:cs="Times New Roman"/>
          <w:szCs w:val="24"/>
        </w:rPr>
        <w:t xml:space="preserve"> that</w:t>
      </w:r>
      <w:r w:rsidR="00E15545" w:rsidRPr="00E15545">
        <w:rPr>
          <w:rFonts w:cs="Times New Roman"/>
          <w:szCs w:val="24"/>
        </w:rPr>
        <w:t xml:space="preserve"> incorporat</w:t>
      </w:r>
      <w:r w:rsidR="00E15545">
        <w:rPr>
          <w:rFonts w:cs="Times New Roman"/>
          <w:szCs w:val="24"/>
        </w:rPr>
        <w:t>ed</w:t>
      </w:r>
      <w:r w:rsidR="00E15545" w:rsidRPr="00E15545">
        <w:rPr>
          <w:rFonts w:cs="Times New Roman"/>
          <w:szCs w:val="24"/>
        </w:rPr>
        <w:t xml:space="preserve"> 9,285 LLPS-associated proteins</w:t>
      </w:r>
      <w:r w:rsidR="00E15545">
        <w:rPr>
          <w:rFonts w:cs="Times New Roman"/>
          <w:szCs w:val="24"/>
        </w:rPr>
        <w:t xml:space="preserve"> (</w:t>
      </w:r>
      <w:r w:rsidR="00E15545" w:rsidRPr="00E15545">
        <w:rPr>
          <w:rFonts w:cs="Times New Roman"/>
          <w:szCs w:val="24"/>
        </w:rPr>
        <w:t>150 scaffolds, 987 regulators and 8,148 potential clients</w:t>
      </w:r>
      <w:r w:rsidR="00E15545">
        <w:rPr>
          <w:rFonts w:cs="Times New Roman"/>
          <w:szCs w:val="24"/>
        </w:rPr>
        <w:t>),</w:t>
      </w:r>
      <w:r w:rsidR="00E15545" w:rsidRPr="00E15545">
        <w:rPr>
          <w:rFonts w:cs="Times New Roman"/>
          <w:szCs w:val="24"/>
        </w:rPr>
        <w:t xml:space="preserve"> all of which were verified by previous experiments</w:t>
      </w:r>
      <w:r w:rsidRPr="00494D32">
        <w:rPr>
          <w:rFonts w:cs="Times New Roman"/>
          <w:szCs w:val="24"/>
        </w:rPr>
        <w:fldChar w:fldCharType="begin"/>
      </w:r>
      <w:r w:rsidR="000F5AB6">
        <w:rPr>
          <w:rFonts w:cs="Times New Roman"/>
          <w:szCs w:val="24"/>
        </w:rPr>
        <w:instrText xml:space="preserve"> ADDIN NE.Ref.{F38BECF3-E976-4C0A-B78A-DEA7F07CA670}</w:instrText>
      </w:r>
      <w:r w:rsidRPr="00494D32">
        <w:rPr>
          <w:rFonts w:cs="Times New Roman"/>
          <w:szCs w:val="24"/>
        </w:rPr>
        <w:fldChar w:fldCharType="separate"/>
      </w:r>
      <w:r w:rsidR="000F5AB6">
        <w:rPr>
          <w:rFonts w:eastAsiaTheme="minorEastAsia" w:cs="Times New Roman"/>
          <w:color w:val="080000"/>
          <w:kern w:val="0"/>
          <w:szCs w:val="24"/>
        </w:rPr>
        <w:t xml:space="preserve"> (1)</w:t>
      </w:r>
      <w:r w:rsidRPr="00494D32">
        <w:rPr>
          <w:rFonts w:cs="Times New Roman"/>
          <w:szCs w:val="24"/>
        </w:rPr>
        <w:fldChar w:fldCharType="end"/>
      </w:r>
      <w:r w:rsidRPr="00494D32">
        <w:rPr>
          <w:rFonts w:cs="Times New Roman"/>
          <w:szCs w:val="24"/>
        </w:rPr>
        <w:t>.</w:t>
      </w:r>
      <w:r w:rsidR="00E15545" w:rsidRPr="00E15545">
        <w:rPr>
          <w:rFonts w:cs="Times New Roman"/>
          <w:szCs w:val="24"/>
        </w:rPr>
        <w:t xml:space="preserve"> On account of the fact that the research object </w:t>
      </w:r>
      <w:r w:rsidR="00E15545">
        <w:rPr>
          <w:rFonts w:cs="Times New Roman"/>
          <w:szCs w:val="24"/>
        </w:rPr>
        <w:t>wa</w:t>
      </w:r>
      <w:r w:rsidR="00E15545" w:rsidRPr="00E15545">
        <w:rPr>
          <w:rFonts w:cs="Times New Roman"/>
          <w:szCs w:val="24"/>
        </w:rPr>
        <w:t>s Homo sapiens, so 5652 LLPS-</w:t>
      </w:r>
      <w:r w:rsidR="00E15545">
        <w:rPr>
          <w:rFonts w:cs="Times New Roman"/>
          <w:szCs w:val="24"/>
        </w:rPr>
        <w:t>relevant</w:t>
      </w:r>
      <w:r w:rsidR="00E15545" w:rsidRPr="00E15545">
        <w:rPr>
          <w:rFonts w:cs="Times New Roman"/>
          <w:szCs w:val="24"/>
        </w:rPr>
        <w:t xml:space="preserve"> proteins experimentally identified in other eukaryotic species were eliminated, and a total of 3633 proteins were downloaded.</w:t>
      </w:r>
      <w:r w:rsidR="00E15545">
        <w:rPr>
          <w:rFonts w:cs="Times New Roman"/>
          <w:szCs w:val="24"/>
        </w:rPr>
        <w:t xml:space="preserve"> </w:t>
      </w:r>
      <w:bookmarkStart w:id="2" w:name="_Hlk117349378"/>
      <w:r w:rsidRPr="00494D32">
        <w:rPr>
          <w:rFonts w:cs="Times New Roman"/>
          <w:szCs w:val="24"/>
        </w:rPr>
        <w:t xml:space="preserve">A total of six comprehensive cohorts (TCGA-BLCA, GSE13507, GSE31684, GSE188715, E-MTAB-4321 and IMvigor210) were utilized in our </w:t>
      </w:r>
      <w:r>
        <w:rPr>
          <w:rFonts w:cs="Times New Roman"/>
          <w:szCs w:val="24"/>
        </w:rPr>
        <w:t>study</w:t>
      </w:r>
      <w:r w:rsidRPr="00494D32">
        <w:rPr>
          <w:rFonts w:cs="Times New Roman"/>
          <w:szCs w:val="24"/>
        </w:rPr>
        <w:t>.</w:t>
      </w:r>
      <w:r w:rsidR="002A15A4">
        <w:rPr>
          <w:rFonts w:cs="Times New Roman"/>
          <w:szCs w:val="24"/>
        </w:rPr>
        <w:t xml:space="preserve"> We</w:t>
      </w:r>
      <w:r w:rsidR="002A15A4" w:rsidRPr="002A15A4">
        <w:rPr>
          <w:rFonts w:cs="Times New Roman"/>
          <w:szCs w:val="24"/>
        </w:rPr>
        <w:t xml:space="preserve"> enrolled the patients with complete annotation of</w:t>
      </w:r>
      <w:r w:rsidR="002A15A4" w:rsidRPr="002A15A4">
        <w:t xml:space="preserve"> </w:t>
      </w:r>
      <w:r w:rsidR="002A15A4" w:rsidRPr="002A15A4">
        <w:rPr>
          <w:rFonts w:cs="Times New Roman"/>
          <w:szCs w:val="24"/>
        </w:rPr>
        <w:t>prognosis</w:t>
      </w:r>
      <w:r w:rsidR="002A15A4">
        <w:rPr>
          <w:rFonts w:cs="Times New Roman"/>
          <w:szCs w:val="24"/>
        </w:rPr>
        <w:t>, and</w:t>
      </w:r>
      <w:r w:rsidR="002A15A4" w:rsidRPr="002A15A4">
        <w:rPr>
          <w:rFonts w:cs="Times New Roman"/>
          <w:szCs w:val="24"/>
        </w:rPr>
        <w:t xml:space="preserve"> </w:t>
      </w:r>
      <w:r w:rsidR="002A15A4">
        <w:rPr>
          <w:rFonts w:cs="Times New Roman"/>
          <w:szCs w:val="24"/>
        </w:rPr>
        <w:t>those</w:t>
      </w:r>
      <w:r w:rsidR="002A15A4" w:rsidRPr="002A15A4">
        <w:rPr>
          <w:rFonts w:cs="Times New Roman"/>
          <w:szCs w:val="24"/>
        </w:rPr>
        <w:t xml:space="preserve"> with an overall survival time of &lt;</w:t>
      </w:r>
      <w:r w:rsidR="002A15A4">
        <w:rPr>
          <w:rFonts w:cs="Times New Roman"/>
          <w:szCs w:val="24"/>
        </w:rPr>
        <w:t xml:space="preserve"> 9</w:t>
      </w:r>
      <w:r w:rsidR="002A15A4" w:rsidRPr="002A15A4">
        <w:rPr>
          <w:rFonts w:cs="Times New Roman"/>
          <w:szCs w:val="24"/>
        </w:rPr>
        <w:t>0 days were excluded due to other possible causes of loss to follow-up.</w:t>
      </w:r>
      <w:bookmarkEnd w:id="2"/>
      <w:r w:rsidR="002A15A4">
        <w:rPr>
          <w:rFonts w:eastAsiaTheme="minorEastAsia" w:cs="Times New Roman"/>
          <w:szCs w:val="24"/>
        </w:rPr>
        <w:t xml:space="preserve"> The</w:t>
      </w:r>
      <w:r>
        <w:rPr>
          <w:rFonts w:cs="Times New Roman"/>
          <w:szCs w:val="24"/>
        </w:rPr>
        <w:t xml:space="preserve"> </w:t>
      </w:r>
      <w:r w:rsidRPr="00494D32">
        <w:rPr>
          <w:rFonts w:cs="Times New Roman"/>
          <w:szCs w:val="24"/>
        </w:rPr>
        <w:t>Gene Expression Omnibus (GEO) (</w:t>
      </w:r>
      <w:hyperlink r:id="rId7" w:history="1">
        <w:r w:rsidRPr="00494D32">
          <w:rPr>
            <w:rStyle w:val="a7"/>
            <w:rFonts w:cs="Times New Roman"/>
            <w:szCs w:val="24"/>
          </w:rPr>
          <w:t>https://www.ncbi.nlm.nih.gov/geo/</w:t>
        </w:r>
      </w:hyperlink>
      <w:r w:rsidRPr="00494D32">
        <w:rPr>
          <w:rFonts w:cs="Times New Roman"/>
          <w:szCs w:val="24"/>
        </w:rPr>
        <w:t>) were used to obtain the original data from GSE13507, GSE31684 and GSE188715 datasets</w:t>
      </w:r>
      <w:r w:rsidRPr="00494D32">
        <w:rPr>
          <w:rFonts w:cs="Times New Roman"/>
          <w:szCs w:val="24"/>
        </w:rPr>
        <w:fldChar w:fldCharType="begin"/>
      </w:r>
      <w:r w:rsidR="000F5AB6">
        <w:rPr>
          <w:rFonts w:cs="Times New Roman"/>
          <w:szCs w:val="24"/>
        </w:rPr>
        <w:instrText xml:space="preserve"> ADDIN NE.Ref.{E88F49E5-AF01-421E-A52E-A2CB63BFE516}</w:instrText>
      </w:r>
      <w:r w:rsidRPr="00494D32">
        <w:rPr>
          <w:rFonts w:cs="Times New Roman"/>
          <w:szCs w:val="24"/>
        </w:rPr>
        <w:fldChar w:fldCharType="separate"/>
      </w:r>
      <w:r w:rsidR="000F5AB6">
        <w:rPr>
          <w:rFonts w:eastAsiaTheme="minorEastAsia" w:cs="Times New Roman"/>
          <w:color w:val="080000"/>
          <w:kern w:val="0"/>
          <w:szCs w:val="24"/>
        </w:rPr>
        <w:t xml:space="preserve"> (2)</w:t>
      </w:r>
      <w:r w:rsidRPr="00494D32">
        <w:rPr>
          <w:rFonts w:cs="Times New Roman"/>
          <w:szCs w:val="24"/>
        </w:rPr>
        <w:fldChar w:fldCharType="end"/>
      </w:r>
      <w:r w:rsidRPr="00494D32">
        <w:rPr>
          <w:rFonts w:cs="Times New Roman"/>
          <w:szCs w:val="24"/>
        </w:rPr>
        <w:t>. Next, transcriptome information</w:t>
      </w:r>
      <w:r w:rsidR="006C54AC">
        <w:rPr>
          <w:rFonts w:cs="Times New Roman"/>
          <w:szCs w:val="24"/>
        </w:rPr>
        <w:t xml:space="preserve"> that</w:t>
      </w:r>
      <w:r w:rsidRPr="00494D32">
        <w:rPr>
          <w:rFonts w:cs="Times New Roman"/>
          <w:szCs w:val="24"/>
        </w:rPr>
        <w:t xml:space="preserve"> </w:t>
      </w:r>
      <w:r w:rsidR="002A15A4" w:rsidRPr="002A15A4">
        <w:rPr>
          <w:rFonts w:cs="Times New Roman"/>
          <w:szCs w:val="24"/>
        </w:rPr>
        <w:t>deposited</w:t>
      </w:r>
      <w:r w:rsidRPr="00494D32">
        <w:rPr>
          <w:rFonts w:cs="Times New Roman"/>
          <w:szCs w:val="24"/>
        </w:rPr>
        <w:t xml:space="preserve"> in</w:t>
      </w:r>
      <w:r w:rsidR="006C54AC">
        <w:rPr>
          <w:rFonts w:cs="Times New Roman"/>
          <w:szCs w:val="24"/>
        </w:rPr>
        <w:t xml:space="preserve"> the</w:t>
      </w:r>
      <w:r w:rsidRPr="00494D32">
        <w:rPr>
          <w:rFonts w:cs="Times New Roman"/>
          <w:szCs w:val="24"/>
        </w:rPr>
        <w:t xml:space="preserve"> TCGA-BLCA cohort (FPKM and Counts value)</w:t>
      </w:r>
      <w:r w:rsidRPr="00494D32">
        <w:rPr>
          <w:rFonts w:cs="Times New Roman"/>
          <w:szCs w:val="24"/>
        </w:rPr>
        <w:fldChar w:fldCharType="begin"/>
      </w:r>
      <w:r w:rsidR="000F5AB6">
        <w:rPr>
          <w:rFonts w:cs="Times New Roman"/>
          <w:szCs w:val="24"/>
        </w:rPr>
        <w:instrText xml:space="preserve"> ADDIN NE.Ref.{2631A983-C081-49D2-BB87-A212CE9FD475}</w:instrText>
      </w:r>
      <w:r w:rsidRPr="00494D32">
        <w:rPr>
          <w:rFonts w:cs="Times New Roman"/>
          <w:szCs w:val="24"/>
        </w:rPr>
        <w:fldChar w:fldCharType="separate"/>
      </w:r>
      <w:r w:rsidR="000F5AB6">
        <w:rPr>
          <w:rFonts w:eastAsiaTheme="minorEastAsia" w:cs="Times New Roman"/>
          <w:color w:val="080000"/>
          <w:kern w:val="0"/>
          <w:szCs w:val="24"/>
        </w:rPr>
        <w:t xml:space="preserve"> (3)</w:t>
      </w:r>
      <w:r w:rsidRPr="00494D32">
        <w:rPr>
          <w:rFonts w:cs="Times New Roman"/>
          <w:szCs w:val="24"/>
        </w:rPr>
        <w:fldChar w:fldCharType="end"/>
      </w:r>
      <w:r w:rsidRPr="00494D32">
        <w:rPr>
          <w:rFonts w:cs="Times New Roman"/>
          <w:szCs w:val="24"/>
        </w:rPr>
        <w:t xml:space="preserve">, accompanied by corresponding phenotype, DNA methylation, SNP and CNV data, were extracted from the UCSC </w:t>
      </w:r>
      <w:proofErr w:type="spellStart"/>
      <w:r w:rsidRPr="00494D32">
        <w:rPr>
          <w:rFonts w:cs="Times New Roman"/>
          <w:szCs w:val="24"/>
        </w:rPr>
        <w:t>Xena</w:t>
      </w:r>
      <w:proofErr w:type="spellEnd"/>
      <w:r w:rsidRPr="00494D32">
        <w:rPr>
          <w:rFonts w:cs="Times New Roman"/>
          <w:szCs w:val="24"/>
        </w:rPr>
        <w:t xml:space="preserve"> Browser (https://xena.ucsc.edu/)</w:t>
      </w:r>
      <w:r w:rsidRPr="00494D32">
        <w:rPr>
          <w:rFonts w:cs="Times New Roman"/>
          <w:szCs w:val="24"/>
        </w:rPr>
        <w:fldChar w:fldCharType="begin"/>
      </w:r>
      <w:r w:rsidR="000F5AB6">
        <w:rPr>
          <w:rFonts w:cs="Times New Roman"/>
          <w:szCs w:val="24"/>
        </w:rPr>
        <w:instrText xml:space="preserve"> ADDIN NE.Ref.{B88AE27D-17C3-4EB6-8C1B-21FD48E036E1}</w:instrText>
      </w:r>
      <w:r w:rsidRPr="00494D32">
        <w:rPr>
          <w:rFonts w:cs="Times New Roman"/>
          <w:szCs w:val="24"/>
        </w:rPr>
        <w:fldChar w:fldCharType="separate"/>
      </w:r>
      <w:r w:rsidR="000F5AB6">
        <w:rPr>
          <w:rFonts w:eastAsiaTheme="minorEastAsia" w:cs="Times New Roman"/>
          <w:color w:val="080000"/>
          <w:kern w:val="0"/>
          <w:szCs w:val="24"/>
        </w:rPr>
        <w:t xml:space="preserve"> (4)</w:t>
      </w:r>
      <w:r w:rsidRPr="00494D32">
        <w:rPr>
          <w:rFonts w:cs="Times New Roman"/>
          <w:szCs w:val="24"/>
        </w:rPr>
        <w:fldChar w:fldCharType="end"/>
      </w:r>
      <w:r w:rsidRPr="00494D32">
        <w:rPr>
          <w:rFonts w:cs="Times New Roman"/>
          <w:szCs w:val="24"/>
        </w:rPr>
        <w:t xml:space="preserve">. Then, the raw data of E-MTAB-4321 cohort was collected from the </w:t>
      </w:r>
      <w:proofErr w:type="spellStart"/>
      <w:r w:rsidRPr="00494D32">
        <w:rPr>
          <w:rFonts w:cs="Times New Roman"/>
          <w:szCs w:val="24"/>
        </w:rPr>
        <w:t>ArrayExpress</w:t>
      </w:r>
      <w:proofErr w:type="spellEnd"/>
      <w:r w:rsidRPr="00494D32">
        <w:rPr>
          <w:rFonts w:cs="Times New Roman"/>
          <w:szCs w:val="24"/>
        </w:rPr>
        <w:t xml:space="preserve"> database in EMBL-EBI (https://www.ebi.ac.uk/arrayexpress/)</w:t>
      </w:r>
      <w:r w:rsidRPr="00494D32">
        <w:rPr>
          <w:rFonts w:cs="Times New Roman"/>
          <w:szCs w:val="24"/>
        </w:rPr>
        <w:fldChar w:fldCharType="begin"/>
      </w:r>
      <w:r w:rsidR="000F5AB6">
        <w:rPr>
          <w:rFonts w:cs="Times New Roman"/>
          <w:szCs w:val="24"/>
        </w:rPr>
        <w:instrText xml:space="preserve"> ADDIN NE.Ref.{85EC19EB-D3B0-428F-ADC6-9A7E6071D16E}</w:instrText>
      </w:r>
      <w:r w:rsidRPr="00494D32">
        <w:rPr>
          <w:rFonts w:cs="Times New Roman"/>
          <w:szCs w:val="24"/>
        </w:rPr>
        <w:fldChar w:fldCharType="separate"/>
      </w:r>
      <w:r w:rsidR="000F5AB6">
        <w:rPr>
          <w:rFonts w:eastAsiaTheme="minorEastAsia" w:cs="Times New Roman"/>
          <w:color w:val="080000"/>
          <w:kern w:val="0"/>
          <w:szCs w:val="24"/>
        </w:rPr>
        <w:t xml:space="preserve"> (5)</w:t>
      </w:r>
      <w:r w:rsidRPr="00494D32">
        <w:rPr>
          <w:rFonts w:cs="Times New Roman"/>
          <w:szCs w:val="24"/>
        </w:rPr>
        <w:fldChar w:fldCharType="end"/>
      </w:r>
      <w:r w:rsidRPr="00494D32">
        <w:rPr>
          <w:rFonts w:cs="Times New Roman"/>
          <w:szCs w:val="24"/>
        </w:rPr>
        <w:t xml:space="preserve">. Eventually, IMvigor210 cohort, which was designed to investigate response </w:t>
      </w:r>
      <w:r w:rsidR="006C54AC">
        <w:rPr>
          <w:rFonts w:cs="Times New Roman"/>
          <w:szCs w:val="24"/>
        </w:rPr>
        <w:t>to</w:t>
      </w:r>
      <w:r w:rsidRPr="00494D32">
        <w:rPr>
          <w:rFonts w:cs="Times New Roman"/>
          <w:szCs w:val="24"/>
        </w:rPr>
        <w:t xml:space="preserve"> PD-L1 blockade with atezolizumab in metastatic urothelial cancer (</w:t>
      </w:r>
      <w:proofErr w:type="spellStart"/>
      <w:r w:rsidRPr="00494D32">
        <w:rPr>
          <w:rFonts w:cs="Times New Roman"/>
          <w:szCs w:val="24"/>
        </w:rPr>
        <w:t>mUC</w:t>
      </w:r>
      <w:proofErr w:type="spellEnd"/>
      <w:r w:rsidRPr="00494D32">
        <w:rPr>
          <w:rFonts w:cs="Times New Roman"/>
          <w:szCs w:val="24"/>
        </w:rPr>
        <w:t>), was also retrieved in our study using R package “IMvigor210CoreBiologies”</w:t>
      </w:r>
      <w:r w:rsidRPr="00494D32">
        <w:rPr>
          <w:rFonts w:cs="Times New Roman"/>
          <w:szCs w:val="24"/>
        </w:rPr>
        <w:fldChar w:fldCharType="begin"/>
      </w:r>
      <w:r w:rsidR="000F5AB6">
        <w:rPr>
          <w:rFonts w:cs="Times New Roman"/>
          <w:szCs w:val="24"/>
        </w:rPr>
        <w:instrText xml:space="preserve"> ADDIN NE.Ref.{29F7AB0E-5B66-4B2E-8B54-34ED34167483}</w:instrText>
      </w:r>
      <w:r w:rsidRPr="00494D32">
        <w:rPr>
          <w:rFonts w:cs="Times New Roman"/>
          <w:szCs w:val="24"/>
        </w:rPr>
        <w:fldChar w:fldCharType="separate"/>
      </w:r>
      <w:r w:rsidR="000F5AB6">
        <w:rPr>
          <w:rFonts w:eastAsiaTheme="minorEastAsia" w:cs="Times New Roman"/>
          <w:color w:val="080000"/>
          <w:kern w:val="0"/>
          <w:szCs w:val="24"/>
        </w:rPr>
        <w:t xml:space="preserve"> (6)</w:t>
      </w:r>
      <w:r w:rsidRPr="00494D32">
        <w:rPr>
          <w:rFonts w:cs="Times New Roman"/>
          <w:szCs w:val="24"/>
        </w:rPr>
        <w:fldChar w:fldCharType="end"/>
      </w:r>
      <w:r w:rsidRPr="00494D32">
        <w:rPr>
          <w:rFonts w:cs="Times New Roman"/>
          <w:szCs w:val="24"/>
        </w:rPr>
        <w:t xml:space="preserve">. </w:t>
      </w:r>
      <w:bookmarkStart w:id="3" w:name="_Hlk117350037"/>
      <w:r w:rsidRPr="00494D32">
        <w:rPr>
          <w:rFonts w:cs="Times New Roman"/>
          <w:szCs w:val="24"/>
        </w:rPr>
        <w:t xml:space="preserve">Furthermore, all expression data was normalized such as log2(FPKM+1) for subsequent multi-database analysis. </w:t>
      </w:r>
      <w:bookmarkStart w:id="4" w:name="_Hlk117349638"/>
      <w:r w:rsidRPr="00494D32">
        <w:rPr>
          <w:rFonts w:cs="Times New Roman"/>
          <w:szCs w:val="24"/>
        </w:rPr>
        <w:t>For</w:t>
      </w:r>
      <w:r>
        <w:rPr>
          <w:rFonts w:cs="Times New Roman"/>
          <w:szCs w:val="24"/>
        </w:rPr>
        <w:t xml:space="preserve"> </w:t>
      </w:r>
      <w:r w:rsidRPr="00494D32">
        <w:rPr>
          <w:rFonts w:cs="Times New Roman"/>
          <w:szCs w:val="24"/>
        </w:rPr>
        <w:t>GSE13507, GSE31684 and GSE188715 cohorts, “</w:t>
      </w:r>
      <w:proofErr w:type="spellStart"/>
      <w:r w:rsidRPr="00494D32">
        <w:rPr>
          <w:rFonts w:cs="Times New Roman"/>
          <w:szCs w:val="24"/>
        </w:rPr>
        <w:t>normalizeBetweenArrays</w:t>
      </w:r>
      <w:proofErr w:type="spellEnd"/>
      <w:r w:rsidRPr="00494D32">
        <w:rPr>
          <w:rFonts w:cs="Times New Roman"/>
          <w:szCs w:val="24"/>
        </w:rPr>
        <w:t>” function in R package “</w:t>
      </w:r>
      <w:proofErr w:type="spellStart"/>
      <w:r w:rsidRPr="00494D32">
        <w:rPr>
          <w:rFonts w:cs="Times New Roman"/>
          <w:szCs w:val="24"/>
        </w:rPr>
        <w:t>limma</w:t>
      </w:r>
      <w:proofErr w:type="spellEnd"/>
      <w:r w:rsidRPr="00494D32">
        <w:rPr>
          <w:rFonts w:cs="Times New Roman"/>
          <w:szCs w:val="24"/>
        </w:rPr>
        <w:t>”</w:t>
      </w:r>
      <w:r w:rsidR="006C54AC">
        <w:rPr>
          <w:rFonts w:cs="Times New Roman"/>
          <w:szCs w:val="24"/>
        </w:rPr>
        <w:t xml:space="preserve"> </w:t>
      </w:r>
      <w:r w:rsidR="006C54AC" w:rsidRPr="00494D32">
        <w:rPr>
          <w:rFonts w:cs="Times New Roman"/>
          <w:szCs w:val="24"/>
        </w:rPr>
        <w:t>we</w:t>
      </w:r>
      <w:r w:rsidR="006C54AC">
        <w:rPr>
          <w:rFonts w:cs="Times New Roman"/>
          <w:szCs w:val="24"/>
        </w:rPr>
        <w:t>re</w:t>
      </w:r>
      <w:r w:rsidR="006C54AC" w:rsidRPr="00494D32">
        <w:rPr>
          <w:rFonts w:cs="Times New Roman"/>
          <w:szCs w:val="24"/>
        </w:rPr>
        <w:t xml:space="preserve"> performed</w:t>
      </w:r>
      <w:r w:rsidRPr="00494D32">
        <w:rPr>
          <w:rFonts w:cs="Times New Roman"/>
          <w:szCs w:val="24"/>
        </w:rPr>
        <w:t xml:space="preserve"> to carry out the background adjustment and quantitative normalization</w:t>
      </w:r>
      <w:r w:rsidRPr="00494D32">
        <w:rPr>
          <w:rFonts w:cs="Times New Roman"/>
          <w:szCs w:val="24"/>
        </w:rPr>
        <w:fldChar w:fldCharType="begin"/>
      </w:r>
      <w:r w:rsidR="000F5AB6">
        <w:rPr>
          <w:rFonts w:cs="Times New Roman"/>
          <w:szCs w:val="24"/>
        </w:rPr>
        <w:instrText xml:space="preserve"> ADDIN NE.Ref.{F68C42EC-082E-4871-9F58-E36E7905E7A1}</w:instrText>
      </w:r>
      <w:r w:rsidRPr="00494D32">
        <w:rPr>
          <w:rFonts w:cs="Times New Roman"/>
          <w:szCs w:val="24"/>
        </w:rPr>
        <w:fldChar w:fldCharType="separate"/>
      </w:r>
      <w:r w:rsidR="000F5AB6">
        <w:rPr>
          <w:rFonts w:eastAsiaTheme="minorEastAsia" w:cs="Times New Roman"/>
          <w:color w:val="080000"/>
          <w:kern w:val="0"/>
          <w:szCs w:val="24"/>
        </w:rPr>
        <w:t xml:space="preserve"> (7)</w:t>
      </w:r>
      <w:r w:rsidRPr="00494D32">
        <w:rPr>
          <w:rFonts w:cs="Times New Roman"/>
          <w:szCs w:val="24"/>
        </w:rPr>
        <w:fldChar w:fldCharType="end"/>
      </w:r>
      <w:r w:rsidRPr="00494D32">
        <w:rPr>
          <w:rFonts w:cs="Times New Roman"/>
          <w:szCs w:val="24"/>
        </w:rPr>
        <w:t xml:space="preserve">, </w:t>
      </w:r>
      <w:r w:rsidR="006C54AC">
        <w:rPr>
          <w:rFonts w:cs="Times New Roman"/>
          <w:szCs w:val="24"/>
        </w:rPr>
        <w:t>and</w:t>
      </w:r>
      <w:r w:rsidRPr="00494D32">
        <w:rPr>
          <w:rFonts w:cs="Times New Roman"/>
          <w:szCs w:val="24"/>
        </w:rPr>
        <w:t xml:space="preserve"> </w:t>
      </w:r>
      <w:bookmarkStart w:id="5" w:name="_Hlk117349678"/>
      <w:r w:rsidRPr="00494D32">
        <w:rPr>
          <w:rFonts w:cs="Times New Roman"/>
          <w:szCs w:val="24"/>
        </w:rPr>
        <w:t>the Rank-in (</w:t>
      </w:r>
      <w:hyperlink r:id="rId8" w:history="1">
        <w:r w:rsidR="00171C28" w:rsidRPr="00360D92">
          <w:rPr>
            <w:rStyle w:val="a7"/>
            <w:rFonts w:cs="Times New Roman"/>
            <w:szCs w:val="24"/>
          </w:rPr>
          <w:t>http://www.badd-cao.net/rank-in/</w:t>
        </w:r>
      </w:hyperlink>
      <w:r w:rsidRPr="00494D32">
        <w:rPr>
          <w:rFonts w:cs="Times New Roman"/>
          <w:szCs w:val="24"/>
        </w:rPr>
        <w:t>)</w:t>
      </w:r>
      <w:r w:rsidR="006C54AC">
        <w:rPr>
          <w:rFonts w:cs="Times New Roman"/>
          <w:szCs w:val="24"/>
        </w:rPr>
        <w:t xml:space="preserve"> </w:t>
      </w:r>
      <w:r w:rsidR="006C54AC" w:rsidRPr="006C54AC">
        <w:rPr>
          <w:rFonts w:cs="Times New Roman"/>
          <w:szCs w:val="24"/>
        </w:rPr>
        <w:t>algorith</w:t>
      </w:r>
      <w:r w:rsidR="006C54AC">
        <w:rPr>
          <w:rFonts w:cs="Times New Roman"/>
          <w:szCs w:val="24"/>
        </w:rPr>
        <w:t>m</w:t>
      </w:r>
      <w:bookmarkEnd w:id="5"/>
      <w:r w:rsidR="006C54AC">
        <w:rPr>
          <w:rFonts w:cs="Times New Roman"/>
          <w:szCs w:val="24"/>
        </w:rPr>
        <w:t xml:space="preserve"> </w:t>
      </w:r>
      <w:r w:rsidR="006C54AC" w:rsidRPr="006C54AC">
        <w:rPr>
          <w:rFonts w:cs="Times New Roman"/>
          <w:szCs w:val="24"/>
        </w:rPr>
        <w:t>enabl</w:t>
      </w:r>
      <w:r w:rsidR="006C54AC">
        <w:rPr>
          <w:rFonts w:cs="Times New Roman"/>
          <w:szCs w:val="24"/>
        </w:rPr>
        <w:t>ed</w:t>
      </w:r>
      <w:r w:rsidR="006C54AC" w:rsidRPr="006C54AC">
        <w:rPr>
          <w:rFonts w:cs="Times New Roman"/>
          <w:szCs w:val="24"/>
        </w:rPr>
        <w:t xml:space="preserve"> integrative analysis across microarray and RNA-seq</w:t>
      </w:r>
      <w:r w:rsidRPr="00494D32">
        <w:rPr>
          <w:rFonts w:cs="Times New Roman"/>
          <w:szCs w:val="24"/>
        </w:rPr>
        <w:t xml:space="preserve"> was</w:t>
      </w:r>
      <w:r w:rsidR="00AE40C3" w:rsidRPr="00AE40C3">
        <w:t xml:space="preserve"> </w:t>
      </w:r>
      <w:r w:rsidR="00AE40C3" w:rsidRPr="00AE40C3">
        <w:rPr>
          <w:rFonts w:cs="Times New Roman"/>
          <w:szCs w:val="24"/>
        </w:rPr>
        <w:t>further</w:t>
      </w:r>
      <w:r w:rsidR="00AE40C3">
        <w:rPr>
          <w:rFonts w:cs="Times New Roman"/>
          <w:szCs w:val="24"/>
        </w:rPr>
        <w:t xml:space="preserve"> </w:t>
      </w:r>
      <w:r w:rsidRPr="00494D32">
        <w:rPr>
          <w:rFonts w:cs="Times New Roman"/>
          <w:szCs w:val="24"/>
        </w:rPr>
        <w:t xml:space="preserve">used to remove the batch effect of </w:t>
      </w:r>
      <w:r w:rsidR="000947F3">
        <w:rPr>
          <w:rFonts w:cs="Times New Roman"/>
          <w:szCs w:val="24"/>
        </w:rPr>
        <w:t>BLCA-</w:t>
      </w:r>
      <w:r w:rsidR="00171C28">
        <w:rPr>
          <w:rFonts w:cs="Times New Roman"/>
          <w:szCs w:val="24"/>
        </w:rPr>
        <w:t>meta</w:t>
      </w:r>
      <w:r w:rsidRPr="00494D32">
        <w:rPr>
          <w:rFonts w:cs="Times New Roman"/>
          <w:szCs w:val="24"/>
        </w:rPr>
        <w:t xml:space="preserve"> cohort</w:t>
      </w:r>
      <w:r w:rsidRPr="00494D32">
        <w:rPr>
          <w:rFonts w:cs="Times New Roman"/>
          <w:szCs w:val="24"/>
        </w:rPr>
        <w:fldChar w:fldCharType="begin"/>
      </w:r>
      <w:r w:rsidR="000F5AB6">
        <w:rPr>
          <w:rFonts w:cs="Times New Roman"/>
          <w:szCs w:val="24"/>
        </w:rPr>
        <w:instrText xml:space="preserve"> ADDIN NE.Ref.{66F6BB29-7237-426D-A60D-5135FD345EA0}</w:instrText>
      </w:r>
      <w:r w:rsidRPr="00494D32">
        <w:rPr>
          <w:rFonts w:cs="Times New Roman"/>
          <w:szCs w:val="24"/>
        </w:rPr>
        <w:fldChar w:fldCharType="separate"/>
      </w:r>
      <w:r w:rsidR="000F5AB6">
        <w:rPr>
          <w:rFonts w:eastAsiaTheme="minorEastAsia" w:cs="Times New Roman"/>
          <w:color w:val="080000"/>
          <w:kern w:val="0"/>
          <w:szCs w:val="24"/>
        </w:rPr>
        <w:t xml:space="preserve"> (8)</w:t>
      </w:r>
      <w:r w:rsidRPr="00494D32">
        <w:rPr>
          <w:rFonts w:cs="Times New Roman"/>
          <w:szCs w:val="24"/>
        </w:rPr>
        <w:fldChar w:fldCharType="end"/>
      </w:r>
      <w:r w:rsidRPr="00494D32">
        <w:rPr>
          <w:rFonts w:cs="Times New Roman"/>
          <w:szCs w:val="24"/>
        </w:rPr>
        <w:t>.</w:t>
      </w:r>
      <w:bookmarkEnd w:id="3"/>
      <w:bookmarkEnd w:id="4"/>
    </w:p>
    <w:p w14:paraId="6C3054FC" w14:textId="77777777" w:rsidR="00A65C16" w:rsidRPr="009C5277" w:rsidRDefault="00A65C16" w:rsidP="00494D32">
      <w:pPr>
        <w:autoSpaceDE w:val="0"/>
        <w:autoSpaceDN w:val="0"/>
        <w:adjustRightInd w:val="0"/>
        <w:rPr>
          <w:rFonts w:eastAsiaTheme="minorEastAsia" w:cs="Times New Roman"/>
          <w:szCs w:val="24"/>
        </w:rPr>
      </w:pPr>
    </w:p>
    <w:p w14:paraId="3E7B750A" w14:textId="77777777" w:rsidR="00A66CA3" w:rsidRPr="00B94CA3" w:rsidRDefault="00A66CA3" w:rsidP="00494D32">
      <w:pPr>
        <w:autoSpaceDE w:val="0"/>
        <w:autoSpaceDN w:val="0"/>
        <w:adjustRightInd w:val="0"/>
        <w:rPr>
          <w:rFonts w:cs="Times New Roman"/>
          <w:b/>
          <w:szCs w:val="24"/>
        </w:rPr>
      </w:pPr>
      <w:r w:rsidRPr="00B94CA3">
        <w:rPr>
          <w:rFonts w:eastAsiaTheme="minorEastAsia" w:cs="Times New Roman"/>
          <w:b/>
          <w:szCs w:val="24"/>
        </w:rPr>
        <w:t>Identification of LLPS Subtypes</w:t>
      </w:r>
    </w:p>
    <w:p w14:paraId="0DFB1B3B" w14:textId="1303763C" w:rsidR="00A66CA3" w:rsidRPr="00B94CA3" w:rsidRDefault="00A66CA3" w:rsidP="00494D32">
      <w:pPr>
        <w:autoSpaceDE w:val="0"/>
        <w:autoSpaceDN w:val="0"/>
        <w:adjustRightInd w:val="0"/>
        <w:rPr>
          <w:rFonts w:cs="Times New Roman"/>
          <w:szCs w:val="24"/>
        </w:rPr>
      </w:pPr>
      <w:r w:rsidRPr="00B94CA3">
        <w:rPr>
          <w:rFonts w:cs="Times New Roman"/>
          <w:szCs w:val="24"/>
        </w:rPr>
        <w:t>Initially, 3633 LLPS-associated proteins were selected and 586 LLPS-related genes that associated with prognosis were retained via univariate Cox analysis in the BLCA-TCGA cohort (P &lt; 0.01). On the basis of these 586 genes’ expression level, we utilized nonnegative matrix factorization (NMF) clustering analysis to identify the molecular subtypes with the R package “NMF”. Specifically, NMF was an effective technique for reducing dimensionality of complex data sets. By factorizing the original matrix into two non-negative matrices, NMF was competent to identify potential characteristics in gene expression profiles</w:t>
      </w:r>
      <w:r w:rsidR="003F5A27">
        <w:rPr>
          <w:rFonts w:cs="Times New Roman"/>
          <w:szCs w:val="24"/>
        </w:rPr>
        <w:t>.</w:t>
      </w:r>
      <w:r w:rsidRPr="00B94CA3">
        <w:rPr>
          <w:rFonts w:cs="Times New Roman"/>
          <w:szCs w:val="24"/>
        </w:rPr>
        <w:t xml:space="preserve"> Deposition of the original matrix was repeatedly performed, and its output was aggregated to obtain uniformly clustered PTC samples. The optimal </w:t>
      </w:r>
      <w:r w:rsidRPr="00B94CA3">
        <w:rPr>
          <w:rFonts w:cs="Times New Roman"/>
          <w:szCs w:val="24"/>
        </w:rPr>
        <w:lastRenderedPageBreak/>
        <w:t xml:space="preserve">number of subtypes was selected in accordance with cophenetic, dispersion and silhouette coefficients. </w:t>
      </w:r>
      <w:bookmarkStart w:id="6" w:name="_Hlk117355571"/>
      <w:r w:rsidRPr="00B94CA3">
        <w:rPr>
          <w:rFonts w:cs="Times New Roman"/>
          <w:szCs w:val="24"/>
        </w:rPr>
        <w:t xml:space="preserve">Three LLPS subtypes, were obtained and designated as </w:t>
      </w:r>
      <w:r w:rsidR="003F5A27" w:rsidRPr="00B94CA3">
        <w:rPr>
          <w:rFonts w:cs="Times New Roman"/>
          <w:szCs w:val="24"/>
        </w:rPr>
        <w:t xml:space="preserve">LLPS </w:t>
      </w:r>
      <w:r w:rsidR="003F5A27">
        <w:rPr>
          <w:rFonts w:cs="Times New Roman"/>
          <w:szCs w:val="24"/>
        </w:rPr>
        <w:t>c</w:t>
      </w:r>
      <w:r w:rsidR="003F5A27" w:rsidRPr="00B94CA3">
        <w:rPr>
          <w:rFonts w:cs="Times New Roman"/>
          <w:szCs w:val="24"/>
        </w:rPr>
        <w:t>luster</w:t>
      </w:r>
      <w:r w:rsidR="003F5A27">
        <w:rPr>
          <w:rFonts w:cs="Times New Roman"/>
          <w:szCs w:val="24"/>
        </w:rPr>
        <w:t xml:space="preserve"> </w:t>
      </w:r>
      <w:r w:rsidRPr="00B94CA3">
        <w:rPr>
          <w:rFonts w:cs="Times New Roman"/>
          <w:szCs w:val="24"/>
        </w:rPr>
        <w:t>C1/C2/C3 respectively.</w:t>
      </w:r>
      <w:bookmarkEnd w:id="6"/>
      <w:r w:rsidRPr="00B94CA3">
        <w:rPr>
          <w:rFonts w:cs="Times New Roman"/>
          <w:szCs w:val="24"/>
        </w:rPr>
        <w:t xml:space="preserve"> To further identify the robustness and reliability of LLPS subtype, principal component analysis (PCA) was conducted, and the classification result was reproducible in</w:t>
      </w:r>
      <w:r w:rsidR="000947F3">
        <w:rPr>
          <w:rFonts w:cs="Times New Roman"/>
          <w:szCs w:val="24"/>
        </w:rPr>
        <w:t xml:space="preserve"> BLCA-meta</w:t>
      </w:r>
      <w:r w:rsidRPr="00B94CA3">
        <w:rPr>
          <w:rFonts w:cs="Times New Roman"/>
          <w:szCs w:val="24"/>
        </w:rPr>
        <w:t xml:space="preserve"> cohort.</w:t>
      </w:r>
    </w:p>
    <w:p w14:paraId="760437CF" w14:textId="77777777" w:rsidR="00494D32" w:rsidRPr="00B94CA3" w:rsidRDefault="00494D32" w:rsidP="00494D32">
      <w:pPr>
        <w:autoSpaceDE w:val="0"/>
        <w:autoSpaceDN w:val="0"/>
        <w:adjustRightInd w:val="0"/>
        <w:rPr>
          <w:rFonts w:eastAsiaTheme="minorEastAsia" w:cs="Times New Roman"/>
          <w:szCs w:val="24"/>
        </w:rPr>
      </w:pPr>
    </w:p>
    <w:p w14:paraId="75505722"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Term, Pathway, Signature and Functional Enrichment Analysis</w:t>
      </w:r>
    </w:p>
    <w:p w14:paraId="75F5DBEF" w14:textId="3ECE0C4A" w:rsidR="00A66CA3" w:rsidRPr="00B94CA3" w:rsidRDefault="00A66CA3" w:rsidP="00494D32">
      <w:pPr>
        <w:autoSpaceDE w:val="0"/>
        <w:autoSpaceDN w:val="0"/>
        <w:adjustRightInd w:val="0"/>
        <w:rPr>
          <w:rFonts w:cs="Times New Roman"/>
          <w:szCs w:val="24"/>
        </w:rPr>
      </w:pPr>
      <w:r w:rsidRPr="00B94CA3">
        <w:rPr>
          <w:rFonts w:cs="Times New Roman"/>
          <w:szCs w:val="24"/>
        </w:rPr>
        <w:t>In order to ascertain biological mechanisms’ heterogeneity among different LLPS subtypes, and gene set variation analysis (GSVA), identified as</w:t>
      </w:r>
      <w:r w:rsidR="003F5A27">
        <w:rPr>
          <w:rFonts w:cs="Times New Roman"/>
          <w:szCs w:val="24"/>
        </w:rPr>
        <w:t xml:space="preserve"> an</w:t>
      </w:r>
      <w:r w:rsidRPr="00B94CA3">
        <w:rPr>
          <w:rFonts w:cs="Times New Roman"/>
          <w:szCs w:val="24"/>
        </w:rPr>
        <w:t xml:space="preserve"> nonparametric unsupervised method</w:t>
      </w:r>
      <w:r w:rsidRPr="00B94CA3">
        <w:rPr>
          <w:rFonts w:cs="Times New Roman"/>
          <w:szCs w:val="24"/>
        </w:rPr>
        <w:fldChar w:fldCharType="begin"/>
      </w:r>
      <w:r w:rsidR="000F5AB6">
        <w:rPr>
          <w:rFonts w:cs="Times New Roman"/>
          <w:szCs w:val="24"/>
        </w:rPr>
        <w:instrText xml:space="preserve"> ADDIN NE.Ref.{66D4D9A3-3DAD-451F-80EA-282E81E30259}</w:instrText>
      </w:r>
      <w:r w:rsidRPr="00B94CA3">
        <w:rPr>
          <w:rFonts w:cs="Times New Roman"/>
          <w:szCs w:val="24"/>
        </w:rPr>
        <w:fldChar w:fldCharType="separate"/>
      </w:r>
      <w:r w:rsidR="000F5AB6">
        <w:rPr>
          <w:rFonts w:eastAsiaTheme="minorEastAsia" w:cs="Times New Roman"/>
          <w:color w:val="080000"/>
          <w:kern w:val="0"/>
          <w:szCs w:val="24"/>
        </w:rPr>
        <w:t xml:space="preserve"> (9)</w:t>
      </w:r>
      <w:r w:rsidRPr="00B94CA3">
        <w:rPr>
          <w:rFonts w:cs="Times New Roman"/>
          <w:szCs w:val="24"/>
        </w:rPr>
        <w:fldChar w:fldCharType="end"/>
      </w:r>
      <w:r w:rsidRPr="00B94CA3">
        <w:rPr>
          <w:rFonts w:cs="Times New Roman"/>
          <w:szCs w:val="24"/>
        </w:rPr>
        <w:t xml:space="preserve">, was executed based on hallmark gene set that was downloaded from the </w:t>
      </w:r>
      <w:proofErr w:type="spellStart"/>
      <w:r w:rsidRPr="00B94CA3">
        <w:rPr>
          <w:rFonts w:cs="Times New Roman"/>
          <w:szCs w:val="24"/>
        </w:rPr>
        <w:t>MSigDB</w:t>
      </w:r>
      <w:proofErr w:type="spellEnd"/>
      <w:r w:rsidRPr="00B94CA3">
        <w:rPr>
          <w:rFonts w:cs="Times New Roman"/>
          <w:szCs w:val="24"/>
        </w:rPr>
        <w:t xml:space="preserve"> database in the form of “h.all.v7.5.1.symbols”</w:t>
      </w:r>
      <w:r w:rsidRPr="00B94CA3">
        <w:rPr>
          <w:rFonts w:cs="Times New Roman"/>
          <w:szCs w:val="24"/>
        </w:rPr>
        <w:fldChar w:fldCharType="begin"/>
      </w:r>
      <w:r w:rsidR="000F5AB6">
        <w:rPr>
          <w:rFonts w:cs="Times New Roman"/>
          <w:szCs w:val="24"/>
        </w:rPr>
        <w:instrText xml:space="preserve"> ADDIN NE.Ref.{3B37DD82-5E6D-40D1-8333-360AE375481F}</w:instrText>
      </w:r>
      <w:r w:rsidRPr="00B94CA3">
        <w:rPr>
          <w:rFonts w:cs="Times New Roman"/>
          <w:szCs w:val="24"/>
        </w:rPr>
        <w:fldChar w:fldCharType="separate"/>
      </w:r>
      <w:r w:rsidR="000F5AB6">
        <w:rPr>
          <w:rFonts w:eastAsiaTheme="minorEastAsia" w:cs="Times New Roman"/>
          <w:color w:val="080000"/>
          <w:kern w:val="0"/>
          <w:szCs w:val="24"/>
        </w:rPr>
        <w:t xml:space="preserve"> (10)</w:t>
      </w:r>
      <w:r w:rsidRPr="00B94CA3">
        <w:rPr>
          <w:rFonts w:cs="Times New Roman"/>
          <w:szCs w:val="24"/>
        </w:rPr>
        <w:fldChar w:fldCharType="end"/>
      </w:r>
      <w:r w:rsidRPr="00B94CA3">
        <w:rPr>
          <w:rFonts w:cs="Times New Roman"/>
          <w:szCs w:val="24"/>
        </w:rPr>
        <w:t xml:space="preserve">. </w:t>
      </w:r>
      <w:r w:rsidR="00657089">
        <w:rPr>
          <w:rFonts w:cs="Times New Roman"/>
          <w:szCs w:val="24"/>
        </w:rPr>
        <w:t>S</w:t>
      </w:r>
      <w:r w:rsidRPr="00B94CA3">
        <w:rPr>
          <w:rFonts w:cs="Times New Roman"/>
          <w:szCs w:val="24"/>
        </w:rPr>
        <w:t>ingle-sample gene set enrichment analysis (</w:t>
      </w:r>
      <w:proofErr w:type="spellStart"/>
      <w:r w:rsidRPr="00B94CA3">
        <w:rPr>
          <w:rFonts w:cs="Times New Roman"/>
          <w:szCs w:val="24"/>
        </w:rPr>
        <w:t>ssGSEA</w:t>
      </w:r>
      <w:proofErr w:type="spellEnd"/>
      <w:r w:rsidRPr="00B94CA3">
        <w:rPr>
          <w:rFonts w:cs="Times New Roman"/>
          <w:szCs w:val="24"/>
        </w:rPr>
        <w:t>) were performed using the R package “GSVA”</w:t>
      </w:r>
      <w:r w:rsidRPr="00B94CA3">
        <w:rPr>
          <w:rFonts w:cs="Times New Roman"/>
          <w:szCs w:val="24"/>
        </w:rPr>
        <w:fldChar w:fldCharType="begin"/>
      </w:r>
      <w:r w:rsidR="000F5AB6">
        <w:rPr>
          <w:rFonts w:cs="Times New Roman"/>
          <w:szCs w:val="24"/>
        </w:rPr>
        <w:instrText xml:space="preserve"> ADDIN NE.Ref.{DEF6FD37-B540-43D2-A274-4A4AEBA14BAE}</w:instrText>
      </w:r>
      <w:r w:rsidRPr="00B94CA3">
        <w:rPr>
          <w:rFonts w:cs="Times New Roman"/>
          <w:szCs w:val="24"/>
        </w:rPr>
        <w:fldChar w:fldCharType="separate"/>
      </w:r>
      <w:r w:rsidR="000F5AB6">
        <w:rPr>
          <w:rFonts w:eastAsiaTheme="minorEastAsia" w:cs="Times New Roman"/>
          <w:color w:val="080000"/>
          <w:kern w:val="0"/>
          <w:szCs w:val="24"/>
        </w:rPr>
        <w:t xml:space="preserve"> (9)</w:t>
      </w:r>
      <w:r w:rsidRPr="00B94CA3">
        <w:rPr>
          <w:rFonts w:cs="Times New Roman"/>
          <w:szCs w:val="24"/>
        </w:rPr>
        <w:fldChar w:fldCharType="end"/>
      </w:r>
      <w:r w:rsidRPr="00B94CA3">
        <w:rPr>
          <w:rFonts w:cs="Times New Roman"/>
          <w:szCs w:val="24"/>
        </w:rPr>
        <w:t>, and our study dabbled in multitudinous multiple gene signatures acquired from Supplementary Material or online platforms of several published studies</w:t>
      </w:r>
      <w:r w:rsidRPr="00B94CA3">
        <w:rPr>
          <w:rFonts w:cs="Times New Roman"/>
          <w:szCs w:val="24"/>
        </w:rPr>
        <w:fldChar w:fldCharType="begin"/>
      </w:r>
      <w:r w:rsidR="000F5AB6">
        <w:rPr>
          <w:rFonts w:cs="Times New Roman"/>
          <w:szCs w:val="24"/>
        </w:rPr>
        <w:instrText xml:space="preserve"> ADDIN NE.Ref.{0E0D759E-DAC6-49CB-80D5-8E4805C53AE6}</w:instrText>
      </w:r>
      <w:r w:rsidRPr="00B94CA3">
        <w:rPr>
          <w:rFonts w:cs="Times New Roman"/>
          <w:szCs w:val="24"/>
        </w:rPr>
        <w:fldChar w:fldCharType="separate"/>
      </w:r>
      <w:r w:rsidR="000F5AB6">
        <w:rPr>
          <w:rFonts w:eastAsiaTheme="minorEastAsia" w:cs="Times New Roman"/>
          <w:color w:val="080000"/>
          <w:kern w:val="0"/>
          <w:szCs w:val="24"/>
        </w:rPr>
        <w:t xml:space="preserve"> (11-14)</w:t>
      </w:r>
      <w:r w:rsidRPr="00B94CA3">
        <w:rPr>
          <w:rFonts w:cs="Times New Roman"/>
          <w:szCs w:val="24"/>
        </w:rPr>
        <w:fldChar w:fldCharType="end"/>
      </w:r>
      <w:r w:rsidRPr="00B94CA3">
        <w:rPr>
          <w:rFonts w:cs="Times New Roman"/>
          <w:szCs w:val="24"/>
        </w:rPr>
        <w:t>.</w:t>
      </w:r>
      <w:r w:rsidR="00054D75">
        <w:rPr>
          <w:rFonts w:cs="Times New Roman"/>
          <w:szCs w:val="24"/>
        </w:rPr>
        <w:t xml:space="preserve"> </w:t>
      </w:r>
      <w:r w:rsidR="00054D75" w:rsidRPr="00054D75">
        <w:rPr>
          <w:rFonts w:cs="Times New Roman"/>
          <w:szCs w:val="24"/>
        </w:rPr>
        <w:t>The enrichment score of 34 TME infiltration cells w</w:t>
      </w:r>
      <w:r w:rsidR="00CA2043">
        <w:rPr>
          <w:rFonts w:cs="Times New Roman"/>
          <w:szCs w:val="24"/>
        </w:rPr>
        <w:t>as</w:t>
      </w:r>
      <w:r w:rsidR="00054D75" w:rsidRPr="00054D75">
        <w:rPr>
          <w:rFonts w:cs="Times New Roman"/>
          <w:szCs w:val="24"/>
        </w:rPr>
        <w:t xml:space="preserve"> estimated using </w:t>
      </w:r>
      <w:r w:rsidR="00657089">
        <w:rPr>
          <w:rFonts w:cs="Times New Roman"/>
          <w:szCs w:val="24"/>
        </w:rPr>
        <w:t xml:space="preserve">the </w:t>
      </w:r>
      <w:proofErr w:type="spellStart"/>
      <w:r w:rsidR="00054D75" w:rsidRPr="00054D75">
        <w:rPr>
          <w:rFonts w:cs="Times New Roman"/>
          <w:szCs w:val="24"/>
        </w:rPr>
        <w:t>ssGSEA</w:t>
      </w:r>
      <w:proofErr w:type="spellEnd"/>
      <w:r w:rsidR="00054D75" w:rsidRPr="00054D75">
        <w:rPr>
          <w:rFonts w:cs="Times New Roman"/>
          <w:szCs w:val="24"/>
        </w:rPr>
        <w:t xml:space="preserve"> algorithm</w:t>
      </w:r>
      <w:r w:rsidR="00054D75">
        <w:rPr>
          <w:rFonts w:cs="Times New Roman"/>
          <w:szCs w:val="24"/>
        </w:rPr>
        <w:t>;</w:t>
      </w:r>
      <w:r w:rsidR="00054D75" w:rsidRPr="00054D75">
        <w:rPr>
          <w:rFonts w:cs="Times New Roman"/>
          <w:szCs w:val="24"/>
        </w:rPr>
        <w:t xml:space="preserve"> and the status of anti-cancer immunity</w:t>
      </w:r>
      <w:r w:rsidR="00054D75">
        <w:rPr>
          <w:rFonts w:cs="Times New Roman"/>
          <w:szCs w:val="24"/>
        </w:rPr>
        <w:t xml:space="preserve"> that</w:t>
      </w:r>
      <w:r w:rsidR="00054D75" w:rsidRPr="00054D75">
        <w:rPr>
          <w:rFonts w:cs="Times New Roman"/>
          <w:szCs w:val="24"/>
        </w:rPr>
        <w:t xml:space="preserve"> conceptualized a seven-step cancer-immunity cycle, w</w:t>
      </w:r>
      <w:r w:rsidR="00CA2043">
        <w:rPr>
          <w:rFonts w:cs="Times New Roman"/>
          <w:szCs w:val="24"/>
        </w:rPr>
        <w:t>as</w:t>
      </w:r>
      <w:r w:rsidR="00054D75" w:rsidRPr="00054D75">
        <w:rPr>
          <w:rFonts w:cs="Times New Roman"/>
          <w:szCs w:val="24"/>
        </w:rPr>
        <w:t xml:space="preserve"> quantified in “Tracking Tumor Immunophenotype” (TIP) online platform</w:t>
      </w:r>
      <w:r w:rsidR="00054D75">
        <w:rPr>
          <w:rFonts w:cs="Times New Roman"/>
          <w:szCs w:val="24"/>
        </w:rPr>
        <w:fldChar w:fldCharType="begin"/>
      </w:r>
      <w:r w:rsidR="000F5AB6">
        <w:rPr>
          <w:rFonts w:cs="Times New Roman"/>
          <w:szCs w:val="24"/>
        </w:rPr>
        <w:instrText xml:space="preserve"> ADDIN NE.Ref.{15AFFCD3-4A4B-4E10-BE4E-5564374C8AF1}</w:instrText>
      </w:r>
      <w:r w:rsidR="00054D75">
        <w:rPr>
          <w:rFonts w:cs="Times New Roman"/>
          <w:szCs w:val="24"/>
        </w:rPr>
        <w:fldChar w:fldCharType="separate"/>
      </w:r>
      <w:r w:rsidR="000F5AB6">
        <w:rPr>
          <w:rFonts w:eastAsiaTheme="minorEastAsia" w:cs="Times New Roman"/>
          <w:color w:val="080000"/>
          <w:kern w:val="0"/>
          <w:szCs w:val="24"/>
        </w:rPr>
        <w:t xml:space="preserve"> (14)</w:t>
      </w:r>
      <w:r w:rsidR="00054D75">
        <w:rPr>
          <w:rFonts w:cs="Times New Roman"/>
          <w:szCs w:val="24"/>
        </w:rPr>
        <w:fldChar w:fldCharType="end"/>
      </w:r>
      <w:r w:rsidR="00054D75" w:rsidRPr="00054D75">
        <w:rPr>
          <w:rFonts w:cs="Times New Roman"/>
          <w:szCs w:val="24"/>
        </w:rPr>
        <w:t>.</w:t>
      </w:r>
      <w:r w:rsidR="00054D75">
        <w:rPr>
          <w:rFonts w:cs="Times New Roman"/>
          <w:szCs w:val="24"/>
        </w:rPr>
        <w:t xml:space="preserve"> Furthermore,</w:t>
      </w:r>
      <w:r w:rsidRPr="00B94CA3">
        <w:rPr>
          <w:rFonts w:cs="Times New Roman"/>
          <w:szCs w:val="24"/>
        </w:rPr>
        <w:t xml:space="preserve"> </w:t>
      </w:r>
      <w:r w:rsidR="00054D75">
        <w:rPr>
          <w:rFonts w:cs="Times New Roman"/>
          <w:szCs w:val="24"/>
        </w:rPr>
        <w:t>w</w:t>
      </w:r>
      <w:r w:rsidRPr="00B94CA3">
        <w:rPr>
          <w:rFonts w:cs="Times New Roman"/>
          <w:szCs w:val="24"/>
        </w:rPr>
        <w:t>e conducted over-representation analysis of the Gene Ontology (GO) terms and Kyoto Encyclopedia of Genes and Genomes (KEGG) pathways by using the R package "</w:t>
      </w:r>
      <w:proofErr w:type="spellStart"/>
      <w:r w:rsidRPr="00B94CA3">
        <w:rPr>
          <w:rFonts w:cs="Times New Roman"/>
          <w:szCs w:val="24"/>
        </w:rPr>
        <w:t>clusterProfiler</w:t>
      </w:r>
      <w:proofErr w:type="spellEnd"/>
      <w:r w:rsidRPr="00B94CA3">
        <w:rPr>
          <w:rFonts w:cs="Times New Roman"/>
          <w:szCs w:val="24"/>
        </w:rPr>
        <w:t xml:space="preserve"> 4.0"</w:t>
      </w:r>
      <w:r w:rsidRPr="00B94CA3">
        <w:rPr>
          <w:rFonts w:cs="Times New Roman"/>
          <w:szCs w:val="24"/>
        </w:rPr>
        <w:fldChar w:fldCharType="begin"/>
      </w:r>
      <w:r w:rsidR="000F5AB6">
        <w:rPr>
          <w:rFonts w:cs="Times New Roman"/>
          <w:szCs w:val="24"/>
        </w:rPr>
        <w:instrText xml:space="preserve"> ADDIN NE.Ref.{4CBCEF04-5EF7-47BB-9EC4-C1253AFF35E0}</w:instrText>
      </w:r>
      <w:r w:rsidRPr="00B94CA3">
        <w:rPr>
          <w:rFonts w:cs="Times New Roman"/>
          <w:szCs w:val="24"/>
        </w:rPr>
        <w:fldChar w:fldCharType="separate"/>
      </w:r>
      <w:r w:rsidR="000F5AB6">
        <w:rPr>
          <w:rFonts w:eastAsiaTheme="minorEastAsia" w:cs="Times New Roman"/>
          <w:color w:val="080000"/>
          <w:kern w:val="0"/>
          <w:szCs w:val="24"/>
        </w:rPr>
        <w:t xml:space="preserve"> (15)</w:t>
      </w:r>
      <w:r w:rsidRPr="00B94CA3">
        <w:rPr>
          <w:rFonts w:cs="Times New Roman"/>
          <w:szCs w:val="24"/>
        </w:rPr>
        <w:fldChar w:fldCharType="end"/>
      </w:r>
      <w:r w:rsidRPr="00B94CA3">
        <w:rPr>
          <w:rFonts w:cs="Times New Roman"/>
          <w:szCs w:val="24"/>
        </w:rPr>
        <w:t>, and visualization of corresponding results was completed by the R package “</w:t>
      </w:r>
      <w:proofErr w:type="spellStart"/>
      <w:r w:rsidRPr="00B94CA3">
        <w:rPr>
          <w:rFonts w:cs="Times New Roman"/>
          <w:szCs w:val="24"/>
        </w:rPr>
        <w:t>GOplot</w:t>
      </w:r>
      <w:proofErr w:type="spellEnd"/>
      <w:r w:rsidRPr="00B94CA3">
        <w:rPr>
          <w:rFonts w:cs="Times New Roman"/>
          <w:szCs w:val="24"/>
        </w:rPr>
        <w:t>”</w:t>
      </w:r>
      <w:r w:rsidRPr="00B94CA3">
        <w:rPr>
          <w:rFonts w:cs="Times New Roman"/>
          <w:szCs w:val="24"/>
        </w:rPr>
        <w:fldChar w:fldCharType="begin"/>
      </w:r>
      <w:r w:rsidR="000F5AB6">
        <w:rPr>
          <w:rFonts w:cs="Times New Roman"/>
          <w:szCs w:val="24"/>
        </w:rPr>
        <w:instrText xml:space="preserve"> ADDIN NE.Ref.{9FA7FE7C-BB81-403D-B505-37D14913865C}</w:instrText>
      </w:r>
      <w:r w:rsidRPr="00B94CA3">
        <w:rPr>
          <w:rFonts w:cs="Times New Roman"/>
          <w:szCs w:val="24"/>
        </w:rPr>
        <w:fldChar w:fldCharType="separate"/>
      </w:r>
      <w:r w:rsidR="000F5AB6">
        <w:rPr>
          <w:rFonts w:eastAsiaTheme="minorEastAsia" w:cs="Times New Roman"/>
          <w:color w:val="080000"/>
          <w:kern w:val="0"/>
          <w:szCs w:val="24"/>
        </w:rPr>
        <w:t xml:space="preserve"> (16)</w:t>
      </w:r>
      <w:r w:rsidRPr="00B94CA3">
        <w:rPr>
          <w:rFonts w:cs="Times New Roman"/>
          <w:szCs w:val="24"/>
        </w:rPr>
        <w:fldChar w:fldCharType="end"/>
      </w:r>
      <w:r w:rsidRPr="00B94CA3">
        <w:rPr>
          <w:rFonts w:cs="Times New Roman"/>
          <w:szCs w:val="24"/>
        </w:rPr>
        <w:t xml:space="preserve">. Additionally, we also performed the over-representation analysis of GO terms and KEGG pathways using the </w:t>
      </w:r>
      <w:proofErr w:type="spellStart"/>
      <w:r w:rsidRPr="00B94CA3">
        <w:rPr>
          <w:rFonts w:cs="Times New Roman"/>
          <w:szCs w:val="24"/>
        </w:rPr>
        <w:t>Cytoscape</w:t>
      </w:r>
      <w:proofErr w:type="spellEnd"/>
      <w:r w:rsidRPr="00B94CA3">
        <w:rPr>
          <w:rFonts w:cs="Times New Roman"/>
          <w:szCs w:val="24"/>
        </w:rPr>
        <w:fldChar w:fldCharType="begin"/>
      </w:r>
      <w:r w:rsidR="000F5AB6">
        <w:rPr>
          <w:rFonts w:cs="Times New Roman"/>
          <w:szCs w:val="24"/>
        </w:rPr>
        <w:instrText xml:space="preserve"> ADDIN NE.Ref.{59F85DCE-7BC5-4762-B237-2E477F901712}</w:instrText>
      </w:r>
      <w:r w:rsidRPr="00B94CA3">
        <w:rPr>
          <w:rFonts w:cs="Times New Roman"/>
          <w:szCs w:val="24"/>
        </w:rPr>
        <w:fldChar w:fldCharType="separate"/>
      </w:r>
      <w:r w:rsidR="000F5AB6">
        <w:rPr>
          <w:rFonts w:eastAsiaTheme="minorEastAsia" w:cs="Times New Roman"/>
          <w:color w:val="080000"/>
          <w:kern w:val="0"/>
          <w:szCs w:val="24"/>
        </w:rPr>
        <w:t xml:space="preserve"> (17)</w:t>
      </w:r>
      <w:r w:rsidRPr="00B94CA3">
        <w:rPr>
          <w:rFonts w:cs="Times New Roman"/>
          <w:szCs w:val="24"/>
        </w:rPr>
        <w:fldChar w:fldCharType="end"/>
      </w:r>
      <w:r w:rsidRPr="00B94CA3">
        <w:rPr>
          <w:rFonts w:cs="Times New Roman"/>
          <w:szCs w:val="24"/>
        </w:rPr>
        <w:t xml:space="preserve"> plugin “</w:t>
      </w:r>
      <w:proofErr w:type="spellStart"/>
      <w:r w:rsidRPr="00B94CA3">
        <w:rPr>
          <w:rFonts w:cs="Times New Roman"/>
          <w:szCs w:val="24"/>
        </w:rPr>
        <w:t>ClueGO</w:t>
      </w:r>
      <w:proofErr w:type="spellEnd"/>
      <w:r w:rsidRPr="00B94CA3">
        <w:rPr>
          <w:rFonts w:cs="Times New Roman"/>
          <w:szCs w:val="24"/>
        </w:rPr>
        <w:t>”</w:t>
      </w:r>
      <w:r w:rsidRPr="00B94CA3">
        <w:rPr>
          <w:rFonts w:cs="Times New Roman"/>
          <w:szCs w:val="24"/>
        </w:rPr>
        <w:fldChar w:fldCharType="begin"/>
      </w:r>
      <w:r w:rsidR="000F5AB6">
        <w:rPr>
          <w:rFonts w:cs="Times New Roman"/>
          <w:szCs w:val="24"/>
        </w:rPr>
        <w:instrText xml:space="preserve"> ADDIN NE.Ref.{0A09DD5C-C69E-4C00-B539-1CF2A4B34B21}</w:instrText>
      </w:r>
      <w:r w:rsidRPr="00B94CA3">
        <w:rPr>
          <w:rFonts w:cs="Times New Roman"/>
          <w:szCs w:val="24"/>
        </w:rPr>
        <w:fldChar w:fldCharType="separate"/>
      </w:r>
      <w:r w:rsidR="000F5AB6">
        <w:rPr>
          <w:rFonts w:eastAsiaTheme="minorEastAsia" w:cs="Times New Roman"/>
          <w:color w:val="080000"/>
          <w:kern w:val="0"/>
          <w:szCs w:val="24"/>
        </w:rPr>
        <w:t xml:space="preserve"> (18)</w:t>
      </w:r>
      <w:r w:rsidRPr="00B94CA3">
        <w:rPr>
          <w:rFonts w:cs="Times New Roman"/>
          <w:szCs w:val="24"/>
        </w:rPr>
        <w:fldChar w:fldCharType="end"/>
      </w:r>
      <w:r w:rsidRPr="00B94CA3">
        <w:rPr>
          <w:rFonts w:cs="Times New Roman"/>
          <w:szCs w:val="24"/>
        </w:rPr>
        <w:t>, the different colors represented the different terms or pathways. To explore the underlying hallmark pathways between the high- and low-risk subgroups, we ran gene set enrichment analysis (GSEA) by means of the hallmark gene sets</w:t>
      </w:r>
      <w:r w:rsidRPr="00B94CA3">
        <w:rPr>
          <w:rFonts w:cs="Times New Roman"/>
          <w:szCs w:val="24"/>
        </w:rPr>
        <w:fldChar w:fldCharType="begin"/>
      </w:r>
      <w:r w:rsidR="000F5AB6">
        <w:rPr>
          <w:rFonts w:cs="Times New Roman"/>
          <w:szCs w:val="24"/>
        </w:rPr>
        <w:instrText xml:space="preserve"> ADDIN NE.Ref.{A13A5B05-179C-46CC-8221-4DFB94F5A6A3}</w:instrText>
      </w:r>
      <w:r w:rsidRPr="00B94CA3">
        <w:rPr>
          <w:rFonts w:cs="Times New Roman"/>
          <w:szCs w:val="24"/>
        </w:rPr>
        <w:fldChar w:fldCharType="separate"/>
      </w:r>
      <w:r w:rsidR="000F5AB6">
        <w:rPr>
          <w:rFonts w:eastAsiaTheme="minorEastAsia" w:cs="Times New Roman"/>
          <w:color w:val="080000"/>
          <w:kern w:val="0"/>
          <w:szCs w:val="24"/>
        </w:rPr>
        <w:t xml:space="preserve"> (19)</w:t>
      </w:r>
      <w:r w:rsidRPr="00B94CA3">
        <w:rPr>
          <w:rFonts w:cs="Times New Roman"/>
          <w:szCs w:val="24"/>
        </w:rPr>
        <w:fldChar w:fldCharType="end"/>
      </w:r>
      <w:r w:rsidRPr="00B94CA3">
        <w:rPr>
          <w:rFonts w:cs="Times New Roman"/>
          <w:szCs w:val="24"/>
        </w:rPr>
        <w:t>.</w:t>
      </w:r>
    </w:p>
    <w:p w14:paraId="339551F6" w14:textId="77777777" w:rsidR="00494D32" w:rsidRPr="00B94CA3" w:rsidRDefault="00494D32" w:rsidP="00494D32">
      <w:pPr>
        <w:autoSpaceDE w:val="0"/>
        <w:autoSpaceDN w:val="0"/>
        <w:adjustRightInd w:val="0"/>
        <w:rPr>
          <w:rFonts w:eastAsiaTheme="minorEastAsia" w:cs="Times New Roman"/>
          <w:szCs w:val="24"/>
        </w:rPr>
      </w:pPr>
    </w:p>
    <w:p w14:paraId="782B8F93" w14:textId="77777777" w:rsidR="005C382A" w:rsidRDefault="005C382A" w:rsidP="005C382A">
      <w:pPr>
        <w:rPr>
          <w:rFonts w:eastAsiaTheme="minorEastAsia" w:cs="Times New Roman"/>
          <w:b/>
          <w:szCs w:val="24"/>
        </w:rPr>
      </w:pPr>
      <w:r>
        <w:rPr>
          <w:rFonts w:eastAsiaTheme="minorEastAsia" w:cs="Times New Roman"/>
          <w:b/>
          <w:szCs w:val="24"/>
        </w:rPr>
        <w:t>Comprehensive analysis of DEGs from LLPS subtypes in BLCA</w:t>
      </w:r>
    </w:p>
    <w:p w14:paraId="7729764E" w14:textId="5058F582" w:rsidR="00DD1950" w:rsidRDefault="00DD1950" w:rsidP="00494D32">
      <w:pPr>
        <w:rPr>
          <w:rFonts w:cs="Times New Roman"/>
          <w:szCs w:val="24"/>
        </w:rPr>
      </w:pPr>
      <w:r w:rsidRPr="00DD1950">
        <w:rPr>
          <w:rFonts w:cs="Times New Roman"/>
          <w:szCs w:val="24"/>
        </w:rPr>
        <w:t xml:space="preserve">In order to further unravel the underlying heterogeneity of the LLPS subtypes in BLCA, we performed differential analyses </w:t>
      </w:r>
      <w:r w:rsidR="00B8134C">
        <w:rPr>
          <w:rFonts w:cs="Times New Roman"/>
          <w:szCs w:val="24"/>
        </w:rPr>
        <w:t>via the</w:t>
      </w:r>
      <w:r w:rsidRPr="00DD1950">
        <w:rPr>
          <w:rFonts w:cs="Times New Roman"/>
          <w:szCs w:val="24"/>
        </w:rPr>
        <w:t xml:space="preserve"> </w:t>
      </w:r>
      <w:r w:rsidR="00B8134C">
        <w:rPr>
          <w:rFonts w:cs="Times New Roman"/>
          <w:szCs w:val="24"/>
        </w:rPr>
        <w:t>“</w:t>
      </w:r>
      <w:r w:rsidRPr="00DD1950">
        <w:rPr>
          <w:rFonts w:cs="Times New Roman"/>
          <w:szCs w:val="24"/>
        </w:rPr>
        <w:t>DESeq2</w:t>
      </w:r>
      <w:r w:rsidR="00B8134C">
        <w:rPr>
          <w:rFonts w:cs="Times New Roman"/>
          <w:szCs w:val="24"/>
        </w:rPr>
        <w:t>”</w:t>
      </w:r>
      <w:r w:rsidRPr="00DD1950">
        <w:rPr>
          <w:rFonts w:cs="Times New Roman"/>
          <w:szCs w:val="24"/>
        </w:rPr>
        <w:t xml:space="preserve"> package of R software</w:t>
      </w:r>
      <w:r>
        <w:rPr>
          <w:rFonts w:cs="Times New Roman"/>
          <w:szCs w:val="24"/>
        </w:rPr>
        <w:fldChar w:fldCharType="begin"/>
      </w:r>
      <w:r w:rsidR="000F5AB6">
        <w:rPr>
          <w:rFonts w:cs="Times New Roman"/>
          <w:szCs w:val="24"/>
        </w:rPr>
        <w:instrText xml:space="preserve"> ADDIN NE.Ref.{6D5B3EFF-62C3-40CA-BFA8-147FB4BDB1CA}</w:instrText>
      </w:r>
      <w:r>
        <w:rPr>
          <w:rFonts w:cs="Times New Roman"/>
          <w:szCs w:val="24"/>
        </w:rPr>
        <w:fldChar w:fldCharType="separate"/>
      </w:r>
      <w:r w:rsidR="000F5AB6">
        <w:rPr>
          <w:rFonts w:eastAsiaTheme="minorEastAsia" w:cs="Times New Roman"/>
          <w:color w:val="080000"/>
          <w:kern w:val="0"/>
          <w:szCs w:val="24"/>
        </w:rPr>
        <w:t xml:space="preserve"> (20)</w:t>
      </w:r>
      <w:r>
        <w:rPr>
          <w:rFonts w:cs="Times New Roman"/>
          <w:szCs w:val="24"/>
        </w:rPr>
        <w:fldChar w:fldCharType="end"/>
      </w:r>
      <w:r w:rsidRPr="00DD1950">
        <w:rPr>
          <w:rFonts w:cs="Times New Roman"/>
          <w:szCs w:val="24"/>
        </w:rPr>
        <w:t xml:space="preserve">. 470 differentially expressed genes (DEGs) among three LLPS subtypes (|log2foldchange| &gt; 1, P &lt; 0.01) were identified, and they were annotated by the R package </w:t>
      </w:r>
      <w:r>
        <w:rPr>
          <w:rFonts w:cs="Times New Roman"/>
          <w:szCs w:val="24"/>
        </w:rPr>
        <w:t>“</w:t>
      </w:r>
      <w:proofErr w:type="spellStart"/>
      <w:r w:rsidRPr="00DD1950">
        <w:rPr>
          <w:rFonts w:cs="Times New Roman"/>
          <w:szCs w:val="24"/>
        </w:rPr>
        <w:t>clusterProfiler</w:t>
      </w:r>
      <w:proofErr w:type="spellEnd"/>
      <w:r>
        <w:rPr>
          <w:rFonts w:cs="Times New Roman"/>
          <w:szCs w:val="24"/>
        </w:rPr>
        <w:t>”</w:t>
      </w:r>
      <w:r w:rsidRPr="00DD1950">
        <w:rPr>
          <w:rFonts w:cs="Times New Roman"/>
          <w:szCs w:val="24"/>
        </w:rPr>
        <w:t xml:space="preserve"> to conduct over-representation analysis of GO terms and KEGG pathways</w:t>
      </w:r>
      <w:r>
        <w:rPr>
          <w:rFonts w:cs="Times New Roman"/>
          <w:szCs w:val="24"/>
        </w:rPr>
        <w:fldChar w:fldCharType="begin"/>
      </w:r>
      <w:r w:rsidR="000F5AB6">
        <w:rPr>
          <w:rFonts w:cs="Times New Roman"/>
          <w:szCs w:val="24"/>
        </w:rPr>
        <w:instrText xml:space="preserve"> ADDIN NE.Ref.{61549CBF-A54A-420E-823A-9C973863648D}</w:instrText>
      </w:r>
      <w:r>
        <w:rPr>
          <w:rFonts w:cs="Times New Roman"/>
          <w:szCs w:val="24"/>
        </w:rPr>
        <w:fldChar w:fldCharType="separate"/>
      </w:r>
      <w:r w:rsidR="000F5AB6">
        <w:rPr>
          <w:rFonts w:eastAsiaTheme="minorEastAsia" w:cs="Times New Roman"/>
          <w:color w:val="080000"/>
          <w:kern w:val="0"/>
          <w:szCs w:val="24"/>
        </w:rPr>
        <w:t xml:space="preserve"> (15)</w:t>
      </w:r>
      <w:r>
        <w:rPr>
          <w:rFonts w:cs="Times New Roman"/>
          <w:szCs w:val="24"/>
        </w:rPr>
        <w:fldChar w:fldCharType="end"/>
      </w:r>
      <w:r w:rsidRPr="00DD1950">
        <w:rPr>
          <w:rFonts w:cs="Times New Roman"/>
          <w:szCs w:val="24"/>
        </w:rPr>
        <w:t>. Moreover, the visualization of DEGs’ enrichment analysis was completed by the R package “</w:t>
      </w:r>
      <w:proofErr w:type="spellStart"/>
      <w:r w:rsidRPr="00DD1950">
        <w:rPr>
          <w:rFonts w:cs="Times New Roman"/>
          <w:szCs w:val="24"/>
        </w:rPr>
        <w:t>GOplot</w:t>
      </w:r>
      <w:proofErr w:type="spellEnd"/>
      <w:r w:rsidRPr="00DD1950">
        <w:rPr>
          <w:rFonts w:cs="Times New Roman"/>
          <w:szCs w:val="24"/>
        </w:rPr>
        <w:t>”</w:t>
      </w:r>
      <w:r>
        <w:rPr>
          <w:rFonts w:cs="Times New Roman"/>
          <w:szCs w:val="24"/>
        </w:rPr>
        <w:fldChar w:fldCharType="begin"/>
      </w:r>
      <w:r w:rsidR="000F5AB6">
        <w:rPr>
          <w:rFonts w:cs="Times New Roman"/>
          <w:szCs w:val="24"/>
        </w:rPr>
        <w:instrText xml:space="preserve"> ADDIN NE.Ref.{8E7A37CA-411A-4D27-9C20-2F847F659B6A}</w:instrText>
      </w:r>
      <w:r>
        <w:rPr>
          <w:rFonts w:cs="Times New Roman"/>
          <w:szCs w:val="24"/>
        </w:rPr>
        <w:fldChar w:fldCharType="separate"/>
      </w:r>
      <w:r w:rsidR="000F5AB6">
        <w:rPr>
          <w:rFonts w:eastAsiaTheme="minorEastAsia" w:cs="Times New Roman"/>
          <w:color w:val="080000"/>
          <w:kern w:val="0"/>
          <w:szCs w:val="24"/>
        </w:rPr>
        <w:t xml:space="preserve"> (16)</w:t>
      </w:r>
      <w:r>
        <w:rPr>
          <w:rFonts w:cs="Times New Roman"/>
          <w:szCs w:val="24"/>
        </w:rPr>
        <w:fldChar w:fldCharType="end"/>
      </w:r>
      <w:r w:rsidRPr="00DD1950">
        <w:rPr>
          <w:rFonts w:cs="Times New Roman"/>
          <w:szCs w:val="24"/>
        </w:rPr>
        <w:t>.</w:t>
      </w:r>
      <w:r>
        <w:rPr>
          <w:rFonts w:cs="Times New Roman"/>
          <w:szCs w:val="24"/>
        </w:rPr>
        <w:t xml:space="preserve"> </w:t>
      </w:r>
      <w:r w:rsidR="005C382A" w:rsidRPr="005C382A">
        <w:rPr>
          <w:rFonts w:cs="Times New Roman"/>
          <w:szCs w:val="24"/>
        </w:rPr>
        <w:t>To further identify the probable classification of LLPS subtype and uncover more mechanisms, 197 prognostic DEGs were identified as candidate genes and they would be used in the subsequent analysis of DEGs’ clustering by conducting univariate Cox regression analysis (P</w:t>
      </w:r>
      <w:r w:rsidR="005C382A">
        <w:rPr>
          <w:rFonts w:cs="Times New Roman"/>
          <w:szCs w:val="24"/>
        </w:rPr>
        <w:t xml:space="preserve"> </w:t>
      </w:r>
      <w:r w:rsidR="005C382A" w:rsidRPr="005C382A">
        <w:rPr>
          <w:rFonts w:cs="Times New Roman"/>
          <w:szCs w:val="24"/>
        </w:rPr>
        <w:t>&lt;</w:t>
      </w:r>
      <w:r w:rsidR="005C382A">
        <w:rPr>
          <w:rFonts w:cs="Times New Roman"/>
          <w:szCs w:val="24"/>
        </w:rPr>
        <w:t xml:space="preserve"> </w:t>
      </w:r>
      <w:r w:rsidR="005C382A" w:rsidRPr="005C382A">
        <w:rPr>
          <w:rFonts w:cs="Times New Roman"/>
          <w:szCs w:val="24"/>
        </w:rPr>
        <w:t>0.01). NMF was performed based on the expression of 197 prognostic DEGs (P</w:t>
      </w:r>
      <w:r w:rsidR="00BC426F">
        <w:rPr>
          <w:rFonts w:cs="Times New Roman"/>
          <w:szCs w:val="24"/>
        </w:rPr>
        <w:t xml:space="preserve"> </w:t>
      </w:r>
      <w:r w:rsidR="005C382A" w:rsidRPr="005C382A">
        <w:rPr>
          <w:rFonts w:cs="Times New Roman"/>
          <w:szCs w:val="24"/>
        </w:rPr>
        <w:t>&lt;</w:t>
      </w:r>
      <w:r w:rsidR="00BC426F">
        <w:rPr>
          <w:rFonts w:cs="Times New Roman"/>
          <w:szCs w:val="24"/>
        </w:rPr>
        <w:t xml:space="preserve"> </w:t>
      </w:r>
      <w:r w:rsidR="005C382A" w:rsidRPr="005C382A">
        <w:rPr>
          <w:rFonts w:cs="Times New Roman"/>
          <w:szCs w:val="24"/>
        </w:rPr>
        <w:t xml:space="preserve">0.01) in </w:t>
      </w:r>
      <w:r w:rsidR="005C382A">
        <w:rPr>
          <w:rFonts w:cs="Times New Roman"/>
          <w:szCs w:val="24"/>
        </w:rPr>
        <w:t>TCGA-BLCA</w:t>
      </w:r>
      <w:r w:rsidR="005C382A" w:rsidRPr="005C382A">
        <w:t xml:space="preserve"> </w:t>
      </w:r>
      <w:r w:rsidR="005C382A" w:rsidRPr="005C382A">
        <w:rPr>
          <w:rFonts w:cs="Times New Roman"/>
          <w:szCs w:val="24"/>
        </w:rPr>
        <w:t>cohort. After full-scale and well-thought-out consideration, k = 3 was chosen as the optimal k value of cluster number depending on the cophenetic correlation coefficients, and it can be seen that the three subtypes had obvious boundaries when k = 3, suggesting a stable and appropriate clustering for the TCGA-BLCA cohort</w:t>
      </w:r>
      <w:r w:rsidR="005C382A">
        <w:rPr>
          <w:rFonts w:ascii="宋体" w:eastAsia="宋体" w:hAnsi="宋体" w:cs="宋体" w:hint="eastAsia"/>
          <w:szCs w:val="24"/>
        </w:rPr>
        <w:t>.</w:t>
      </w:r>
    </w:p>
    <w:p w14:paraId="22A1598D" w14:textId="77777777" w:rsidR="00494D32" w:rsidRPr="00B94CA3" w:rsidRDefault="00494D32" w:rsidP="00494D32">
      <w:pPr>
        <w:rPr>
          <w:rFonts w:eastAsiaTheme="minorEastAsia" w:cs="Times New Roman"/>
          <w:szCs w:val="24"/>
        </w:rPr>
      </w:pPr>
    </w:p>
    <w:p w14:paraId="086A1187"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lastRenderedPageBreak/>
        <w:t>Derivation and Construction of LLPSRS</w:t>
      </w:r>
    </w:p>
    <w:p w14:paraId="7972EEA4" w14:textId="2F26EFEE" w:rsidR="00CD35E4" w:rsidRDefault="00A66CA3" w:rsidP="00494D32">
      <w:pPr>
        <w:widowControl/>
      </w:pPr>
      <w:r w:rsidRPr="00B94CA3">
        <w:rPr>
          <w:rFonts w:cs="Times New Roman"/>
          <w:szCs w:val="24"/>
        </w:rPr>
        <w:t>In</w:t>
      </w:r>
      <w:r w:rsidR="00571D6B">
        <w:rPr>
          <w:rFonts w:cs="Times New Roman"/>
          <w:szCs w:val="24"/>
        </w:rPr>
        <w:t xml:space="preserve"> the</w:t>
      </w:r>
      <w:r w:rsidRPr="00B94CA3">
        <w:rPr>
          <w:rFonts w:cs="Times New Roman"/>
          <w:szCs w:val="24"/>
        </w:rPr>
        <w:t xml:space="preserve"> TCGA-BLCA cohort, all samples were randomly split into the train (n = 270) and test (n = 112) sets by a ratio of </w:t>
      </w:r>
      <w:r w:rsidR="00571D6B">
        <w:rPr>
          <w:rFonts w:cs="Times New Roman"/>
          <w:szCs w:val="24"/>
        </w:rPr>
        <w:t>7:3</w:t>
      </w:r>
      <w:r w:rsidRPr="00B94CA3">
        <w:rPr>
          <w:rFonts w:cs="Times New Roman"/>
          <w:szCs w:val="24"/>
        </w:rPr>
        <w:t>, afterwards 424 prognostic genes were discovered out of the</w:t>
      </w:r>
      <w:r w:rsidR="00571D6B" w:rsidRPr="00571D6B">
        <w:t xml:space="preserve"> </w:t>
      </w:r>
      <w:r w:rsidR="00571D6B" w:rsidRPr="00571D6B">
        <w:rPr>
          <w:rFonts w:cs="Times New Roman"/>
          <w:szCs w:val="24"/>
        </w:rPr>
        <w:t>aforementioned</w:t>
      </w:r>
      <w:r w:rsidR="00571D6B">
        <w:rPr>
          <w:rFonts w:cs="Times New Roman"/>
          <w:szCs w:val="24"/>
        </w:rPr>
        <w:t xml:space="preserve"> </w:t>
      </w:r>
      <w:r w:rsidRPr="00B94CA3">
        <w:rPr>
          <w:rFonts w:cs="Times New Roman"/>
          <w:szCs w:val="24"/>
        </w:rPr>
        <w:t xml:space="preserve">586 LLPS-related genes using multivariate cox regression analysis (P &lt; 0.05) in </w:t>
      </w:r>
      <w:r w:rsidR="00EC6D23">
        <w:rPr>
          <w:rFonts w:cs="Times New Roman"/>
          <w:szCs w:val="24"/>
        </w:rPr>
        <w:t>the</w:t>
      </w:r>
      <w:r w:rsidRPr="00B94CA3">
        <w:rPr>
          <w:rFonts w:cs="Times New Roman"/>
          <w:szCs w:val="24"/>
        </w:rPr>
        <w:t xml:space="preserve"> train set. Next, by employing the least absolute shrinkage and selection operator (LASSO) Cox regression algorithm</w:t>
      </w:r>
      <w:r w:rsidRPr="00B94CA3">
        <w:rPr>
          <w:rFonts w:cs="Times New Roman"/>
          <w:szCs w:val="24"/>
        </w:rPr>
        <w:fldChar w:fldCharType="begin"/>
      </w:r>
      <w:r w:rsidR="000F5AB6">
        <w:rPr>
          <w:rFonts w:cs="Times New Roman"/>
          <w:szCs w:val="24"/>
        </w:rPr>
        <w:instrText xml:space="preserve"> ADDIN NE.Ref.{0A92F644-96C8-4EEE-A8D1-F9CB052B0C7B}</w:instrText>
      </w:r>
      <w:r w:rsidRPr="00B94CA3">
        <w:rPr>
          <w:rFonts w:cs="Times New Roman"/>
          <w:szCs w:val="24"/>
        </w:rPr>
        <w:fldChar w:fldCharType="separate"/>
      </w:r>
      <w:r w:rsidR="000F5AB6">
        <w:rPr>
          <w:rFonts w:eastAsiaTheme="minorEastAsia" w:cs="Times New Roman"/>
          <w:color w:val="080000"/>
          <w:kern w:val="0"/>
          <w:szCs w:val="24"/>
        </w:rPr>
        <w:t xml:space="preserve"> (21)</w:t>
      </w:r>
      <w:r w:rsidRPr="00B94CA3">
        <w:rPr>
          <w:rFonts w:cs="Times New Roman"/>
          <w:szCs w:val="24"/>
        </w:rPr>
        <w:fldChar w:fldCharType="end"/>
      </w:r>
      <w:r w:rsidRPr="00B94CA3">
        <w:rPr>
          <w:rFonts w:cs="Times New Roman"/>
          <w:szCs w:val="24"/>
        </w:rPr>
        <w:t xml:space="preserve"> to minimize the risk of over-fitting using the R package “</w:t>
      </w:r>
      <w:proofErr w:type="spellStart"/>
      <w:r w:rsidRPr="00B94CA3">
        <w:rPr>
          <w:rFonts w:cs="Times New Roman"/>
          <w:szCs w:val="24"/>
        </w:rPr>
        <w:t>glmnet</w:t>
      </w:r>
      <w:proofErr w:type="spellEnd"/>
      <w:r w:rsidRPr="00B94CA3">
        <w:rPr>
          <w:rFonts w:cs="Times New Roman"/>
          <w:szCs w:val="24"/>
        </w:rPr>
        <w:t>”</w:t>
      </w:r>
      <w:r w:rsidRPr="00B94CA3">
        <w:rPr>
          <w:rFonts w:cs="Times New Roman"/>
          <w:szCs w:val="24"/>
        </w:rPr>
        <w:fldChar w:fldCharType="begin"/>
      </w:r>
      <w:r w:rsidR="000F5AB6">
        <w:rPr>
          <w:rFonts w:cs="Times New Roman"/>
          <w:szCs w:val="24"/>
        </w:rPr>
        <w:instrText xml:space="preserve"> ADDIN NE.Ref.{779841E6-7CC5-4817-BD8F-45FF12A53000}</w:instrText>
      </w:r>
      <w:r w:rsidRPr="00B94CA3">
        <w:rPr>
          <w:rFonts w:cs="Times New Roman"/>
          <w:szCs w:val="24"/>
        </w:rPr>
        <w:fldChar w:fldCharType="separate"/>
      </w:r>
      <w:r w:rsidR="000F5AB6">
        <w:rPr>
          <w:rFonts w:eastAsiaTheme="minorEastAsia" w:cs="Times New Roman"/>
          <w:color w:val="080000"/>
          <w:kern w:val="0"/>
          <w:szCs w:val="24"/>
        </w:rPr>
        <w:t xml:space="preserve"> (22)</w:t>
      </w:r>
      <w:r w:rsidRPr="00B94CA3">
        <w:rPr>
          <w:rFonts w:cs="Times New Roman"/>
          <w:szCs w:val="24"/>
        </w:rPr>
        <w:fldChar w:fldCharType="end"/>
      </w:r>
      <w:r w:rsidRPr="00B94CA3">
        <w:rPr>
          <w:rFonts w:cs="Times New Roman"/>
          <w:szCs w:val="24"/>
        </w:rPr>
        <w:t>, 60 powerful candidate genes with optimal penalty coefficient were determined. Then, by performing multivariate Cox analysis with a Cox hazards regression model through a stepwise variable-selecting procedure, 29 hub genes, along with their correlative coefficients, were</w:t>
      </w:r>
      <w:r w:rsidR="00EC6D23">
        <w:rPr>
          <w:rFonts w:cs="Times New Roman"/>
          <w:szCs w:val="24"/>
        </w:rPr>
        <w:t xml:space="preserve"> further</w:t>
      </w:r>
      <w:r w:rsidRPr="00B94CA3">
        <w:rPr>
          <w:rFonts w:cs="Times New Roman"/>
          <w:szCs w:val="24"/>
        </w:rPr>
        <w:t xml:space="preserve"> highlighted from</w:t>
      </w:r>
      <w:r w:rsidR="00EC6D23">
        <w:rPr>
          <w:rFonts w:cs="Times New Roman"/>
          <w:szCs w:val="24"/>
        </w:rPr>
        <w:t xml:space="preserve"> the</w:t>
      </w:r>
      <w:r w:rsidRPr="00B94CA3">
        <w:rPr>
          <w:rFonts w:cs="Times New Roman"/>
          <w:szCs w:val="24"/>
        </w:rPr>
        <w:t xml:space="preserve"> abovementioned 60 genes. Finally, a LLPS-related risk score (LLPSRS) was established through multiplying the non-zero coefficients with the corresponding gene expression for predicting BLCA patients’ prognostic outcomes.</w:t>
      </w:r>
      <w:r w:rsidR="0084128C">
        <w:rPr>
          <w:rFonts w:eastAsiaTheme="minorEastAsia" w:cs="Times New Roman"/>
          <w:szCs w:val="24"/>
        </w:rPr>
        <w:t xml:space="preserve"> </w:t>
      </w:r>
      <w:r w:rsidRPr="00B94CA3">
        <w:rPr>
          <w:rFonts w:cs="Times New Roman"/>
          <w:szCs w:val="24"/>
        </w:rPr>
        <w:t xml:space="preserve">In </w:t>
      </w:r>
      <w:r w:rsidR="00EC6D23">
        <w:rPr>
          <w:rFonts w:cs="Times New Roman"/>
          <w:szCs w:val="24"/>
        </w:rPr>
        <w:t>the</w:t>
      </w:r>
      <w:r w:rsidRPr="00B94CA3">
        <w:rPr>
          <w:rFonts w:cs="Times New Roman"/>
          <w:szCs w:val="24"/>
        </w:rPr>
        <w:t xml:space="preserve"> train set, 270 patients were stratified into the high-risk (n = 135) or low-risk (n = 135) subgroups according to their LLPSRS and calculated LLPSRS’s median cut-off, and patients in </w:t>
      </w:r>
      <w:r w:rsidR="00EC6D23">
        <w:rPr>
          <w:rFonts w:cs="Times New Roman"/>
          <w:szCs w:val="24"/>
        </w:rPr>
        <w:t>the</w:t>
      </w:r>
      <w:r w:rsidRPr="00B94CA3">
        <w:rPr>
          <w:rFonts w:cs="Times New Roman"/>
          <w:szCs w:val="24"/>
        </w:rPr>
        <w:t xml:space="preserve"> test set were also assigned into the high-risk (n = 57) or low-risk (n = 55) subgroups based on </w:t>
      </w:r>
      <w:r w:rsidR="00EC6D23">
        <w:rPr>
          <w:rFonts w:cs="Times New Roman"/>
          <w:szCs w:val="24"/>
        </w:rPr>
        <w:t>the</w:t>
      </w:r>
      <w:r w:rsidRPr="00B94CA3">
        <w:rPr>
          <w:rFonts w:cs="Times New Roman"/>
          <w:szCs w:val="24"/>
        </w:rPr>
        <w:t xml:space="preserve"> train set’s cut-off value.</w:t>
      </w:r>
      <w:r w:rsidR="004903E4">
        <w:rPr>
          <w:rFonts w:cs="Times New Roman"/>
          <w:szCs w:val="24"/>
        </w:rPr>
        <w:t xml:space="preserve"> </w:t>
      </w:r>
      <w:r w:rsidR="004903E4">
        <w:rPr>
          <w:rFonts w:hint="eastAsia"/>
        </w:rPr>
        <w:t>T</w:t>
      </w:r>
      <w:r w:rsidR="004903E4">
        <w:t>he distribution changes of survival differences among the</w:t>
      </w:r>
      <w:r w:rsidR="004903E4">
        <w:rPr>
          <w:rFonts w:hint="eastAsia"/>
        </w:rPr>
        <w:t xml:space="preserve"> </w:t>
      </w:r>
      <w:r w:rsidR="004903E4">
        <w:t xml:space="preserve">different LLPS subtypes, DEG subtypes and risk groups were visualized with an alluvial diagram. </w:t>
      </w:r>
      <w:r w:rsidR="004903E4">
        <w:rPr>
          <w:rFonts w:hint="eastAsia"/>
        </w:rPr>
        <w:t>Then</w:t>
      </w:r>
      <w:r w:rsidR="004903E4">
        <w:t xml:space="preserve"> we further explored the relationship between the LLPSRS and</w:t>
      </w:r>
      <w:r w:rsidR="004903E4">
        <w:rPr>
          <w:rFonts w:hint="eastAsia"/>
        </w:rPr>
        <w:t xml:space="preserve"> </w:t>
      </w:r>
      <w:r w:rsidR="004903E4">
        <w:t>LLPS or DEG subtypes, and the Kruskal-</w:t>
      </w:r>
      <w:proofErr w:type="gramStart"/>
      <w:r w:rsidR="004903E4">
        <w:t>Wallis</w:t>
      </w:r>
      <w:proofErr w:type="gramEnd"/>
      <w:r w:rsidR="004903E4">
        <w:t xml:space="preserve"> test revealed a significant difference on LLPSRS among LLPS or DEG subtypes.</w:t>
      </w:r>
    </w:p>
    <w:p w14:paraId="4FB070C5" w14:textId="77777777" w:rsidR="00CD35E4" w:rsidRDefault="00CD35E4" w:rsidP="00494D32">
      <w:pPr>
        <w:widowControl/>
      </w:pPr>
    </w:p>
    <w:p w14:paraId="508A7AE1" w14:textId="355DFC64" w:rsidR="00CD35E4" w:rsidRPr="00B94CA3" w:rsidRDefault="00776079" w:rsidP="00CD35E4">
      <w:pPr>
        <w:autoSpaceDE w:val="0"/>
        <w:autoSpaceDN w:val="0"/>
        <w:adjustRightInd w:val="0"/>
        <w:rPr>
          <w:rFonts w:eastAsiaTheme="minorEastAsia" w:cs="Times New Roman"/>
          <w:b/>
          <w:szCs w:val="24"/>
        </w:rPr>
      </w:pPr>
      <w:bookmarkStart w:id="7" w:name="_Hlk117355785"/>
      <w:r>
        <w:rPr>
          <w:rFonts w:eastAsiaTheme="minorEastAsia" w:cs="Times New Roman"/>
          <w:b/>
          <w:szCs w:val="24"/>
        </w:rPr>
        <w:t>Validation</w:t>
      </w:r>
      <w:r w:rsidR="00CD35E4" w:rsidRPr="00B94CA3">
        <w:rPr>
          <w:rFonts w:eastAsiaTheme="minorEastAsia" w:cs="Times New Roman"/>
          <w:b/>
          <w:szCs w:val="24"/>
        </w:rPr>
        <w:t xml:space="preserve"> and </w:t>
      </w:r>
      <w:r>
        <w:rPr>
          <w:rFonts w:eastAsiaTheme="minorEastAsia" w:cs="Times New Roman"/>
          <w:b/>
          <w:szCs w:val="24"/>
        </w:rPr>
        <w:t>V</w:t>
      </w:r>
      <w:r w:rsidRPr="00776079">
        <w:rPr>
          <w:rFonts w:eastAsiaTheme="minorEastAsia" w:cs="Times New Roman"/>
          <w:b/>
          <w:szCs w:val="24"/>
        </w:rPr>
        <w:t>ersatility</w:t>
      </w:r>
      <w:r w:rsidR="00CD35E4" w:rsidRPr="00B94CA3">
        <w:rPr>
          <w:rFonts w:eastAsiaTheme="minorEastAsia" w:cs="Times New Roman"/>
          <w:b/>
          <w:szCs w:val="24"/>
        </w:rPr>
        <w:t xml:space="preserve"> of LLPSRS</w:t>
      </w:r>
    </w:p>
    <w:bookmarkEnd w:id="7"/>
    <w:p w14:paraId="2811929E" w14:textId="738E7664" w:rsidR="003257F6" w:rsidRDefault="00AC48B8" w:rsidP="003F5A27">
      <w:pPr>
        <w:widowControl/>
      </w:pPr>
      <w:r>
        <w:t>In the train, test set and TCGA-BLCA cohort,</w:t>
      </w:r>
      <w:r>
        <w:rPr>
          <w:rFonts w:hint="eastAsia"/>
        </w:rPr>
        <w:t xml:space="preserve"> </w:t>
      </w:r>
      <w:r>
        <w:t xml:space="preserve">we analyzed the relationship between different LLPSRS and patients' follow-up time, events and changes in the expression of each gene, and it was observed that the </w:t>
      </w:r>
      <w:r w:rsidR="00CD35E4">
        <w:t>OS</w:t>
      </w:r>
      <w:r>
        <w:t xml:space="preserve"> rate of patients decreased significantly with the increase of LLPSRS.</w:t>
      </w:r>
      <w:r w:rsidR="00A66CA3" w:rsidRPr="00B94CA3">
        <w:rPr>
          <w:rFonts w:cs="Times New Roman"/>
          <w:szCs w:val="24"/>
        </w:rPr>
        <w:t xml:space="preserve"> In addition, we further evaluated </w:t>
      </w:r>
      <w:r w:rsidR="00CD35E4">
        <w:rPr>
          <w:rFonts w:cs="Times New Roman"/>
          <w:szCs w:val="24"/>
        </w:rPr>
        <w:t>its</w:t>
      </w:r>
      <w:r w:rsidR="00A66CA3" w:rsidRPr="00B94CA3">
        <w:rPr>
          <w:rFonts w:cs="Times New Roman"/>
          <w:szCs w:val="24"/>
        </w:rPr>
        <w:t xml:space="preserve"> performance in external BLCA cohorts</w:t>
      </w:r>
      <w:r w:rsidR="003D3E9A">
        <w:rPr>
          <w:rFonts w:cs="Times New Roman"/>
          <w:szCs w:val="24"/>
        </w:rPr>
        <w:t xml:space="preserve"> (</w:t>
      </w:r>
      <w:r w:rsidR="0084128C">
        <w:rPr>
          <w:rFonts w:cs="Times New Roman"/>
          <w:szCs w:val="24"/>
        </w:rPr>
        <w:t xml:space="preserve">the </w:t>
      </w:r>
      <w:r w:rsidR="003D3E9A">
        <w:rPr>
          <w:rFonts w:cs="Times New Roman"/>
          <w:szCs w:val="24"/>
        </w:rPr>
        <w:t>GSE</w:t>
      </w:r>
      <w:r w:rsidR="003D3E9A" w:rsidRPr="003D3E9A">
        <w:rPr>
          <w:rFonts w:cs="Times New Roman"/>
          <w:szCs w:val="24"/>
        </w:rPr>
        <w:t>13507</w:t>
      </w:r>
      <w:r w:rsidR="003D3E9A">
        <w:rPr>
          <w:rFonts w:cs="Times New Roman"/>
          <w:szCs w:val="24"/>
        </w:rPr>
        <w:t xml:space="preserve">, </w:t>
      </w:r>
      <w:r w:rsidR="003D3E9A" w:rsidRPr="003D3E9A">
        <w:rPr>
          <w:rFonts w:cs="Times New Roman"/>
          <w:szCs w:val="24"/>
        </w:rPr>
        <w:t>GSE31684</w:t>
      </w:r>
      <w:r w:rsidR="003D3E9A">
        <w:rPr>
          <w:rFonts w:cs="Times New Roman"/>
          <w:szCs w:val="24"/>
        </w:rPr>
        <w:t xml:space="preserve">, </w:t>
      </w:r>
      <w:bookmarkStart w:id="8" w:name="_Hlk113214911"/>
      <w:r w:rsidR="003D3E9A" w:rsidRPr="003D3E9A">
        <w:rPr>
          <w:rFonts w:cs="Times New Roman"/>
          <w:szCs w:val="24"/>
        </w:rPr>
        <w:t>GSE188715</w:t>
      </w:r>
      <w:bookmarkEnd w:id="8"/>
      <w:r w:rsidR="003D3E9A">
        <w:rPr>
          <w:rFonts w:cs="Times New Roman"/>
          <w:szCs w:val="24"/>
        </w:rPr>
        <w:t>, LUAD-meta cohort)</w:t>
      </w:r>
      <w:r w:rsidR="00A66CA3" w:rsidRPr="00B94CA3">
        <w:rPr>
          <w:rFonts w:cs="Times New Roman"/>
          <w:szCs w:val="24"/>
        </w:rPr>
        <w:t>, and patients were classified into high- or low-risk subgroups using the optimal cut-off value of LLPSRS obtained by the R package ‘</w:t>
      </w:r>
      <w:proofErr w:type="spellStart"/>
      <w:r w:rsidR="00A66CA3" w:rsidRPr="00B94CA3">
        <w:rPr>
          <w:rFonts w:cs="Times New Roman"/>
          <w:szCs w:val="24"/>
        </w:rPr>
        <w:t>Survminer</w:t>
      </w:r>
      <w:proofErr w:type="spellEnd"/>
      <w:r w:rsidR="00A66CA3" w:rsidRPr="00B94CA3">
        <w:rPr>
          <w:rFonts w:cs="Times New Roman"/>
          <w:szCs w:val="24"/>
        </w:rPr>
        <w:t xml:space="preserve">’. In order to determine the area of </w:t>
      </w:r>
      <w:bookmarkStart w:id="9" w:name="_Hlk110718898"/>
      <w:r w:rsidR="00A66CA3" w:rsidRPr="00B94CA3">
        <w:rPr>
          <w:rFonts w:cs="Times New Roman"/>
          <w:szCs w:val="24"/>
        </w:rPr>
        <w:t>under curve value (AUC)</w:t>
      </w:r>
      <w:bookmarkEnd w:id="9"/>
      <w:r w:rsidR="00A66CA3" w:rsidRPr="00B94CA3">
        <w:rPr>
          <w:rFonts w:cs="Times New Roman"/>
          <w:szCs w:val="24"/>
        </w:rPr>
        <w:t xml:space="preserve"> and assess the predictive power of the LLPSRS, survival analysis was carried out for two subgroups in the form of Kaplan-Meier curves, and the </w:t>
      </w:r>
      <w:bookmarkStart w:id="10" w:name="_Hlk110718906"/>
      <w:r w:rsidR="00A66CA3" w:rsidRPr="00B94CA3">
        <w:rPr>
          <w:rFonts w:cs="Times New Roman"/>
          <w:szCs w:val="24"/>
        </w:rPr>
        <w:t>receiver operating characteristic (ROC)</w:t>
      </w:r>
      <w:bookmarkEnd w:id="10"/>
      <w:r w:rsidR="00A66CA3" w:rsidRPr="00B94CA3">
        <w:rPr>
          <w:rFonts w:cs="Times New Roman"/>
          <w:szCs w:val="24"/>
        </w:rPr>
        <w:t xml:space="preserve"> curve analysis was performed by the R package “</w:t>
      </w:r>
      <w:proofErr w:type="spellStart"/>
      <w:r w:rsidR="00A66CA3" w:rsidRPr="00B94CA3">
        <w:rPr>
          <w:rFonts w:cs="Times New Roman"/>
          <w:szCs w:val="24"/>
        </w:rPr>
        <w:t>pROC</w:t>
      </w:r>
      <w:proofErr w:type="spellEnd"/>
      <w:r w:rsidR="00A66CA3" w:rsidRPr="00B94CA3">
        <w:rPr>
          <w:rFonts w:cs="Times New Roman"/>
          <w:szCs w:val="24"/>
        </w:rPr>
        <w:t>”.</w:t>
      </w:r>
      <w:r w:rsidR="006371BA">
        <w:rPr>
          <w:rFonts w:cs="Times New Roman"/>
          <w:szCs w:val="24"/>
        </w:rPr>
        <w:t xml:space="preserve"> </w:t>
      </w:r>
      <w:r w:rsidR="006371BA">
        <w:t xml:space="preserve">Furthermore, in the E-MTAB-4321 cohort, </w:t>
      </w:r>
      <w:r w:rsidR="00FF0497">
        <w:t>samples</w:t>
      </w:r>
      <w:r w:rsidR="006371BA">
        <w:t xml:space="preserve"> were </w:t>
      </w:r>
      <w:r w:rsidR="006371BA">
        <w:rPr>
          <w:rFonts w:hint="eastAsia"/>
        </w:rPr>
        <w:t>classified</w:t>
      </w:r>
      <w:r w:rsidR="006371BA">
        <w:t xml:space="preserve"> into the high- or low-risk subgroups </w:t>
      </w:r>
      <w:r w:rsidR="006371BA">
        <w:rPr>
          <w:rFonts w:hint="eastAsia"/>
        </w:rPr>
        <w:t>according</w:t>
      </w:r>
      <w:r w:rsidR="006371BA">
        <w:t xml:space="preserve"> </w:t>
      </w:r>
      <w:r w:rsidR="006371BA">
        <w:rPr>
          <w:rFonts w:hint="eastAsia"/>
        </w:rPr>
        <w:t>to</w:t>
      </w:r>
      <w:r w:rsidR="006371BA">
        <w:t xml:space="preserve"> LLPSRS’s median value, and the PFS rate of the high-</w:t>
      </w:r>
      <w:r w:rsidR="006371BA">
        <w:rPr>
          <w:rFonts w:hint="eastAsia"/>
        </w:rPr>
        <w:t>risk</w:t>
      </w:r>
      <w:r w:rsidR="006371BA">
        <w:t xml:space="preserve"> subgroup was </w:t>
      </w:r>
      <w:r w:rsidR="006371BA">
        <w:rPr>
          <w:rFonts w:hint="eastAsia"/>
        </w:rPr>
        <w:t>significantly</w:t>
      </w:r>
      <w:r w:rsidR="006371BA">
        <w:t xml:space="preserve"> lower than that of the low-risk subgroup.</w:t>
      </w:r>
      <w:r w:rsidR="00776079">
        <w:t xml:space="preserve"> </w:t>
      </w:r>
      <w:r w:rsidR="005C644D">
        <w:t xml:space="preserve">Finally, we </w:t>
      </w:r>
      <w:r w:rsidR="005C644D" w:rsidRPr="005C644D">
        <w:t>retrieved</w:t>
      </w:r>
      <w:r w:rsidR="005C644D">
        <w:t xml:space="preserve"> six prognostic algorithms published within the last year, and</w:t>
      </w:r>
      <w:r w:rsidR="00FF0497">
        <w:t xml:space="preserve"> we</w:t>
      </w:r>
      <w:r w:rsidR="00FF0497" w:rsidRPr="005C644D">
        <w:t xml:space="preserve"> compared</w:t>
      </w:r>
      <w:r w:rsidR="005C644D">
        <w:t xml:space="preserve"> t</w:t>
      </w:r>
      <w:r w:rsidR="005C644D" w:rsidRPr="005C644D">
        <w:t>heir</w:t>
      </w:r>
      <w:r w:rsidR="00FF0497" w:rsidRPr="00FF0497">
        <w:t xml:space="preserve"> prognosis</w:t>
      </w:r>
      <w:r w:rsidR="00FF0497">
        <w:t xml:space="preserve"> </w:t>
      </w:r>
      <w:r w:rsidR="00FF0497" w:rsidRPr="00FF0497">
        <w:t>prediction ability</w:t>
      </w:r>
      <w:r w:rsidR="005C644D" w:rsidRPr="005C644D">
        <w:t xml:space="preserve"> with LLPSRS </w:t>
      </w:r>
      <w:r w:rsidR="00FF0497">
        <w:t>through the decision curve analysis (DCA), concordance index (C-index), and ROC curve analysis</w:t>
      </w:r>
      <w:r w:rsidR="005C644D">
        <w:fldChar w:fldCharType="begin"/>
      </w:r>
      <w:r w:rsidR="000F5AB6">
        <w:instrText xml:space="preserve"> ADDIN NE.Ref.{F25B1E30-26DD-4DDD-8EFF-0F900D32DE72}</w:instrText>
      </w:r>
      <w:r w:rsidR="005C644D">
        <w:fldChar w:fldCharType="separate"/>
      </w:r>
      <w:r w:rsidR="000F5AB6">
        <w:rPr>
          <w:rFonts w:eastAsiaTheme="minorEastAsia" w:cs="Times New Roman"/>
          <w:color w:val="080000"/>
          <w:kern w:val="0"/>
          <w:szCs w:val="24"/>
        </w:rPr>
        <w:t xml:space="preserve"> (11, 23-27)</w:t>
      </w:r>
      <w:r w:rsidR="005C644D">
        <w:fldChar w:fldCharType="end"/>
      </w:r>
      <w:r w:rsidR="005C644D">
        <w:t>.</w:t>
      </w:r>
      <w:r w:rsidR="00CD3061">
        <w:t xml:space="preserve"> </w:t>
      </w:r>
      <w:r w:rsidR="00593CFE">
        <w:rPr>
          <w:rFonts w:eastAsiaTheme="minorEastAsia"/>
        </w:rPr>
        <w:t xml:space="preserve"> </w:t>
      </w:r>
      <w:r w:rsidR="00CD3061">
        <w:t>Since LLPSRS was associated with high malignancy, we sought to investigate</w:t>
      </w:r>
      <w:r w:rsidR="00CD3061">
        <w:rPr>
          <w:rFonts w:hint="eastAsia"/>
        </w:rPr>
        <w:t xml:space="preserve"> </w:t>
      </w:r>
      <w:r w:rsidR="00CD3061">
        <w:t xml:space="preserve">whether LLPSRS </w:t>
      </w:r>
      <w:r w:rsidR="00CD3061">
        <w:rPr>
          <w:rFonts w:hint="eastAsia"/>
        </w:rPr>
        <w:t>remained</w:t>
      </w:r>
      <w:r w:rsidR="00CD3061">
        <w:t xml:space="preserve"> a clinically independent prognostic factor and performed better than traditional clinical features for predicting prognosis in BLCA through univariate and multivariate Cox regression analyses. Combined with other clinical characteristics, including age, gender, grade,</w:t>
      </w:r>
      <w:r w:rsidR="00CD3061">
        <w:rPr>
          <w:rFonts w:hint="eastAsia"/>
        </w:rPr>
        <w:t xml:space="preserve"> </w:t>
      </w:r>
      <w:r w:rsidR="00CD3061">
        <w:t>AJCC T</w:t>
      </w:r>
      <w:r w:rsidR="00CD3061">
        <w:rPr>
          <w:rFonts w:hint="eastAsia"/>
        </w:rPr>
        <w:t>,</w:t>
      </w:r>
      <w:r w:rsidR="00CD3061">
        <w:t xml:space="preserve"> </w:t>
      </w:r>
      <w:r w:rsidR="00593CFE">
        <w:t xml:space="preserve">AJCC </w:t>
      </w:r>
      <w:r w:rsidR="00CD3061">
        <w:t xml:space="preserve">N, </w:t>
      </w:r>
      <w:r w:rsidR="00593CFE">
        <w:t xml:space="preserve">AJCC </w:t>
      </w:r>
      <w:r w:rsidR="00CD3061">
        <w:t xml:space="preserve">M and pathological tumor stage, </w:t>
      </w:r>
      <w:r w:rsidR="00CD3061">
        <w:lastRenderedPageBreak/>
        <w:t>were enrolled as covariates</w:t>
      </w:r>
      <w:r w:rsidR="00CD3061">
        <w:rPr>
          <w:rFonts w:hint="eastAsia"/>
        </w:rPr>
        <w:t xml:space="preserve"> </w:t>
      </w:r>
      <w:r w:rsidR="00CD3061">
        <w:t xml:space="preserve">to carry out the analysis. Moreover, in the TCGA-BLCA cohort, </w:t>
      </w:r>
      <w:r w:rsidR="00037FB5">
        <w:t>the DCA, net reduction, and ROC curves analysis</w:t>
      </w:r>
      <w:r w:rsidR="00CD3061">
        <w:t xml:space="preserve"> </w:t>
      </w:r>
      <w:r w:rsidR="00037FB5">
        <w:t>were employed to</w:t>
      </w:r>
      <w:r w:rsidR="00CD3061">
        <w:t xml:space="preserve"> </w:t>
      </w:r>
      <w:r w:rsidR="00031550">
        <w:t>compare LLPSRS with</w:t>
      </w:r>
      <w:r w:rsidR="00CD3061">
        <w:t xml:space="preserve"> other </w:t>
      </w:r>
      <w:r w:rsidR="00031550">
        <w:t>clinical parameters</w:t>
      </w:r>
      <w:r w:rsidR="00CD3061">
        <w:t xml:space="preserve"> in terms of prognostic predictive capability.</w:t>
      </w:r>
      <w:r w:rsidR="00CD3061">
        <w:rPr>
          <w:rFonts w:hint="eastAsia"/>
        </w:rPr>
        <w:t xml:space="preserve"> </w:t>
      </w:r>
      <w:r w:rsidR="00CD3061">
        <w:t xml:space="preserve">Further univariate cox analysis was </w:t>
      </w:r>
      <w:r w:rsidR="00CD3061">
        <w:rPr>
          <w:rFonts w:hint="eastAsia"/>
        </w:rPr>
        <w:t>respectivel</w:t>
      </w:r>
      <w:r w:rsidR="00CD3061">
        <w:t xml:space="preserve">y performed on subgroups with different </w:t>
      </w:r>
      <w:r w:rsidR="00CD3061">
        <w:rPr>
          <w:rFonts w:hint="eastAsia"/>
        </w:rPr>
        <w:t>characteristics</w:t>
      </w:r>
      <w:r w:rsidR="00CD3061">
        <w:t xml:space="preserve"> to compensate for bias caused by different </w:t>
      </w:r>
      <w:r w:rsidR="006734D1">
        <w:t>clinicopathological</w:t>
      </w:r>
      <w:r w:rsidR="00CD3061">
        <w:t xml:space="preserve"> trait stratifications</w:t>
      </w:r>
      <w:r w:rsidR="003257F6">
        <w:t>. A</w:t>
      </w:r>
      <w:r w:rsidR="003257F6">
        <w:rPr>
          <w:rFonts w:hint="eastAsia"/>
        </w:rPr>
        <w:t>ccording</w:t>
      </w:r>
      <w:r w:rsidR="003257F6">
        <w:t xml:space="preserve"> </w:t>
      </w:r>
      <w:r w:rsidR="003257F6">
        <w:rPr>
          <w:rFonts w:hint="eastAsia"/>
        </w:rPr>
        <w:t>to</w:t>
      </w:r>
      <w:r w:rsidR="003257F6">
        <w:t xml:space="preserve"> the </w:t>
      </w:r>
      <w:r w:rsidR="003257F6" w:rsidRPr="001F1316">
        <w:t>inference</w:t>
      </w:r>
      <w:r w:rsidR="003257F6">
        <w:t xml:space="preserve"> that bladder cancer’s</w:t>
      </w:r>
      <w:r w:rsidR="003257F6" w:rsidRPr="008D533E">
        <w:t xml:space="preserve"> molecular subtypes </w:t>
      </w:r>
      <w:r w:rsidR="003257F6">
        <w:t xml:space="preserve">could </w:t>
      </w:r>
      <w:r w:rsidR="003257F6" w:rsidRPr="008D533E">
        <w:t xml:space="preserve">promote </w:t>
      </w:r>
      <w:r w:rsidR="003257F6">
        <w:t>p</w:t>
      </w:r>
      <w:r w:rsidR="003257F6" w:rsidRPr="008D533E">
        <w:t>ersonali</w:t>
      </w:r>
      <w:r w:rsidR="003257F6">
        <w:t>z</w:t>
      </w:r>
      <w:r w:rsidR="003257F6" w:rsidRPr="008D533E">
        <w:t xml:space="preserve">ed anticancer treatment for </w:t>
      </w:r>
      <w:r w:rsidR="003257F6">
        <w:t>patients</w:t>
      </w:r>
      <w:r w:rsidR="003257F6">
        <w:fldChar w:fldCharType="begin"/>
      </w:r>
      <w:r w:rsidR="000F5AB6">
        <w:instrText xml:space="preserve"> ADDIN NE.Ref.{48C8CAB7-7AF0-421C-AC71-FD2FAE8EC8BC}</w:instrText>
      </w:r>
      <w:r w:rsidR="003257F6">
        <w:fldChar w:fldCharType="separate"/>
      </w:r>
      <w:r w:rsidR="000F5AB6">
        <w:rPr>
          <w:rFonts w:eastAsiaTheme="minorEastAsia" w:cs="Times New Roman"/>
          <w:color w:val="080000"/>
          <w:kern w:val="0"/>
          <w:szCs w:val="24"/>
        </w:rPr>
        <w:t xml:space="preserve"> (28)</w:t>
      </w:r>
      <w:r w:rsidR="003257F6">
        <w:fldChar w:fldCharType="end"/>
      </w:r>
      <w:r w:rsidR="003257F6">
        <w:t xml:space="preserve">, and </w:t>
      </w:r>
      <w:r w:rsidR="003257F6" w:rsidRPr="008D533E">
        <w:t xml:space="preserve">several </w:t>
      </w:r>
      <w:r w:rsidR="003257F6">
        <w:rPr>
          <w:rFonts w:hint="eastAsia"/>
        </w:rPr>
        <w:t>conventional</w:t>
      </w:r>
      <w:r w:rsidR="003257F6" w:rsidRPr="008D533E">
        <w:t xml:space="preserve"> molecular subtype class</w:t>
      </w:r>
      <w:r w:rsidR="003257F6">
        <w:t>ifi</w:t>
      </w:r>
      <w:r w:rsidR="003257F6" w:rsidRPr="008D533E">
        <w:t>cation systems</w:t>
      </w:r>
      <w:r w:rsidR="003257F6">
        <w:fldChar w:fldCharType="begin"/>
      </w:r>
      <w:r w:rsidR="000F5AB6">
        <w:instrText xml:space="preserve"> ADDIN NE.Ref.{45DCCBE3-5120-4A80-90C2-0684AE2822C7}</w:instrText>
      </w:r>
      <w:r w:rsidR="003257F6">
        <w:fldChar w:fldCharType="separate"/>
      </w:r>
      <w:r w:rsidR="000F5AB6">
        <w:rPr>
          <w:rFonts w:eastAsiaTheme="minorEastAsia" w:cs="Times New Roman"/>
          <w:color w:val="080000"/>
          <w:kern w:val="0"/>
          <w:szCs w:val="24"/>
        </w:rPr>
        <w:t xml:space="preserve"> (29)</w:t>
      </w:r>
      <w:r w:rsidR="003257F6">
        <w:fldChar w:fldCharType="end"/>
      </w:r>
      <w:r w:rsidR="003257F6" w:rsidRPr="008D533E">
        <w:t>, including the UNC</w:t>
      </w:r>
      <w:r w:rsidR="003257F6">
        <w:fldChar w:fldCharType="begin"/>
      </w:r>
      <w:r w:rsidR="000F5AB6">
        <w:instrText xml:space="preserve"> ADDIN NE.Ref.{6C52CCA2-5131-48E4-AFC7-03881AD0B4E6}</w:instrText>
      </w:r>
      <w:r w:rsidR="003257F6">
        <w:fldChar w:fldCharType="separate"/>
      </w:r>
      <w:r w:rsidR="000F5AB6">
        <w:rPr>
          <w:rFonts w:eastAsiaTheme="minorEastAsia" w:cs="Times New Roman"/>
          <w:color w:val="080000"/>
          <w:kern w:val="0"/>
          <w:szCs w:val="24"/>
        </w:rPr>
        <w:t xml:space="preserve"> (30)</w:t>
      </w:r>
      <w:r w:rsidR="003257F6">
        <w:fldChar w:fldCharType="end"/>
      </w:r>
      <w:r w:rsidR="003257F6" w:rsidRPr="008D533E">
        <w:t>, TCGA</w:t>
      </w:r>
      <w:r w:rsidR="003257F6">
        <w:fldChar w:fldCharType="begin"/>
      </w:r>
      <w:r w:rsidR="000F5AB6">
        <w:instrText xml:space="preserve"> ADDIN NE.Ref.{2552D2EA-0F55-4F15-BBEA-2C74D171461C}</w:instrText>
      </w:r>
      <w:r w:rsidR="003257F6">
        <w:fldChar w:fldCharType="separate"/>
      </w:r>
      <w:r w:rsidR="000F5AB6">
        <w:rPr>
          <w:rFonts w:eastAsiaTheme="minorEastAsia" w:cs="Times New Roman"/>
          <w:color w:val="080000"/>
          <w:kern w:val="0"/>
          <w:szCs w:val="24"/>
        </w:rPr>
        <w:t xml:space="preserve"> (31)</w:t>
      </w:r>
      <w:r w:rsidR="003257F6">
        <w:fldChar w:fldCharType="end"/>
      </w:r>
      <w:r w:rsidR="003257F6" w:rsidRPr="008D533E">
        <w:t>, MDA</w:t>
      </w:r>
      <w:r w:rsidR="003257F6">
        <w:fldChar w:fldCharType="begin"/>
      </w:r>
      <w:r w:rsidR="000F5AB6">
        <w:instrText xml:space="preserve"> ADDIN NE.Ref.{11CD4071-6421-40AF-9141-85395740B9C4}</w:instrText>
      </w:r>
      <w:r w:rsidR="003257F6">
        <w:fldChar w:fldCharType="separate"/>
      </w:r>
      <w:r w:rsidR="000F5AB6">
        <w:rPr>
          <w:rFonts w:eastAsiaTheme="minorEastAsia" w:cs="Times New Roman"/>
          <w:color w:val="080000"/>
          <w:kern w:val="0"/>
          <w:szCs w:val="24"/>
        </w:rPr>
        <w:t xml:space="preserve"> (32)</w:t>
      </w:r>
      <w:r w:rsidR="003257F6">
        <w:fldChar w:fldCharType="end"/>
      </w:r>
      <w:r w:rsidR="003257F6" w:rsidRPr="008D533E">
        <w:t>, Lund</w:t>
      </w:r>
      <w:r w:rsidR="003257F6">
        <w:fldChar w:fldCharType="begin"/>
      </w:r>
      <w:r w:rsidR="000F5AB6">
        <w:instrText xml:space="preserve"> ADDIN NE.Ref.{40B65B23-985E-44C4-BB23-601743F29E6F}</w:instrText>
      </w:r>
      <w:r w:rsidR="003257F6">
        <w:fldChar w:fldCharType="separate"/>
      </w:r>
      <w:r w:rsidR="000F5AB6">
        <w:rPr>
          <w:rFonts w:eastAsiaTheme="minorEastAsia" w:cs="Times New Roman"/>
          <w:color w:val="080000"/>
          <w:kern w:val="0"/>
          <w:szCs w:val="24"/>
        </w:rPr>
        <w:t xml:space="preserve"> (33)</w:t>
      </w:r>
      <w:r w:rsidR="003257F6">
        <w:fldChar w:fldCharType="end"/>
      </w:r>
      <w:r w:rsidR="003257F6" w:rsidRPr="008D533E">
        <w:t>, CIT</w:t>
      </w:r>
      <w:r w:rsidR="003257F6">
        <w:fldChar w:fldCharType="begin"/>
      </w:r>
      <w:r w:rsidR="000F5AB6">
        <w:instrText xml:space="preserve"> ADDIN NE.Ref.{D7660655-E3CF-402C-87FB-B828CC67BC48}</w:instrText>
      </w:r>
      <w:r w:rsidR="003257F6">
        <w:fldChar w:fldCharType="separate"/>
      </w:r>
      <w:r w:rsidR="000F5AB6">
        <w:rPr>
          <w:rFonts w:eastAsiaTheme="minorEastAsia" w:cs="Times New Roman"/>
          <w:color w:val="080000"/>
          <w:kern w:val="0"/>
          <w:szCs w:val="24"/>
        </w:rPr>
        <w:t xml:space="preserve"> (34)</w:t>
      </w:r>
      <w:r w:rsidR="003257F6">
        <w:fldChar w:fldCharType="end"/>
      </w:r>
      <w:r w:rsidR="003257F6" w:rsidRPr="008D533E">
        <w:t>, Consensus</w:t>
      </w:r>
      <w:r w:rsidR="003257F6">
        <w:fldChar w:fldCharType="begin"/>
      </w:r>
      <w:r w:rsidR="000F5AB6">
        <w:instrText xml:space="preserve"> ADDIN NE.Ref.{B78606E3-60F8-4ADC-905A-884F1E770B3F}</w:instrText>
      </w:r>
      <w:r w:rsidR="003257F6">
        <w:fldChar w:fldCharType="separate"/>
      </w:r>
      <w:r w:rsidR="000F5AB6">
        <w:rPr>
          <w:rFonts w:eastAsiaTheme="minorEastAsia" w:cs="Times New Roman"/>
          <w:color w:val="080000"/>
          <w:kern w:val="0"/>
          <w:szCs w:val="24"/>
        </w:rPr>
        <w:t xml:space="preserve"> (35)</w:t>
      </w:r>
      <w:r w:rsidR="003257F6">
        <w:fldChar w:fldCharType="end"/>
      </w:r>
      <w:r w:rsidR="003257F6" w:rsidRPr="008D533E">
        <w:t>, and Baylor</w:t>
      </w:r>
      <w:r w:rsidR="003257F6">
        <w:fldChar w:fldCharType="begin"/>
      </w:r>
      <w:r w:rsidR="000F5AB6">
        <w:instrText xml:space="preserve"> ADDIN NE.Ref.{B8264304-5E48-435F-8BFB-8CD58C137C9B}</w:instrText>
      </w:r>
      <w:r w:rsidR="003257F6">
        <w:fldChar w:fldCharType="separate"/>
      </w:r>
      <w:r w:rsidR="000F5AB6">
        <w:rPr>
          <w:rFonts w:eastAsiaTheme="minorEastAsia" w:cs="Times New Roman"/>
          <w:color w:val="080000"/>
          <w:kern w:val="0"/>
          <w:szCs w:val="24"/>
        </w:rPr>
        <w:t xml:space="preserve"> (36)</w:t>
      </w:r>
      <w:r w:rsidR="003257F6">
        <w:fldChar w:fldCharType="end"/>
      </w:r>
      <w:r w:rsidR="003257F6" w:rsidRPr="008D533E">
        <w:t xml:space="preserve"> subtypes</w:t>
      </w:r>
      <w:r w:rsidR="003257F6">
        <w:t xml:space="preserve">, </w:t>
      </w:r>
      <w:r w:rsidR="003257F6" w:rsidRPr="008D533E">
        <w:t>we</w:t>
      </w:r>
      <w:r w:rsidR="003257F6">
        <w:t>re</w:t>
      </w:r>
      <w:r w:rsidR="003257F6" w:rsidRPr="008D533E">
        <w:t xml:space="preserve"> correlated with</w:t>
      </w:r>
      <w:r w:rsidR="003257F6">
        <w:t xml:space="preserve"> LLPSRS</w:t>
      </w:r>
      <w:r w:rsidR="003257F6">
        <w:rPr>
          <w:rFonts w:hint="eastAsia"/>
        </w:rPr>
        <w:t>,</w:t>
      </w:r>
      <w:r w:rsidR="003257F6">
        <w:t xml:space="preserve"> we </w:t>
      </w:r>
      <w:r w:rsidR="003257F6" w:rsidRPr="0093451F">
        <w:t xml:space="preserve">provided an overview of the differences in </w:t>
      </w:r>
      <w:r w:rsidR="00B2122F">
        <w:t>clinicopathological</w:t>
      </w:r>
      <w:r w:rsidR="003257F6" w:rsidRPr="0093451F">
        <w:t xml:space="preserve"> </w:t>
      </w:r>
      <w:r w:rsidR="003257F6">
        <w:t>landscape</w:t>
      </w:r>
      <w:r w:rsidR="003257F6" w:rsidRPr="0093451F">
        <w:t xml:space="preserve"> between high</w:t>
      </w:r>
      <w:r w:rsidR="003257F6">
        <w:t>-</w:t>
      </w:r>
      <w:r w:rsidR="003257F6" w:rsidRPr="0093451F">
        <w:t xml:space="preserve"> and low</w:t>
      </w:r>
      <w:r w:rsidR="003257F6">
        <w:t>-risk sub</w:t>
      </w:r>
      <w:r w:rsidR="003257F6" w:rsidRPr="0093451F">
        <w:t>groups in the TCGA</w:t>
      </w:r>
      <w:r w:rsidR="003257F6">
        <w:t xml:space="preserve">-BLCA </w:t>
      </w:r>
      <w:r w:rsidR="003257F6" w:rsidRPr="0093451F">
        <w:t>cohort.</w:t>
      </w:r>
    </w:p>
    <w:p w14:paraId="15943589" w14:textId="45328925" w:rsidR="00CD3061" w:rsidRPr="003257F6" w:rsidRDefault="00CD3061" w:rsidP="00593CFE">
      <w:pPr>
        <w:widowControl/>
        <w:rPr>
          <w:rFonts w:eastAsiaTheme="minorEastAsia"/>
        </w:rPr>
      </w:pPr>
    </w:p>
    <w:p w14:paraId="7B6B8A25"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Genomic Alterations and Epigenetic Variations Analysis</w:t>
      </w:r>
    </w:p>
    <w:p w14:paraId="295D0CCF" w14:textId="6392D01D" w:rsidR="00AD783F" w:rsidRPr="002C1EB4" w:rsidRDefault="00A66CA3" w:rsidP="00494D32">
      <w:pPr>
        <w:autoSpaceDE w:val="0"/>
        <w:autoSpaceDN w:val="0"/>
        <w:adjustRightInd w:val="0"/>
        <w:rPr>
          <w:rFonts w:eastAsiaTheme="minorEastAsia"/>
        </w:rPr>
      </w:pPr>
      <w:r w:rsidRPr="00B94CA3">
        <w:rPr>
          <w:rFonts w:cs="Times New Roman"/>
          <w:szCs w:val="24"/>
        </w:rPr>
        <w:t>To investigate the somatic mutations regarding LLPSRS, the “MuTect2 Variant Aggregation and Masking” data of TCGA-BLCA cohort was retrieved, and the waterfall plots manifesting the mutation landscape were depicted by the R package “</w:t>
      </w:r>
      <w:proofErr w:type="spellStart"/>
      <w:r w:rsidRPr="00B94CA3">
        <w:rPr>
          <w:rFonts w:cs="Times New Roman"/>
          <w:szCs w:val="24"/>
        </w:rPr>
        <w:t>maftools</w:t>
      </w:r>
      <w:proofErr w:type="spellEnd"/>
      <w:r w:rsidRPr="00B94CA3">
        <w:rPr>
          <w:rFonts w:cs="Times New Roman"/>
          <w:szCs w:val="24"/>
        </w:rPr>
        <w:t>”</w:t>
      </w:r>
      <w:r w:rsidRPr="00B94CA3">
        <w:rPr>
          <w:rFonts w:cs="Times New Roman"/>
          <w:szCs w:val="24"/>
        </w:rPr>
        <w:fldChar w:fldCharType="begin"/>
      </w:r>
      <w:r w:rsidR="000F5AB6">
        <w:rPr>
          <w:rFonts w:cs="Times New Roman"/>
          <w:szCs w:val="24"/>
        </w:rPr>
        <w:instrText xml:space="preserve"> ADDIN NE.Ref.{A0EC4973-0CBD-49B6-8450-AF5D82797DDB}</w:instrText>
      </w:r>
      <w:r w:rsidRPr="00B94CA3">
        <w:rPr>
          <w:rFonts w:cs="Times New Roman"/>
          <w:szCs w:val="24"/>
        </w:rPr>
        <w:fldChar w:fldCharType="separate"/>
      </w:r>
      <w:r w:rsidR="000F5AB6">
        <w:rPr>
          <w:rFonts w:eastAsiaTheme="minorEastAsia" w:cs="Times New Roman"/>
          <w:color w:val="080000"/>
          <w:kern w:val="0"/>
          <w:szCs w:val="24"/>
        </w:rPr>
        <w:t xml:space="preserve"> (37)</w:t>
      </w:r>
      <w:r w:rsidRPr="00B94CA3">
        <w:rPr>
          <w:rFonts w:cs="Times New Roman"/>
          <w:szCs w:val="24"/>
        </w:rPr>
        <w:fldChar w:fldCharType="end"/>
      </w:r>
      <w:r w:rsidRPr="00B94CA3">
        <w:rPr>
          <w:rFonts w:cs="Times New Roman"/>
          <w:szCs w:val="24"/>
        </w:rPr>
        <w:t xml:space="preserve">. To obtain TMB values reflecting total mutation numbers, we calculated the total number of non-synonymous mutations using 38MB as estimate of exome size, and it was divided by the size of target genes coding region. Besides, somatic </w:t>
      </w:r>
      <w:bookmarkStart w:id="11" w:name="_Hlk110718915"/>
      <w:r w:rsidRPr="00B94CA3">
        <w:rPr>
          <w:rFonts w:cs="Times New Roman"/>
          <w:szCs w:val="24"/>
        </w:rPr>
        <w:t xml:space="preserve">copy number variations (CNV) </w:t>
      </w:r>
      <w:bookmarkEnd w:id="11"/>
      <w:r w:rsidRPr="00B94CA3">
        <w:rPr>
          <w:rFonts w:cs="Times New Roman"/>
          <w:szCs w:val="24"/>
        </w:rPr>
        <w:t>calling was performed with GISTIC2.0 algorithm</w:t>
      </w:r>
      <w:r w:rsidRPr="00B94CA3">
        <w:rPr>
          <w:rFonts w:cs="Times New Roman"/>
          <w:szCs w:val="24"/>
        </w:rPr>
        <w:fldChar w:fldCharType="begin"/>
      </w:r>
      <w:r w:rsidR="000F5AB6">
        <w:rPr>
          <w:rFonts w:cs="Times New Roman"/>
          <w:szCs w:val="24"/>
        </w:rPr>
        <w:instrText xml:space="preserve"> ADDIN NE.Ref.{96B9E460-11A8-4B1A-9B52-EA7FA6961328}</w:instrText>
      </w:r>
      <w:r w:rsidRPr="00B94CA3">
        <w:rPr>
          <w:rFonts w:cs="Times New Roman"/>
          <w:szCs w:val="24"/>
        </w:rPr>
        <w:fldChar w:fldCharType="separate"/>
      </w:r>
      <w:r w:rsidR="000F5AB6">
        <w:rPr>
          <w:rFonts w:eastAsiaTheme="minorEastAsia" w:cs="Times New Roman"/>
          <w:color w:val="080000"/>
          <w:kern w:val="0"/>
          <w:szCs w:val="24"/>
        </w:rPr>
        <w:t xml:space="preserve"> (38)</w:t>
      </w:r>
      <w:r w:rsidRPr="00B94CA3">
        <w:rPr>
          <w:rFonts w:cs="Times New Roman"/>
          <w:szCs w:val="24"/>
        </w:rPr>
        <w:fldChar w:fldCharType="end"/>
      </w:r>
      <w:r w:rsidRPr="00B94CA3">
        <w:rPr>
          <w:rFonts w:cs="Times New Roman"/>
          <w:szCs w:val="24"/>
        </w:rPr>
        <w:t>, and the R package “</w:t>
      </w:r>
      <w:proofErr w:type="spellStart"/>
      <w:r w:rsidRPr="00B94CA3">
        <w:rPr>
          <w:rFonts w:cs="Times New Roman"/>
          <w:szCs w:val="24"/>
        </w:rPr>
        <w:t>Rcircos</w:t>
      </w:r>
      <w:proofErr w:type="spellEnd"/>
      <w:r w:rsidRPr="00B94CA3">
        <w:rPr>
          <w:rFonts w:cs="Times New Roman"/>
          <w:szCs w:val="24"/>
        </w:rPr>
        <w:t>” was used to visualize the positions of CNVs on the chromosome</w:t>
      </w:r>
      <w:r w:rsidRPr="00B94CA3">
        <w:rPr>
          <w:rFonts w:cs="Times New Roman"/>
          <w:szCs w:val="24"/>
        </w:rPr>
        <w:fldChar w:fldCharType="begin"/>
      </w:r>
      <w:r w:rsidR="000F5AB6">
        <w:rPr>
          <w:rFonts w:cs="Times New Roman"/>
          <w:szCs w:val="24"/>
        </w:rPr>
        <w:instrText xml:space="preserve"> ADDIN NE.Ref.{3E95B3AD-D3F5-4526-8BBF-6A8D4DFE5F42}</w:instrText>
      </w:r>
      <w:r w:rsidRPr="00B94CA3">
        <w:rPr>
          <w:rFonts w:cs="Times New Roman"/>
          <w:szCs w:val="24"/>
        </w:rPr>
        <w:fldChar w:fldCharType="separate"/>
      </w:r>
      <w:r w:rsidR="000F5AB6">
        <w:rPr>
          <w:rFonts w:eastAsiaTheme="minorEastAsia" w:cs="Times New Roman"/>
          <w:color w:val="080000"/>
          <w:kern w:val="0"/>
          <w:szCs w:val="24"/>
        </w:rPr>
        <w:t xml:space="preserve"> (39)</w:t>
      </w:r>
      <w:r w:rsidRPr="00B94CA3">
        <w:rPr>
          <w:rFonts w:cs="Times New Roman"/>
          <w:szCs w:val="24"/>
        </w:rPr>
        <w:fldChar w:fldCharType="end"/>
      </w:r>
      <w:r w:rsidRPr="00B94CA3">
        <w:rPr>
          <w:rFonts w:cs="Times New Roman"/>
          <w:szCs w:val="24"/>
        </w:rPr>
        <w:t xml:space="preserve">. </w:t>
      </w:r>
      <w:r w:rsidR="009E3C5B">
        <w:t xml:space="preserve">Moreover, as </w:t>
      </w:r>
      <w:r w:rsidR="009E3C5B">
        <w:rPr>
          <w:rFonts w:hint="eastAsia"/>
        </w:rPr>
        <w:t>potential</w:t>
      </w:r>
      <w:r w:rsidR="009E3C5B">
        <w:t xml:space="preserve"> indices for the ICB </w:t>
      </w:r>
      <w:r w:rsidR="009E3C5B">
        <w:rPr>
          <w:rFonts w:hint="eastAsia"/>
        </w:rPr>
        <w:t>response</w:t>
      </w:r>
      <w:r w:rsidR="009E3C5B">
        <w:t xml:space="preserve"> </w:t>
      </w:r>
      <w:r w:rsidR="009E3C5B">
        <w:rPr>
          <w:rFonts w:hint="eastAsia"/>
        </w:rPr>
        <w:t>and</w:t>
      </w:r>
      <w:r w:rsidR="009E3C5B">
        <w:t xml:space="preserve"> formation of </w:t>
      </w:r>
      <w:proofErr w:type="spellStart"/>
      <w:r w:rsidR="009E3C5B">
        <w:t>neoantigenic</w:t>
      </w:r>
      <w:proofErr w:type="spellEnd"/>
      <w:r w:rsidR="009E3C5B">
        <w:t xml:space="preserve"> epitopes, tumor mutation burden (TMB) and purity data for each sample were obtained</w:t>
      </w:r>
      <w:r w:rsidR="00356783">
        <w:fldChar w:fldCharType="begin"/>
      </w:r>
      <w:r w:rsidR="000F5AB6">
        <w:instrText xml:space="preserve"> ADDIN NE.Ref.{0B6870FA-13EC-4505-B73C-D0F4016D08A6}</w:instrText>
      </w:r>
      <w:r w:rsidR="00356783">
        <w:fldChar w:fldCharType="separate"/>
      </w:r>
      <w:r w:rsidR="000F5AB6">
        <w:rPr>
          <w:rFonts w:eastAsiaTheme="minorEastAsia" w:cs="Times New Roman"/>
          <w:color w:val="080000"/>
          <w:kern w:val="0"/>
          <w:szCs w:val="24"/>
        </w:rPr>
        <w:t xml:space="preserve"> (40)</w:t>
      </w:r>
      <w:r w:rsidR="00356783">
        <w:fldChar w:fldCharType="end"/>
      </w:r>
      <w:r w:rsidR="009E3C5B">
        <w:t xml:space="preserve">, and their correlation with LLPSRS were </w:t>
      </w:r>
      <w:r w:rsidR="00C96E8E">
        <w:t>explored</w:t>
      </w:r>
      <w:r w:rsidR="009E0A0A">
        <w:t xml:space="preserve"> </w:t>
      </w:r>
      <w:r w:rsidR="004A075F">
        <w:t xml:space="preserve">by </w:t>
      </w:r>
      <w:r w:rsidR="009E0A0A">
        <w:t>Spearman’s coefficient correlation test</w:t>
      </w:r>
      <w:r w:rsidR="009E3C5B">
        <w:t xml:space="preserve">. In addition, the interconnection and </w:t>
      </w:r>
      <w:r w:rsidR="009E3C5B">
        <w:rPr>
          <w:rFonts w:hint="eastAsia"/>
        </w:rPr>
        <w:t>mutation</w:t>
      </w:r>
      <w:r w:rsidR="009E3C5B">
        <w:t xml:space="preserve"> </w:t>
      </w:r>
      <w:r w:rsidR="009E3C5B">
        <w:rPr>
          <w:rFonts w:hint="eastAsia"/>
        </w:rPr>
        <w:t>landscape</w:t>
      </w:r>
      <w:r w:rsidR="009E3C5B">
        <w:t xml:space="preserve"> of the 29 genes that constituted LLPSRS were </w:t>
      </w:r>
      <w:r w:rsidR="009E3C5B">
        <w:rPr>
          <w:rFonts w:hint="eastAsia"/>
        </w:rPr>
        <w:t>visual</w:t>
      </w:r>
      <w:r w:rsidR="009E3C5B">
        <w:t xml:space="preserve">ized using </w:t>
      </w:r>
      <w:proofErr w:type="spellStart"/>
      <w:r w:rsidR="009E3C5B">
        <w:t>cBioPortal</w:t>
      </w:r>
      <w:proofErr w:type="spellEnd"/>
      <w:r w:rsidR="00C96E8E">
        <w:fldChar w:fldCharType="begin"/>
      </w:r>
      <w:r w:rsidR="000F5AB6">
        <w:instrText xml:space="preserve"> ADDIN NE.Ref.{A8D7ED94-1174-4024-A88F-A9D8DDFFC77B}</w:instrText>
      </w:r>
      <w:r w:rsidR="00C96E8E">
        <w:fldChar w:fldCharType="separate"/>
      </w:r>
      <w:r w:rsidR="000F5AB6">
        <w:rPr>
          <w:rFonts w:eastAsiaTheme="minorEastAsia" w:cs="Times New Roman"/>
          <w:color w:val="080000"/>
          <w:kern w:val="0"/>
          <w:szCs w:val="24"/>
        </w:rPr>
        <w:t xml:space="preserve"> (41)</w:t>
      </w:r>
      <w:r w:rsidR="00C96E8E">
        <w:fldChar w:fldCharType="end"/>
      </w:r>
      <w:r w:rsidR="009E3C5B">
        <w:t>.</w:t>
      </w:r>
      <w:r w:rsidR="009E0A0A">
        <w:rPr>
          <w:rFonts w:eastAsiaTheme="minorEastAsia" w:cs="Times New Roman"/>
          <w:szCs w:val="24"/>
        </w:rPr>
        <w:t xml:space="preserve"> </w:t>
      </w:r>
      <w:r w:rsidRPr="00B94CA3">
        <w:rPr>
          <w:rFonts w:cs="Times New Roman"/>
          <w:szCs w:val="24"/>
        </w:rPr>
        <w:t xml:space="preserve">The DNA methylation profiles “Illumina Human Methylation 450” was </w:t>
      </w:r>
      <w:r w:rsidR="001F7D8D">
        <w:rPr>
          <w:rFonts w:cs="Times New Roman"/>
          <w:szCs w:val="24"/>
        </w:rPr>
        <w:t>obtain</w:t>
      </w:r>
      <w:r w:rsidRPr="00B94CA3">
        <w:rPr>
          <w:rFonts w:cs="Times New Roman"/>
          <w:szCs w:val="24"/>
        </w:rPr>
        <w:t>ed, and</w:t>
      </w:r>
      <w:r w:rsidR="002C1EB4">
        <w:rPr>
          <w:rFonts w:cs="Times New Roman"/>
          <w:szCs w:val="24"/>
        </w:rPr>
        <w:t xml:space="preserve"> the</w:t>
      </w:r>
      <w:r w:rsidR="00AD783F" w:rsidRPr="00AD783F">
        <w:t xml:space="preserve"> </w:t>
      </w:r>
      <w:r w:rsidR="00AD783F">
        <w:t xml:space="preserve">differentially expressed CpG islands (DECGs) </w:t>
      </w:r>
      <w:bookmarkStart w:id="12" w:name="_Hlk110718924"/>
      <w:r w:rsidR="00AD783F">
        <w:t>and</w:t>
      </w:r>
      <w:r w:rsidRPr="00B94CA3">
        <w:rPr>
          <w:rFonts w:cs="Times New Roman"/>
          <w:szCs w:val="24"/>
        </w:rPr>
        <w:t xml:space="preserve"> methylated genes (DMGs)</w:t>
      </w:r>
      <w:bookmarkEnd w:id="12"/>
      <w:r w:rsidRPr="00B94CA3">
        <w:rPr>
          <w:rFonts w:cs="Times New Roman"/>
          <w:szCs w:val="24"/>
        </w:rPr>
        <w:t xml:space="preserve"> between t</w:t>
      </w:r>
      <w:r w:rsidR="00AD783F">
        <w:rPr>
          <w:rFonts w:cs="Times New Roman"/>
          <w:szCs w:val="24"/>
        </w:rPr>
        <w:t xml:space="preserve">he </w:t>
      </w:r>
      <w:r w:rsidR="00AD783F">
        <w:t>high- and low-risk</w:t>
      </w:r>
      <w:r w:rsidRPr="00B94CA3">
        <w:rPr>
          <w:rFonts w:cs="Times New Roman"/>
          <w:szCs w:val="24"/>
        </w:rPr>
        <w:t xml:space="preserve"> subgroups were identified by Wilcox non-parametric test (P &lt; 0.05)</w:t>
      </w:r>
      <w:r w:rsidR="001F7D8D">
        <w:rPr>
          <w:rFonts w:cs="Times New Roman"/>
          <w:szCs w:val="24"/>
        </w:rPr>
        <w:t>, while</w:t>
      </w:r>
      <w:r w:rsidR="00912119">
        <w:rPr>
          <w:rFonts w:cs="Times New Roman"/>
          <w:szCs w:val="24"/>
        </w:rPr>
        <w:t xml:space="preserve"> 1416</w:t>
      </w:r>
      <w:r w:rsidRPr="00B94CA3">
        <w:rPr>
          <w:rFonts w:cs="Times New Roman"/>
          <w:szCs w:val="24"/>
        </w:rPr>
        <w:t xml:space="preserve"> </w:t>
      </w:r>
      <w:r w:rsidR="001F7D8D" w:rsidRPr="001F7D8D">
        <w:rPr>
          <w:rFonts w:cs="Times New Roman"/>
          <w:szCs w:val="24"/>
        </w:rPr>
        <w:t>DEGs (|log2foldchange| &gt; 1, P &lt; 0.01) were identified</w:t>
      </w:r>
      <w:r w:rsidR="001F7D8D">
        <w:rPr>
          <w:rFonts w:cs="Times New Roman"/>
          <w:szCs w:val="24"/>
        </w:rPr>
        <w:t xml:space="preserve"> </w:t>
      </w:r>
      <w:r w:rsidR="001F7D8D" w:rsidRPr="001F7D8D">
        <w:rPr>
          <w:rFonts w:cs="Times New Roman"/>
          <w:szCs w:val="24"/>
        </w:rPr>
        <w:t>via the “DESeq2” package of R software</w:t>
      </w:r>
      <w:r w:rsidR="001F7D8D">
        <w:rPr>
          <w:rFonts w:cs="Times New Roman"/>
          <w:szCs w:val="24"/>
        </w:rPr>
        <w:t>.</w:t>
      </w:r>
      <w:r w:rsidR="001F7D8D">
        <w:rPr>
          <w:rFonts w:eastAsiaTheme="minorEastAsia" w:cs="Times New Roman" w:hint="eastAsia"/>
          <w:szCs w:val="24"/>
        </w:rPr>
        <w:t xml:space="preserve"> </w:t>
      </w:r>
      <w:r w:rsidRPr="00B94CA3">
        <w:rPr>
          <w:rFonts w:cs="Times New Roman"/>
          <w:szCs w:val="24"/>
        </w:rPr>
        <w:t xml:space="preserve">Next, </w:t>
      </w:r>
      <w:r w:rsidRPr="00B94CA3">
        <w:rPr>
          <w:rFonts w:cs="Times New Roman"/>
          <w:color w:val="000000" w:themeColor="text1"/>
          <w:szCs w:val="24"/>
        </w:rPr>
        <w:t xml:space="preserve">correlation analysis between DEGs and corresponding DMGs was performed using the R package </w:t>
      </w:r>
      <w:r w:rsidRPr="00B94CA3">
        <w:rPr>
          <w:rFonts w:cs="Times New Roman"/>
          <w:szCs w:val="24"/>
        </w:rPr>
        <w:t>“</w:t>
      </w:r>
      <w:proofErr w:type="spellStart"/>
      <w:r w:rsidRPr="00B94CA3">
        <w:rPr>
          <w:rFonts w:cs="Times New Roman"/>
          <w:szCs w:val="24"/>
        </w:rPr>
        <w:t>MethylMix</w:t>
      </w:r>
      <w:proofErr w:type="spellEnd"/>
      <w:r w:rsidRPr="00B94CA3">
        <w:rPr>
          <w:rFonts w:cs="Times New Roman"/>
          <w:szCs w:val="24"/>
        </w:rPr>
        <w:t xml:space="preserve"> 2.0”</w:t>
      </w:r>
      <w:r w:rsidRPr="00B94CA3">
        <w:rPr>
          <w:rFonts w:cs="Times New Roman"/>
          <w:szCs w:val="24"/>
        </w:rPr>
        <w:fldChar w:fldCharType="begin"/>
      </w:r>
      <w:r w:rsidR="000F5AB6">
        <w:rPr>
          <w:rFonts w:cs="Times New Roman"/>
          <w:szCs w:val="24"/>
        </w:rPr>
        <w:instrText xml:space="preserve"> ADDIN NE.Ref.{33D6C70C-A573-4F10-8CC3-AA5CB095A34F}</w:instrText>
      </w:r>
      <w:r w:rsidRPr="00B94CA3">
        <w:rPr>
          <w:rFonts w:cs="Times New Roman"/>
          <w:szCs w:val="24"/>
        </w:rPr>
        <w:fldChar w:fldCharType="separate"/>
      </w:r>
      <w:r w:rsidR="000F5AB6">
        <w:rPr>
          <w:rFonts w:eastAsiaTheme="minorEastAsia" w:cs="Times New Roman"/>
          <w:color w:val="080000"/>
          <w:kern w:val="0"/>
          <w:szCs w:val="24"/>
        </w:rPr>
        <w:t xml:space="preserve"> (42)</w:t>
      </w:r>
      <w:r w:rsidRPr="00B94CA3">
        <w:rPr>
          <w:rFonts w:cs="Times New Roman"/>
          <w:szCs w:val="24"/>
        </w:rPr>
        <w:fldChar w:fldCharType="end"/>
      </w:r>
      <w:r w:rsidRPr="00B94CA3">
        <w:rPr>
          <w:rFonts w:cs="Times New Roman"/>
          <w:color w:val="000000" w:themeColor="text1"/>
          <w:szCs w:val="24"/>
        </w:rPr>
        <w:t>, and 240 DEGs whose expression could be influenced by corresponding DNA methylation levels were identified as driver genes (P &lt; 0.0001, |</w:t>
      </w:r>
      <w:r w:rsidRPr="00B94CA3">
        <w:rPr>
          <w:rFonts w:cs="Times New Roman"/>
          <w:szCs w:val="24"/>
        </w:rPr>
        <w:t>Pearson’s r</w:t>
      </w:r>
      <w:r w:rsidRPr="00B94CA3">
        <w:rPr>
          <w:rFonts w:cs="Times New Roman"/>
          <w:color w:val="000000" w:themeColor="text1"/>
          <w:szCs w:val="24"/>
        </w:rPr>
        <w:t>| &gt; 0.4).</w:t>
      </w:r>
      <w:r w:rsidR="00AD783F">
        <w:t xml:space="preserve"> 26583 DECGs were used to depict the DNA methylation landscape in a heatmap</w:t>
      </w:r>
      <w:r w:rsidR="002C1EB4">
        <w:t xml:space="preserve">, and </w:t>
      </w:r>
      <w:r w:rsidR="002C1EB4">
        <w:rPr>
          <w:color w:val="000000" w:themeColor="text1"/>
        </w:rPr>
        <w:t>t</w:t>
      </w:r>
      <w:r w:rsidR="00AD783F">
        <w:rPr>
          <w:color w:val="000000" w:themeColor="text1"/>
        </w:rPr>
        <w:t>he top 35</w:t>
      </w:r>
      <w:r w:rsidR="00AD783F">
        <w:rPr>
          <w:rFonts w:hint="eastAsia"/>
          <w:color w:val="000000" w:themeColor="text1"/>
        </w:rPr>
        <w:t xml:space="preserve"> </w:t>
      </w:r>
      <w:r w:rsidR="00AD783F">
        <w:rPr>
          <w:color w:val="000000" w:themeColor="text1"/>
        </w:rPr>
        <w:t xml:space="preserve">hypermethylated or hypomethylated genes’ DNA methylation levels were </w:t>
      </w:r>
      <w:r w:rsidR="00AD783F">
        <w:rPr>
          <w:rFonts w:hint="eastAsia"/>
          <w:color w:val="000000" w:themeColor="text1"/>
        </w:rPr>
        <w:t>visualized</w:t>
      </w:r>
      <w:r w:rsidR="002C1EB4">
        <w:rPr>
          <w:color w:val="000000" w:themeColor="text1"/>
        </w:rPr>
        <w:t>.</w:t>
      </w:r>
      <w:r w:rsidR="00CD0D22">
        <w:rPr>
          <w:color w:val="000000" w:themeColor="text1"/>
        </w:rPr>
        <w:t xml:space="preserve"> </w:t>
      </w:r>
      <w:r w:rsidR="00CD0D22">
        <w:t xml:space="preserve">Since RNA editing and </w:t>
      </w:r>
      <w:r w:rsidR="00CD0D22">
        <w:rPr>
          <w:rFonts w:hint="eastAsia"/>
        </w:rPr>
        <w:t>alternative</w:t>
      </w:r>
      <w:r w:rsidR="00CD0D22">
        <w:t xml:space="preserve"> </w:t>
      </w:r>
      <w:r w:rsidR="00CD0D22">
        <w:rPr>
          <w:rFonts w:hint="eastAsia"/>
        </w:rPr>
        <w:t>splicing</w:t>
      </w:r>
      <w:r w:rsidR="00CD0D22">
        <w:t xml:space="preserve"> acted as key regulators in cancers’ development, we </w:t>
      </w:r>
      <w:r w:rsidR="00CD0D22">
        <w:rPr>
          <w:rFonts w:hint="eastAsia"/>
        </w:rPr>
        <w:t>explored</w:t>
      </w:r>
      <w:r w:rsidR="00CD0D22">
        <w:t xml:space="preserve"> </w:t>
      </w:r>
      <w:r w:rsidR="00CD0D22">
        <w:rPr>
          <w:rFonts w:hint="eastAsia"/>
        </w:rPr>
        <w:t>the</w:t>
      </w:r>
      <w:r w:rsidR="00CD0D22">
        <w:t xml:space="preserve"> association</w:t>
      </w:r>
      <w:r w:rsidR="00CD0D22">
        <w:rPr>
          <w:rFonts w:hint="eastAsia"/>
        </w:rPr>
        <w:t xml:space="preserve"> between</w:t>
      </w:r>
      <w:r w:rsidR="00CD0D22">
        <w:t xml:space="preserve"> LLPSRS </w:t>
      </w:r>
      <w:r w:rsidR="00CD0D22">
        <w:rPr>
          <w:rFonts w:hint="eastAsia"/>
        </w:rPr>
        <w:t>and</w:t>
      </w:r>
      <w:r w:rsidR="00CD0D22">
        <w:t xml:space="preserve"> post-transcriptional regulation.</w:t>
      </w:r>
      <w:r w:rsidR="00CD0D22">
        <w:rPr>
          <w:rFonts w:eastAsiaTheme="minorEastAsia" w:hint="eastAsia"/>
        </w:rPr>
        <w:t xml:space="preserve"> </w:t>
      </w:r>
      <w:r w:rsidR="00CD0D22">
        <w:rPr>
          <w:rFonts w:hint="eastAsia"/>
        </w:rPr>
        <w:t>W</w:t>
      </w:r>
      <w:r w:rsidR="00CD0D22">
        <w:t xml:space="preserve">e curated 95 RNA </w:t>
      </w:r>
      <w:r w:rsidR="00CD0D22">
        <w:rPr>
          <w:rFonts w:hint="eastAsia"/>
        </w:rPr>
        <w:t>editing</w:t>
      </w:r>
      <w:r w:rsidR="00CD0D22">
        <w:t xml:space="preserve"> regulators, 10 for N1-methyladenosine (m</w:t>
      </w:r>
      <w:r w:rsidR="00CD0D22" w:rsidRPr="003509EA">
        <w:rPr>
          <w:vertAlign w:val="superscript"/>
        </w:rPr>
        <w:t>1</w:t>
      </w:r>
      <w:r w:rsidR="00CD0D22">
        <w:t xml:space="preserve">A), 13 </w:t>
      </w:r>
      <w:r w:rsidR="00CD0D22">
        <w:rPr>
          <w:rFonts w:hint="eastAsia"/>
        </w:rPr>
        <w:t>for</w:t>
      </w:r>
      <w:r w:rsidR="00CD0D22">
        <w:t xml:space="preserve"> 5-methylcytidine (m</w:t>
      </w:r>
      <w:r w:rsidR="00CD0D22" w:rsidRPr="003509EA">
        <w:rPr>
          <w:vertAlign w:val="superscript"/>
        </w:rPr>
        <w:t>5</w:t>
      </w:r>
      <w:r w:rsidR="00CD0D22">
        <w:t>C), 16 for N6-methyladenosine (m</w:t>
      </w:r>
      <w:r w:rsidR="00CD0D22" w:rsidRPr="003509EA">
        <w:rPr>
          <w:vertAlign w:val="superscript"/>
        </w:rPr>
        <w:t>6</w:t>
      </w:r>
      <w:r w:rsidR="00CD0D22">
        <w:t>A), 28 for N7-methylguanosine (m</w:t>
      </w:r>
      <w:r w:rsidR="00CD0D22" w:rsidRPr="003509EA">
        <w:rPr>
          <w:vertAlign w:val="superscript"/>
        </w:rPr>
        <w:t>7</w:t>
      </w:r>
      <w:r w:rsidR="00CD0D22">
        <w:t>G), 22 for Alternative polyadenylation (APA), and 6 for Adenosine to inosine (A-to-I).</w:t>
      </w:r>
      <w:r w:rsidR="00607F30">
        <w:t xml:space="preserve"> Moreover, we downloaded the TCGA-BLCA cohort’s alternative splicing data from </w:t>
      </w:r>
      <w:proofErr w:type="spellStart"/>
      <w:r w:rsidR="00607F30">
        <w:t>TCGASpliceSeq</w:t>
      </w:r>
      <w:proofErr w:type="spellEnd"/>
      <w:r w:rsidR="00607F30">
        <w:fldChar w:fldCharType="begin"/>
      </w:r>
      <w:r w:rsidR="000F5AB6">
        <w:instrText xml:space="preserve"> ADDIN NE.Ref.{99B6E37F-BEC7-4C36-A4C5-AA384186D520}</w:instrText>
      </w:r>
      <w:r w:rsidR="00607F30">
        <w:fldChar w:fldCharType="separate"/>
      </w:r>
      <w:r w:rsidR="000F5AB6">
        <w:rPr>
          <w:rFonts w:eastAsiaTheme="minorEastAsia" w:cs="Times New Roman"/>
          <w:color w:val="080000"/>
          <w:kern w:val="0"/>
          <w:szCs w:val="24"/>
        </w:rPr>
        <w:t xml:space="preserve"> (43)</w:t>
      </w:r>
      <w:r w:rsidR="00607F30">
        <w:fldChar w:fldCharType="end"/>
      </w:r>
      <w:r w:rsidR="00607F30">
        <w:t>.</w:t>
      </w:r>
      <w:r w:rsidR="00963A29">
        <w:t xml:space="preserve"> Afterwards, 61 </w:t>
      </w:r>
      <w:r w:rsidR="00963A29">
        <w:rPr>
          <w:rFonts w:hint="eastAsia"/>
        </w:rPr>
        <w:t>prognosi</w:t>
      </w:r>
      <w:r w:rsidR="00963A29">
        <w:t xml:space="preserve">s-related </w:t>
      </w:r>
      <w:r w:rsidR="00963A29">
        <w:lastRenderedPageBreak/>
        <w:t xml:space="preserve">AS events were </w:t>
      </w:r>
      <w:r w:rsidR="00963A29">
        <w:rPr>
          <w:rFonts w:hint="eastAsia"/>
        </w:rPr>
        <w:t>selected</w:t>
      </w:r>
      <w:r w:rsidR="00963A29">
        <w:t xml:space="preserve"> (univariate Cox regression, P &lt; 0.05), and 37 of them were discovered to have co-expression relationships with 22 splicing factors with |Pearson’s r| &gt; 0.3 and p &lt; 0.0001 as the threshold, finally the interaction networks between the prognostic AS events and splicing factors were constructed.</w:t>
      </w:r>
    </w:p>
    <w:p w14:paraId="04D02C74" w14:textId="77777777" w:rsidR="00494D32" w:rsidRPr="00B94CA3" w:rsidRDefault="00494D32" w:rsidP="00494D32">
      <w:pPr>
        <w:autoSpaceDE w:val="0"/>
        <w:autoSpaceDN w:val="0"/>
        <w:adjustRightInd w:val="0"/>
        <w:rPr>
          <w:rFonts w:eastAsiaTheme="minorEastAsia" w:cs="Times New Roman"/>
          <w:color w:val="000000" w:themeColor="text1"/>
          <w:szCs w:val="24"/>
        </w:rPr>
      </w:pPr>
    </w:p>
    <w:p w14:paraId="299C0D5B"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Evaluation of TIME Cells Infiltration and Immunological Characters</w:t>
      </w:r>
    </w:p>
    <w:p w14:paraId="70FD47C8" w14:textId="7D859F26" w:rsidR="00A66CA3" w:rsidRPr="00B94CA3" w:rsidRDefault="00A66CA3" w:rsidP="00494D32">
      <w:pPr>
        <w:autoSpaceDE w:val="0"/>
        <w:autoSpaceDN w:val="0"/>
        <w:adjustRightInd w:val="0"/>
        <w:rPr>
          <w:rFonts w:cs="Times New Roman"/>
          <w:szCs w:val="24"/>
        </w:rPr>
      </w:pPr>
      <w:r w:rsidRPr="00B94CA3">
        <w:rPr>
          <w:rFonts w:cs="Times New Roman"/>
          <w:szCs w:val="24"/>
        </w:rPr>
        <w:t>In order to evaluate the abundance of TIME-infiltrating cells and their relationship with LLPSRS, we introduced and adopted ten independent algorithms of appraisal, including TIMER</w:t>
      </w:r>
      <w:r w:rsidRPr="00B94CA3">
        <w:rPr>
          <w:rFonts w:cs="Times New Roman"/>
          <w:szCs w:val="24"/>
        </w:rPr>
        <w:fldChar w:fldCharType="begin"/>
      </w:r>
      <w:r w:rsidR="000F5AB6">
        <w:rPr>
          <w:rFonts w:cs="Times New Roman"/>
          <w:szCs w:val="24"/>
        </w:rPr>
        <w:instrText xml:space="preserve"> ADDIN NE.Ref.{6A3808FB-DA3D-4A5E-A021-EDFFD8979D4E}</w:instrText>
      </w:r>
      <w:r w:rsidRPr="00B94CA3">
        <w:rPr>
          <w:rFonts w:cs="Times New Roman"/>
          <w:szCs w:val="24"/>
        </w:rPr>
        <w:fldChar w:fldCharType="separate"/>
      </w:r>
      <w:r w:rsidR="000F5AB6">
        <w:rPr>
          <w:rFonts w:eastAsiaTheme="minorEastAsia" w:cs="Times New Roman"/>
          <w:color w:val="080000"/>
          <w:kern w:val="0"/>
          <w:szCs w:val="24"/>
        </w:rPr>
        <w:t xml:space="preserve"> (44)</w:t>
      </w:r>
      <w:r w:rsidRPr="00B94CA3">
        <w:rPr>
          <w:rFonts w:cs="Times New Roman"/>
          <w:szCs w:val="24"/>
        </w:rPr>
        <w:fldChar w:fldCharType="end"/>
      </w:r>
      <w:r w:rsidRPr="00B94CA3">
        <w:rPr>
          <w:rFonts w:cs="Times New Roman"/>
          <w:szCs w:val="24"/>
        </w:rPr>
        <w:t xml:space="preserve">, </w:t>
      </w:r>
      <w:proofErr w:type="spellStart"/>
      <w:r w:rsidRPr="00B94CA3">
        <w:rPr>
          <w:rFonts w:cs="Times New Roman"/>
          <w:szCs w:val="24"/>
        </w:rPr>
        <w:t>QuanTIseq</w:t>
      </w:r>
      <w:proofErr w:type="spellEnd"/>
      <w:r w:rsidRPr="00B94CA3">
        <w:rPr>
          <w:rFonts w:cs="Times New Roman"/>
          <w:szCs w:val="24"/>
        </w:rPr>
        <w:fldChar w:fldCharType="begin"/>
      </w:r>
      <w:r w:rsidR="000F5AB6">
        <w:rPr>
          <w:rFonts w:cs="Times New Roman"/>
          <w:szCs w:val="24"/>
        </w:rPr>
        <w:instrText xml:space="preserve"> ADDIN NE.Ref.{B6215924-1904-4835-A958-778AB780D27E}</w:instrText>
      </w:r>
      <w:r w:rsidRPr="00B94CA3">
        <w:rPr>
          <w:rFonts w:cs="Times New Roman"/>
          <w:szCs w:val="24"/>
        </w:rPr>
        <w:fldChar w:fldCharType="separate"/>
      </w:r>
      <w:r w:rsidR="000F5AB6">
        <w:rPr>
          <w:rFonts w:eastAsiaTheme="minorEastAsia" w:cs="Times New Roman"/>
          <w:color w:val="080000"/>
          <w:kern w:val="0"/>
          <w:szCs w:val="24"/>
        </w:rPr>
        <w:t xml:space="preserve"> (45)</w:t>
      </w:r>
      <w:r w:rsidRPr="00B94CA3">
        <w:rPr>
          <w:rFonts w:cs="Times New Roman"/>
          <w:szCs w:val="24"/>
        </w:rPr>
        <w:fldChar w:fldCharType="end"/>
      </w:r>
      <w:r w:rsidRPr="00B94CA3">
        <w:rPr>
          <w:rFonts w:cs="Times New Roman"/>
          <w:szCs w:val="24"/>
        </w:rPr>
        <w:t>, TIP</w:t>
      </w:r>
      <w:r w:rsidRPr="00B94CA3">
        <w:rPr>
          <w:rFonts w:cs="Times New Roman"/>
          <w:szCs w:val="24"/>
        </w:rPr>
        <w:fldChar w:fldCharType="begin"/>
      </w:r>
      <w:r w:rsidR="000F5AB6">
        <w:rPr>
          <w:rFonts w:cs="Times New Roman"/>
          <w:szCs w:val="24"/>
        </w:rPr>
        <w:instrText xml:space="preserve"> ADDIN NE.Ref.{A40EDB75-060A-4F03-9423-3C526E245F5E}</w:instrText>
      </w:r>
      <w:r w:rsidRPr="00B94CA3">
        <w:rPr>
          <w:rFonts w:cs="Times New Roman"/>
          <w:szCs w:val="24"/>
        </w:rPr>
        <w:fldChar w:fldCharType="separate"/>
      </w:r>
      <w:r w:rsidR="000F5AB6">
        <w:rPr>
          <w:rFonts w:eastAsiaTheme="minorEastAsia" w:cs="Times New Roman"/>
          <w:color w:val="080000"/>
          <w:kern w:val="0"/>
          <w:szCs w:val="24"/>
        </w:rPr>
        <w:t xml:space="preserve"> (14)</w:t>
      </w:r>
      <w:r w:rsidRPr="00B94CA3">
        <w:rPr>
          <w:rFonts w:cs="Times New Roman"/>
          <w:szCs w:val="24"/>
        </w:rPr>
        <w:fldChar w:fldCharType="end"/>
      </w:r>
      <w:r w:rsidRPr="00B94CA3">
        <w:rPr>
          <w:rFonts w:cs="Times New Roman"/>
          <w:szCs w:val="24"/>
        </w:rPr>
        <w:t xml:space="preserve">, </w:t>
      </w:r>
      <w:proofErr w:type="spellStart"/>
      <w:r w:rsidRPr="00B94CA3">
        <w:rPr>
          <w:rFonts w:cs="Times New Roman"/>
          <w:szCs w:val="24"/>
        </w:rPr>
        <w:t>xCell</w:t>
      </w:r>
      <w:proofErr w:type="spellEnd"/>
      <w:r w:rsidRPr="00B94CA3">
        <w:rPr>
          <w:rFonts w:cs="Times New Roman"/>
          <w:szCs w:val="24"/>
        </w:rPr>
        <w:fldChar w:fldCharType="begin"/>
      </w:r>
      <w:r w:rsidR="000F5AB6">
        <w:rPr>
          <w:rFonts w:cs="Times New Roman"/>
          <w:szCs w:val="24"/>
        </w:rPr>
        <w:instrText xml:space="preserve"> ADDIN NE.Ref.{88B72692-23CB-46B5-9C4F-3498E27CCAE9}</w:instrText>
      </w:r>
      <w:r w:rsidRPr="00B94CA3">
        <w:rPr>
          <w:rFonts w:cs="Times New Roman"/>
          <w:szCs w:val="24"/>
        </w:rPr>
        <w:fldChar w:fldCharType="separate"/>
      </w:r>
      <w:r w:rsidR="000F5AB6">
        <w:rPr>
          <w:rFonts w:eastAsiaTheme="minorEastAsia" w:cs="Times New Roman"/>
          <w:color w:val="080000"/>
          <w:kern w:val="0"/>
          <w:szCs w:val="24"/>
        </w:rPr>
        <w:t xml:space="preserve"> (46)</w:t>
      </w:r>
      <w:r w:rsidRPr="00B94CA3">
        <w:rPr>
          <w:rFonts w:cs="Times New Roman"/>
          <w:szCs w:val="24"/>
        </w:rPr>
        <w:fldChar w:fldCharType="end"/>
      </w:r>
      <w:r w:rsidRPr="00B94CA3">
        <w:rPr>
          <w:rFonts w:cs="Times New Roman"/>
          <w:szCs w:val="24"/>
        </w:rPr>
        <w:t>, CIBERSORT-ABS, CIBERSORT</w:t>
      </w:r>
      <w:r w:rsidRPr="00B94CA3">
        <w:rPr>
          <w:rFonts w:cs="Times New Roman"/>
          <w:szCs w:val="24"/>
        </w:rPr>
        <w:fldChar w:fldCharType="begin"/>
      </w:r>
      <w:r w:rsidR="000F5AB6">
        <w:rPr>
          <w:rFonts w:cs="Times New Roman"/>
          <w:szCs w:val="24"/>
        </w:rPr>
        <w:instrText xml:space="preserve"> ADDIN NE.Ref.{F285ABF9-A43C-4036-A97A-A3D58C81BD1F}</w:instrText>
      </w:r>
      <w:r w:rsidRPr="00B94CA3">
        <w:rPr>
          <w:rFonts w:cs="Times New Roman"/>
          <w:szCs w:val="24"/>
        </w:rPr>
        <w:fldChar w:fldCharType="separate"/>
      </w:r>
      <w:r w:rsidR="000F5AB6">
        <w:rPr>
          <w:rFonts w:eastAsiaTheme="minorEastAsia" w:cs="Times New Roman"/>
          <w:color w:val="080000"/>
          <w:kern w:val="0"/>
          <w:szCs w:val="24"/>
        </w:rPr>
        <w:t xml:space="preserve"> (47)</w:t>
      </w:r>
      <w:r w:rsidRPr="00B94CA3">
        <w:rPr>
          <w:rFonts w:cs="Times New Roman"/>
          <w:szCs w:val="24"/>
        </w:rPr>
        <w:fldChar w:fldCharType="end"/>
      </w:r>
      <w:r w:rsidRPr="00B94CA3">
        <w:rPr>
          <w:rFonts w:cs="Times New Roman"/>
          <w:szCs w:val="24"/>
        </w:rPr>
        <w:t>, MCP-counter</w:t>
      </w:r>
      <w:r w:rsidRPr="00B94CA3">
        <w:rPr>
          <w:rFonts w:cs="Times New Roman"/>
          <w:szCs w:val="24"/>
        </w:rPr>
        <w:fldChar w:fldCharType="begin"/>
      </w:r>
      <w:r w:rsidR="000F5AB6">
        <w:rPr>
          <w:rFonts w:cs="Times New Roman"/>
          <w:szCs w:val="24"/>
        </w:rPr>
        <w:instrText xml:space="preserve"> ADDIN NE.Ref.{A7135558-A977-4DE7-A825-24DABB71DEA9}</w:instrText>
      </w:r>
      <w:r w:rsidRPr="00B94CA3">
        <w:rPr>
          <w:rFonts w:cs="Times New Roman"/>
          <w:szCs w:val="24"/>
        </w:rPr>
        <w:fldChar w:fldCharType="separate"/>
      </w:r>
      <w:r w:rsidR="000F5AB6">
        <w:rPr>
          <w:rFonts w:eastAsiaTheme="minorEastAsia" w:cs="Times New Roman"/>
          <w:color w:val="080000"/>
          <w:kern w:val="0"/>
          <w:szCs w:val="24"/>
        </w:rPr>
        <w:t xml:space="preserve"> (48)</w:t>
      </w:r>
      <w:r w:rsidRPr="00B94CA3">
        <w:rPr>
          <w:rFonts w:cs="Times New Roman"/>
          <w:szCs w:val="24"/>
        </w:rPr>
        <w:fldChar w:fldCharType="end"/>
      </w:r>
      <w:r w:rsidRPr="00B94CA3">
        <w:rPr>
          <w:rFonts w:cs="Times New Roman"/>
          <w:szCs w:val="24"/>
        </w:rPr>
        <w:t xml:space="preserve">, </w:t>
      </w:r>
      <w:proofErr w:type="spellStart"/>
      <w:r w:rsidRPr="00B94CA3">
        <w:rPr>
          <w:rFonts w:cs="Times New Roman"/>
          <w:szCs w:val="24"/>
        </w:rPr>
        <w:t>ImmuCellAI</w:t>
      </w:r>
      <w:proofErr w:type="spellEnd"/>
      <w:r w:rsidRPr="00B94CA3">
        <w:rPr>
          <w:rFonts w:cs="Times New Roman"/>
          <w:szCs w:val="24"/>
        </w:rPr>
        <w:fldChar w:fldCharType="begin"/>
      </w:r>
      <w:r w:rsidR="000F5AB6">
        <w:rPr>
          <w:rFonts w:cs="Times New Roman"/>
          <w:szCs w:val="24"/>
        </w:rPr>
        <w:instrText xml:space="preserve"> ADDIN NE.Ref.{6E94CB27-B70F-4781-83AC-84214E526976}</w:instrText>
      </w:r>
      <w:r w:rsidRPr="00B94CA3">
        <w:rPr>
          <w:rFonts w:cs="Times New Roman"/>
          <w:szCs w:val="24"/>
        </w:rPr>
        <w:fldChar w:fldCharType="separate"/>
      </w:r>
      <w:r w:rsidR="000F5AB6">
        <w:rPr>
          <w:rFonts w:eastAsiaTheme="minorEastAsia" w:cs="Times New Roman"/>
          <w:color w:val="080000"/>
          <w:kern w:val="0"/>
          <w:szCs w:val="24"/>
        </w:rPr>
        <w:t xml:space="preserve"> (49)</w:t>
      </w:r>
      <w:r w:rsidRPr="00B94CA3">
        <w:rPr>
          <w:rFonts w:cs="Times New Roman"/>
          <w:szCs w:val="24"/>
        </w:rPr>
        <w:fldChar w:fldCharType="end"/>
      </w:r>
      <w:r w:rsidRPr="00B94CA3">
        <w:rPr>
          <w:rFonts w:cs="Times New Roman"/>
          <w:szCs w:val="24"/>
        </w:rPr>
        <w:t>, TISIDB</w:t>
      </w:r>
      <w:r w:rsidRPr="00B94CA3">
        <w:rPr>
          <w:rFonts w:cs="Times New Roman"/>
          <w:szCs w:val="24"/>
        </w:rPr>
        <w:fldChar w:fldCharType="begin"/>
      </w:r>
      <w:r w:rsidR="000F5AB6">
        <w:rPr>
          <w:rFonts w:cs="Times New Roman"/>
          <w:szCs w:val="24"/>
        </w:rPr>
        <w:instrText xml:space="preserve"> ADDIN NE.Ref.{F57B68F0-257F-45B6-A3AC-C75E6E97B11B}</w:instrText>
      </w:r>
      <w:r w:rsidRPr="00B94CA3">
        <w:rPr>
          <w:rFonts w:cs="Times New Roman"/>
          <w:szCs w:val="24"/>
        </w:rPr>
        <w:fldChar w:fldCharType="separate"/>
      </w:r>
      <w:r w:rsidR="000F5AB6">
        <w:rPr>
          <w:rFonts w:eastAsiaTheme="minorEastAsia" w:cs="Times New Roman"/>
          <w:color w:val="080000"/>
          <w:kern w:val="0"/>
          <w:szCs w:val="24"/>
        </w:rPr>
        <w:t xml:space="preserve"> (50)</w:t>
      </w:r>
      <w:r w:rsidRPr="00B94CA3">
        <w:rPr>
          <w:rFonts w:cs="Times New Roman"/>
          <w:szCs w:val="24"/>
        </w:rPr>
        <w:fldChar w:fldCharType="end"/>
      </w:r>
      <w:r w:rsidRPr="00B94CA3">
        <w:rPr>
          <w:rFonts w:cs="Times New Roman"/>
          <w:szCs w:val="24"/>
        </w:rPr>
        <w:t xml:space="preserve"> and EPIC</w:t>
      </w:r>
      <w:r w:rsidRPr="00B94CA3">
        <w:rPr>
          <w:rFonts w:cs="Times New Roman"/>
          <w:szCs w:val="24"/>
        </w:rPr>
        <w:fldChar w:fldCharType="begin"/>
      </w:r>
      <w:r w:rsidR="000F5AB6">
        <w:rPr>
          <w:rFonts w:cs="Times New Roman"/>
          <w:szCs w:val="24"/>
        </w:rPr>
        <w:instrText xml:space="preserve"> ADDIN NE.Ref.{F1DCEC56-73DC-4B6D-BF4B-14D0443563AC}</w:instrText>
      </w:r>
      <w:r w:rsidRPr="00B94CA3">
        <w:rPr>
          <w:rFonts w:cs="Times New Roman"/>
          <w:szCs w:val="24"/>
        </w:rPr>
        <w:fldChar w:fldCharType="separate"/>
      </w:r>
      <w:r w:rsidR="000F5AB6">
        <w:rPr>
          <w:rFonts w:eastAsiaTheme="minorEastAsia" w:cs="Times New Roman"/>
          <w:color w:val="080000"/>
          <w:kern w:val="0"/>
          <w:szCs w:val="24"/>
        </w:rPr>
        <w:t xml:space="preserve"> (51)</w:t>
      </w:r>
      <w:r w:rsidRPr="00B94CA3">
        <w:rPr>
          <w:rFonts w:cs="Times New Roman"/>
          <w:szCs w:val="24"/>
        </w:rPr>
        <w:fldChar w:fldCharType="end"/>
      </w:r>
      <w:r w:rsidRPr="00B94CA3">
        <w:rPr>
          <w:rFonts w:cs="Times New Roman"/>
          <w:szCs w:val="24"/>
        </w:rPr>
        <w:t>, based on the RNA-seq data in TCGA-BLCA cohort. Additionally, from literatures we curated a total of 23 immune checkpoints, 24 components of HLA class, 16 immunomodulators, and 17 chemokines and chemokine receptors in order to further explore molecular immunological characteristics of LLPSRS.</w:t>
      </w:r>
    </w:p>
    <w:p w14:paraId="26CCF5FA" w14:textId="77777777" w:rsidR="00494D32" w:rsidRPr="00B94CA3" w:rsidRDefault="00494D32" w:rsidP="00494D32">
      <w:pPr>
        <w:autoSpaceDE w:val="0"/>
        <w:autoSpaceDN w:val="0"/>
        <w:adjustRightInd w:val="0"/>
        <w:rPr>
          <w:rFonts w:eastAsiaTheme="minorEastAsia" w:cs="Times New Roman"/>
          <w:szCs w:val="24"/>
        </w:rPr>
      </w:pPr>
    </w:p>
    <w:p w14:paraId="3FB7C881"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 xml:space="preserve">Sensitivity of </w:t>
      </w:r>
      <w:bookmarkStart w:id="13" w:name="_Hlk110000253"/>
      <w:r w:rsidRPr="00B94CA3">
        <w:rPr>
          <w:rFonts w:eastAsiaTheme="minorEastAsia" w:cs="Times New Roman"/>
          <w:b/>
          <w:szCs w:val="24"/>
        </w:rPr>
        <w:t>Chemotherapeutic Treatment</w:t>
      </w:r>
      <w:bookmarkEnd w:id="13"/>
    </w:p>
    <w:p w14:paraId="2AEB45B4" w14:textId="0655EA1F" w:rsidR="00A66CA3" w:rsidRPr="00B94CA3" w:rsidRDefault="00A66CA3" w:rsidP="00494D32">
      <w:pPr>
        <w:autoSpaceDE w:val="0"/>
        <w:autoSpaceDN w:val="0"/>
        <w:adjustRightInd w:val="0"/>
        <w:rPr>
          <w:rFonts w:cs="Times New Roman"/>
          <w:szCs w:val="24"/>
        </w:rPr>
      </w:pPr>
      <w:r w:rsidRPr="00B94CA3">
        <w:rPr>
          <w:rFonts w:cs="Times New Roman"/>
          <w:szCs w:val="24"/>
        </w:rPr>
        <w:t>Integrated cell line datasets with corresponding drug sensitivity information were extracted</w:t>
      </w:r>
      <w:r w:rsidR="00AC570B">
        <w:rPr>
          <w:rFonts w:cs="Times New Roman"/>
          <w:szCs w:val="24"/>
        </w:rPr>
        <w:t xml:space="preserve"> and downloaded</w:t>
      </w:r>
      <w:r w:rsidRPr="00B94CA3">
        <w:rPr>
          <w:rFonts w:cs="Times New Roman"/>
          <w:szCs w:val="24"/>
        </w:rPr>
        <w:t xml:space="preserve"> from the </w:t>
      </w:r>
      <w:bookmarkStart w:id="14" w:name="_Hlk110718941"/>
      <w:r w:rsidRPr="00B94CA3">
        <w:rPr>
          <w:rFonts w:cs="Times New Roman"/>
          <w:szCs w:val="24"/>
        </w:rPr>
        <w:t>Genomics of Drug Sensitivity in Cancer (GDSC)</w:t>
      </w:r>
      <w:bookmarkEnd w:id="14"/>
      <w:r w:rsidRPr="00B94CA3">
        <w:rPr>
          <w:rFonts w:cs="Times New Roman"/>
          <w:szCs w:val="24"/>
        </w:rPr>
        <w:t xml:space="preserve"> (https://www.cancerrxgene.org/) database</w:t>
      </w:r>
      <w:r w:rsidRPr="00B94CA3">
        <w:rPr>
          <w:rFonts w:cs="Times New Roman"/>
          <w:szCs w:val="24"/>
        </w:rPr>
        <w:fldChar w:fldCharType="begin"/>
      </w:r>
      <w:r w:rsidR="000F5AB6">
        <w:rPr>
          <w:rFonts w:cs="Times New Roman"/>
          <w:szCs w:val="24"/>
        </w:rPr>
        <w:instrText xml:space="preserve"> ADDIN NE.Ref.{A2441F5E-3AFA-43B7-A9F2-0CBB2EFC276F}</w:instrText>
      </w:r>
      <w:r w:rsidRPr="00B94CA3">
        <w:rPr>
          <w:rFonts w:cs="Times New Roman"/>
          <w:szCs w:val="24"/>
        </w:rPr>
        <w:fldChar w:fldCharType="separate"/>
      </w:r>
      <w:r w:rsidR="000F5AB6">
        <w:rPr>
          <w:rFonts w:eastAsiaTheme="minorEastAsia" w:cs="Times New Roman"/>
          <w:color w:val="080000"/>
          <w:kern w:val="0"/>
          <w:szCs w:val="24"/>
        </w:rPr>
        <w:t xml:space="preserve"> (52)</w:t>
      </w:r>
      <w:r w:rsidRPr="00B94CA3">
        <w:rPr>
          <w:rFonts w:cs="Times New Roman"/>
          <w:szCs w:val="24"/>
        </w:rPr>
        <w:fldChar w:fldCharType="end"/>
      </w:r>
      <w:r w:rsidRPr="00B94CA3">
        <w:rPr>
          <w:rFonts w:cs="Times New Roman"/>
          <w:szCs w:val="24"/>
        </w:rPr>
        <w:t xml:space="preserve">, and sensitivity of chemotherapeutic treatment of BLCA patients were inferred using </w:t>
      </w:r>
      <w:proofErr w:type="spellStart"/>
      <w:r w:rsidRPr="00B94CA3">
        <w:rPr>
          <w:rFonts w:cs="Times New Roman"/>
          <w:szCs w:val="24"/>
        </w:rPr>
        <w:t>oncoPredict</w:t>
      </w:r>
      <w:proofErr w:type="spellEnd"/>
      <w:r w:rsidRPr="00B94CA3">
        <w:rPr>
          <w:rFonts w:cs="Times New Roman"/>
          <w:szCs w:val="24"/>
        </w:rPr>
        <w:fldChar w:fldCharType="begin"/>
      </w:r>
      <w:r w:rsidR="000F5AB6">
        <w:rPr>
          <w:rFonts w:cs="Times New Roman"/>
          <w:szCs w:val="24"/>
        </w:rPr>
        <w:instrText xml:space="preserve"> ADDIN NE.Ref.{0B24D4A1-AFF9-402E-9E9E-86C169B958ED}</w:instrText>
      </w:r>
      <w:r w:rsidRPr="00B94CA3">
        <w:rPr>
          <w:rFonts w:cs="Times New Roman"/>
          <w:szCs w:val="24"/>
        </w:rPr>
        <w:fldChar w:fldCharType="separate"/>
      </w:r>
      <w:r w:rsidR="000F5AB6">
        <w:rPr>
          <w:rFonts w:eastAsiaTheme="minorEastAsia" w:cs="Times New Roman"/>
          <w:color w:val="080000"/>
          <w:kern w:val="0"/>
          <w:szCs w:val="24"/>
        </w:rPr>
        <w:t xml:space="preserve"> (53)</w:t>
      </w:r>
      <w:r w:rsidRPr="00B94CA3">
        <w:rPr>
          <w:rFonts w:cs="Times New Roman"/>
          <w:szCs w:val="24"/>
        </w:rPr>
        <w:fldChar w:fldCharType="end"/>
      </w:r>
      <w:r w:rsidRPr="00B94CA3">
        <w:rPr>
          <w:rFonts w:cs="Times New Roman"/>
          <w:szCs w:val="24"/>
        </w:rPr>
        <w:t xml:space="preserve">. In terms of recommended drug selection, predicted the </w:t>
      </w:r>
      <w:bookmarkStart w:id="15" w:name="_Hlk110718955"/>
      <w:r w:rsidRPr="00B94CA3">
        <w:rPr>
          <w:rFonts w:cs="Times New Roman"/>
          <w:szCs w:val="24"/>
        </w:rPr>
        <w:t>half-maximal inhibitory concentration (IC50)</w:t>
      </w:r>
      <w:bookmarkEnd w:id="15"/>
      <w:r w:rsidRPr="00B94CA3">
        <w:rPr>
          <w:rFonts w:cs="Times New Roman"/>
          <w:szCs w:val="24"/>
        </w:rPr>
        <w:t xml:space="preserve"> values for 12 kinds of drugs represented differential expression between two subgroups: 4 drugs might be appropriate agents to treatment of patients with higher LLPSRS, while other drugs were identified to be suitable for patients with lower LLPSRS (Wilcox non-parametric test, P &lt; 0.05). </w:t>
      </w:r>
      <w:r w:rsidR="00AC570B">
        <w:rPr>
          <w:rFonts w:cs="Times New Roman"/>
          <w:szCs w:val="24"/>
        </w:rPr>
        <w:t>T</w:t>
      </w:r>
      <w:r w:rsidRPr="00B94CA3">
        <w:rPr>
          <w:rFonts w:cs="Times New Roman"/>
          <w:szCs w:val="24"/>
        </w:rPr>
        <w:t xml:space="preserve">he </w:t>
      </w:r>
      <w:bookmarkStart w:id="16" w:name="_Hlk110718965"/>
      <w:r w:rsidRPr="00B94CA3">
        <w:rPr>
          <w:rFonts w:cs="Times New Roman"/>
          <w:szCs w:val="24"/>
        </w:rPr>
        <w:t>Cancer Therapeutics Response Portal (CTRP</w:t>
      </w:r>
      <w:bookmarkEnd w:id="16"/>
      <w:r w:rsidR="00AC570B">
        <w:rPr>
          <w:rFonts w:cs="Times New Roman"/>
          <w:szCs w:val="24"/>
        </w:rPr>
        <w:t xml:space="preserve">: </w:t>
      </w:r>
      <w:hyperlink r:id="rId9" w:history="1">
        <w:r w:rsidRPr="00B94CA3">
          <w:rPr>
            <w:rStyle w:val="a7"/>
            <w:rFonts w:cs="Times New Roman"/>
            <w:szCs w:val="24"/>
          </w:rPr>
          <w:t>https://portals.broadinstitute.org/ctrp/</w:t>
        </w:r>
      </w:hyperlink>
      <w:r w:rsidRPr="00B94CA3">
        <w:rPr>
          <w:rFonts w:cs="Times New Roman"/>
          <w:szCs w:val="24"/>
        </w:rPr>
        <w:t>) and</w:t>
      </w:r>
      <w:r w:rsidR="00AC570B">
        <w:rPr>
          <w:rFonts w:cs="Times New Roman"/>
          <w:szCs w:val="24"/>
        </w:rPr>
        <w:t xml:space="preserve"> the</w:t>
      </w:r>
      <w:r w:rsidRPr="00B94CA3">
        <w:rPr>
          <w:rFonts w:cs="Times New Roman"/>
          <w:szCs w:val="24"/>
        </w:rPr>
        <w:t xml:space="preserve"> </w:t>
      </w:r>
      <w:bookmarkStart w:id="17" w:name="_Hlk110719134"/>
      <w:r w:rsidRPr="00B94CA3">
        <w:rPr>
          <w:rFonts w:cs="Times New Roman"/>
          <w:szCs w:val="24"/>
        </w:rPr>
        <w:t xml:space="preserve">profiling of relative inhibition simultaneously in mixtures </w:t>
      </w:r>
      <w:bookmarkEnd w:id="17"/>
      <w:r w:rsidRPr="00B94CA3">
        <w:rPr>
          <w:rFonts w:cs="Times New Roman"/>
          <w:szCs w:val="24"/>
        </w:rPr>
        <w:t>(</w:t>
      </w:r>
      <w:r w:rsidR="00AC570B">
        <w:rPr>
          <w:rFonts w:cs="Times New Roman"/>
          <w:szCs w:val="24"/>
        </w:rPr>
        <w:t xml:space="preserve">PRISM: </w:t>
      </w:r>
      <w:r w:rsidRPr="00B94CA3">
        <w:rPr>
          <w:rFonts w:cs="Times New Roman"/>
          <w:szCs w:val="24"/>
        </w:rPr>
        <w:t>https://depmap.org/repurposing/)</w:t>
      </w:r>
      <w:r w:rsidRPr="00B94CA3">
        <w:rPr>
          <w:rFonts w:cs="Times New Roman"/>
          <w:szCs w:val="24"/>
        </w:rPr>
        <w:fldChar w:fldCharType="begin"/>
      </w:r>
      <w:r w:rsidR="000F5AB6">
        <w:rPr>
          <w:rFonts w:cs="Times New Roman"/>
          <w:szCs w:val="24"/>
        </w:rPr>
        <w:instrText xml:space="preserve"> ADDIN NE.Ref.{EA12DE7A-60ED-46D8-849D-5EBD2C78CA76}</w:instrText>
      </w:r>
      <w:r w:rsidRPr="00B94CA3">
        <w:rPr>
          <w:rFonts w:cs="Times New Roman"/>
          <w:szCs w:val="24"/>
        </w:rPr>
        <w:fldChar w:fldCharType="separate"/>
      </w:r>
      <w:r w:rsidR="000F5AB6">
        <w:rPr>
          <w:rFonts w:eastAsiaTheme="minorEastAsia" w:cs="Times New Roman"/>
          <w:color w:val="080000"/>
          <w:kern w:val="0"/>
          <w:szCs w:val="24"/>
        </w:rPr>
        <w:t xml:space="preserve"> (54, 55)</w:t>
      </w:r>
      <w:r w:rsidRPr="00B94CA3">
        <w:rPr>
          <w:rFonts w:cs="Times New Roman"/>
          <w:szCs w:val="24"/>
        </w:rPr>
        <w:fldChar w:fldCharType="end"/>
      </w:r>
      <w:r w:rsidRPr="00B94CA3">
        <w:rPr>
          <w:rFonts w:cs="Times New Roman"/>
          <w:szCs w:val="24"/>
        </w:rPr>
        <w:t xml:space="preserve"> database were harnessed to analysis the drug sensitivity association between LLPSRS and chemotherapeutic agents. We extended special thanks to Chen Yang for his support with R-script design and analysis methodologies</w:t>
      </w:r>
      <w:r w:rsidRPr="00B94CA3">
        <w:rPr>
          <w:rFonts w:cs="Times New Roman"/>
          <w:szCs w:val="24"/>
        </w:rPr>
        <w:fldChar w:fldCharType="begin"/>
      </w:r>
      <w:r w:rsidR="000F5AB6">
        <w:rPr>
          <w:rFonts w:cs="Times New Roman"/>
          <w:szCs w:val="24"/>
        </w:rPr>
        <w:instrText xml:space="preserve"> ADDIN NE.Ref.{BE66E65D-F81C-4FA1-A3AC-A98838A795D1}</w:instrText>
      </w:r>
      <w:r w:rsidRPr="00B94CA3">
        <w:rPr>
          <w:rFonts w:cs="Times New Roman"/>
          <w:szCs w:val="24"/>
        </w:rPr>
        <w:fldChar w:fldCharType="separate"/>
      </w:r>
      <w:r w:rsidR="000F5AB6">
        <w:rPr>
          <w:rFonts w:eastAsiaTheme="minorEastAsia" w:cs="Times New Roman"/>
          <w:color w:val="080000"/>
          <w:kern w:val="0"/>
          <w:szCs w:val="24"/>
        </w:rPr>
        <w:t xml:space="preserve"> (56)</w:t>
      </w:r>
      <w:r w:rsidRPr="00B94CA3">
        <w:rPr>
          <w:rFonts w:cs="Times New Roman"/>
          <w:szCs w:val="24"/>
        </w:rPr>
        <w:fldChar w:fldCharType="end"/>
      </w:r>
      <w:r w:rsidRPr="00B94CA3">
        <w:rPr>
          <w:rFonts w:cs="Times New Roman"/>
          <w:szCs w:val="24"/>
        </w:rPr>
        <w:t xml:space="preserve">, and Paul </w:t>
      </w:r>
      <w:proofErr w:type="spellStart"/>
      <w:r w:rsidRPr="00B94CA3">
        <w:rPr>
          <w:rFonts w:cs="Times New Roman"/>
          <w:szCs w:val="24"/>
        </w:rPr>
        <w:t>Geeleher</w:t>
      </w:r>
      <w:proofErr w:type="spellEnd"/>
      <w:r w:rsidRPr="00B94CA3">
        <w:rPr>
          <w:rFonts w:cs="Times New Roman"/>
          <w:szCs w:val="24"/>
        </w:rPr>
        <w:t xml:space="preserve"> for development of the R package “</w:t>
      </w:r>
      <w:proofErr w:type="spellStart"/>
      <w:r w:rsidRPr="00B94CA3">
        <w:rPr>
          <w:rFonts w:cs="Times New Roman"/>
          <w:szCs w:val="24"/>
        </w:rPr>
        <w:t>pRRophetic</w:t>
      </w:r>
      <w:proofErr w:type="spellEnd"/>
      <w:r w:rsidRPr="00B94CA3">
        <w:rPr>
          <w:rFonts w:cs="Times New Roman"/>
          <w:szCs w:val="24"/>
        </w:rPr>
        <w:t>”</w:t>
      </w:r>
      <w:r w:rsidRPr="00B94CA3">
        <w:rPr>
          <w:rFonts w:cs="Times New Roman"/>
          <w:szCs w:val="24"/>
        </w:rPr>
        <w:fldChar w:fldCharType="begin"/>
      </w:r>
      <w:r w:rsidR="000F5AB6">
        <w:rPr>
          <w:rFonts w:cs="Times New Roman"/>
          <w:szCs w:val="24"/>
        </w:rPr>
        <w:instrText xml:space="preserve"> ADDIN NE.Ref.{D27A1A67-4EF6-4387-A9FF-13A597446C8E}</w:instrText>
      </w:r>
      <w:r w:rsidRPr="00B94CA3">
        <w:rPr>
          <w:rFonts w:cs="Times New Roman"/>
          <w:szCs w:val="24"/>
        </w:rPr>
        <w:fldChar w:fldCharType="separate"/>
      </w:r>
      <w:r w:rsidR="000F5AB6">
        <w:rPr>
          <w:rFonts w:eastAsiaTheme="minorEastAsia" w:cs="Times New Roman"/>
          <w:color w:val="080000"/>
          <w:kern w:val="0"/>
          <w:szCs w:val="24"/>
        </w:rPr>
        <w:t xml:space="preserve"> (57)</w:t>
      </w:r>
      <w:r w:rsidRPr="00B94CA3">
        <w:rPr>
          <w:rFonts w:cs="Times New Roman"/>
          <w:szCs w:val="24"/>
        </w:rPr>
        <w:fldChar w:fldCharType="end"/>
      </w:r>
      <w:r w:rsidRPr="00B94CA3">
        <w:rPr>
          <w:rFonts w:cs="Times New Roman"/>
          <w:szCs w:val="24"/>
        </w:rPr>
        <w:t xml:space="preserve">. </w:t>
      </w:r>
      <w:r w:rsidR="00445BF1">
        <w:t>Through difference analysis in drugs’ efficacy between the high- and low-</w:t>
      </w:r>
      <w:r w:rsidR="00445BF1">
        <w:rPr>
          <w:rFonts w:hint="eastAsia"/>
        </w:rPr>
        <w:t>risk</w:t>
      </w:r>
      <w:r w:rsidR="00445BF1">
        <w:t xml:space="preserve"> subgroups (upper and lower deciles), the compounds with lower area under the curve (AUC) values were </w:t>
      </w:r>
      <w:r w:rsidR="00445BF1">
        <w:rPr>
          <w:rFonts w:hint="eastAsia"/>
        </w:rPr>
        <w:t>selected</w:t>
      </w:r>
      <w:r w:rsidR="00445BF1">
        <w:t xml:space="preserve">, </w:t>
      </w:r>
      <w:r w:rsidR="00445BF1">
        <w:rPr>
          <w:rFonts w:hint="eastAsia"/>
        </w:rPr>
        <w:t>respective</w:t>
      </w:r>
      <w:r w:rsidR="00445BF1">
        <w:t xml:space="preserve">ly (P &lt; 0.05). Then, Spearman correlation analysis between drugs’ AUC value and LLPSRS was </w:t>
      </w:r>
      <w:r w:rsidR="00445BF1">
        <w:rPr>
          <w:rFonts w:hint="eastAsia"/>
        </w:rPr>
        <w:t>conducted</w:t>
      </w:r>
      <w:r w:rsidR="00445BF1">
        <w:t xml:space="preserve"> to </w:t>
      </w:r>
      <w:r w:rsidR="00445BF1">
        <w:rPr>
          <w:rFonts w:hint="eastAsia"/>
        </w:rPr>
        <w:t>screen</w:t>
      </w:r>
      <w:r w:rsidR="00445BF1">
        <w:t xml:space="preserve"> </w:t>
      </w:r>
      <w:r w:rsidR="00445BF1">
        <w:rPr>
          <w:rFonts w:hint="eastAsia"/>
        </w:rPr>
        <w:t>out</w:t>
      </w:r>
      <w:r w:rsidR="00445BF1">
        <w:t xml:space="preserve"> </w:t>
      </w:r>
      <w:r w:rsidR="00445BF1">
        <w:rPr>
          <w:rFonts w:hint="eastAsia"/>
        </w:rPr>
        <w:t>compounds</w:t>
      </w:r>
      <w:r w:rsidR="00445BF1">
        <w:t xml:space="preserve"> with negative correlation coefficients, </w:t>
      </w:r>
      <w:r w:rsidR="00445BF1">
        <w:rPr>
          <w:rFonts w:hint="eastAsia"/>
        </w:rPr>
        <w:t>respective</w:t>
      </w:r>
      <w:r w:rsidR="00445BF1">
        <w:t xml:space="preserve">ly (P &lt; 0.01, Spearman's r &lt; -0.2). </w:t>
      </w:r>
      <w:r w:rsidRPr="00B94CA3">
        <w:rPr>
          <w:rFonts w:cs="Times New Roman"/>
          <w:szCs w:val="24"/>
        </w:rPr>
        <w:t>Moreover,</w:t>
      </w:r>
      <w:r w:rsidR="00AC570B">
        <w:rPr>
          <w:rFonts w:cs="Times New Roman"/>
          <w:szCs w:val="24"/>
        </w:rPr>
        <w:t xml:space="preserve"> the</w:t>
      </w:r>
      <w:r w:rsidRPr="00B94CA3">
        <w:rPr>
          <w:rFonts w:cs="Times New Roman"/>
          <w:szCs w:val="24"/>
        </w:rPr>
        <w:t xml:space="preserve"> </w:t>
      </w:r>
      <w:proofErr w:type="spellStart"/>
      <w:r w:rsidRPr="00B94CA3">
        <w:rPr>
          <w:rFonts w:cs="Times New Roman"/>
          <w:szCs w:val="24"/>
        </w:rPr>
        <w:t>CellMiner</w:t>
      </w:r>
      <w:proofErr w:type="spellEnd"/>
      <w:r w:rsidRPr="00B94CA3">
        <w:rPr>
          <w:rFonts w:cs="Times New Roman"/>
          <w:szCs w:val="24"/>
        </w:rPr>
        <w:t xml:space="preserve"> (https://discover.nci.nih.gov/cellminer/), a user-friendly tool that organized and stored standardized data including multiple types of molecular features at </w:t>
      </w:r>
      <w:r w:rsidR="00AC570B" w:rsidRPr="00AC570B">
        <w:rPr>
          <w:rFonts w:cs="Times New Roman"/>
          <w:szCs w:val="24"/>
        </w:rPr>
        <w:t>pharmacogenomics</w:t>
      </w:r>
      <w:r w:rsidRPr="00B94CA3">
        <w:rPr>
          <w:rFonts w:cs="Times New Roman"/>
          <w:szCs w:val="24"/>
        </w:rPr>
        <w:t xml:space="preserve"> levels, were used to identify the LLPSRS’s association with drugs’ sensitivity.</w:t>
      </w:r>
      <w:r w:rsidR="004C793D">
        <w:rPr>
          <w:rFonts w:cs="Times New Roman"/>
          <w:szCs w:val="24"/>
        </w:rPr>
        <w:t xml:space="preserve"> </w:t>
      </w:r>
      <w:r w:rsidR="004C793D">
        <w:t xml:space="preserve">Our calculating model was performed to screen and retain </w:t>
      </w:r>
      <w:r w:rsidR="004C793D">
        <w:rPr>
          <w:rFonts w:hint="eastAsia"/>
        </w:rPr>
        <w:t>potential</w:t>
      </w:r>
      <w:r w:rsidR="004C793D">
        <w:t xml:space="preserve"> </w:t>
      </w:r>
      <w:r w:rsidR="004C793D">
        <w:rPr>
          <w:rFonts w:hint="eastAsia"/>
        </w:rPr>
        <w:t>drugs</w:t>
      </w:r>
      <w:r w:rsidR="004C793D">
        <w:t xml:space="preserve"> by </w:t>
      </w:r>
      <w:r w:rsidR="004C793D">
        <w:rPr>
          <w:rFonts w:hint="eastAsia"/>
        </w:rPr>
        <w:t>analyz</w:t>
      </w:r>
      <w:r w:rsidR="004C793D">
        <w:t xml:space="preserve">ing GI50 data (IC50 data revised by the NCI) of over 20,000 compounds and 59 cancer cell lines’ transcriptome data </w:t>
      </w:r>
      <w:r w:rsidR="004C793D">
        <w:rPr>
          <w:rFonts w:hint="eastAsia"/>
        </w:rPr>
        <w:t>embod</w:t>
      </w:r>
      <w:r w:rsidR="004C793D">
        <w:t xml:space="preserve">ied in the </w:t>
      </w:r>
      <w:proofErr w:type="spellStart"/>
      <w:r w:rsidR="004C793D">
        <w:t>CellMiner</w:t>
      </w:r>
      <w:proofErr w:type="spellEnd"/>
      <w:r w:rsidR="004C793D">
        <w:t xml:space="preserve"> database. Next, only 792 drugs approved by FDA or under clinical trials were incorporated into our study so as to apply LLPSRS to actual </w:t>
      </w:r>
      <w:r w:rsidR="004C793D">
        <w:rPr>
          <w:rFonts w:hint="eastAsia"/>
        </w:rPr>
        <w:t>practice</w:t>
      </w:r>
      <w:r w:rsidR="004C793D">
        <w:t xml:space="preserve"> as soon as </w:t>
      </w:r>
      <w:r w:rsidR="004C793D">
        <w:rPr>
          <w:rFonts w:hint="eastAsia"/>
        </w:rPr>
        <w:t>clinical</w:t>
      </w:r>
      <w:r w:rsidR="004C793D">
        <w:t xml:space="preserve">ly possible. Then, Spearman correlation analyses </w:t>
      </w:r>
      <w:r w:rsidR="004C793D">
        <w:lastRenderedPageBreak/>
        <w:t xml:space="preserve">were </w:t>
      </w:r>
      <w:r w:rsidR="004C793D">
        <w:rPr>
          <w:rFonts w:hint="eastAsia"/>
        </w:rPr>
        <w:t>performed</w:t>
      </w:r>
      <w:r w:rsidR="004C793D">
        <w:t xml:space="preserve"> on the GI50 data of 792 drugs and LLPSRS of abovementioned cell lines, and thus 93 </w:t>
      </w:r>
      <w:r w:rsidR="007856CC">
        <w:t>drugs</w:t>
      </w:r>
      <w:r w:rsidR="004C793D">
        <w:t xml:space="preserve"> were </w:t>
      </w:r>
      <w:r w:rsidR="004C793D">
        <w:rPr>
          <w:rFonts w:hint="eastAsia"/>
        </w:rPr>
        <w:t>significant</w:t>
      </w:r>
      <w:r w:rsidR="004C793D">
        <w:t xml:space="preserve"> (P &lt; 0.05), including 32 drugs </w:t>
      </w:r>
      <w:r w:rsidR="004C793D">
        <w:rPr>
          <w:rFonts w:hint="eastAsia"/>
        </w:rPr>
        <w:t>positively</w:t>
      </w:r>
      <w:r w:rsidR="004C793D">
        <w:t xml:space="preserve"> </w:t>
      </w:r>
      <w:r w:rsidR="004C793D">
        <w:rPr>
          <w:rFonts w:hint="eastAsia"/>
        </w:rPr>
        <w:t>associated</w:t>
      </w:r>
      <w:r w:rsidR="004C793D">
        <w:t xml:space="preserve"> </w:t>
      </w:r>
      <w:r w:rsidR="004C793D">
        <w:rPr>
          <w:rFonts w:hint="eastAsia"/>
        </w:rPr>
        <w:t>and</w:t>
      </w:r>
      <w:r w:rsidR="004C793D">
        <w:t xml:space="preserve"> 61 </w:t>
      </w:r>
      <w:r w:rsidR="004C793D">
        <w:rPr>
          <w:rFonts w:hint="eastAsia"/>
        </w:rPr>
        <w:t>drugs</w:t>
      </w:r>
      <w:r w:rsidR="004C793D">
        <w:t xml:space="preserve"> </w:t>
      </w:r>
      <w:r w:rsidR="004C793D">
        <w:rPr>
          <w:rFonts w:hint="eastAsia"/>
        </w:rPr>
        <w:t>negatively</w:t>
      </w:r>
      <w:r w:rsidR="004C793D">
        <w:t xml:space="preserve"> </w:t>
      </w:r>
      <w:r w:rsidR="004C793D">
        <w:rPr>
          <w:rFonts w:hint="eastAsia"/>
        </w:rPr>
        <w:t>associat</w:t>
      </w:r>
      <w:r w:rsidR="004C793D">
        <w:t xml:space="preserve">ed. </w:t>
      </w:r>
      <w:r w:rsidR="00615BF9">
        <w:t xml:space="preserve">Among them, 12 </w:t>
      </w:r>
      <w:r w:rsidR="00615BF9">
        <w:rPr>
          <w:rFonts w:hint="eastAsia"/>
        </w:rPr>
        <w:t>positively</w:t>
      </w:r>
      <w:r w:rsidR="00615BF9">
        <w:t xml:space="preserve"> and 20 negatively </w:t>
      </w:r>
      <w:r w:rsidR="00615BF9">
        <w:rPr>
          <w:rFonts w:hint="eastAsia"/>
        </w:rPr>
        <w:t>associated</w:t>
      </w:r>
      <w:r w:rsidR="00615BF9">
        <w:t xml:space="preserve"> drugs, suggesting that </w:t>
      </w:r>
      <w:r w:rsidR="00615BF9">
        <w:rPr>
          <w:rFonts w:hint="eastAsia"/>
        </w:rPr>
        <w:t>patients</w:t>
      </w:r>
      <w:r w:rsidR="00615BF9">
        <w:t xml:space="preserve"> with lower or higher LLPSRS were </w:t>
      </w:r>
      <w:r w:rsidR="00615BF9">
        <w:rPr>
          <w:rFonts w:hint="eastAsia"/>
        </w:rPr>
        <w:t>more</w:t>
      </w:r>
      <w:r w:rsidR="00615BF9">
        <w:t xml:space="preserve"> </w:t>
      </w:r>
      <w:r w:rsidR="00615BF9">
        <w:rPr>
          <w:rFonts w:hint="eastAsia"/>
        </w:rPr>
        <w:t>sensitive</w:t>
      </w:r>
      <w:r w:rsidR="00615BF9">
        <w:t xml:space="preserve"> to these drugs </w:t>
      </w:r>
      <w:r w:rsidR="00615BF9">
        <w:rPr>
          <w:rFonts w:hint="eastAsia"/>
        </w:rPr>
        <w:t>respectively</w:t>
      </w:r>
      <w:r w:rsidR="00615BF9">
        <w:t xml:space="preserve">, were selected to </w:t>
      </w:r>
      <w:r w:rsidR="00615BF9">
        <w:rPr>
          <w:rFonts w:hint="eastAsia"/>
        </w:rPr>
        <w:t>visualize</w:t>
      </w:r>
      <w:r w:rsidR="00615BF9">
        <w:t xml:space="preserve"> </w:t>
      </w:r>
      <w:r w:rsidR="00615BF9">
        <w:rPr>
          <w:rFonts w:hint="eastAsia"/>
        </w:rPr>
        <w:t>in</w:t>
      </w:r>
      <w:r w:rsidR="00615BF9">
        <w:t xml:space="preserve"> the form of scatter plots.</w:t>
      </w:r>
    </w:p>
    <w:p w14:paraId="6F85CD9C" w14:textId="77777777" w:rsidR="00494D32" w:rsidRPr="002F2101" w:rsidRDefault="00494D32" w:rsidP="00494D32">
      <w:pPr>
        <w:autoSpaceDE w:val="0"/>
        <w:autoSpaceDN w:val="0"/>
        <w:adjustRightInd w:val="0"/>
        <w:rPr>
          <w:rFonts w:eastAsiaTheme="minorEastAsia" w:cs="Times New Roman"/>
          <w:szCs w:val="24"/>
        </w:rPr>
      </w:pPr>
    </w:p>
    <w:p w14:paraId="1EDDC55D"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Utility and Robustness of LLPSRS in ICB Cohort</w:t>
      </w:r>
    </w:p>
    <w:p w14:paraId="593EE33E" w14:textId="4DC0EF5E" w:rsidR="00A66CA3" w:rsidRPr="00B94CA3" w:rsidRDefault="00E83E1B" w:rsidP="00494D32">
      <w:pPr>
        <w:rPr>
          <w:rFonts w:cs="Times New Roman"/>
          <w:szCs w:val="24"/>
        </w:rPr>
      </w:pPr>
      <w:r>
        <w:t>We sought to illustrate the relationship between LLPSRS and ICB treatment response in patients with metastatic urothelial cancer (</w:t>
      </w:r>
      <w:proofErr w:type="spellStart"/>
      <w:r>
        <w:t>mUC</w:t>
      </w:r>
      <w:proofErr w:type="spellEnd"/>
      <w:r>
        <w:t>), and t</w:t>
      </w:r>
      <w:r w:rsidR="00A66CA3" w:rsidRPr="00B94CA3">
        <w:rPr>
          <w:rFonts w:cs="Times New Roman"/>
          <w:szCs w:val="24"/>
        </w:rPr>
        <w:t>he IMvigor210 cohort, which consisted of abundant patients treated with anti-PD-L1 immunotherapy (atezolizumab) and their matching complete clinical or transcriptome data, was downloaded and preprocessed by</w:t>
      </w:r>
      <w:r w:rsidR="00673A06">
        <w:rPr>
          <w:rFonts w:cs="Times New Roman"/>
          <w:szCs w:val="24"/>
        </w:rPr>
        <w:t xml:space="preserve"> the</w:t>
      </w:r>
      <w:r w:rsidR="00A66CA3" w:rsidRPr="00B94CA3">
        <w:rPr>
          <w:rFonts w:cs="Times New Roman"/>
          <w:szCs w:val="24"/>
        </w:rPr>
        <w:t xml:space="preserve"> R package “IMvigor210CoreBiologies” for our subsequent investigation</w:t>
      </w:r>
      <w:r w:rsidR="00A66CA3" w:rsidRPr="00B94CA3">
        <w:rPr>
          <w:rFonts w:cs="Times New Roman"/>
          <w:szCs w:val="24"/>
        </w:rPr>
        <w:fldChar w:fldCharType="begin"/>
      </w:r>
      <w:r w:rsidR="000F5AB6">
        <w:rPr>
          <w:rFonts w:cs="Times New Roman"/>
          <w:szCs w:val="24"/>
        </w:rPr>
        <w:instrText xml:space="preserve"> ADDIN NE.Ref.{B695E677-351D-4D2C-A260-35B617AADDFC}</w:instrText>
      </w:r>
      <w:r w:rsidR="00A66CA3" w:rsidRPr="00B94CA3">
        <w:rPr>
          <w:rFonts w:cs="Times New Roman"/>
          <w:szCs w:val="24"/>
        </w:rPr>
        <w:fldChar w:fldCharType="separate"/>
      </w:r>
      <w:r w:rsidR="000F5AB6">
        <w:rPr>
          <w:rFonts w:eastAsiaTheme="minorEastAsia" w:cs="Times New Roman"/>
          <w:color w:val="080000"/>
          <w:kern w:val="0"/>
          <w:szCs w:val="24"/>
        </w:rPr>
        <w:t xml:space="preserve"> (6, 58)</w:t>
      </w:r>
      <w:r w:rsidR="00A66CA3" w:rsidRPr="00B94CA3">
        <w:rPr>
          <w:rFonts w:cs="Times New Roman"/>
          <w:szCs w:val="24"/>
        </w:rPr>
        <w:fldChar w:fldCharType="end"/>
      </w:r>
      <w:r w:rsidR="00A66CA3" w:rsidRPr="00B94CA3">
        <w:rPr>
          <w:rFonts w:cs="Times New Roman"/>
          <w:szCs w:val="24"/>
        </w:rPr>
        <w:t xml:space="preserve">. </w:t>
      </w:r>
      <w:r>
        <w:t xml:space="preserve">After omitting patients who didn’t suffer from </w:t>
      </w:r>
      <w:r>
        <w:rPr>
          <w:rFonts w:hint="eastAsia"/>
        </w:rPr>
        <w:t>bladder</w:t>
      </w:r>
      <w:r>
        <w:t xml:space="preserve"> </w:t>
      </w:r>
      <w:r>
        <w:rPr>
          <w:rFonts w:hint="eastAsia"/>
        </w:rPr>
        <w:t>cancer</w:t>
      </w:r>
      <w:r>
        <w:t xml:space="preserve"> or had no information about overall survival, 195 </w:t>
      </w:r>
      <w:proofErr w:type="spellStart"/>
      <w:r>
        <w:rPr>
          <w:rFonts w:hint="eastAsia"/>
        </w:rPr>
        <w:t>mUC</w:t>
      </w:r>
      <w:proofErr w:type="spellEnd"/>
      <w:r>
        <w:t xml:space="preserve"> samples were finally </w:t>
      </w:r>
      <w:r>
        <w:rPr>
          <w:rFonts w:hint="eastAsia"/>
        </w:rPr>
        <w:t>screened</w:t>
      </w:r>
      <w:r>
        <w:t xml:space="preserve"> </w:t>
      </w:r>
      <w:r>
        <w:rPr>
          <w:rFonts w:hint="eastAsia"/>
        </w:rPr>
        <w:t>out</w:t>
      </w:r>
      <w:r>
        <w:t xml:space="preserve"> </w:t>
      </w:r>
      <w:r>
        <w:rPr>
          <w:rFonts w:hint="eastAsia"/>
        </w:rPr>
        <w:t>and</w:t>
      </w:r>
      <w:r>
        <w:t xml:space="preserve"> included in </w:t>
      </w:r>
      <w:r>
        <w:rPr>
          <w:rFonts w:hint="eastAsia"/>
        </w:rPr>
        <w:t>our</w:t>
      </w:r>
      <w:r>
        <w:t xml:space="preserve"> study. We further evaluated the LLPSRS performance in the IMvigor210 cohort, and 195 patients were classified into high- (n = 128) or low-risk (n = 67) subgroups using the optimal cut-off value of LLPSRS obtained by ‘</w:t>
      </w:r>
      <w:proofErr w:type="spellStart"/>
      <w:r>
        <w:t>Survminer</w:t>
      </w:r>
      <w:proofErr w:type="spellEnd"/>
      <w:r>
        <w:t>’.</w:t>
      </w:r>
    </w:p>
    <w:p w14:paraId="01C552C3" w14:textId="77777777" w:rsidR="00494D32" w:rsidRPr="00B94CA3" w:rsidRDefault="00494D32" w:rsidP="00494D32">
      <w:pPr>
        <w:rPr>
          <w:rFonts w:eastAsiaTheme="minorEastAsia" w:cs="Times New Roman"/>
          <w:szCs w:val="24"/>
        </w:rPr>
      </w:pPr>
    </w:p>
    <w:p w14:paraId="5CA0B536" w14:textId="4F0C9A45"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Extracting ICB response and LLPSRS</w:t>
      </w:r>
      <w:r w:rsidR="000D1111">
        <w:rPr>
          <w:rFonts w:eastAsiaTheme="minorEastAsia" w:cs="Times New Roman"/>
          <w:b/>
          <w:szCs w:val="24"/>
        </w:rPr>
        <w:t>-relevant</w:t>
      </w:r>
      <w:r w:rsidR="000D1111" w:rsidRPr="000D1111">
        <w:rPr>
          <w:rFonts w:eastAsiaTheme="minorEastAsia" w:cs="Times New Roman"/>
          <w:b/>
          <w:szCs w:val="24"/>
        </w:rPr>
        <w:t xml:space="preserve"> </w:t>
      </w:r>
      <w:bookmarkStart w:id="18" w:name="_Hlk113870531"/>
      <w:r w:rsidR="000D1111" w:rsidRPr="00B94CA3">
        <w:rPr>
          <w:rFonts w:eastAsiaTheme="minorEastAsia" w:cs="Times New Roman"/>
          <w:b/>
          <w:szCs w:val="24"/>
        </w:rPr>
        <w:t>Eigengenes</w:t>
      </w:r>
      <w:r w:rsidRPr="00B94CA3">
        <w:rPr>
          <w:rFonts w:eastAsiaTheme="minorEastAsia" w:cs="Times New Roman"/>
          <w:b/>
          <w:szCs w:val="24"/>
        </w:rPr>
        <w:t xml:space="preserve"> </w:t>
      </w:r>
      <w:bookmarkEnd w:id="18"/>
      <w:r w:rsidR="000D1111">
        <w:rPr>
          <w:rFonts w:eastAsiaTheme="minorEastAsia" w:cs="Times New Roman"/>
          <w:b/>
          <w:szCs w:val="24"/>
        </w:rPr>
        <w:t>via</w:t>
      </w:r>
      <w:r w:rsidRPr="00B94CA3">
        <w:rPr>
          <w:rFonts w:eastAsiaTheme="minorEastAsia" w:cs="Times New Roman"/>
          <w:b/>
          <w:szCs w:val="24"/>
        </w:rPr>
        <w:t xml:space="preserve"> WGCNA</w:t>
      </w:r>
    </w:p>
    <w:p w14:paraId="7AE9E62B" w14:textId="1AE87309" w:rsidR="00A66CA3" w:rsidRDefault="00A66CA3" w:rsidP="00494D32">
      <w:pPr>
        <w:rPr>
          <w:rFonts w:cs="Times New Roman"/>
          <w:szCs w:val="24"/>
        </w:rPr>
      </w:pPr>
      <w:r w:rsidRPr="00B94CA3">
        <w:rPr>
          <w:rFonts w:cs="Times New Roman"/>
          <w:szCs w:val="24"/>
        </w:rPr>
        <w:t xml:space="preserve">For better predicting patients’ response to Immunotherapy and understanding its association with LLPSRS and </w:t>
      </w:r>
      <w:r w:rsidR="002F2101">
        <w:t>tumor-infiltrating immune cells (TIICs)</w:t>
      </w:r>
      <w:r w:rsidRPr="00B94CA3">
        <w:rPr>
          <w:rFonts w:cs="Times New Roman"/>
          <w:szCs w:val="24"/>
        </w:rPr>
        <w:t xml:space="preserve">, we identified 1758 DEGs between group CR/PR and SD/PD in 168 patients with complete data of binary response to ICB (Wilcox test, P &lt; 0.05). Then, </w:t>
      </w:r>
      <w:bookmarkStart w:id="19" w:name="_Hlk110719149"/>
      <w:r w:rsidRPr="00B94CA3">
        <w:rPr>
          <w:rFonts w:cs="Times New Roman"/>
          <w:szCs w:val="24"/>
        </w:rPr>
        <w:t>Weighted Gene Co-expression Network Analysis (WGCNA)</w:t>
      </w:r>
      <w:bookmarkEnd w:id="19"/>
      <w:r w:rsidRPr="00B94CA3">
        <w:rPr>
          <w:rFonts w:cs="Times New Roman"/>
          <w:szCs w:val="24"/>
        </w:rPr>
        <w:fldChar w:fldCharType="begin"/>
      </w:r>
      <w:r w:rsidR="000F5AB6">
        <w:rPr>
          <w:rFonts w:cs="Times New Roman"/>
          <w:szCs w:val="24"/>
        </w:rPr>
        <w:instrText xml:space="preserve"> ADDIN NE.Ref.{6B83DD1B-3A5F-4C81-ADCF-BC2B45E9EB05}</w:instrText>
      </w:r>
      <w:r w:rsidRPr="00B94CA3">
        <w:rPr>
          <w:rFonts w:cs="Times New Roman"/>
          <w:szCs w:val="24"/>
        </w:rPr>
        <w:fldChar w:fldCharType="separate"/>
      </w:r>
      <w:r w:rsidR="000F5AB6">
        <w:rPr>
          <w:rFonts w:eastAsiaTheme="minorEastAsia" w:cs="Times New Roman"/>
          <w:color w:val="080000"/>
          <w:kern w:val="0"/>
          <w:szCs w:val="24"/>
        </w:rPr>
        <w:t xml:space="preserve"> (59)</w:t>
      </w:r>
      <w:r w:rsidRPr="00B94CA3">
        <w:rPr>
          <w:rFonts w:cs="Times New Roman"/>
          <w:szCs w:val="24"/>
        </w:rPr>
        <w:fldChar w:fldCharType="end"/>
      </w:r>
      <w:r w:rsidRPr="00B94CA3">
        <w:rPr>
          <w:rFonts w:cs="Times New Roman"/>
          <w:szCs w:val="24"/>
        </w:rPr>
        <w:t>, which was commonly used to identify gene sets with highly synergistic changes, was performed on the expression data of 1758 DEGs in order to extract feature genes related to LLPSRS, T</w:t>
      </w:r>
      <w:r w:rsidR="002F2101">
        <w:rPr>
          <w:rFonts w:cs="Times New Roman"/>
          <w:szCs w:val="24"/>
        </w:rPr>
        <w:t>IIC</w:t>
      </w:r>
      <w:r w:rsidRPr="00B94CA3">
        <w:rPr>
          <w:rFonts w:cs="Times New Roman"/>
          <w:szCs w:val="24"/>
        </w:rPr>
        <w:t xml:space="preserve">s, prognosis and ICB’s response. Since the “Cytotoxic” score analyzed by the </w:t>
      </w:r>
      <w:proofErr w:type="spellStart"/>
      <w:r w:rsidRPr="00B94CA3">
        <w:rPr>
          <w:rFonts w:cs="Times New Roman"/>
          <w:szCs w:val="24"/>
        </w:rPr>
        <w:t>ImmuCellAI</w:t>
      </w:r>
      <w:proofErr w:type="spellEnd"/>
      <w:r w:rsidRPr="00B94CA3">
        <w:rPr>
          <w:rFonts w:cs="Times New Roman"/>
          <w:szCs w:val="24"/>
        </w:rPr>
        <w:t xml:space="preserve"> </w:t>
      </w:r>
      <w:r w:rsidR="00AE45FA">
        <w:rPr>
          <w:rFonts w:cs="Times New Roman"/>
          <w:szCs w:val="24"/>
        </w:rPr>
        <w:t>platform</w:t>
      </w:r>
      <w:r w:rsidRPr="00B94CA3">
        <w:rPr>
          <w:rFonts w:cs="Times New Roman"/>
          <w:szCs w:val="24"/>
        </w:rPr>
        <w:t xml:space="preserve"> well represented the TIL’s cytotoxic function, it was selected as the index of immune elimination ability.</w:t>
      </w:r>
      <w:r w:rsidR="00B354CF">
        <w:rPr>
          <w:rFonts w:eastAsiaTheme="minorEastAsia" w:cs="Times New Roman" w:hint="eastAsia"/>
          <w:szCs w:val="24"/>
        </w:rPr>
        <w:t xml:space="preserve"> </w:t>
      </w:r>
      <w:r w:rsidR="00B354CF">
        <w:t>Next, to ensure the scale-free topology, the optimal fitting degree was selected as R</w:t>
      </w:r>
      <w:r w:rsidR="00B354CF" w:rsidRPr="00EB4888">
        <w:rPr>
          <w:vertAlign w:val="superscript"/>
        </w:rPr>
        <w:t>2</w:t>
      </w:r>
      <w:r w:rsidR="00B354CF">
        <w:t xml:space="preserve"> = 0.85, and β = 3 was picked as soft-thresholding for </w:t>
      </w:r>
      <w:r w:rsidR="00B354CF">
        <w:rPr>
          <w:rFonts w:hint="eastAsia"/>
        </w:rPr>
        <w:t>s</w:t>
      </w:r>
      <w:r w:rsidR="00B354CF">
        <w:t xml:space="preserve">ubsequent adjacency calculation. After merging modules with the disparity coefficient &lt; 0.45 and overall gene counts &lt; 30, the1758 DEGs were split into six modules, and no-significant DEGs were </w:t>
      </w:r>
      <w:r w:rsidR="00B354CF">
        <w:rPr>
          <w:rFonts w:hint="eastAsia"/>
        </w:rPr>
        <w:t>clustered</w:t>
      </w:r>
      <w:r w:rsidR="00B354CF">
        <w:t xml:space="preserve"> in the grey module. T</w:t>
      </w:r>
      <w:r w:rsidR="00B354CF">
        <w:rPr>
          <w:rFonts w:hint="eastAsia"/>
        </w:rPr>
        <w:t>hen</w:t>
      </w:r>
      <w:r w:rsidR="00B354CF">
        <w:t xml:space="preserve">, by analyzing the associations between module eigengenes (ME) and clinical traits, the </w:t>
      </w:r>
      <w:proofErr w:type="spellStart"/>
      <w:r w:rsidR="00B354CF">
        <w:t>MEbrown</w:t>
      </w:r>
      <w:proofErr w:type="spellEnd"/>
      <w:r w:rsidR="00B354CF">
        <w:t xml:space="preserve"> was the main module related to LLPSRS</w:t>
      </w:r>
      <w:r w:rsidR="00B354CF">
        <w:rPr>
          <w:rFonts w:hint="eastAsia"/>
        </w:rPr>
        <w:t>,</w:t>
      </w:r>
      <w:r w:rsidR="00B354CF">
        <w:t xml:space="preserve"> binary response,</w:t>
      </w:r>
      <w:r w:rsidR="00B354CF">
        <w:rPr>
          <w:rFonts w:hint="eastAsia"/>
        </w:rPr>
        <w:t xml:space="preserve"> </w:t>
      </w:r>
      <w:r w:rsidR="00B354CF">
        <w:t>OS time,</w:t>
      </w:r>
      <w:r w:rsidR="00B354CF">
        <w:rPr>
          <w:rFonts w:hint="eastAsia"/>
        </w:rPr>
        <w:t xml:space="preserve"> </w:t>
      </w:r>
      <w:r w:rsidR="00B354CF">
        <w:t>OS and Cytotoxic respectively (Spearman’s correlation test, P &lt; 0.001). E</w:t>
      </w:r>
      <w:r w:rsidR="00B354CF">
        <w:rPr>
          <w:rFonts w:hint="eastAsia"/>
        </w:rPr>
        <w:t>ventually</w:t>
      </w:r>
      <w:r w:rsidR="00B354CF">
        <w:t xml:space="preserve">, scatterplot of the associations between Gene Significance (GS) and Module Membership (MM) in the brown module was </w:t>
      </w:r>
      <w:r w:rsidR="00B354CF">
        <w:rPr>
          <w:rFonts w:hint="eastAsia"/>
        </w:rPr>
        <w:t>visualized</w:t>
      </w:r>
      <w:r w:rsidR="00B354CF">
        <w:t>, and their correlation for LLPSRS (</w:t>
      </w:r>
      <w:proofErr w:type="spellStart"/>
      <w:r w:rsidR="00B354CF">
        <w:t>cor</w:t>
      </w:r>
      <w:proofErr w:type="spellEnd"/>
      <w:r w:rsidR="00B354CF">
        <w:t xml:space="preserve"> = 0.79, P = 2.9e</w:t>
      </w:r>
      <w:r w:rsidR="00B354CF">
        <w:rPr>
          <w:rFonts w:hint="eastAsia"/>
        </w:rPr>
        <w:t>-</w:t>
      </w:r>
      <w:r w:rsidR="00B354CF">
        <w:t>27) and Cytotoxic (</w:t>
      </w:r>
      <w:proofErr w:type="spellStart"/>
      <w:r w:rsidR="00B354CF">
        <w:t>cor</w:t>
      </w:r>
      <w:proofErr w:type="spellEnd"/>
      <w:r w:rsidR="00B354CF">
        <w:t xml:space="preserve"> = 0.86, P = 7.3e</w:t>
      </w:r>
      <w:r w:rsidR="00B354CF">
        <w:rPr>
          <w:rFonts w:hint="eastAsia"/>
        </w:rPr>
        <w:t>-</w:t>
      </w:r>
      <w:r w:rsidR="00B354CF">
        <w:t xml:space="preserve">37) were </w:t>
      </w:r>
      <w:r w:rsidR="00B354CF">
        <w:rPr>
          <w:rFonts w:hint="eastAsia"/>
        </w:rPr>
        <w:t>strikingly</w:t>
      </w:r>
      <w:r w:rsidR="00B354CF">
        <w:t xml:space="preserve"> significant, so 122 genes in the brown module were regarded as key eigengenes. Immediately afterwards, enrichment </w:t>
      </w:r>
      <w:r w:rsidR="00B354CF">
        <w:rPr>
          <w:rFonts w:hint="eastAsia"/>
        </w:rPr>
        <w:t>analysis</w:t>
      </w:r>
      <w:r w:rsidR="00B354CF">
        <w:t xml:space="preserve"> of GO terms and KEGG pathway</w:t>
      </w:r>
      <w:r w:rsidR="00440644">
        <w:t>s</w:t>
      </w:r>
      <w:r w:rsidR="00B354CF">
        <w:t xml:space="preserve"> </w:t>
      </w:r>
      <w:r w:rsidR="00440644">
        <w:t>were carried out to e</w:t>
      </w:r>
      <w:r w:rsidR="00440644" w:rsidRPr="00440644">
        <w:t>xplore the underlying biological mechanism</w:t>
      </w:r>
      <w:r w:rsidR="00466739">
        <w:t>s</w:t>
      </w:r>
      <w:r w:rsidR="00440644">
        <w:t xml:space="preserve"> of these eigengenes. </w:t>
      </w:r>
      <w:r w:rsidRPr="00B94CA3">
        <w:rPr>
          <w:rFonts w:cs="Times New Roman"/>
          <w:szCs w:val="24"/>
        </w:rPr>
        <w:t xml:space="preserve">Given the paucity of ICB treated cohort for bladder cancer with available transcriptome data, all 168 samples in IMvigor210 cohort were randomly split </w:t>
      </w:r>
      <w:r w:rsidRPr="00B94CA3">
        <w:rPr>
          <w:rFonts w:cs="Times New Roman"/>
          <w:szCs w:val="24"/>
        </w:rPr>
        <w:lastRenderedPageBreak/>
        <w:t>into the train (n = 120) and test (n = 48) sets by a ratio of seven to three.</w:t>
      </w:r>
    </w:p>
    <w:p w14:paraId="130144D7" w14:textId="77777777" w:rsidR="00EB5789" w:rsidRPr="00B94CA3" w:rsidRDefault="00EB5789" w:rsidP="00494D32">
      <w:pPr>
        <w:rPr>
          <w:rFonts w:eastAsiaTheme="minorEastAsia" w:cs="Times New Roman"/>
          <w:szCs w:val="24"/>
        </w:rPr>
      </w:pPr>
    </w:p>
    <w:p w14:paraId="79E122DE" w14:textId="206EFE17" w:rsidR="00045AEC" w:rsidRPr="003B2534" w:rsidRDefault="00A66CA3" w:rsidP="003B2534">
      <w:pPr>
        <w:autoSpaceDE w:val="0"/>
        <w:autoSpaceDN w:val="0"/>
        <w:adjustRightInd w:val="0"/>
        <w:rPr>
          <w:rFonts w:eastAsiaTheme="minorEastAsia" w:cs="Times New Roman"/>
          <w:b/>
          <w:szCs w:val="24"/>
        </w:rPr>
      </w:pPr>
      <w:r w:rsidRPr="00B94CA3">
        <w:rPr>
          <w:rFonts w:eastAsiaTheme="minorEastAsia" w:cs="Times New Roman"/>
          <w:b/>
          <w:szCs w:val="24"/>
        </w:rPr>
        <w:t>Establishment and Validation of the Novel Binary Classifier</w:t>
      </w:r>
    </w:p>
    <w:p w14:paraId="582D20C5" w14:textId="667AB8D2" w:rsidR="00A66CA3" w:rsidRPr="00B94CA3" w:rsidRDefault="00A66CA3" w:rsidP="00494D32">
      <w:pPr>
        <w:rPr>
          <w:rFonts w:cs="Times New Roman"/>
          <w:szCs w:val="24"/>
        </w:rPr>
      </w:pPr>
      <w:r w:rsidRPr="00B94CA3">
        <w:rPr>
          <w:rFonts w:cs="Times New Roman"/>
          <w:szCs w:val="24"/>
        </w:rPr>
        <w:t xml:space="preserve">In order to build a novel binary classifier with the goal of distinguishing patients who might respond to ICB from patients who might present with severe </w:t>
      </w:r>
      <w:proofErr w:type="spellStart"/>
      <w:r w:rsidRPr="00B94CA3">
        <w:rPr>
          <w:rFonts w:cs="Times New Roman"/>
          <w:szCs w:val="24"/>
        </w:rPr>
        <w:t>irAEs</w:t>
      </w:r>
      <w:proofErr w:type="spellEnd"/>
      <w:r w:rsidRPr="00B94CA3">
        <w:rPr>
          <w:rFonts w:cs="Times New Roman"/>
          <w:szCs w:val="24"/>
        </w:rPr>
        <w:t>, we constructed a joint prediction model of random forest and artificial neural network according to</w:t>
      </w:r>
      <w:r w:rsidR="003B2534">
        <w:rPr>
          <w:rFonts w:cs="Times New Roman"/>
          <w:szCs w:val="24"/>
        </w:rPr>
        <w:t xml:space="preserve"> the</w:t>
      </w:r>
      <w:r w:rsidRPr="00B94CA3">
        <w:rPr>
          <w:rFonts w:cs="Times New Roman"/>
          <w:szCs w:val="24"/>
        </w:rPr>
        <w:t xml:space="preserve"> 122 abovementioned ICB response and LLPSRS-related eigengenes.</w:t>
      </w:r>
      <w:r w:rsidR="003B2534">
        <w:rPr>
          <w:rFonts w:cs="Times New Roman"/>
          <w:szCs w:val="24"/>
        </w:rPr>
        <w:t xml:space="preserve"> </w:t>
      </w:r>
      <w:r w:rsidR="003B2534">
        <w:t xml:space="preserve">Given the paucity of ICB-treated cohorts for BLCA </w:t>
      </w:r>
      <w:r w:rsidR="003B2534">
        <w:rPr>
          <w:rFonts w:hint="eastAsia"/>
        </w:rPr>
        <w:t>with</w:t>
      </w:r>
      <w:r w:rsidR="003B2534">
        <w:t xml:space="preserve"> available transcriptome data, all 168 samples in the IMvigor210 cohort were randomly split into the train (n = 120) and test (n = 48) sets by a ratio of 7:3.</w:t>
      </w:r>
      <w:r w:rsidR="003B2534" w:rsidRPr="003B2534">
        <w:rPr>
          <w:rFonts w:cs="Times New Roman"/>
          <w:szCs w:val="24"/>
        </w:rPr>
        <w:t xml:space="preserve"> </w:t>
      </w:r>
      <w:r w:rsidR="002D7830">
        <w:rPr>
          <w:rFonts w:cs="Times New Roman"/>
          <w:szCs w:val="24"/>
        </w:rPr>
        <w:t>RF</w:t>
      </w:r>
      <w:r w:rsidR="003B2534" w:rsidRPr="00B94CA3">
        <w:rPr>
          <w:rFonts w:cs="Times New Roman"/>
          <w:szCs w:val="24"/>
        </w:rPr>
        <w:t xml:space="preserve"> analysis was performed by the R package “</w:t>
      </w:r>
      <w:proofErr w:type="spellStart"/>
      <w:r w:rsidR="003B2534" w:rsidRPr="00B94CA3">
        <w:rPr>
          <w:rFonts w:cs="Times New Roman"/>
          <w:szCs w:val="24"/>
        </w:rPr>
        <w:t>randomForest</w:t>
      </w:r>
      <w:proofErr w:type="spellEnd"/>
      <w:r w:rsidR="003B2534" w:rsidRPr="00B94CA3">
        <w:rPr>
          <w:rFonts w:cs="Times New Roman"/>
          <w:szCs w:val="24"/>
        </w:rPr>
        <w:t>”, and characteristic genes were screened out according to the point at which the error of cross validation was the least.</w:t>
      </w:r>
      <w:r w:rsidR="003B2534">
        <w:t xml:space="preserve"> In the train set, the eigengenes were input into the random forest classifier, and 180 trees, which revealed a stable error, were selected as the parameter based on the relationship plot between the cross-validation error, samples’ error value and the number of decision trees. Next, the variable importance of output results was measured by the score of Mean Decrease Gini, and</w:t>
      </w:r>
      <w:r w:rsidR="003B2534">
        <w:rPr>
          <w:rFonts w:hint="eastAsia"/>
        </w:rPr>
        <w:t xml:space="preserve"> top</w:t>
      </w:r>
      <w:r w:rsidR="003B2534">
        <w:t xml:space="preserve"> 30 genes with an importance greater than 0.5 were enrolled in subsequent analysis.</w:t>
      </w:r>
      <w:r w:rsidR="003B2534">
        <w:rPr>
          <w:rFonts w:hint="eastAsia"/>
        </w:rPr>
        <w:t xml:space="preserve"> </w:t>
      </w:r>
      <w:r w:rsidR="003B2534">
        <w:t>Then, based on the expression of the top 30 genes, we used the train set to establish an ANN model by the R package “</w:t>
      </w:r>
      <w:proofErr w:type="spellStart"/>
      <w:r w:rsidR="003B2534">
        <w:t>NeuralNetTools</w:t>
      </w:r>
      <w:proofErr w:type="spellEnd"/>
      <w:r w:rsidR="003B2534">
        <w:t xml:space="preserve">”. </w:t>
      </w:r>
      <w:r w:rsidR="00042CE8" w:rsidRPr="00B94CA3">
        <w:rPr>
          <w:rFonts w:cs="Times New Roman"/>
          <w:szCs w:val="24"/>
        </w:rPr>
        <w:t xml:space="preserve">Artificial neural network consisted numerous processing units which thus formed a nonlinear and self-adjusting information processing system. In this classifier, the sum of the product of weight coefficients multiplied with corresponding expression levels of aforementioned genes was used as the response distinction score. </w:t>
      </w:r>
      <w:r w:rsidR="00042CE8">
        <w:t xml:space="preserve">Firstly, we preprocessed data by assigning scores to these genes: up-regulated genes above the median value were scored 1 while the rest were scored 0; similarly, down-regulated genes below the median value were scored 1 whereas the rest were scored 0. Next, the classifier model was </w:t>
      </w:r>
      <w:r w:rsidR="00042CE8">
        <w:rPr>
          <w:rFonts w:hint="eastAsia"/>
        </w:rPr>
        <w:t>construct</w:t>
      </w:r>
      <w:r w:rsidR="00042CE8">
        <w:t>ed and it consisted of three dense layers: an input layer (contained 30 neurons, namely the expression of 30 genes), a hidden layer (with the scores and weights of genes) and an output layer (with the results for SD/PD and CR/PR samples).</w:t>
      </w:r>
      <w:r w:rsidR="00042CE8" w:rsidRPr="00042CE8">
        <w:t xml:space="preserve"> </w:t>
      </w:r>
      <w:r w:rsidR="00042CE8">
        <w:t>Then, the train set was used to determine the weights of candidate genes while the purpose of test or all set was to verify the classification efficiency of the model score constructed with gene expression and gene weight.</w:t>
      </w:r>
      <w:r w:rsidR="00042CE8">
        <w:rPr>
          <w:rFonts w:eastAsiaTheme="minorEastAsia" w:cs="Times New Roman" w:hint="eastAsia"/>
          <w:szCs w:val="24"/>
        </w:rPr>
        <w:t xml:space="preserve"> </w:t>
      </w:r>
      <w:r w:rsidRPr="00B94CA3">
        <w:rPr>
          <w:rFonts w:cs="Times New Roman"/>
          <w:szCs w:val="24"/>
        </w:rPr>
        <w:t xml:space="preserve">Ultimately, we applied ROC curves to assure how precise the classification of </w:t>
      </w:r>
      <w:r w:rsidR="00042CE8">
        <w:rPr>
          <w:rFonts w:cs="Times New Roman"/>
          <w:szCs w:val="24"/>
        </w:rPr>
        <w:t>ANN</w:t>
      </w:r>
      <w:r w:rsidRPr="00B94CA3">
        <w:rPr>
          <w:rFonts w:cs="Times New Roman"/>
          <w:szCs w:val="24"/>
        </w:rPr>
        <w:t xml:space="preserve"> worked respectively on train, test and all set.</w:t>
      </w:r>
    </w:p>
    <w:p w14:paraId="3EBC3EBA" w14:textId="77777777" w:rsidR="00494D32" w:rsidRPr="00B94CA3" w:rsidRDefault="00494D32" w:rsidP="00494D32">
      <w:pPr>
        <w:rPr>
          <w:rFonts w:eastAsiaTheme="minorEastAsia" w:cs="Times New Roman"/>
          <w:szCs w:val="24"/>
        </w:rPr>
      </w:pPr>
    </w:p>
    <w:p w14:paraId="564F0360" w14:textId="77777777" w:rsidR="00A66CA3" w:rsidRPr="00B94CA3" w:rsidRDefault="00A66CA3" w:rsidP="00494D32">
      <w:pPr>
        <w:autoSpaceDE w:val="0"/>
        <w:autoSpaceDN w:val="0"/>
        <w:adjustRightInd w:val="0"/>
        <w:rPr>
          <w:rFonts w:eastAsiaTheme="minorEastAsia" w:cs="Times New Roman"/>
          <w:b/>
          <w:szCs w:val="24"/>
        </w:rPr>
      </w:pPr>
      <w:bookmarkStart w:id="20" w:name="_Hlk117350882"/>
      <w:r w:rsidRPr="00B94CA3">
        <w:rPr>
          <w:rFonts w:eastAsiaTheme="minorEastAsia" w:cs="Times New Roman"/>
          <w:b/>
          <w:szCs w:val="24"/>
        </w:rPr>
        <w:t xml:space="preserve">RNA extraction and </w:t>
      </w:r>
      <w:bookmarkStart w:id="21" w:name="_Hlk110719170"/>
      <w:r w:rsidRPr="00B94CA3">
        <w:rPr>
          <w:rFonts w:eastAsiaTheme="minorEastAsia" w:cs="Times New Roman"/>
          <w:b/>
          <w:szCs w:val="24"/>
        </w:rPr>
        <w:t>quantitative real</w:t>
      </w:r>
      <w:r w:rsidRPr="00B94CA3">
        <w:rPr>
          <w:rFonts w:eastAsia="MS Gothic" w:cs="Times New Roman"/>
          <w:b/>
          <w:szCs w:val="24"/>
        </w:rPr>
        <w:t>‑</w:t>
      </w:r>
      <w:r w:rsidRPr="00B94CA3">
        <w:rPr>
          <w:rFonts w:eastAsiaTheme="minorEastAsia" w:cs="Times New Roman"/>
          <w:b/>
          <w:szCs w:val="24"/>
        </w:rPr>
        <w:t>time polymerase chain reaction (</w:t>
      </w:r>
      <w:proofErr w:type="spellStart"/>
      <w:r w:rsidRPr="00B94CA3">
        <w:rPr>
          <w:rFonts w:eastAsiaTheme="minorEastAsia" w:cs="Times New Roman"/>
          <w:b/>
          <w:szCs w:val="24"/>
        </w:rPr>
        <w:t>qRT</w:t>
      </w:r>
      <w:proofErr w:type="spellEnd"/>
      <w:r w:rsidRPr="00B94CA3">
        <w:rPr>
          <w:rFonts w:eastAsia="MS Gothic" w:cs="Times New Roman"/>
          <w:b/>
          <w:szCs w:val="24"/>
        </w:rPr>
        <w:t>‑</w:t>
      </w:r>
      <w:r w:rsidRPr="00B94CA3">
        <w:rPr>
          <w:rFonts w:eastAsiaTheme="minorEastAsia" w:cs="Times New Roman"/>
          <w:b/>
          <w:szCs w:val="24"/>
        </w:rPr>
        <w:t>PCR)</w:t>
      </w:r>
      <w:bookmarkEnd w:id="21"/>
    </w:p>
    <w:p w14:paraId="5796C9BC" w14:textId="1DF639A0" w:rsidR="00A66CA3" w:rsidRPr="00B94CA3" w:rsidRDefault="00A66CA3" w:rsidP="00494D32">
      <w:pPr>
        <w:rPr>
          <w:rFonts w:cs="Times New Roman"/>
          <w:szCs w:val="24"/>
        </w:rPr>
      </w:pPr>
      <w:r w:rsidRPr="00B94CA3">
        <w:rPr>
          <w:rFonts w:cs="Times New Roman"/>
          <w:szCs w:val="24"/>
        </w:rPr>
        <w:t xml:space="preserve">The expression patterns of the HNRNPH3, CNOT11, NSUN5, DAD1, XPO5, HMG20B and DHX16 genes were investigated in matched cancerous and normal urothelial cell lines. The bladder cancer cell lines T24, 5637 and urothelial cell line SV-HUC-1 were obtained from the urological laboratory in </w:t>
      </w:r>
      <w:proofErr w:type="spellStart"/>
      <w:r w:rsidRPr="00B94CA3">
        <w:rPr>
          <w:rFonts w:cs="Times New Roman"/>
          <w:szCs w:val="24"/>
        </w:rPr>
        <w:t>Zhongnan</w:t>
      </w:r>
      <w:proofErr w:type="spellEnd"/>
      <w:r w:rsidRPr="00B94CA3">
        <w:rPr>
          <w:rFonts w:cs="Times New Roman"/>
          <w:szCs w:val="24"/>
        </w:rPr>
        <w:t xml:space="preserve"> Hospital of Wuhan University. According to the manufacturer instruction, T24 and 5637 cell lines were cultured in RPMI-1640 medium with 10% FBS, while SV-HUC-1 cell line were cultured in Ham's F-12K medium with 10% FBS and 1% Penicillin-Streptomycin Solution; and they were all incubated at 37℃ with 5% CO2. The </w:t>
      </w:r>
      <w:proofErr w:type="spellStart"/>
      <w:r w:rsidRPr="00B94CA3">
        <w:rPr>
          <w:rFonts w:cs="Times New Roman"/>
          <w:szCs w:val="24"/>
        </w:rPr>
        <w:t>HiPure</w:t>
      </w:r>
      <w:proofErr w:type="spellEnd"/>
      <w:r w:rsidRPr="00B94CA3">
        <w:rPr>
          <w:rFonts w:cs="Times New Roman"/>
          <w:szCs w:val="24"/>
        </w:rPr>
        <w:t xml:space="preserve"> Total RNA Mini Kit (Magen, China) was employed to extract total RNA from cell lines, and we </w:t>
      </w:r>
      <w:r w:rsidRPr="00B94CA3">
        <w:rPr>
          <w:rFonts w:cs="Times New Roman"/>
          <w:szCs w:val="24"/>
        </w:rPr>
        <w:lastRenderedPageBreak/>
        <w:t xml:space="preserve">harnessed </w:t>
      </w:r>
      <w:proofErr w:type="spellStart"/>
      <w:r w:rsidRPr="00B94CA3">
        <w:rPr>
          <w:rFonts w:cs="Times New Roman"/>
          <w:szCs w:val="24"/>
        </w:rPr>
        <w:t>NanoDrop</w:t>
      </w:r>
      <w:proofErr w:type="spellEnd"/>
      <w:r w:rsidRPr="00B94CA3">
        <w:rPr>
          <w:rFonts w:cs="Times New Roman"/>
          <w:szCs w:val="24"/>
        </w:rPr>
        <w:t xml:space="preserve"> to quantify the RNA, which was then reverse transcribed into cDNA by </w:t>
      </w:r>
      <w:proofErr w:type="spellStart"/>
      <w:r w:rsidRPr="00B94CA3">
        <w:rPr>
          <w:rFonts w:cs="Times New Roman"/>
          <w:szCs w:val="24"/>
        </w:rPr>
        <w:t>ReverTra</w:t>
      </w:r>
      <w:proofErr w:type="spellEnd"/>
      <w:r w:rsidRPr="00B94CA3">
        <w:rPr>
          <w:rFonts w:cs="Times New Roman"/>
          <w:szCs w:val="24"/>
        </w:rPr>
        <w:t xml:space="preserve"> Ace qPCR RT Kit (Toyobo, China). Eventually, we exploited </w:t>
      </w:r>
      <w:proofErr w:type="spellStart"/>
      <w:r w:rsidRPr="00B94CA3">
        <w:rPr>
          <w:rFonts w:cs="Times New Roman"/>
          <w:szCs w:val="24"/>
        </w:rPr>
        <w:t>qRT</w:t>
      </w:r>
      <w:proofErr w:type="spellEnd"/>
      <w:r w:rsidRPr="00B94CA3">
        <w:rPr>
          <w:rFonts w:cs="Times New Roman"/>
          <w:szCs w:val="24"/>
        </w:rPr>
        <w:t xml:space="preserve">-PCR analysis of cDNA with </w:t>
      </w:r>
      <w:proofErr w:type="spellStart"/>
      <w:r w:rsidRPr="00B94CA3">
        <w:rPr>
          <w:rFonts w:cs="Times New Roman"/>
          <w:szCs w:val="24"/>
        </w:rPr>
        <w:t>iQTM</w:t>
      </w:r>
      <w:proofErr w:type="spellEnd"/>
      <w:r w:rsidRPr="00B94CA3">
        <w:rPr>
          <w:rFonts w:cs="Times New Roman"/>
          <w:szCs w:val="24"/>
        </w:rPr>
        <w:t xml:space="preserve"> SYBR® Green </w:t>
      </w:r>
      <w:proofErr w:type="spellStart"/>
      <w:r w:rsidRPr="00B94CA3">
        <w:rPr>
          <w:rFonts w:cs="Times New Roman"/>
          <w:szCs w:val="24"/>
        </w:rPr>
        <w:t>Supermix</w:t>
      </w:r>
      <w:proofErr w:type="spellEnd"/>
      <w:r w:rsidRPr="00B94CA3">
        <w:rPr>
          <w:rFonts w:cs="Times New Roman"/>
          <w:szCs w:val="24"/>
        </w:rPr>
        <w:t xml:space="preserve"> (Bio-Rad) in a final volume of 20 ml. The relative expression data was quantified via the 2-</w:t>
      </w:r>
      <w:r w:rsidRPr="00B94CA3">
        <w:rPr>
          <w:rFonts w:ascii="宋体" w:eastAsia="宋体" w:hAnsi="宋体" w:cs="宋体" w:hint="eastAsia"/>
          <w:szCs w:val="24"/>
        </w:rPr>
        <w:t>△△</w:t>
      </w:r>
      <w:r w:rsidRPr="00B94CA3">
        <w:rPr>
          <w:rFonts w:cs="Times New Roman"/>
          <w:szCs w:val="24"/>
        </w:rPr>
        <w:t>Ct algorithm and normalized to glyceraldehyde-3-phosphate dehydrogenase (GAPDH) as an internal control, and we evaluated the statistical significance by performing Student t-test and one-way ANOVA. HNRNPH3 primer: 5′-TGACAGAATGCGACGAGGAG-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TGGAAGAGGTATGGGAGGACA-3</w:t>
      </w:r>
      <w:r w:rsidRPr="00B94CA3">
        <w:rPr>
          <w:rFonts w:eastAsia="等线" w:cs="Times New Roman"/>
          <w:szCs w:val="24"/>
        </w:rPr>
        <w:t>′</w:t>
      </w:r>
      <w:r w:rsidRPr="00B94CA3">
        <w:rPr>
          <w:rFonts w:cs="Times New Roman"/>
          <w:szCs w:val="24"/>
        </w:rPr>
        <w:t xml:space="preserve"> (reverse); CNOT11 primer: 5′-CCCTCCGCTCTCAGGATTTT-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CTTCAGTTAGCCTTGGCCGA-3</w:t>
      </w:r>
      <w:r w:rsidRPr="00B94CA3">
        <w:rPr>
          <w:rFonts w:eastAsia="等线" w:cs="Times New Roman"/>
          <w:szCs w:val="24"/>
        </w:rPr>
        <w:t>′</w:t>
      </w:r>
      <w:r w:rsidRPr="00B94CA3">
        <w:rPr>
          <w:rFonts w:cs="Times New Roman"/>
          <w:szCs w:val="24"/>
        </w:rPr>
        <w:t xml:space="preserve"> (reverse); NSUN5 primer: 5′-CTCGTCTACTCCACGTGCTC-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CAAGCCTCACAGGCCAAAGC-3</w:t>
      </w:r>
      <w:r w:rsidRPr="00B94CA3">
        <w:rPr>
          <w:rFonts w:eastAsia="等线" w:cs="Times New Roman"/>
          <w:szCs w:val="24"/>
        </w:rPr>
        <w:t>′</w:t>
      </w:r>
      <w:r w:rsidRPr="00B94CA3">
        <w:rPr>
          <w:rFonts w:cs="Times New Roman"/>
          <w:szCs w:val="24"/>
        </w:rPr>
        <w:t xml:space="preserve"> (reverse); DAD1 primer: 5′-AGTGTCTGTCATTTCGCGGT-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CCTAGCGGTTTGCCTGAGAA-3</w:t>
      </w:r>
      <w:r w:rsidRPr="00B94CA3">
        <w:rPr>
          <w:rFonts w:eastAsia="等线" w:cs="Times New Roman"/>
          <w:szCs w:val="24"/>
        </w:rPr>
        <w:t>′</w:t>
      </w:r>
      <w:r w:rsidRPr="00B94CA3">
        <w:rPr>
          <w:rFonts w:cs="Times New Roman"/>
          <w:szCs w:val="24"/>
        </w:rPr>
        <w:t xml:space="preserve"> (reverse); XPO5 primer: 5′-CTGGATATGCTTGACGCGGA-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TGCTTCGTGTCTTTGTAAAGCCTC-3</w:t>
      </w:r>
      <w:r w:rsidRPr="00B94CA3">
        <w:rPr>
          <w:rFonts w:eastAsia="等线" w:cs="Times New Roman"/>
          <w:szCs w:val="24"/>
        </w:rPr>
        <w:t>′</w:t>
      </w:r>
      <w:r w:rsidRPr="00B94CA3">
        <w:rPr>
          <w:rFonts w:cs="Times New Roman"/>
          <w:szCs w:val="24"/>
        </w:rPr>
        <w:t xml:space="preserve"> (reverse); HMG20B primer: 5′-GACCAAAACAAAGCGCGTGA-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CTCATCGTCCGCATCAAGGA-3</w:t>
      </w:r>
      <w:r w:rsidRPr="00B94CA3">
        <w:rPr>
          <w:rFonts w:eastAsia="等线" w:cs="Times New Roman"/>
          <w:szCs w:val="24"/>
        </w:rPr>
        <w:t>′</w:t>
      </w:r>
      <w:r w:rsidRPr="00B94CA3">
        <w:rPr>
          <w:rFonts w:cs="Times New Roman"/>
          <w:szCs w:val="24"/>
        </w:rPr>
        <w:t xml:space="preserve"> (reverse); DHX16 primer: 5′-CCTGACAGGACAGGAGGAGA-3</w:t>
      </w:r>
      <w:r w:rsidRPr="00B94CA3">
        <w:rPr>
          <w:rFonts w:eastAsia="等线" w:cs="Times New Roman"/>
          <w:szCs w:val="24"/>
        </w:rPr>
        <w:t>′</w:t>
      </w:r>
      <w:r w:rsidRPr="00B94CA3">
        <w:rPr>
          <w:rFonts w:cs="Times New Roman"/>
          <w:szCs w:val="24"/>
        </w:rPr>
        <w:t xml:space="preserve"> (forward), 5</w:t>
      </w:r>
      <w:r w:rsidRPr="00B94CA3">
        <w:rPr>
          <w:rFonts w:eastAsia="等线" w:cs="Times New Roman"/>
          <w:szCs w:val="24"/>
        </w:rPr>
        <w:t>′</w:t>
      </w:r>
      <w:r w:rsidRPr="00B94CA3">
        <w:rPr>
          <w:rFonts w:cs="Times New Roman"/>
          <w:szCs w:val="24"/>
        </w:rPr>
        <w:t>-TGTGGCAACGAACATTGCTG-3</w:t>
      </w:r>
      <w:r w:rsidRPr="00B94CA3">
        <w:rPr>
          <w:rFonts w:eastAsia="等线" w:cs="Times New Roman"/>
          <w:szCs w:val="24"/>
        </w:rPr>
        <w:t>′</w:t>
      </w:r>
      <w:r w:rsidRPr="00B94CA3">
        <w:rPr>
          <w:rFonts w:cs="Times New Roman"/>
          <w:szCs w:val="24"/>
        </w:rPr>
        <w:t xml:space="preserve"> (reverse); GAPDH primer: 5′-ACAACTTTGGTATCGTGGAAGG-3′ (forward), 5′-GCCATCACGCCACAGTTTC-3′ (reverse).</w:t>
      </w:r>
    </w:p>
    <w:bookmarkEnd w:id="20"/>
    <w:p w14:paraId="0A0D64B4" w14:textId="77777777" w:rsidR="00494D32" w:rsidRPr="00B94CA3" w:rsidRDefault="00494D32" w:rsidP="00494D32">
      <w:pPr>
        <w:rPr>
          <w:rFonts w:eastAsiaTheme="minorEastAsia" w:cs="Times New Roman"/>
          <w:szCs w:val="24"/>
        </w:rPr>
      </w:pPr>
    </w:p>
    <w:p w14:paraId="4EC61361" w14:textId="77777777" w:rsidR="00A66CA3" w:rsidRPr="00B94CA3" w:rsidRDefault="00A66CA3" w:rsidP="00494D32">
      <w:pPr>
        <w:autoSpaceDE w:val="0"/>
        <w:autoSpaceDN w:val="0"/>
        <w:adjustRightInd w:val="0"/>
        <w:rPr>
          <w:rFonts w:eastAsiaTheme="minorEastAsia" w:cs="Times New Roman"/>
          <w:b/>
          <w:szCs w:val="24"/>
        </w:rPr>
      </w:pPr>
      <w:r w:rsidRPr="00B94CA3">
        <w:rPr>
          <w:rFonts w:eastAsiaTheme="minorEastAsia" w:cs="Times New Roman"/>
          <w:b/>
          <w:szCs w:val="24"/>
        </w:rPr>
        <w:t>Statistical Analysis</w:t>
      </w:r>
    </w:p>
    <w:p w14:paraId="1FE2412A" w14:textId="5302DB7E" w:rsidR="00A66CA3" w:rsidRPr="00B94CA3" w:rsidRDefault="00A66CA3" w:rsidP="00494D32">
      <w:pPr>
        <w:rPr>
          <w:rFonts w:eastAsiaTheme="minorHAnsi" w:cs="Times New Roman"/>
          <w:color w:val="000000"/>
          <w:szCs w:val="24"/>
        </w:rPr>
      </w:pPr>
      <w:r w:rsidRPr="00B94CA3">
        <w:rPr>
          <w:rFonts w:eastAsiaTheme="minorHAnsi" w:cs="Times New Roman"/>
          <w:color w:val="000000"/>
          <w:szCs w:val="24"/>
        </w:rPr>
        <w:t>The group variations can be well explored with Wilcoxon test, and for groups of more than two, Kruskal-</w:t>
      </w:r>
      <w:proofErr w:type="gramStart"/>
      <w:r w:rsidRPr="00B94CA3">
        <w:rPr>
          <w:rFonts w:eastAsiaTheme="minorHAnsi" w:cs="Times New Roman"/>
          <w:color w:val="000000"/>
          <w:szCs w:val="24"/>
        </w:rPr>
        <w:t>Wallis</w:t>
      </w:r>
      <w:proofErr w:type="gramEnd"/>
      <w:r w:rsidRPr="00B94CA3">
        <w:rPr>
          <w:rFonts w:eastAsiaTheme="minorHAnsi" w:cs="Times New Roman"/>
          <w:color w:val="000000"/>
          <w:szCs w:val="24"/>
        </w:rPr>
        <w:t xml:space="preserve"> test fitted well. The</w:t>
      </w:r>
      <w:r w:rsidRPr="00B94CA3">
        <w:rPr>
          <w:rFonts w:cs="Times New Roman"/>
          <w:szCs w:val="24"/>
        </w:rPr>
        <w:t xml:space="preserve"> </w:t>
      </w:r>
      <w:r w:rsidRPr="00B94CA3">
        <w:rPr>
          <w:rFonts w:eastAsiaTheme="minorHAnsi" w:cs="Times New Roman"/>
          <w:color w:val="000000"/>
          <w:szCs w:val="24"/>
        </w:rPr>
        <w:t xml:space="preserve">correlation analyses were performed by adopting appropriate Pearson's or Spearman’s correlation coefficient analysis as appropriate. Through Kaplan-Meier method, survival curves can be illustrated, then the log-rank test was used to analyze the difference in OS and DFS. Univariate and multivariate analyses were also used to elucidate the relationship between variables and the prognosis based on Cox proportional hazards regression (HR) model and 95% confidence intervals (CI). The accuracy of prognostic biomarkers and the net benefit on survival of BLCA patients between different signatures were respectively determined with ROC curves and </w:t>
      </w:r>
      <w:bookmarkStart w:id="22" w:name="_Hlk110719261"/>
      <w:r w:rsidRPr="00B94CA3">
        <w:rPr>
          <w:rFonts w:eastAsiaTheme="minorHAnsi" w:cs="Times New Roman"/>
          <w:color w:val="000000"/>
          <w:szCs w:val="24"/>
        </w:rPr>
        <w:t>decision curve analysis (DCA)</w:t>
      </w:r>
      <w:bookmarkEnd w:id="22"/>
      <w:r w:rsidRPr="00B94CA3">
        <w:rPr>
          <w:rFonts w:eastAsiaTheme="minorHAnsi" w:cs="Times New Roman"/>
          <w:color w:val="000000"/>
          <w:szCs w:val="24"/>
        </w:rPr>
        <w:t>. Outcomes with P</w:t>
      </w:r>
      <w:r w:rsidRPr="00B94CA3">
        <w:rPr>
          <w:rFonts w:eastAsia="MS Gothic" w:cs="Times New Roman"/>
          <w:color w:val="000000"/>
          <w:szCs w:val="24"/>
        </w:rPr>
        <w:t> </w:t>
      </w:r>
      <w:r w:rsidRPr="00B94CA3">
        <w:rPr>
          <w:rFonts w:eastAsiaTheme="minorHAnsi" w:cs="Times New Roman"/>
          <w:color w:val="000000"/>
          <w:szCs w:val="24"/>
        </w:rPr>
        <w:t>&lt;</w:t>
      </w:r>
      <w:r w:rsidRPr="00B94CA3">
        <w:rPr>
          <w:rFonts w:eastAsia="MS Gothic" w:cs="Times New Roman"/>
          <w:color w:val="000000"/>
          <w:szCs w:val="24"/>
        </w:rPr>
        <w:t> </w:t>
      </w:r>
      <w:r w:rsidRPr="00B94CA3">
        <w:rPr>
          <w:rFonts w:eastAsiaTheme="minorHAnsi" w:cs="Times New Roman"/>
          <w:color w:val="000000"/>
          <w:szCs w:val="24"/>
        </w:rPr>
        <w:t>0.05 were defined to be statistically significant in comparisons between groups.</w:t>
      </w:r>
      <w:r w:rsidRPr="00B94CA3">
        <w:rPr>
          <w:rFonts w:cs="Times New Roman"/>
          <w:szCs w:val="24"/>
        </w:rPr>
        <w:t xml:space="preserve"> </w:t>
      </w:r>
      <w:r w:rsidRPr="00B94CA3">
        <w:rPr>
          <w:rFonts w:eastAsiaTheme="minorHAnsi" w:cs="Times New Roman"/>
          <w:color w:val="000000"/>
          <w:szCs w:val="24"/>
        </w:rPr>
        <w:t xml:space="preserve">Besides, we owed a debt of gratitude to </w:t>
      </w:r>
      <w:proofErr w:type="spellStart"/>
      <w:r w:rsidRPr="00B94CA3">
        <w:rPr>
          <w:rFonts w:eastAsiaTheme="minorHAnsi" w:cs="Times New Roman"/>
          <w:color w:val="000000"/>
          <w:szCs w:val="24"/>
        </w:rPr>
        <w:t>Sangerbox</w:t>
      </w:r>
      <w:proofErr w:type="spellEnd"/>
      <w:r w:rsidRPr="00B94CA3">
        <w:rPr>
          <w:rFonts w:eastAsiaTheme="minorHAnsi" w:cs="Times New Roman"/>
          <w:color w:val="000000"/>
          <w:szCs w:val="24"/>
        </w:rPr>
        <w:t xml:space="preserve"> for accommodating our demands of bioinformatics and statistical analysis and data visualization</w:t>
      </w:r>
      <w:r w:rsidRPr="00B94CA3">
        <w:rPr>
          <w:rFonts w:eastAsiaTheme="minorHAnsi" w:cs="Times New Roman"/>
          <w:color w:val="000000"/>
          <w:szCs w:val="24"/>
        </w:rPr>
        <w:fldChar w:fldCharType="begin"/>
      </w:r>
      <w:r w:rsidR="000F5AB6">
        <w:rPr>
          <w:rFonts w:eastAsiaTheme="minorHAnsi" w:cs="Times New Roman"/>
          <w:color w:val="000000"/>
          <w:szCs w:val="24"/>
        </w:rPr>
        <w:instrText xml:space="preserve"> ADDIN NE.Ref.{33BD05CB-E472-4D46-8D47-292513E5B7EE}</w:instrText>
      </w:r>
      <w:r w:rsidRPr="00B94CA3">
        <w:rPr>
          <w:rFonts w:eastAsiaTheme="minorHAnsi" w:cs="Times New Roman"/>
          <w:color w:val="000000"/>
          <w:szCs w:val="24"/>
        </w:rPr>
        <w:fldChar w:fldCharType="separate"/>
      </w:r>
      <w:r w:rsidR="000F5AB6">
        <w:rPr>
          <w:rFonts w:eastAsiaTheme="minorEastAsia" w:cs="Times New Roman"/>
          <w:color w:val="080000"/>
          <w:kern w:val="0"/>
          <w:szCs w:val="24"/>
        </w:rPr>
        <w:t xml:space="preserve"> (60)</w:t>
      </w:r>
      <w:r w:rsidRPr="00B94CA3">
        <w:rPr>
          <w:rFonts w:eastAsiaTheme="minorHAnsi" w:cs="Times New Roman"/>
          <w:color w:val="000000"/>
          <w:szCs w:val="24"/>
        </w:rPr>
        <w:fldChar w:fldCharType="end"/>
      </w:r>
      <w:r w:rsidRPr="00B94CA3">
        <w:rPr>
          <w:rFonts w:eastAsiaTheme="minorHAnsi" w:cs="Times New Roman"/>
          <w:color w:val="000000"/>
          <w:szCs w:val="24"/>
        </w:rPr>
        <w:t>. The R 4.1.3 software (</w:t>
      </w:r>
      <w:hyperlink r:id="rId10" w:history="1">
        <w:r w:rsidRPr="00B94CA3">
          <w:rPr>
            <w:rStyle w:val="a7"/>
            <w:rFonts w:eastAsiaTheme="minorHAnsi" w:cs="Times New Roman"/>
            <w:szCs w:val="24"/>
          </w:rPr>
          <w:t>https://www.r-project.org/</w:t>
        </w:r>
      </w:hyperlink>
      <w:r w:rsidRPr="00B94CA3">
        <w:rPr>
          <w:rFonts w:eastAsiaTheme="minorHAnsi" w:cs="Times New Roman"/>
          <w:color w:val="000000"/>
          <w:szCs w:val="24"/>
        </w:rPr>
        <w:t>) was used for data processing and statistical analyses.</w:t>
      </w:r>
    </w:p>
    <w:bookmarkEnd w:id="0"/>
    <w:p w14:paraId="07681431" w14:textId="77777777" w:rsidR="000F5AB6" w:rsidRDefault="000F5AB6" w:rsidP="000F5AB6">
      <w:pPr>
        <w:autoSpaceDE w:val="0"/>
        <w:autoSpaceDN w:val="0"/>
        <w:adjustRightInd w:val="0"/>
        <w:jc w:val="left"/>
        <w:rPr>
          <w:rFonts w:eastAsiaTheme="minorEastAsia" w:cs="Times New Roman"/>
          <w:kern w:val="0"/>
          <w:szCs w:val="24"/>
        </w:rPr>
      </w:pPr>
      <w:r>
        <w:rPr>
          <w:rFonts w:cs="Times New Roman"/>
        </w:rPr>
        <w:fldChar w:fldCharType="begin"/>
      </w:r>
      <w:r>
        <w:rPr>
          <w:rFonts w:cs="Times New Roman"/>
        </w:rPr>
        <w:instrText xml:space="preserve"> ADDIN NE.Bib</w:instrText>
      </w:r>
      <w:r>
        <w:rPr>
          <w:rFonts w:cs="Times New Roman"/>
        </w:rPr>
        <w:fldChar w:fldCharType="separate"/>
      </w:r>
    </w:p>
    <w:p w14:paraId="3EDB5067" w14:textId="77777777" w:rsidR="000F5AB6" w:rsidRDefault="000F5AB6" w:rsidP="000F5AB6">
      <w:pPr>
        <w:autoSpaceDE w:val="0"/>
        <w:autoSpaceDN w:val="0"/>
        <w:adjustRightInd w:val="0"/>
        <w:jc w:val="left"/>
        <w:rPr>
          <w:rFonts w:eastAsiaTheme="minorEastAsia" w:cs="Times New Roman"/>
          <w:kern w:val="0"/>
          <w:szCs w:val="24"/>
        </w:rPr>
      </w:pPr>
      <w:r>
        <w:rPr>
          <w:rFonts w:eastAsiaTheme="minorEastAsia" w:cs="Times New Roman"/>
          <w:b/>
          <w:bCs/>
          <w:color w:val="000000"/>
          <w:kern w:val="0"/>
          <w:sz w:val="28"/>
          <w:szCs w:val="28"/>
        </w:rPr>
        <w:t>REFERENCES</w:t>
      </w:r>
    </w:p>
    <w:p w14:paraId="7EA84685"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1. </w:t>
      </w:r>
      <w:bookmarkStart w:id="23" w:name="_nebDD5CE9D1_58AB_4876_8E2B_F435066329C8"/>
      <w:r>
        <w:rPr>
          <w:rFonts w:eastAsiaTheme="minorEastAsia" w:cs="Times New Roman"/>
          <w:color w:val="000000"/>
          <w:kern w:val="0"/>
          <w:sz w:val="20"/>
          <w:szCs w:val="20"/>
        </w:rPr>
        <w:t xml:space="preserve">Ning W, Guo Y, Lin S, Mei B, Wu Y, Jiang P, et al. DrLLPS: A data resource of liquid-liquid phase separation in eukaryotes. </w:t>
      </w:r>
      <w:r>
        <w:rPr>
          <w:rFonts w:eastAsiaTheme="minorEastAsia" w:cs="Times New Roman"/>
          <w:i/>
          <w:iCs/>
          <w:color w:val="000000"/>
          <w:kern w:val="0"/>
          <w:sz w:val="20"/>
          <w:szCs w:val="20"/>
        </w:rPr>
        <w:t>Nucleic Acids Res</w:t>
      </w:r>
      <w:r>
        <w:rPr>
          <w:rFonts w:eastAsiaTheme="minorEastAsia" w:cs="Times New Roman"/>
          <w:color w:val="000000"/>
          <w:kern w:val="0"/>
          <w:sz w:val="20"/>
          <w:szCs w:val="20"/>
        </w:rPr>
        <w:t xml:space="preserve"> (2020) 48(D1):D288-95. doi: 10.1093/nar/gkz1027</w:t>
      </w:r>
      <w:bookmarkEnd w:id="23"/>
    </w:p>
    <w:p w14:paraId="18A66AFC"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2. </w:t>
      </w:r>
      <w:bookmarkStart w:id="24" w:name="_nebD4932AC0_3CF8_4E88_9E5C_42DF89769644"/>
      <w:r>
        <w:rPr>
          <w:rFonts w:eastAsiaTheme="minorEastAsia" w:cs="Times New Roman"/>
          <w:color w:val="000000"/>
          <w:kern w:val="0"/>
          <w:sz w:val="20"/>
          <w:szCs w:val="20"/>
        </w:rPr>
        <w:t xml:space="preserve">Clough E, Barrett T. The gene expression omnibus database. </w:t>
      </w:r>
      <w:r>
        <w:rPr>
          <w:rFonts w:eastAsiaTheme="minorEastAsia" w:cs="Times New Roman"/>
          <w:i/>
          <w:iCs/>
          <w:color w:val="000000"/>
          <w:kern w:val="0"/>
          <w:sz w:val="20"/>
          <w:szCs w:val="20"/>
        </w:rPr>
        <w:t>Methods Mol Biol</w:t>
      </w:r>
      <w:r>
        <w:rPr>
          <w:rFonts w:eastAsiaTheme="minorEastAsia" w:cs="Times New Roman"/>
          <w:color w:val="000000"/>
          <w:kern w:val="0"/>
          <w:sz w:val="20"/>
          <w:szCs w:val="20"/>
        </w:rPr>
        <w:t xml:space="preserve"> (2016) 1418(93-110. doi: 10.1007/978-1-4939-3578-9_5</w:t>
      </w:r>
      <w:bookmarkEnd w:id="24"/>
    </w:p>
    <w:p w14:paraId="4362F307"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3. </w:t>
      </w:r>
      <w:bookmarkStart w:id="25" w:name="_neb9EC27F0E_5A1E_4727_9C60_B671E5570131"/>
      <w:r>
        <w:rPr>
          <w:rFonts w:eastAsiaTheme="minorEastAsia" w:cs="Times New Roman"/>
          <w:color w:val="000000"/>
          <w:kern w:val="0"/>
          <w:sz w:val="20"/>
          <w:szCs w:val="20"/>
        </w:rPr>
        <w:t xml:space="preserve">Tomczak K, Czerwinska P, Wiznerowicz M. The Cancer Genome Atlas (TCGA): An </w:t>
      </w:r>
      <w:r>
        <w:rPr>
          <w:rFonts w:eastAsiaTheme="minorEastAsia" w:cs="Times New Roman"/>
          <w:color w:val="000000"/>
          <w:kern w:val="0"/>
          <w:sz w:val="20"/>
          <w:szCs w:val="20"/>
        </w:rPr>
        <w:lastRenderedPageBreak/>
        <w:t xml:space="preserve">immeasurable source of knowledge. </w:t>
      </w:r>
      <w:r>
        <w:rPr>
          <w:rFonts w:eastAsiaTheme="minorEastAsia" w:cs="Times New Roman"/>
          <w:i/>
          <w:iCs/>
          <w:color w:val="000000"/>
          <w:kern w:val="0"/>
          <w:sz w:val="20"/>
          <w:szCs w:val="20"/>
        </w:rPr>
        <w:t>Contemp Oncol (Pozn)</w:t>
      </w:r>
      <w:r>
        <w:rPr>
          <w:rFonts w:eastAsiaTheme="minorEastAsia" w:cs="Times New Roman"/>
          <w:color w:val="000000"/>
          <w:kern w:val="0"/>
          <w:sz w:val="20"/>
          <w:szCs w:val="20"/>
        </w:rPr>
        <w:t xml:space="preserve"> (2015) 19(1A):A68-77. doi: 10.5114/wo.2014.47136</w:t>
      </w:r>
      <w:bookmarkEnd w:id="25"/>
    </w:p>
    <w:p w14:paraId="46123733"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4. </w:t>
      </w:r>
      <w:bookmarkStart w:id="26" w:name="_neb6BA49A07_4E19_4BA8_98C4_466EC18CCD70"/>
      <w:r>
        <w:rPr>
          <w:rFonts w:eastAsiaTheme="minorEastAsia" w:cs="Times New Roman"/>
          <w:color w:val="000000"/>
          <w:kern w:val="0"/>
          <w:sz w:val="20"/>
          <w:szCs w:val="20"/>
        </w:rPr>
        <w:t xml:space="preserve">Goldman MJ, Craft B, Hastie M, Repecka K, McDade F, Kamath A, et al. Visualizing and interpreting cancer genomics data via the Xena platform. </w:t>
      </w:r>
      <w:r>
        <w:rPr>
          <w:rFonts w:eastAsiaTheme="minorEastAsia" w:cs="Times New Roman"/>
          <w:i/>
          <w:iCs/>
          <w:color w:val="000000"/>
          <w:kern w:val="0"/>
          <w:sz w:val="20"/>
          <w:szCs w:val="20"/>
        </w:rPr>
        <w:t>Nat Biotechnol</w:t>
      </w:r>
      <w:r>
        <w:rPr>
          <w:rFonts w:eastAsiaTheme="minorEastAsia" w:cs="Times New Roman"/>
          <w:color w:val="000000"/>
          <w:kern w:val="0"/>
          <w:sz w:val="20"/>
          <w:szCs w:val="20"/>
        </w:rPr>
        <w:t xml:space="preserve"> (2020) 38(6):675-8. doi: 10.1038/s41587-020-0546-8</w:t>
      </w:r>
      <w:bookmarkEnd w:id="26"/>
    </w:p>
    <w:p w14:paraId="43DC6955"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5. </w:t>
      </w:r>
      <w:bookmarkStart w:id="27" w:name="_neb5DDC999F_F00F_4ACC_943B_58C8D6108228"/>
      <w:r>
        <w:rPr>
          <w:rFonts w:eastAsiaTheme="minorEastAsia" w:cs="Times New Roman"/>
          <w:color w:val="000000"/>
          <w:kern w:val="0"/>
          <w:sz w:val="20"/>
          <w:szCs w:val="20"/>
        </w:rPr>
        <w:t xml:space="preserve">Brazma A, Parkinson H, Sarkans U, Shojatalab M, Vilo J, Abeygunawardena N, et al. ArrayExpress--a public repository for microarray gene expression data at the EBI. </w:t>
      </w:r>
      <w:r>
        <w:rPr>
          <w:rFonts w:eastAsiaTheme="minorEastAsia" w:cs="Times New Roman"/>
          <w:i/>
          <w:iCs/>
          <w:color w:val="000000"/>
          <w:kern w:val="0"/>
          <w:sz w:val="20"/>
          <w:szCs w:val="20"/>
        </w:rPr>
        <w:t>Nucleic Acids Res</w:t>
      </w:r>
      <w:r>
        <w:rPr>
          <w:rFonts w:eastAsiaTheme="minorEastAsia" w:cs="Times New Roman"/>
          <w:color w:val="000000"/>
          <w:kern w:val="0"/>
          <w:sz w:val="20"/>
          <w:szCs w:val="20"/>
        </w:rPr>
        <w:t xml:space="preserve"> (2003) 31(1):68-71. doi: 10.1093/nar/gkg091</w:t>
      </w:r>
      <w:bookmarkEnd w:id="27"/>
    </w:p>
    <w:p w14:paraId="79C1B87E"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6. </w:t>
      </w:r>
      <w:bookmarkStart w:id="28" w:name="_neb46968179_4093_4457_87E8_306481985C6F"/>
      <w:r>
        <w:rPr>
          <w:rFonts w:eastAsiaTheme="minorEastAsia" w:cs="Times New Roman"/>
          <w:color w:val="000000"/>
          <w:kern w:val="0"/>
          <w:sz w:val="20"/>
          <w:szCs w:val="20"/>
        </w:rPr>
        <w:t xml:space="preserve">Mariathasan S, Turley SJ, Nickles D, Castiglioni A, Yuen K, Wang Y, et al. TGFbeta attenuates tumour response to PD-L1 blockade by contributing to exclusion of T cells. </w:t>
      </w:r>
      <w:r>
        <w:rPr>
          <w:rFonts w:eastAsiaTheme="minorEastAsia" w:cs="Times New Roman"/>
          <w:i/>
          <w:iCs/>
          <w:color w:val="000000"/>
          <w:kern w:val="0"/>
          <w:sz w:val="20"/>
          <w:szCs w:val="20"/>
        </w:rPr>
        <w:t>Nature</w:t>
      </w:r>
      <w:r>
        <w:rPr>
          <w:rFonts w:eastAsiaTheme="minorEastAsia" w:cs="Times New Roman"/>
          <w:color w:val="000000"/>
          <w:kern w:val="0"/>
          <w:sz w:val="20"/>
          <w:szCs w:val="20"/>
        </w:rPr>
        <w:t xml:space="preserve"> (2018) 554(7693):544-8. doi: 10.1038/nature25501</w:t>
      </w:r>
      <w:bookmarkEnd w:id="28"/>
    </w:p>
    <w:p w14:paraId="17CFB914"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7. </w:t>
      </w:r>
      <w:bookmarkStart w:id="29" w:name="_neb32D46BDD_A681_42A9_80B6_C39DB34BF537"/>
      <w:r>
        <w:rPr>
          <w:rFonts w:eastAsiaTheme="minorEastAsia" w:cs="Times New Roman"/>
          <w:color w:val="000000"/>
          <w:kern w:val="0"/>
          <w:sz w:val="20"/>
          <w:szCs w:val="20"/>
        </w:rPr>
        <w:t xml:space="preserve">Ritchie ME, Phipson B, Wu D, Hu Y, Law CW, Shi W, et al. Limma powers differential expression analyses for RNA-sequencing and microarray studies. </w:t>
      </w:r>
      <w:r>
        <w:rPr>
          <w:rFonts w:eastAsiaTheme="minorEastAsia" w:cs="Times New Roman"/>
          <w:i/>
          <w:iCs/>
          <w:color w:val="000000"/>
          <w:kern w:val="0"/>
          <w:sz w:val="20"/>
          <w:szCs w:val="20"/>
        </w:rPr>
        <w:t>Nucleic Acids Res</w:t>
      </w:r>
      <w:r>
        <w:rPr>
          <w:rFonts w:eastAsiaTheme="minorEastAsia" w:cs="Times New Roman"/>
          <w:color w:val="000000"/>
          <w:kern w:val="0"/>
          <w:sz w:val="20"/>
          <w:szCs w:val="20"/>
        </w:rPr>
        <w:t xml:space="preserve"> (2015) 43(7):e47. doi: 10.1093/nar/gkv007</w:t>
      </w:r>
      <w:bookmarkEnd w:id="29"/>
    </w:p>
    <w:p w14:paraId="16FBFF1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8. </w:t>
      </w:r>
      <w:bookmarkStart w:id="30" w:name="_neb9C5E119B_FA11_4FA9_BA82_400109D512F6"/>
      <w:r>
        <w:rPr>
          <w:rFonts w:eastAsiaTheme="minorEastAsia" w:cs="Times New Roman"/>
          <w:color w:val="000000"/>
          <w:kern w:val="0"/>
          <w:sz w:val="20"/>
          <w:szCs w:val="20"/>
        </w:rPr>
        <w:t xml:space="preserve">Tang K, Ji X, Zhou M, Deng Z, Huang Y, Zheng G, et al. Rank-in: Enabling integrative analysis across microarray and RNA-seq for cancer. </w:t>
      </w:r>
      <w:r>
        <w:rPr>
          <w:rFonts w:eastAsiaTheme="minorEastAsia" w:cs="Times New Roman"/>
          <w:i/>
          <w:iCs/>
          <w:color w:val="000000"/>
          <w:kern w:val="0"/>
          <w:sz w:val="20"/>
          <w:szCs w:val="20"/>
        </w:rPr>
        <w:t>Nucleic Acids Res</w:t>
      </w:r>
      <w:r>
        <w:rPr>
          <w:rFonts w:eastAsiaTheme="minorEastAsia" w:cs="Times New Roman"/>
          <w:color w:val="000000"/>
          <w:kern w:val="0"/>
          <w:sz w:val="20"/>
          <w:szCs w:val="20"/>
        </w:rPr>
        <w:t xml:space="preserve"> (2021) 49(17):e99. doi: 10.1093/nar/gkab554</w:t>
      </w:r>
      <w:bookmarkEnd w:id="30"/>
    </w:p>
    <w:p w14:paraId="5C770D5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 9. </w:t>
      </w:r>
      <w:bookmarkStart w:id="31" w:name="_nebB3AA7600_E83C_44F5_AB5E_8CF18DCBFA75"/>
      <w:r>
        <w:rPr>
          <w:rFonts w:eastAsiaTheme="minorEastAsia" w:cs="Times New Roman"/>
          <w:color w:val="000000"/>
          <w:kern w:val="0"/>
          <w:sz w:val="20"/>
          <w:szCs w:val="20"/>
        </w:rPr>
        <w:t xml:space="preserve">Hanzelmann S, Castelo R, Guinney J. GSVA: Gene set variation analysis for microarray and RNA-seq data. </w:t>
      </w:r>
      <w:r>
        <w:rPr>
          <w:rFonts w:eastAsiaTheme="minorEastAsia" w:cs="Times New Roman"/>
          <w:i/>
          <w:iCs/>
          <w:color w:val="000000"/>
          <w:kern w:val="0"/>
          <w:sz w:val="20"/>
          <w:szCs w:val="20"/>
        </w:rPr>
        <w:t>Bmc Bioinformatics</w:t>
      </w:r>
      <w:r>
        <w:rPr>
          <w:rFonts w:eastAsiaTheme="minorEastAsia" w:cs="Times New Roman"/>
          <w:color w:val="000000"/>
          <w:kern w:val="0"/>
          <w:sz w:val="20"/>
          <w:szCs w:val="20"/>
        </w:rPr>
        <w:t xml:space="preserve"> (2013) 14(7. doi: 10.1186/1471-2105-14-7</w:t>
      </w:r>
      <w:bookmarkEnd w:id="31"/>
    </w:p>
    <w:p w14:paraId="5E47D4F0"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0. </w:t>
      </w:r>
      <w:bookmarkStart w:id="32" w:name="_neb63D826DC_E63C_4DE6_95BC_4F9C259EDE39"/>
      <w:r>
        <w:rPr>
          <w:rFonts w:eastAsiaTheme="minorEastAsia" w:cs="Times New Roman"/>
          <w:color w:val="000000"/>
          <w:kern w:val="0"/>
          <w:sz w:val="20"/>
          <w:szCs w:val="20"/>
        </w:rPr>
        <w:t xml:space="preserve">Liberzon A, Birger C, Thorvaldsdottir H, Ghandi M, Mesirov JP, Tamayo P. The Molecular Signatures Database (MSigDB) hallmark gene set collection. </w:t>
      </w:r>
      <w:r>
        <w:rPr>
          <w:rFonts w:eastAsiaTheme="minorEastAsia" w:cs="Times New Roman"/>
          <w:i/>
          <w:iCs/>
          <w:color w:val="000000"/>
          <w:kern w:val="0"/>
          <w:sz w:val="20"/>
          <w:szCs w:val="20"/>
        </w:rPr>
        <w:t>Cell Syst</w:t>
      </w:r>
      <w:r>
        <w:rPr>
          <w:rFonts w:eastAsiaTheme="minorEastAsia" w:cs="Times New Roman"/>
          <w:color w:val="000000"/>
          <w:kern w:val="0"/>
          <w:sz w:val="20"/>
          <w:szCs w:val="20"/>
        </w:rPr>
        <w:t xml:space="preserve"> (2015) 1(6):417-25. doi: 10.1016/j.cels.2015.12.004</w:t>
      </w:r>
      <w:bookmarkEnd w:id="32"/>
    </w:p>
    <w:p w14:paraId="04C0F194"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1. </w:t>
      </w:r>
      <w:bookmarkStart w:id="33" w:name="_neb7B2A4520_CE85_4CB8_9092_BC69A90B97B8"/>
      <w:r>
        <w:rPr>
          <w:rFonts w:eastAsiaTheme="minorEastAsia" w:cs="Times New Roman"/>
          <w:color w:val="000000"/>
          <w:kern w:val="0"/>
          <w:sz w:val="20"/>
          <w:szCs w:val="20"/>
        </w:rPr>
        <w:t xml:space="preserve">Chen X, Chen H, Yao H, Zhao K, Zhang Y, He D, et al. Turning up the heat on non-immunoreactive tumors: Pyroptosis influences the tumor immune microenvironment in bladder cancer. </w:t>
      </w:r>
      <w:r>
        <w:rPr>
          <w:rFonts w:eastAsiaTheme="minorEastAsia" w:cs="Times New Roman"/>
          <w:i/>
          <w:iCs/>
          <w:color w:val="000000"/>
          <w:kern w:val="0"/>
          <w:sz w:val="20"/>
          <w:szCs w:val="20"/>
        </w:rPr>
        <w:t>Oncogene</w:t>
      </w:r>
      <w:r>
        <w:rPr>
          <w:rFonts w:eastAsiaTheme="minorEastAsia" w:cs="Times New Roman"/>
          <w:color w:val="000000"/>
          <w:kern w:val="0"/>
          <w:sz w:val="20"/>
          <w:szCs w:val="20"/>
        </w:rPr>
        <w:t xml:space="preserve"> (2021) 40(45):6381-93. doi: 10.1038/s41388-021-02024-9</w:t>
      </w:r>
      <w:bookmarkEnd w:id="33"/>
    </w:p>
    <w:p w14:paraId="79006DF0"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2. </w:t>
      </w:r>
      <w:bookmarkStart w:id="34" w:name="_neb0AF9615C_798E_4252_AA0A_E865C5129C02"/>
      <w:r>
        <w:rPr>
          <w:rFonts w:eastAsiaTheme="minorEastAsia" w:cs="Times New Roman"/>
          <w:color w:val="000000"/>
          <w:kern w:val="0"/>
          <w:sz w:val="20"/>
          <w:szCs w:val="20"/>
        </w:rPr>
        <w:t xml:space="preserve">Hu J, Yu A, Othmane B, Qiu D, Li H, Li C, et al. Siglec15 shapes a non-inflamed tumor microenvironment and predicts the molecular  subtype in bladder cancer. </w:t>
      </w:r>
      <w:r>
        <w:rPr>
          <w:rFonts w:eastAsiaTheme="minorEastAsia" w:cs="Times New Roman"/>
          <w:i/>
          <w:iCs/>
          <w:color w:val="000000"/>
          <w:kern w:val="0"/>
          <w:sz w:val="20"/>
          <w:szCs w:val="20"/>
        </w:rPr>
        <w:t>Theranostics</w:t>
      </w:r>
      <w:r>
        <w:rPr>
          <w:rFonts w:eastAsiaTheme="minorEastAsia" w:cs="Times New Roman"/>
          <w:color w:val="000000"/>
          <w:kern w:val="0"/>
          <w:sz w:val="20"/>
          <w:szCs w:val="20"/>
        </w:rPr>
        <w:t xml:space="preserve"> (2021) 11(7):3089-108. doi: 10.7150/thno.53649</w:t>
      </w:r>
      <w:bookmarkEnd w:id="34"/>
    </w:p>
    <w:p w14:paraId="208692B7"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3. </w:t>
      </w:r>
      <w:bookmarkStart w:id="35" w:name="_neb791D2CA3_2FF9_466B_BEEB_DFBF9B447A71"/>
      <w:r>
        <w:rPr>
          <w:rFonts w:eastAsiaTheme="minorEastAsia" w:cs="Times New Roman"/>
          <w:color w:val="000000"/>
          <w:kern w:val="0"/>
          <w:sz w:val="20"/>
          <w:szCs w:val="20"/>
        </w:rPr>
        <w:t xml:space="preserve">Luo Q, Vogeli TA. A Methylation-Based reclassification of bladder cancer based on immune cell genes. </w:t>
      </w:r>
      <w:r>
        <w:rPr>
          <w:rFonts w:eastAsiaTheme="minorEastAsia" w:cs="Times New Roman"/>
          <w:i/>
          <w:iCs/>
          <w:color w:val="000000"/>
          <w:kern w:val="0"/>
          <w:sz w:val="20"/>
          <w:szCs w:val="20"/>
        </w:rPr>
        <w:t>Cancers (Basel)</w:t>
      </w:r>
      <w:r>
        <w:rPr>
          <w:rFonts w:eastAsiaTheme="minorEastAsia" w:cs="Times New Roman"/>
          <w:color w:val="000000"/>
          <w:kern w:val="0"/>
          <w:sz w:val="20"/>
          <w:szCs w:val="20"/>
        </w:rPr>
        <w:t xml:space="preserve"> (2020) 12(10). doi: 10.3390/cancers12103054</w:t>
      </w:r>
      <w:bookmarkEnd w:id="35"/>
    </w:p>
    <w:p w14:paraId="65B73A24"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4. </w:t>
      </w:r>
      <w:bookmarkStart w:id="36" w:name="_neb4702DC51_064C_4C87_86F9_4A18A920FCFC"/>
      <w:r>
        <w:rPr>
          <w:rFonts w:eastAsiaTheme="minorEastAsia" w:cs="Times New Roman"/>
          <w:color w:val="000000"/>
          <w:kern w:val="0"/>
          <w:sz w:val="20"/>
          <w:szCs w:val="20"/>
        </w:rPr>
        <w:t xml:space="preserve">Xu L, Deng C, Pang B, Zhang X, Liu W, Liao G, et al. TIP: A web server for resolving tumor immunophenotype profiling. </w:t>
      </w:r>
      <w:r>
        <w:rPr>
          <w:rFonts w:eastAsiaTheme="minorEastAsia" w:cs="Times New Roman"/>
          <w:i/>
          <w:iCs/>
          <w:color w:val="000000"/>
          <w:kern w:val="0"/>
          <w:sz w:val="20"/>
          <w:szCs w:val="20"/>
        </w:rPr>
        <w:t>Cancer Res</w:t>
      </w:r>
      <w:r>
        <w:rPr>
          <w:rFonts w:eastAsiaTheme="minorEastAsia" w:cs="Times New Roman"/>
          <w:color w:val="000000"/>
          <w:kern w:val="0"/>
          <w:sz w:val="20"/>
          <w:szCs w:val="20"/>
        </w:rPr>
        <w:t xml:space="preserve"> (2018) 78(23):6575-80. doi: 10.1158/0008-5472.CAN-18-0689</w:t>
      </w:r>
      <w:bookmarkEnd w:id="36"/>
    </w:p>
    <w:p w14:paraId="413E51BE"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5. </w:t>
      </w:r>
      <w:bookmarkStart w:id="37" w:name="_neb06B1AA49_FAB5_4118_9F4F_F8B557486C78"/>
      <w:r>
        <w:rPr>
          <w:rFonts w:eastAsiaTheme="minorEastAsia" w:cs="Times New Roman"/>
          <w:color w:val="000000"/>
          <w:kern w:val="0"/>
          <w:sz w:val="20"/>
          <w:szCs w:val="20"/>
        </w:rPr>
        <w:t xml:space="preserve">Wu T, Hu E, Xu S, Chen M, Guo P, Dai Z, et al. ClusterProfiler 4.0: A universal enrichment tool for interpreting omics data. </w:t>
      </w:r>
      <w:r>
        <w:rPr>
          <w:rFonts w:eastAsiaTheme="minorEastAsia" w:cs="Times New Roman"/>
          <w:i/>
          <w:iCs/>
          <w:color w:val="000000"/>
          <w:kern w:val="0"/>
          <w:sz w:val="20"/>
          <w:szCs w:val="20"/>
        </w:rPr>
        <w:t>Innovation (Camb)</w:t>
      </w:r>
      <w:r>
        <w:rPr>
          <w:rFonts w:eastAsiaTheme="minorEastAsia" w:cs="Times New Roman"/>
          <w:color w:val="000000"/>
          <w:kern w:val="0"/>
          <w:sz w:val="20"/>
          <w:szCs w:val="20"/>
        </w:rPr>
        <w:t xml:space="preserve"> (2021) 2(3):100141. doi: 10.1016/j.xinn.2021.100141</w:t>
      </w:r>
      <w:bookmarkEnd w:id="37"/>
    </w:p>
    <w:p w14:paraId="0ED2B7A0"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6. </w:t>
      </w:r>
      <w:bookmarkStart w:id="38" w:name="_neb58855F10_EA67_45C2_B1C0_437D506CBB47"/>
      <w:r>
        <w:rPr>
          <w:rFonts w:eastAsiaTheme="minorEastAsia" w:cs="Times New Roman"/>
          <w:color w:val="000000"/>
          <w:kern w:val="0"/>
          <w:sz w:val="20"/>
          <w:szCs w:val="20"/>
        </w:rPr>
        <w:t xml:space="preserve">Walter W, Sanchez-Cabo F, Ricote M. GOplot: An R package for visually combining expression data with functional analysis. </w:t>
      </w:r>
      <w:r>
        <w:rPr>
          <w:rFonts w:eastAsiaTheme="minorEastAsia" w:cs="Times New Roman"/>
          <w:i/>
          <w:iCs/>
          <w:color w:val="000000"/>
          <w:kern w:val="0"/>
          <w:sz w:val="20"/>
          <w:szCs w:val="20"/>
        </w:rPr>
        <w:t>Bioinformatics</w:t>
      </w:r>
      <w:r>
        <w:rPr>
          <w:rFonts w:eastAsiaTheme="minorEastAsia" w:cs="Times New Roman"/>
          <w:color w:val="000000"/>
          <w:kern w:val="0"/>
          <w:sz w:val="20"/>
          <w:szCs w:val="20"/>
        </w:rPr>
        <w:t xml:space="preserve"> (2015) 31(17):2912-4. doi: 10.1093/bioinformatics/btv300</w:t>
      </w:r>
      <w:bookmarkEnd w:id="38"/>
    </w:p>
    <w:p w14:paraId="44DB212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7. </w:t>
      </w:r>
      <w:bookmarkStart w:id="39" w:name="_neb7C22C35C_F0AA_4493_952F_B588505AC633"/>
      <w:r>
        <w:rPr>
          <w:rFonts w:eastAsiaTheme="minorEastAsia" w:cs="Times New Roman"/>
          <w:color w:val="000000"/>
          <w:kern w:val="0"/>
          <w:sz w:val="20"/>
          <w:szCs w:val="20"/>
        </w:rPr>
        <w:t xml:space="preserve">Shannon P, Markiel A, Ozier O, Baliga NS, Wang JT, Ramage D, et al. Cytoscape: A software environment for integrated models of biomolecular interaction networks. </w:t>
      </w:r>
      <w:r>
        <w:rPr>
          <w:rFonts w:eastAsiaTheme="minorEastAsia" w:cs="Times New Roman"/>
          <w:i/>
          <w:iCs/>
          <w:color w:val="000000"/>
          <w:kern w:val="0"/>
          <w:sz w:val="20"/>
          <w:szCs w:val="20"/>
        </w:rPr>
        <w:t>Genome Res</w:t>
      </w:r>
      <w:r>
        <w:rPr>
          <w:rFonts w:eastAsiaTheme="minorEastAsia" w:cs="Times New Roman"/>
          <w:color w:val="000000"/>
          <w:kern w:val="0"/>
          <w:sz w:val="20"/>
          <w:szCs w:val="20"/>
        </w:rPr>
        <w:t xml:space="preserve"> (2003) 13(11):2498-504. doi: 10.1101/gr.1239303</w:t>
      </w:r>
      <w:bookmarkEnd w:id="39"/>
    </w:p>
    <w:p w14:paraId="2594DA6C"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8. </w:t>
      </w:r>
      <w:bookmarkStart w:id="40" w:name="_nebAA89606D_33F6_479D_826F_7E0973FCD858"/>
      <w:r>
        <w:rPr>
          <w:rFonts w:eastAsiaTheme="minorEastAsia" w:cs="Times New Roman"/>
          <w:color w:val="000000"/>
          <w:kern w:val="0"/>
          <w:sz w:val="20"/>
          <w:szCs w:val="20"/>
        </w:rPr>
        <w:t xml:space="preserve">Bindea G, Mlecnik B, Hackl H, Charoentong P, Tosolini M, Kirilovsky A, et al. ClueGO: A Cytoscape plug-in to decipher functionally grouped gene ontology and pathway annotation </w:t>
      </w:r>
      <w:r>
        <w:rPr>
          <w:rFonts w:eastAsiaTheme="minorEastAsia" w:cs="Times New Roman"/>
          <w:color w:val="000000"/>
          <w:kern w:val="0"/>
          <w:sz w:val="20"/>
          <w:szCs w:val="20"/>
        </w:rPr>
        <w:lastRenderedPageBreak/>
        <w:t xml:space="preserve">networks. </w:t>
      </w:r>
      <w:r>
        <w:rPr>
          <w:rFonts w:eastAsiaTheme="minorEastAsia" w:cs="Times New Roman"/>
          <w:i/>
          <w:iCs/>
          <w:color w:val="000000"/>
          <w:kern w:val="0"/>
          <w:sz w:val="20"/>
          <w:szCs w:val="20"/>
        </w:rPr>
        <w:t>Bioinformatics</w:t>
      </w:r>
      <w:r>
        <w:rPr>
          <w:rFonts w:eastAsiaTheme="minorEastAsia" w:cs="Times New Roman"/>
          <w:color w:val="000000"/>
          <w:kern w:val="0"/>
          <w:sz w:val="20"/>
          <w:szCs w:val="20"/>
        </w:rPr>
        <w:t xml:space="preserve"> (2009) 25(8):1091-3. doi: 10.1093/bioinformatics/btp101</w:t>
      </w:r>
      <w:bookmarkEnd w:id="40"/>
    </w:p>
    <w:p w14:paraId="5A8C2C9C"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19. </w:t>
      </w:r>
      <w:bookmarkStart w:id="41" w:name="_neb09F31DB3_B71B_4C9C_A5D8_7970225AD49E"/>
      <w:r>
        <w:rPr>
          <w:rFonts w:eastAsiaTheme="minorEastAsia" w:cs="Times New Roman"/>
          <w:color w:val="000000"/>
          <w:kern w:val="0"/>
          <w:sz w:val="20"/>
          <w:szCs w:val="20"/>
        </w:rPr>
        <w:t xml:space="preserve">Subramanian A, Tamayo P, Mootha VK, Mukherjee S, Ebert BL, Gillette MA, et al. Gene set enrichment analysis: A knowledge-based approach for interpreting genome-wide expression profiles. </w:t>
      </w:r>
      <w:r>
        <w:rPr>
          <w:rFonts w:eastAsiaTheme="minorEastAsia" w:cs="Times New Roman"/>
          <w:i/>
          <w:iCs/>
          <w:color w:val="000000"/>
          <w:kern w:val="0"/>
          <w:sz w:val="20"/>
          <w:szCs w:val="20"/>
        </w:rPr>
        <w:t>Proc Natl Acad Sci U S A</w:t>
      </w:r>
      <w:r>
        <w:rPr>
          <w:rFonts w:eastAsiaTheme="minorEastAsia" w:cs="Times New Roman"/>
          <w:color w:val="000000"/>
          <w:kern w:val="0"/>
          <w:sz w:val="20"/>
          <w:szCs w:val="20"/>
        </w:rPr>
        <w:t xml:space="preserve"> (2005) 102(43):15545-50. doi: 10.1073/pnas.0506580102</w:t>
      </w:r>
      <w:bookmarkEnd w:id="41"/>
    </w:p>
    <w:p w14:paraId="4E985289"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0. </w:t>
      </w:r>
      <w:bookmarkStart w:id="42" w:name="_nebB544FB63_04D9_440C_8437_8A022B802902"/>
      <w:r>
        <w:rPr>
          <w:rFonts w:eastAsiaTheme="minorEastAsia" w:cs="Times New Roman"/>
          <w:color w:val="000000"/>
          <w:kern w:val="0"/>
          <w:sz w:val="20"/>
          <w:szCs w:val="20"/>
        </w:rPr>
        <w:t xml:space="preserve">Love MI, Huber W, Anders S. Moderated estimation of fold change and dispersion for RNA-seq data with DESeq2. </w:t>
      </w:r>
      <w:r>
        <w:rPr>
          <w:rFonts w:eastAsiaTheme="minorEastAsia" w:cs="Times New Roman"/>
          <w:i/>
          <w:iCs/>
          <w:color w:val="000000"/>
          <w:kern w:val="0"/>
          <w:sz w:val="20"/>
          <w:szCs w:val="20"/>
        </w:rPr>
        <w:t>Genome Biol</w:t>
      </w:r>
      <w:r>
        <w:rPr>
          <w:rFonts w:eastAsiaTheme="minorEastAsia" w:cs="Times New Roman"/>
          <w:color w:val="000000"/>
          <w:kern w:val="0"/>
          <w:sz w:val="20"/>
          <w:szCs w:val="20"/>
        </w:rPr>
        <w:t xml:space="preserve"> (2014) 15(12):550. doi: 10.1186/s13059-014-0550-8</w:t>
      </w:r>
      <w:bookmarkEnd w:id="42"/>
    </w:p>
    <w:p w14:paraId="44A320E5"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1. </w:t>
      </w:r>
      <w:bookmarkStart w:id="43" w:name="_neb8327D615_E33C_4D33_B2AF_E94944EFF017"/>
      <w:r>
        <w:rPr>
          <w:rFonts w:eastAsiaTheme="minorEastAsia" w:cs="Times New Roman"/>
          <w:color w:val="000000"/>
          <w:kern w:val="0"/>
          <w:sz w:val="20"/>
          <w:szCs w:val="20"/>
        </w:rPr>
        <w:t xml:space="preserve">Tibshirani R. The lasso method for variable selection in the Cox model. </w:t>
      </w:r>
      <w:r>
        <w:rPr>
          <w:rFonts w:eastAsiaTheme="minorEastAsia" w:cs="Times New Roman"/>
          <w:i/>
          <w:iCs/>
          <w:color w:val="000000"/>
          <w:kern w:val="0"/>
          <w:sz w:val="20"/>
          <w:szCs w:val="20"/>
        </w:rPr>
        <w:t>Stat Med</w:t>
      </w:r>
      <w:r>
        <w:rPr>
          <w:rFonts w:eastAsiaTheme="minorEastAsia" w:cs="Times New Roman"/>
          <w:color w:val="000000"/>
          <w:kern w:val="0"/>
          <w:sz w:val="20"/>
          <w:szCs w:val="20"/>
        </w:rPr>
        <w:t xml:space="preserve"> (1997) 16(4):385-95. doi: 10.1002/(sici)1097-0258(19970228)16:4&lt;385::aid-sim380&gt;3.0.co;2-3</w:t>
      </w:r>
      <w:bookmarkEnd w:id="43"/>
    </w:p>
    <w:p w14:paraId="4131C3D6"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2. </w:t>
      </w:r>
      <w:bookmarkStart w:id="44" w:name="_neb3A9CB173_3099_4F4C_BA48_E76F9F8F1163"/>
      <w:r>
        <w:rPr>
          <w:rFonts w:eastAsiaTheme="minorEastAsia" w:cs="Times New Roman"/>
          <w:color w:val="000000"/>
          <w:kern w:val="0"/>
          <w:sz w:val="20"/>
          <w:szCs w:val="20"/>
        </w:rPr>
        <w:t xml:space="preserve">Engebretsen S, Bohlin J. Statistical predictions with glmnet. </w:t>
      </w:r>
      <w:r>
        <w:rPr>
          <w:rFonts w:eastAsiaTheme="minorEastAsia" w:cs="Times New Roman"/>
          <w:i/>
          <w:iCs/>
          <w:color w:val="000000"/>
          <w:kern w:val="0"/>
          <w:sz w:val="20"/>
          <w:szCs w:val="20"/>
        </w:rPr>
        <w:t>Clin Epigenetics</w:t>
      </w:r>
      <w:r>
        <w:rPr>
          <w:rFonts w:eastAsiaTheme="minorEastAsia" w:cs="Times New Roman"/>
          <w:color w:val="000000"/>
          <w:kern w:val="0"/>
          <w:sz w:val="20"/>
          <w:szCs w:val="20"/>
        </w:rPr>
        <w:t xml:space="preserve"> (2019) 11(1):123. doi: 10.1186/s13148-019-0730-1</w:t>
      </w:r>
      <w:bookmarkEnd w:id="44"/>
    </w:p>
    <w:p w14:paraId="2D32CFF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3. </w:t>
      </w:r>
      <w:bookmarkStart w:id="45" w:name="_nebE2D96394_8FBC_4337_A0D7_18167878CFBB"/>
      <w:r>
        <w:rPr>
          <w:rFonts w:eastAsiaTheme="minorEastAsia" w:cs="Times New Roman"/>
          <w:color w:val="000000"/>
          <w:kern w:val="0"/>
          <w:sz w:val="20"/>
          <w:szCs w:val="20"/>
        </w:rPr>
        <w:t xml:space="preserve">Zhang Q, Tan Y, Zhang J, Shi Y, Qi J, Zou D, et al. Pyroptosis-Related signature predicts prognosis and immunotherapy efficacy in Muscle-Invasive bladder cancer. </w:t>
      </w:r>
      <w:r>
        <w:rPr>
          <w:rFonts w:eastAsiaTheme="minorEastAsia" w:cs="Times New Roman"/>
          <w:i/>
          <w:iCs/>
          <w:color w:val="000000"/>
          <w:kern w:val="0"/>
          <w:sz w:val="20"/>
          <w:szCs w:val="20"/>
        </w:rPr>
        <w:t>Front Immunol</w:t>
      </w:r>
      <w:r>
        <w:rPr>
          <w:rFonts w:eastAsiaTheme="minorEastAsia" w:cs="Times New Roman"/>
          <w:color w:val="000000"/>
          <w:kern w:val="0"/>
          <w:sz w:val="20"/>
          <w:szCs w:val="20"/>
        </w:rPr>
        <w:t xml:space="preserve"> (2022) 13(782982. doi: 10.3389/fimmu.2022.782982</w:t>
      </w:r>
      <w:bookmarkEnd w:id="45"/>
    </w:p>
    <w:p w14:paraId="116228A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4. </w:t>
      </w:r>
      <w:bookmarkStart w:id="46" w:name="_neb371E13EF_63F8_4433_93E9_0D1777AB91F9"/>
      <w:r>
        <w:rPr>
          <w:rFonts w:eastAsiaTheme="minorEastAsia" w:cs="Times New Roman"/>
          <w:color w:val="000000"/>
          <w:kern w:val="0"/>
          <w:sz w:val="20"/>
          <w:szCs w:val="20"/>
        </w:rPr>
        <w:t xml:space="preserve">Liu Z, Qi T, Li X, Yao Y, Othmane B, Chen J, et al. A novel TGF-beta risk score predicts the clinical outcomes and tumour microenvironment phenotypes in bladder cancer. </w:t>
      </w:r>
      <w:r>
        <w:rPr>
          <w:rFonts w:eastAsiaTheme="minorEastAsia" w:cs="Times New Roman"/>
          <w:i/>
          <w:iCs/>
          <w:color w:val="000000"/>
          <w:kern w:val="0"/>
          <w:sz w:val="20"/>
          <w:szCs w:val="20"/>
        </w:rPr>
        <w:t>Front Immunol</w:t>
      </w:r>
      <w:r>
        <w:rPr>
          <w:rFonts w:eastAsiaTheme="minorEastAsia" w:cs="Times New Roman"/>
          <w:color w:val="000000"/>
          <w:kern w:val="0"/>
          <w:sz w:val="20"/>
          <w:szCs w:val="20"/>
        </w:rPr>
        <w:t xml:space="preserve"> (2021) 12(791924. doi: 10.3389/fimmu.2021.791924</w:t>
      </w:r>
      <w:bookmarkEnd w:id="46"/>
    </w:p>
    <w:p w14:paraId="7DBE5F4A"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5. </w:t>
      </w:r>
      <w:bookmarkStart w:id="47" w:name="_nebB50F7950_4475_4A39_9A63_CB845D693A02"/>
      <w:r>
        <w:rPr>
          <w:rFonts w:eastAsiaTheme="minorEastAsia" w:cs="Times New Roman"/>
          <w:color w:val="000000"/>
          <w:kern w:val="0"/>
          <w:sz w:val="20"/>
          <w:szCs w:val="20"/>
        </w:rPr>
        <w:t xml:space="preserve">Cao R, Ma B, Wang G, Xiong Y, Tian Y, Yuan L. Characterization of hypoxia response patterns identified prognosis and immunotherapy response in bladder cancer. </w:t>
      </w:r>
      <w:r>
        <w:rPr>
          <w:rFonts w:eastAsiaTheme="minorEastAsia" w:cs="Times New Roman"/>
          <w:i/>
          <w:iCs/>
          <w:color w:val="000000"/>
          <w:kern w:val="0"/>
          <w:sz w:val="20"/>
          <w:szCs w:val="20"/>
        </w:rPr>
        <w:t>Mol Ther Oncolytics</w:t>
      </w:r>
      <w:r>
        <w:rPr>
          <w:rFonts w:eastAsiaTheme="minorEastAsia" w:cs="Times New Roman"/>
          <w:color w:val="000000"/>
          <w:kern w:val="0"/>
          <w:sz w:val="20"/>
          <w:szCs w:val="20"/>
        </w:rPr>
        <w:t xml:space="preserve"> (2021) 22(277-93. doi: 10.1016/j.omto.2021.06.011</w:t>
      </w:r>
      <w:bookmarkEnd w:id="47"/>
    </w:p>
    <w:p w14:paraId="0B5A84C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6. </w:t>
      </w:r>
      <w:bookmarkStart w:id="48" w:name="_neb2AE47387_4A01_44A7_A592_A373145E1549"/>
      <w:r>
        <w:rPr>
          <w:rFonts w:eastAsiaTheme="minorEastAsia" w:cs="Times New Roman"/>
          <w:color w:val="000000"/>
          <w:kern w:val="0"/>
          <w:sz w:val="20"/>
          <w:szCs w:val="20"/>
        </w:rPr>
        <w:t xml:space="preserve">Meng J, Lu X, Zhou Y, Zhang M, Ge Q, Zhou J, et al. Tumor immune microenvironment-based classifications of bladder cancer for enhancing the response rate of immunotherapy. </w:t>
      </w:r>
      <w:r>
        <w:rPr>
          <w:rFonts w:eastAsiaTheme="minorEastAsia" w:cs="Times New Roman"/>
          <w:i/>
          <w:iCs/>
          <w:color w:val="000000"/>
          <w:kern w:val="0"/>
          <w:sz w:val="20"/>
          <w:szCs w:val="20"/>
        </w:rPr>
        <w:t>Mol Ther Oncolytics</w:t>
      </w:r>
      <w:r>
        <w:rPr>
          <w:rFonts w:eastAsiaTheme="minorEastAsia" w:cs="Times New Roman"/>
          <w:color w:val="000000"/>
          <w:kern w:val="0"/>
          <w:sz w:val="20"/>
          <w:szCs w:val="20"/>
        </w:rPr>
        <w:t xml:space="preserve"> (2021) 20(410-21. doi: 10.1016/j.omto.2021.02.001</w:t>
      </w:r>
      <w:bookmarkEnd w:id="48"/>
    </w:p>
    <w:p w14:paraId="2AA5B47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7. </w:t>
      </w:r>
      <w:bookmarkStart w:id="49" w:name="_nebCC09E540_2249_4BDA_900F_31D2BC08EF18"/>
      <w:r>
        <w:rPr>
          <w:rFonts w:eastAsiaTheme="minorEastAsia" w:cs="Times New Roman"/>
          <w:color w:val="000000"/>
          <w:kern w:val="0"/>
          <w:sz w:val="20"/>
          <w:szCs w:val="20"/>
        </w:rPr>
        <w:t xml:space="preserve">Li H, Liu S, Li C, Xiao Z, Hu J, Zhao C. TNF Family-Based signature predicts prognosis, tumor microenvironment, and molecular subtypes in bladder carcinoma. </w:t>
      </w:r>
      <w:r>
        <w:rPr>
          <w:rFonts w:eastAsiaTheme="minorEastAsia" w:cs="Times New Roman"/>
          <w:i/>
          <w:iCs/>
          <w:color w:val="000000"/>
          <w:kern w:val="0"/>
          <w:sz w:val="20"/>
          <w:szCs w:val="20"/>
        </w:rPr>
        <w:t>Front Cell Dev Biol</w:t>
      </w:r>
      <w:r>
        <w:rPr>
          <w:rFonts w:eastAsiaTheme="minorEastAsia" w:cs="Times New Roman"/>
          <w:color w:val="000000"/>
          <w:kern w:val="0"/>
          <w:sz w:val="20"/>
          <w:szCs w:val="20"/>
        </w:rPr>
        <w:t xml:space="preserve"> (2021) 9(800967. doi: 10.3389/fcell.2021.800967</w:t>
      </w:r>
      <w:bookmarkEnd w:id="49"/>
    </w:p>
    <w:p w14:paraId="32092D12"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8. </w:t>
      </w:r>
      <w:bookmarkStart w:id="50" w:name="_neb22845C14_8221_458B_AD1B_6C3009C9E21B"/>
      <w:r>
        <w:rPr>
          <w:rFonts w:eastAsiaTheme="minorEastAsia" w:cs="Times New Roman"/>
          <w:color w:val="000000"/>
          <w:kern w:val="0"/>
          <w:sz w:val="20"/>
          <w:szCs w:val="20"/>
        </w:rPr>
        <w:t xml:space="preserve">Warrick JI, Sjodahl G, Kaag M, Raman JD, Merrill S, Shuman L, et al. Intratumoral heterogeneity of bladder cancer by molecular subtypes and histologic variants. </w:t>
      </w:r>
      <w:r>
        <w:rPr>
          <w:rFonts w:eastAsiaTheme="minorEastAsia" w:cs="Times New Roman"/>
          <w:i/>
          <w:iCs/>
          <w:color w:val="000000"/>
          <w:kern w:val="0"/>
          <w:sz w:val="20"/>
          <w:szCs w:val="20"/>
        </w:rPr>
        <w:t>Eur Urol</w:t>
      </w:r>
      <w:r>
        <w:rPr>
          <w:rFonts w:eastAsiaTheme="minorEastAsia" w:cs="Times New Roman"/>
          <w:color w:val="000000"/>
          <w:kern w:val="0"/>
          <w:sz w:val="20"/>
          <w:szCs w:val="20"/>
        </w:rPr>
        <w:t xml:space="preserve"> (2019) 75(1):18-22. doi: 10.1016/j.eururo.2018.09.003</w:t>
      </w:r>
      <w:bookmarkEnd w:id="50"/>
    </w:p>
    <w:p w14:paraId="2512DE56"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29. </w:t>
      </w:r>
      <w:bookmarkStart w:id="51" w:name="_neb19144171_A77A_4DDB_A75C_640723F4E536"/>
      <w:r>
        <w:rPr>
          <w:rFonts w:eastAsiaTheme="minorEastAsia" w:cs="Times New Roman"/>
          <w:color w:val="000000"/>
          <w:kern w:val="0"/>
          <w:sz w:val="20"/>
          <w:szCs w:val="20"/>
        </w:rPr>
        <w:t xml:space="preserve">Kamoun A, de Reynies A, Allory Y, Sjodahl G, Robertson AG, Seiler R, et al. A consensus molecular classification of muscle-invasive bladder cancer. </w:t>
      </w:r>
      <w:r>
        <w:rPr>
          <w:rFonts w:eastAsiaTheme="minorEastAsia" w:cs="Times New Roman"/>
          <w:i/>
          <w:iCs/>
          <w:color w:val="000000"/>
          <w:kern w:val="0"/>
          <w:sz w:val="20"/>
          <w:szCs w:val="20"/>
        </w:rPr>
        <w:t>Eur Urol</w:t>
      </w:r>
      <w:r>
        <w:rPr>
          <w:rFonts w:eastAsiaTheme="minorEastAsia" w:cs="Times New Roman"/>
          <w:color w:val="000000"/>
          <w:kern w:val="0"/>
          <w:sz w:val="20"/>
          <w:szCs w:val="20"/>
        </w:rPr>
        <w:t xml:space="preserve"> (2020) 77(4):420-33. doi: 10.1016/j.eururo.2019.09.006</w:t>
      </w:r>
      <w:bookmarkEnd w:id="51"/>
    </w:p>
    <w:p w14:paraId="5FE85811"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0. </w:t>
      </w:r>
      <w:bookmarkStart w:id="52" w:name="_neb118FC7E6_26BA_40F3_91DD_B834DF1B1772"/>
      <w:r>
        <w:rPr>
          <w:rFonts w:eastAsiaTheme="minorEastAsia" w:cs="Times New Roman"/>
          <w:color w:val="000000"/>
          <w:kern w:val="0"/>
          <w:sz w:val="20"/>
          <w:szCs w:val="20"/>
        </w:rPr>
        <w:t xml:space="preserve">Damrauer JS, Hoadley KA, Chism DD, Fan C, Tiganelli CJ, Wobker SE, et al. Intrinsic subtypes of high-grade bladder cancer reflect the hallmarks of breast cancer biology. </w:t>
      </w:r>
      <w:r>
        <w:rPr>
          <w:rFonts w:eastAsiaTheme="minorEastAsia" w:cs="Times New Roman"/>
          <w:i/>
          <w:iCs/>
          <w:color w:val="000000"/>
          <w:kern w:val="0"/>
          <w:sz w:val="20"/>
          <w:szCs w:val="20"/>
        </w:rPr>
        <w:t>Proc Natl Acad Sci U S A</w:t>
      </w:r>
      <w:r>
        <w:rPr>
          <w:rFonts w:eastAsiaTheme="minorEastAsia" w:cs="Times New Roman"/>
          <w:color w:val="000000"/>
          <w:kern w:val="0"/>
          <w:sz w:val="20"/>
          <w:szCs w:val="20"/>
        </w:rPr>
        <w:t xml:space="preserve"> (2014) 111(8):3110-5. doi: 10.1073/pnas.1318376111</w:t>
      </w:r>
      <w:bookmarkEnd w:id="52"/>
    </w:p>
    <w:p w14:paraId="6F87614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1. </w:t>
      </w:r>
      <w:bookmarkStart w:id="53" w:name="_neb35B58A9B_AE2E_4629_A274_38031201CC76"/>
      <w:r>
        <w:rPr>
          <w:rFonts w:eastAsiaTheme="minorEastAsia" w:cs="Times New Roman"/>
          <w:color w:val="000000"/>
          <w:kern w:val="0"/>
          <w:sz w:val="20"/>
          <w:szCs w:val="20"/>
        </w:rPr>
        <w:t xml:space="preserve">Robertson AG, Kim J, Al-Ahmadie H, Bellmunt J, Guo G, Cherniack AD, et al. Comprehensive molecular characterization of Muscle-Invasive bladder cancer. </w:t>
      </w:r>
      <w:r>
        <w:rPr>
          <w:rFonts w:eastAsiaTheme="minorEastAsia" w:cs="Times New Roman"/>
          <w:i/>
          <w:iCs/>
          <w:color w:val="000000"/>
          <w:kern w:val="0"/>
          <w:sz w:val="20"/>
          <w:szCs w:val="20"/>
        </w:rPr>
        <w:t>Cell</w:t>
      </w:r>
      <w:r>
        <w:rPr>
          <w:rFonts w:eastAsiaTheme="minorEastAsia" w:cs="Times New Roman"/>
          <w:color w:val="000000"/>
          <w:kern w:val="0"/>
          <w:sz w:val="20"/>
          <w:szCs w:val="20"/>
        </w:rPr>
        <w:t xml:space="preserve"> (2017) 171(3):540-56. doi: 10.1016/j.cell.2017.09.007</w:t>
      </w:r>
      <w:bookmarkEnd w:id="53"/>
    </w:p>
    <w:p w14:paraId="37AD0B6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2. </w:t>
      </w:r>
      <w:bookmarkStart w:id="54" w:name="_nebE0CF6F5B_B0A3_46FE_B09C_EBC17BE2708E"/>
      <w:r>
        <w:rPr>
          <w:rFonts w:eastAsiaTheme="minorEastAsia" w:cs="Times New Roman"/>
          <w:color w:val="000000"/>
          <w:kern w:val="0"/>
          <w:sz w:val="20"/>
          <w:szCs w:val="20"/>
        </w:rPr>
        <w:t xml:space="preserve">Choi W, Porten S, Kim S, Willis D, Plimack ER, Hoffman-Censits J, et al. Identification of distinct basal and luminal subtypes of muscle-invasive bladder  cancer with different sensitivities to frontline chemotherapy. </w:t>
      </w:r>
      <w:r>
        <w:rPr>
          <w:rFonts w:eastAsiaTheme="minorEastAsia" w:cs="Times New Roman"/>
          <w:i/>
          <w:iCs/>
          <w:color w:val="000000"/>
          <w:kern w:val="0"/>
          <w:sz w:val="20"/>
          <w:szCs w:val="20"/>
        </w:rPr>
        <w:t>Cancer Cell</w:t>
      </w:r>
      <w:r>
        <w:rPr>
          <w:rFonts w:eastAsiaTheme="minorEastAsia" w:cs="Times New Roman"/>
          <w:color w:val="000000"/>
          <w:kern w:val="0"/>
          <w:sz w:val="20"/>
          <w:szCs w:val="20"/>
        </w:rPr>
        <w:t xml:space="preserve"> (2014) 25(2):152-65. doi: 10.1016/j.ccr.2014.01.009</w:t>
      </w:r>
      <w:bookmarkEnd w:id="54"/>
    </w:p>
    <w:p w14:paraId="049C855C"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3. </w:t>
      </w:r>
      <w:bookmarkStart w:id="55" w:name="_neb3EB13AB9_03DF_484B_91C2_C50C49CCF570"/>
      <w:r>
        <w:rPr>
          <w:rFonts w:eastAsiaTheme="minorEastAsia" w:cs="Times New Roman"/>
          <w:color w:val="000000"/>
          <w:kern w:val="0"/>
          <w:sz w:val="20"/>
          <w:szCs w:val="20"/>
        </w:rPr>
        <w:t xml:space="preserve">Marzouka NA, Eriksson P, Rovira C, Liedberg F, Sjodahl G, Hoglund M. A validation and extended description of the Lund taxonomy for urothelial carcinoma using the TCGA cohort. </w:t>
      </w:r>
      <w:r>
        <w:rPr>
          <w:rFonts w:eastAsiaTheme="minorEastAsia" w:cs="Times New Roman"/>
          <w:i/>
          <w:iCs/>
          <w:color w:val="000000"/>
          <w:kern w:val="0"/>
          <w:sz w:val="20"/>
          <w:szCs w:val="20"/>
        </w:rPr>
        <w:t>Sci Rep</w:t>
      </w:r>
      <w:r>
        <w:rPr>
          <w:rFonts w:eastAsiaTheme="minorEastAsia" w:cs="Times New Roman"/>
          <w:color w:val="000000"/>
          <w:kern w:val="0"/>
          <w:sz w:val="20"/>
          <w:szCs w:val="20"/>
        </w:rPr>
        <w:t xml:space="preserve"> (2018) 8(1):3737. doi: 10.1038/s41598-018-22126-x</w:t>
      </w:r>
      <w:bookmarkEnd w:id="55"/>
    </w:p>
    <w:p w14:paraId="03B4BA5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4. </w:t>
      </w:r>
      <w:bookmarkStart w:id="56" w:name="_neb50788056_9CA6_4D3E_9898_C44C751710D7"/>
      <w:r>
        <w:rPr>
          <w:rFonts w:eastAsiaTheme="minorEastAsia" w:cs="Times New Roman"/>
          <w:color w:val="000000"/>
          <w:kern w:val="0"/>
          <w:sz w:val="20"/>
          <w:szCs w:val="20"/>
        </w:rPr>
        <w:t xml:space="preserve">Rebouissou S, Bernard-Pierrot I, de Reynies A, Lepage ML, Krucker C, Chapeaublanc E, et al. </w:t>
      </w:r>
      <w:r>
        <w:rPr>
          <w:rFonts w:eastAsiaTheme="minorEastAsia" w:cs="Times New Roman"/>
          <w:color w:val="000000"/>
          <w:kern w:val="0"/>
          <w:sz w:val="20"/>
          <w:szCs w:val="20"/>
        </w:rPr>
        <w:lastRenderedPageBreak/>
        <w:t xml:space="preserve">EGFR as a potential therapeutic target for a subset of muscle-invasive bladder cancers presenting a basal-like phenotype. </w:t>
      </w:r>
      <w:r>
        <w:rPr>
          <w:rFonts w:eastAsiaTheme="minorEastAsia" w:cs="Times New Roman"/>
          <w:i/>
          <w:iCs/>
          <w:color w:val="000000"/>
          <w:kern w:val="0"/>
          <w:sz w:val="20"/>
          <w:szCs w:val="20"/>
        </w:rPr>
        <w:t>Sci Transl Med</w:t>
      </w:r>
      <w:r>
        <w:rPr>
          <w:rFonts w:eastAsiaTheme="minorEastAsia" w:cs="Times New Roman"/>
          <w:color w:val="000000"/>
          <w:kern w:val="0"/>
          <w:sz w:val="20"/>
          <w:szCs w:val="20"/>
        </w:rPr>
        <w:t xml:space="preserve"> (2014) 6(244):244r-291r. doi: 10.1126/scitranslmed.3008970</w:t>
      </w:r>
      <w:bookmarkEnd w:id="56"/>
    </w:p>
    <w:p w14:paraId="475D83FB"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5. </w:t>
      </w:r>
      <w:bookmarkStart w:id="57" w:name="_nebAB2A18CB_7A11_4F0F_9EF5_CBE27E4E9DE0"/>
      <w:r>
        <w:rPr>
          <w:rFonts w:eastAsiaTheme="minorEastAsia" w:cs="Times New Roman"/>
          <w:color w:val="000000"/>
          <w:kern w:val="0"/>
          <w:sz w:val="20"/>
          <w:szCs w:val="20"/>
        </w:rPr>
        <w:t xml:space="preserve">Kamoun A, de Reynies A, Allory Y, Sjodahl G, Robertson AG, Seiler R, et al. A consensus molecular classification of muscle-invasive bladder cancer. </w:t>
      </w:r>
      <w:r>
        <w:rPr>
          <w:rFonts w:eastAsiaTheme="minorEastAsia" w:cs="Times New Roman"/>
          <w:i/>
          <w:iCs/>
          <w:color w:val="000000"/>
          <w:kern w:val="0"/>
          <w:sz w:val="20"/>
          <w:szCs w:val="20"/>
        </w:rPr>
        <w:t>Eur Urol</w:t>
      </w:r>
      <w:r>
        <w:rPr>
          <w:rFonts w:eastAsiaTheme="minorEastAsia" w:cs="Times New Roman"/>
          <w:color w:val="000000"/>
          <w:kern w:val="0"/>
          <w:sz w:val="20"/>
          <w:szCs w:val="20"/>
        </w:rPr>
        <w:t xml:space="preserve"> (2020) 77(4):420-33. doi: 10.1016/j.eururo.2019.09.006</w:t>
      </w:r>
      <w:bookmarkEnd w:id="57"/>
    </w:p>
    <w:p w14:paraId="699D0EF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6. </w:t>
      </w:r>
      <w:bookmarkStart w:id="58" w:name="_neb67A395BC_216D_44F0_A4C0_B2EC0A7511E1"/>
      <w:r>
        <w:rPr>
          <w:rFonts w:eastAsiaTheme="minorEastAsia" w:cs="Times New Roman"/>
          <w:color w:val="000000"/>
          <w:kern w:val="0"/>
          <w:sz w:val="20"/>
          <w:szCs w:val="20"/>
        </w:rPr>
        <w:t xml:space="preserve">Mo Q, Nikolos F, Chen F, Tramel Z, Lee YC, Hayashi K, et al. Prognostic power of a tumor differentiation gene signature for bladder urothelial carcinomas. </w:t>
      </w:r>
      <w:r>
        <w:rPr>
          <w:rFonts w:eastAsiaTheme="minorEastAsia" w:cs="Times New Roman"/>
          <w:i/>
          <w:iCs/>
          <w:color w:val="000000"/>
          <w:kern w:val="0"/>
          <w:sz w:val="20"/>
          <w:szCs w:val="20"/>
        </w:rPr>
        <w:t>J Natl Cancer Inst</w:t>
      </w:r>
      <w:r>
        <w:rPr>
          <w:rFonts w:eastAsiaTheme="minorEastAsia" w:cs="Times New Roman"/>
          <w:color w:val="000000"/>
          <w:kern w:val="0"/>
          <w:sz w:val="20"/>
          <w:szCs w:val="20"/>
        </w:rPr>
        <w:t xml:space="preserve"> (2018) 110(5):448-59. doi: 10.1093/jnci/djx243</w:t>
      </w:r>
      <w:bookmarkEnd w:id="58"/>
    </w:p>
    <w:p w14:paraId="49552C2C"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7. </w:t>
      </w:r>
      <w:bookmarkStart w:id="59" w:name="_nebFC3B82B7_B6FE_48CB_B600_60AFFB7077D1"/>
      <w:r>
        <w:rPr>
          <w:rFonts w:eastAsiaTheme="minorEastAsia" w:cs="Times New Roman"/>
          <w:color w:val="000000"/>
          <w:kern w:val="0"/>
          <w:sz w:val="20"/>
          <w:szCs w:val="20"/>
        </w:rPr>
        <w:t xml:space="preserve">Mayakonda A, Lin DC, Assenov Y, Plass C, Koeffler HP. Maftools: Efficient and comprehensive analysis of somatic variants in cancer. </w:t>
      </w:r>
      <w:r>
        <w:rPr>
          <w:rFonts w:eastAsiaTheme="minorEastAsia" w:cs="Times New Roman"/>
          <w:i/>
          <w:iCs/>
          <w:color w:val="000000"/>
          <w:kern w:val="0"/>
          <w:sz w:val="20"/>
          <w:szCs w:val="20"/>
        </w:rPr>
        <w:t>Genome Res</w:t>
      </w:r>
      <w:r>
        <w:rPr>
          <w:rFonts w:eastAsiaTheme="minorEastAsia" w:cs="Times New Roman"/>
          <w:color w:val="000000"/>
          <w:kern w:val="0"/>
          <w:sz w:val="20"/>
          <w:szCs w:val="20"/>
        </w:rPr>
        <w:t xml:space="preserve"> (2018) 28(11):1747-56. doi: 10.1101/gr.239244.118</w:t>
      </w:r>
      <w:bookmarkEnd w:id="59"/>
    </w:p>
    <w:p w14:paraId="638C5E29"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8. </w:t>
      </w:r>
      <w:bookmarkStart w:id="60" w:name="_nebCB4E618D_B262_474F_8C70_B586F1664676"/>
      <w:r>
        <w:rPr>
          <w:rFonts w:eastAsiaTheme="minorEastAsia" w:cs="Times New Roman"/>
          <w:color w:val="000000"/>
          <w:kern w:val="0"/>
          <w:sz w:val="20"/>
          <w:szCs w:val="20"/>
        </w:rPr>
        <w:t xml:space="preserve">Mermel CH, Schumacher SE, Hill B, Meyerson ML, Beroukhim R, Getz G. GISTIC2.0 facilitates sensitive and confident localization of the targets of focal somatic copy-number alteration in human cancers. </w:t>
      </w:r>
      <w:r>
        <w:rPr>
          <w:rFonts w:eastAsiaTheme="minorEastAsia" w:cs="Times New Roman"/>
          <w:i/>
          <w:iCs/>
          <w:color w:val="000000"/>
          <w:kern w:val="0"/>
          <w:sz w:val="20"/>
          <w:szCs w:val="20"/>
        </w:rPr>
        <w:t>Genome Biol</w:t>
      </w:r>
      <w:r>
        <w:rPr>
          <w:rFonts w:eastAsiaTheme="minorEastAsia" w:cs="Times New Roman"/>
          <w:color w:val="000000"/>
          <w:kern w:val="0"/>
          <w:sz w:val="20"/>
          <w:szCs w:val="20"/>
        </w:rPr>
        <w:t xml:space="preserve"> (2011) 12(4):R41. doi: 10.1186/gb-2011-12-4-r41</w:t>
      </w:r>
      <w:bookmarkEnd w:id="60"/>
    </w:p>
    <w:p w14:paraId="1B05445B"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39. </w:t>
      </w:r>
      <w:bookmarkStart w:id="61" w:name="_neb52E32DE5_0D16_4048_B0DE_FC003DDDEC5D"/>
      <w:r>
        <w:rPr>
          <w:rFonts w:eastAsiaTheme="minorEastAsia" w:cs="Times New Roman"/>
          <w:color w:val="000000"/>
          <w:kern w:val="0"/>
          <w:sz w:val="20"/>
          <w:szCs w:val="20"/>
        </w:rPr>
        <w:t xml:space="preserve">Zhang H, Meltzer P, Davis S. RCircos: An R package for Circos 2D track plots. </w:t>
      </w:r>
      <w:r>
        <w:rPr>
          <w:rFonts w:eastAsiaTheme="minorEastAsia" w:cs="Times New Roman"/>
          <w:i/>
          <w:iCs/>
          <w:color w:val="000000"/>
          <w:kern w:val="0"/>
          <w:sz w:val="20"/>
          <w:szCs w:val="20"/>
        </w:rPr>
        <w:t>Bmc Bioinformatics</w:t>
      </w:r>
      <w:r>
        <w:rPr>
          <w:rFonts w:eastAsiaTheme="minorEastAsia" w:cs="Times New Roman"/>
          <w:color w:val="000000"/>
          <w:kern w:val="0"/>
          <w:sz w:val="20"/>
          <w:szCs w:val="20"/>
        </w:rPr>
        <w:t xml:space="preserve"> (2013) 14(244. doi: 10.1186/1471-2105-14-244</w:t>
      </w:r>
      <w:bookmarkEnd w:id="61"/>
    </w:p>
    <w:p w14:paraId="341C1B65"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0. </w:t>
      </w:r>
      <w:bookmarkStart w:id="62" w:name="_neb0C26D13A_DB31_44D4_9A74_3995AB9819EE"/>
      <w:r>
        <w:rPr>
          <w:rFonts w:eastAsiaTheme="minorEastAsia" w:cs="Times New Roman"/>
          <w:color w:val="000000"/>
          <w:kern w:val="0"/>
          <w:sz w:val="20"/>
          <w:szCs w:val="20"/>
        </w:rPr>
        <w:t xml:space="preserve">Thorsson V, Gibbs DL, Brown SD, Wolf D, Bortone DS, Ou YT, et al. The immune landscape of cancer. </w:t>
      </w:r>
      <w:r>
        <w:rPr>
          <w:rFonts w:eastAsiaTheme="minorEastAsia" w:cs="Times New Roman"/>
          <w:i/>
          <w:iCs/>
          <w:color w:val="000000"/>
          <w:kern w:val="0"/>
          <w:sz w:val="20"/>
          <w:szCs w:val="20"/>
        </w:rPr>
        <w:t>Immunity</w:t>
      </w:r>
      <w:r>
        <w:rPr>
          <w:rFonts w:eastAsiaTheme="minorEastAsia" w:cs="Times New Roman"/>
          <w:color w:val="000000"/>
          <w:kern w:val="0"/>
          <w:sz w:val="20"/>
          <w:szCs w:val="20"/>
        </w:rPr>
        <w:t xml:space="preserve"> (2018) 48(4):812-30. doi: 10.1016/j.immuni.2018.03.023</w:t>
      </w:r>
      <w:bookmarkEnd w:id="62"/>
    </w:p>
    <w:p w14:paraId="3553BE5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1. </w:t>
      </w:r>
      <w:bookmarkStart w:id="63" w:name="_neb31C5F3E8_6375_46B2_82A1_30CE09CD564D"/>
      <w:r>
        <w:rPr>
          <w:rFonts w:eastAsiaTheme="minorEastAsia" w:cs="Times New Roman"/>
          <w:color w:val="000000"/>
          <w:kern w:val="0"/>
          <w:sz w:val="20"/>
          <w:szCs w:val="20"/>
        </w:rPr>
        <w:t xml:space="preserve">Cerami E, Gao J, Dogrusoz U, Gross BE, Sumer SO, Aksoy BA, et al. The cBio cancer genomics portal: An open platform for exploring multidimensional  cancer genomics data. </w:t>
      </w:r>
      <w:r>
        <w:rPr>
          <w:rFonts w:eastAsiaTheme="minorEastAsia" w:cs="Times New Roman"/>
          <w:i/>
          <w:iCs/>
          <w:color w:val="000000"/>
          <w:kern w:val="0"/>
          <w:sz w:val="20"/>
          <w:szCs w:val="20"/>
        </w:rPr>
        <w:t>Cancer Discov</w:t>
      </w:r>
      <w:r>
        <w:rPr>
          <w:rFonts w:eastAsiaTheme="minorEastAsia" w:cs="Times New Roman"/>
          <w:color w:val="000000"/>
          <w:kern w:val="0"/>
          <w:sz w:val="20"/>
          <w:szCs w:val="20"/>
        </w:rPr>
        <w:t xml:space="preserve"> (2012) 2(5):401-4. doi: 10.1158/2159-8290.CD-12-0095</w:t>
      </w:r>
      <w:bookmarkEnd w:id="63"/>
    </w:p>
    <w:p w14:paraId="68BA08D6"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2. </w:t>
      </w:r>
      <w:bookmarkStart w:id="64" w:name="_nebC0D0D5E8_8A6E_48CC_B0DD_D318962A5E61"/>
      <w:r>
        <w:rPr>
          <w:rFonts w:eastAsiaTheme="minorEastAsia" w:cs="Times New Roman"/>
          <w:color w:val="000000"/>
          <w:kern w:val="0"/>
          <w:sz w:val="20"/>
          <w:szCs w:val="20"/>
        </w:rPr>
        <w:t xml:space="preserve">Cedoz PL, Prunello M, Brennan K, Gevaert O. MethylMix 2.0: An R package for identifying DNA methylation genes. </w:t>
      </w:r>
      <w:r>
        <w:rPr>
          <w:rFonts w:eastAsiaTheme="minorEastAsia" w:cs="Times New Roman"/>
          <w:i/>
          <w:iCs/>
          <w:color w:val="000000"/>
          <w:kern w:val="0"/>
          <w:sz w:val="20"/>
          <w:szCs w:val="20"/>
        </w:rPr>
        <w:t>Bioinformatics</w:t>
      </w:r>
      <w:r>
        <w:rPr>
          <w:rFonts w:eastAsiaTheme="minorEastAsia" w:cs="Times New Roman"/>
          <w:color w:val="000000"/>
          <w:kern w:val="0"/>
          <w:sz w:val="20"/>
          <w:szCs w:val="20"/>
        </w:rPr>
        <w:t xml:space="preserve"> (2018) 34(17):3044-6. doi: 10.1093/bioinformatics/bty156</w:t>
      </w:r>
      <w:bookmarkEnd w:id="64"/>
    </w:p>
    <w:p w14:paraId="43F1F5E6"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3. </w:t>
      </w:r>
      <w:bookmarkStart w:id="65" w:name="_neb47231971_8859_4D72_B021_B24696239563"/>
      <w:r>
        <w:rPr>
          <w:rFonts w:eastAsiaTheme="minorEastAsia" w:cs="Times New Roman"/>
          <w:color w:val="000000"/>
          <w:kern w:val="0"/>
          <w:sz w:val="20"/>
          <w:szCs w:val="20"/>
        </w:rPr>
        <w:t xml:space="preserve">Ryan M, Wong WC, Brown R, Akbani R, Su X, Broom B, et al. TCGASpliceSeq a compendium of alternative mRNA splicing in cancer. </w:t>
      </w:r>
      <w:r>
        <w:rPr>
          <w:rFonts w:eastAsiaTheme="minorEastAsia" w:cs="Times New Roman"/>
          <w:i/>
          <w:iCs/>
          <w:color w:val="000000"/>
          <w:kern w:val="0"/>
          <w:sz w:val="20"/>
          <w:szCs w:val="20"/>
        </w:rPr>
        <w:t>Nucleic Acids Res</w:t>
      </w:r>
      <w:r>
        <w:rPr>
          <w:rFonts w:eastAsiaTheme="minorEastAsia" w:cs="Times New Roman"/>
          <w:color w:val="000000"/>
          <w:kern w:val="0"/>
          <w:sz w:val="20"/>
          <w:szCs w:val="20"/>
        </w:rPr>
        <w:t xml:space="preserve"> (2016) 44(D1):D1018-22. doi: 10.1093/nar/gkv1288</w:t>
      </w:r>
      <w:bookmarkEnd w:id="65"/>
    </w:p>
    <w:p w14:paraId="34735192"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4. </w:t>
      </w:r>
      <w:bookmarkStart w:id="66" w:name="_neb1B9D2DC0_7B40_45EC_8230_D95FE68B1475"/>
      <w:r>
        <w:rPr>
          <w:rFonts w:eastAsiaTheme="minorEastAsia" w:cs="Times New Roman"/>
          <w:color w:val="000000"/>
          <w:kern w:val="0"/>
          <w:sz w:val="20"/>
          <w:szCs w:val="20"/>
        </w:rPr>
        <w:t xml:space="preserve">Li T, Fan J, Wang B, Traugh N, Chen Q, Liu JS, et al. TIMER: A web server for comprehensive analysis of Tumor-Infiltrating immune cells. </w:t>
      </w:r>
      <w:r>
        <w:rPr>
          <w:rFonts w:eastAsiaTheme="minorEastAsia" w:cs="Times New Roman"/>
          <w:i/>
          <w:iCs/>
          <w:color w:val="000000"/>
          <w:kern w:val="0"/>
          <w:sz w:val="20"/>
          <w:szCs w:val="20"/>
        </w:rPr>
        <w:t>Cancer Res</w:t>
      </w:r>
      <w:r>
        <w:rPr>
          <w:rFonts w:eastAsiaTheme="minorEastAsia" w:cs="Times New Roman"/>
          <w:color w:val="000000"/>
          <w:kern w:val="0"/>
          <w:sz w:val="20"/>
          <w:szCs w:val="20"/>
        </w:rPr>
        <w:t xml:space="preserve"> (2017) 77(21):e108-10. doi: 10.1158/0008-5472.CAN-17-0307</w:t>
      </w:r>
      <w:bookmarkEnd w:id="66"/>
    </w:p>
    <w:p w14:paraId="470D1FC9"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5. </w:t>
      </w:r>
      <w:bookmarkStart w:id="67" w:name="_neb6340ECB0_4CF9_4E5E_B643_8DEB0CFF97A5"/>
      <w:r>
        <w:rPr>
          <w:rFonts w:eastAsiaTheme="minorEastAsia" w:cs="Times New Roman"/>
          <w:color w:val="000000"/>
          <w:kern w:val="0"/>
          <w:sz w:val="20"/>
          <w:szCs w:val="20"/>
        </w:rPr>
        <w:t xml:space="preserve">Finotello F, Mayer C, Plattner C, Laschober G, Rieder D, Hackl H, et al. Molecular and pharmacological modulators of the tumor immune contexture revealed  by deconvolution of RNA-seq data. </w:t>
      </w:r>
      <w:r>
        <w:rPr>
          <w:rFonts w:eastAsiaTheme="minorEastAsia" w:cs="Times New Roman"/>
          <w:i/>
          <w:iCs/>
          <w:color w:val="000000"/>
          <w:kern w:val="0"/>
          <w:sz w:val="20"/>
          <w:szCs w:val="20"/>
        </w:rPr>
        <w:t>Genome Med</w:t>
      </w:r>
      <w:r>
        <w:rPr>
          <w:rFonts w:eastAsiaTheme="minorEastAsia" w:cs="Times New Roman"/>
          <w:color w:val="000000"/>
          <w:kern w:val="0"/>
          <w:sz w:val="20"/>
          <w:szCs w:val="20"/>
        </w:rPr>
        <w:t xml:space="preserve"> (2019) 11(1):34. doi: 10.1186/s13073-019-0638-6</w:t>
      </w:r>
      <w:bookmarkEnd w:id="67"/>
    </w:p>
    <w:p w14:paraId="5D894260"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6. </w:t>
      </w:r>
      <w:bookmarkStart w:id="68" w:name="_neb2A0C52F1_E129_494A_8D5B_11D8B5C0EF60"/>
      <w:r>
        <w:rPr>
          <w:rFonts w:eastAsiaTheme="minorEastAsia" w:cs="Times New Roman"/>
          <w:color w:val="000000"/>
          <w:kern w:val="0"/>
          <w:sz w:val="20"/>
          <w:szCs w:val="20"/>
        </w:rPr>
        <w:t xml:space="preserve">Aran D, Hu Z, Butte AJ. XCell: Digitally portraying the tissue cellular heterogeneity landscape. </w:t>
      </w:r>
      <w:r>
        <w:rPr>
          <w:rFonts w:eastAsiaTheme="minorEastAsia" w:cs="Times New Roman"/>
          <w:i/>
          <w:iCs/>
          <w:color w:val="000000"/>
          <w:kern w:val="0"/>
          <w:sz w:val="20"/>
          <w:szCs w:val="20"/>
        </w:rPr>
        <w:t>Genome Biol</w:t>
      </w:r>
      <w:r>
        <w:rPr>
          <w:rFonts w:eastAsiaTheme="minorEastAsia" w:cs="Times New Roman"/>
          <w:color w:val="000000"/>
          <w:kern w:val="0"/>
          <w:sz w:val="20"/>
          <w:szCs w:val="20"/>
        </w:rPr>
        <w:t xml:space="preserve"> (2017) 18(1):220. doi: 10.1186/s13059-017-1349-1</w:t>
      </w:r>
      <w:bookmarkEnd w:id="68"/>
    </w:p>
    <w:p w14:paraId="75C44D57"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7. </w:t>
      </w:r>
      <w:bookmarkStart w:id="69" w:name="_neb84D03B2C_E9EA_4F2A_B4E5_0B9688133546"/>
      <w:r>
        <w:rPr>
          <w:rFonts w:eastAsiaTheme="minorEastAsia" w:cs="Times New Roman"/>
          <w:color w:val="000000"/>
          <w:kern w:val="0"/>
          <w:sz w:val="20"/>
          <w:szCs w:val="20"/>
        </w:rPr>
        <w:t xml:space="preserve">Chen B, Khodadoust MS, Liu CL, Newman AM, Alizadeh AA. Profiling tumor infiltrating immune cells with CIBERSORT. </w:t>
      </w:r>
      <w:r>
        <w:rPr>
          <w:rFonts w:eastAsiaTheme="minorEastAsia" w:cs="Times New Roman"/>
          <w:i/>
          <w:iCs/>
          <w:color w:val="000000"/>
          <w:kern w:val="0"/>
          <w:sz w:val="20"/>
          <w:szCs w:val="20"/>
        </w:rPr>
        <w:t>Methods Mol Biol</w:t>
      </w:r>
      <w:r>
        <w:rPr>
          <w:rFonts w:eastAsiaTheme="minorEastAsia" w:cs="Times New Roman"/>
          <w:color w:val="000000"/>
          <w:kern w:val="0"/>
          <w:sz w:val="20"/>
          <w:szCs w:val="20"/>
        </w:rPr>
        <w:t xml:space="preserve"> (2018) 1711(243-59. doi: 10.1007/978-1-4939-7493-1_12</w:t>
      </w:r>
      <w:bookmarkEnd w:id="69"/>
    </w:p>
    <w:p w14:paraId="06D7F51A"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8. </w:t>
      </w:r>
      <w:bookmarkStart w:id="70" w:name="_nebDBAA09F2_133B_4910_BCCD_320E1D395F73"/>
      <w:r>
        <w:rPr>
          <w:rFonts w:eastAsiaTheme="minorEastAsia" w:cs="Times New Roman"/>
          <w:color w:val="000000"/>
          <w:kern w:val="0"/>
          <w:sz w:val="20"/>
          <w:szCs w:val="20"/>
        </w:rPr>
        <w:t xml:space="preserve">Becht E, Giraldo NA, Lacroix L, Buttard B, Elarouci N, Petitprez F, et al. Estimating the population abundance of tissue-infiltrating immune and stromal cell populations using gene expression. </w:t>
      </w:r>
      <w:r>
        <w:rPr>
          <w:rFonts w:eastAsiaTheme="minorEastAsia" w:cs="Times New Roman"/>
          <w:i/>
          <w:iCs/>
          <w:color w:val="000000"/>
          <w:kern w:val="0"/>
          <w:sz w:val="20"/>
          <w:szCs w:val="20"/>
        </w:rPr>
        <w:t>Genome Biol</w:t>
      </w:r>
      <w:r>
        <w:rPr>
          <w:rFonts w:eastAsiaTheme="minorEastAsia" w:cs="Times New Roman"/>
          <w:color w:val="000000"/>
          <w:kern w:val="0"/>
          <w:sz w:val="20"/>
          <w:szCs w:val="20"/>
        </w:rPr>
        <w:t xml:space="preserve"> (2016) 17(1):218. doi: 10.1186/s13059-016-1070-5</w:t>
      </w:r>
      <w:bookmarkEnd w:id="70"/>
    </w:p>
    <w:p w14:paraId="25E2888A"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49. </w:t>
      </w:r>
      <w:bookmarkStart w:id="71" w:name="_neb9B07684F_DDE9_4C07_9CA2_586743926773"/>
      <w:r>
        <w:rPr>
          <w:rFonts w:eastAsiaTheme="minorEastAsia" w:cs="Times New Roman"/>
          <w:color w:val="000000"/>
          <w:kern w:val="0"/>
          <w:sz w:val="20"/>
          <w:szCs w:val="20"/>
        </w:rPr>
        <w:t xml:space="preserve">Miao YR, Zhang Q, Lei Q, Luo M, Xie GY, Wang H, et al. ImmuCellAI: A unique method for comprehensive T-Cell subsets abundance prediction and its application in cancer immunotherapy. </w:t>
      </w:r>
      <w:r>
        <w:rPr>
          <w:rFonts w:eastAsiaTheme="minorEastAsia" w:cs="Times New Roman"/>
          <w:i/>
          <w:iCs/>
          <w:color w:val="000000"/>
          <w:kern w:val="0"/>
          <w:sz w:val="20"/>
          <w:szCs w:val="20"/>
        </w:rPr>
        <w:t>Adv Sci (Weinh)</w:t>
      </w:r>
      <w:r>
        <w:rPr>
          <w:rFonts w:eastAsiaTheme="minorEastAsia" w:cs="Times New Roman"/>
          <w:color w:val="000000"/>
          <w:kern w:val="0"/>
          <w:sz w:val="20"/>
          <w:szCs w:val="20"/>
        </w:rPr>
        <w:t xml:space="preserve"> (2020) 7(7):1902880. doi: 10.1002/advs.201902880</w:t>
      </w:r>
      <w:bookmarkEnd w:id="71"/>
    </w:p>
    <w:p w14:paraId="7E9CE26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0. </w:t>
      </w:r>
      <w:bookmarkStart w:id="72" w:name="_neb5E68D7BE_23D1_43BD_9BB3_864D8CC7090D"/>
      <w:r>
        <w:rPr>
          <w:rFonts w:eastAsiaTheme="minorEastAsia" w:cs="Times New Roman"/>
          <w:color w:val="000000"/>
          <w:kern w:val="0"/>
          <w:sz w:val="20"/>
          <w:szCs w:val="20"/>
        </w:rPr>
        <w:t xml:space="preserve">Ru B, Wong CN, Tong Y, Zhong JY, Zhong S, Wu WC, et al. TISIDB: An integrated repository </w:t>
      </w:r>
      <w:r>
        <w:rPr>
          <w:rFonts w:eastAsiaTheme="minorEastAsia" w:cs="Times New Roman"/>
          <w:color w:val="000000"/>
          <w:kern w:val="0"/>
          <w:sz w:val="20"/>
          <w:szCs w:val="20"/>
        </w:rPr>
        <w:lastRenderedPageBreak/>
        <w:t xml:space="preserve">portal for tumor-immune system interactions. </w:t>
      </w:r>
      <w:r>
        <w:rPr>
          <w:rFonts w:eastAsiaTheme="minorEastAsia" w:cs="Times New Roman"/>
          <w:i/>
          <w:iCs/>
          <w:color w:val="000000"/>
          <w:kern w:val="0"/>
          <w:sz w:val="20"/>
          <w:szCs w:val="20"/>
        </w:rPr>
        <w:t>Bioinformatics</w:t>
      </w:r>
      <w:r>
        <w:rPr>
          <w:rFonts w:eastAsiaTheme="minorEastAsia" w:cs="Times New Roman"/>
          <w:color w:val="000000"/>
          <w:kern w:val="0"/>
          <w:sz w:val="20"/>
          <w:szCs w:val="20"/>
        </w:rPr>
        <w:t xml:space="preserve"> (2019) 35(20):4200-2. doi: 10.1093/bioinformatics/btz210</w:t>
      </w:r>
      <w:bookmarkEnd w:id="72"/>
    </w:p>
    <w:p w14:paraId="63A6AC89"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1. </w:t>
      </w:r>
      <w:bookmarkStart w:id="73" w:name="_nebD6281A14_8574_4354_988E_C0B7A6956DBB"/>
      <w:r>
        <w:rPr>
          <w:rFonts w:eastAsiaTheme="minorEastAsia" w:cs="Times New Roman"/>
          <w:color w:val="000000"/>
          <w:kern w:val="0"/>
          <w:sz w:val="20"/>
          <w:szCs w:val="20"/>
        </w:rPr>
        <w:t xml:space="preserve">Racle J, Gfeller D. EPIC: A tool to estimate the proportions of different cell types from bulk gene expression data. </w:t>
      </w:r>
      <w:r>
        <w:rPr>
          <w:rFonts w:eastAsiaTheme="minorEastAsia" w:cs="Times New Roman"/>
          <w:i/>
          <w:iCs/>
          <w:color w:val="000000"/>
          <w:kern w:val="0"/>
          <w:sz w:val="20"/>
          <w:szCs w:val="20"/>
        </w:rPr>
        <w:t>Methods Mol Biol</w:t>
      </w:r>
      <w:r>
        <w:rPr>
          <w:rFonts w:eastAsiaTheme="minorEastAsia" w:cs="Times New Roman"/>
          <w:color w:val="000000"/>
          <w:kern w:val="0"/>
          <w:sz w:val="20"/>
          <w:szCs w:val="20"/>
        </w:rPr>
        <w:t xml:space="preserve"> (2020) 2120(233-48. doi: 10.1007/978-1-0716-0327-7_17</w:t>
      </w:r>
      <w:bookmarkEnd w:id="73"/>
    </w:p>
    <w:p w14:paraId="0C35EE3F"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2. </w:t>
      </w:r>
      <w:bookmarkStart w:id="74" w:name="_nebCE35D91A_F82E_4B29_9FE5_D369F2E26D77"/>
      <w:r>
        <w:rPr>
          <w:rFonts w:eastAsiaTheme="minorEastAsia" w:cs="Times New Roman"/>
          <w:color w:val="000000"/>
          <w:kern w:val="0"/>
          <w:sz w:val="20"/>
          <w:szCs w:val="20"/>
        </w:rPr>
        <w:t xml:space="preserve">Yang W, Soares J, Greninger P, Edelman EJ, Lightfoot H, Forbes S, et al. Genomics of Drug Sensitivity in Cancer (GDSC): A resource for therapeutic biomarker discovery in cancer cells. </w:t>
      </w:r>
      <w:r>
        <w:rPr>
          <w:rFonts w:eastAsiaTheme="minorEastAsia" w:cs="Times New Roman"/>
          <w:i/>
          <w:iCs/>
          <w:color w:val="000000"/>
          <w:kern w:val="0"/>
          <w:sz w:val="20"/>
          <w:szCs w:val="20"/>
        </w:rPr>
        <w:t>Nucleic Acids Res</w:t>
      </w:r>
      <w:r>
        <w:rPr>
          <w:rFonts w:eastAsiaTheme="minorEastAsia" w:cs="Times New Roman"/>
          <w:color w:val="000000"/>
          <w:kern w:val="0"/>
          <w:sz w:val="20"/>
          <w:szCs w:val="20"/>
        </w:rPr>
        <w:t xml:space="preserve"> (2013) 41(Database issue):D955-61. doi: 10.1093/nar/gks1111</w:t>
      </w:r>
      <w:bookmarkEnd w:id="74"/>
    </w:p>
    <w:p w14:paraId="0C019EA3"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3. </w:t>
      </w:r>
      <w:bookmarkStart w:id="75" w:name="_neb39511B29_2C66_4DC5_A286_60258B2DBCFC"/>
      <w:r>
        <w:rPr>
          <w:rFonts w:eastAsiaTheme="minorEastAsia" w:cs="Times New Roman"/>
          <w:color w:val="000000"/>
          <w:kern w:val="0"/>
          <w:sz w:val="20"/>
          <w:szCs w:val="20"/>
        </w:rPr>
        <w:t xml:space="preserve">Maeser D, Gruener RF, Huang RS. OncoPredict: An R package for predicting in vivo or cancer patient drug response  and biomarkers from cell line screening data. </w:t>
      </w:r>
      <w:r>
        <w:rPr>
          <w:rFonts w:eastAsiaTheme="minorEastAsia" w:cs="Times New Roman"/>
          <w:i/>
          <w:iCs/>
          <w:color w:val="000000"/>
          <w:kern w:val="0"/>
          <w:sz w:val="20"/>
          <w:szCs w:val="20"/>
        </w:rPr>
        <w:t>Brief Bioinform</w:t>
      </w:r>
      <w:r>
        <w:rPr>
          <w:rFonts w:eastAsiaTheme="minorEastAsia" w:cs="Times New Roman"/>
          <w:color w:val="000000"/>
          <w:kern w:val="0"/>
          <w:sz w:val="20"/>
          <w:szCs w:val="20"/>
        </w:rPr>
        <w:t xml:space="preserve"> (2021) 22(6). doi: 10.1093/bib/bbab260</w:t>
      </w:r>
      <w:bookmarkEnd w:id="75"/>
    </w:p>
    <w:p w14:paraId="352F8C16"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4. </w:t>
      </w:r>
      <w:bookmarkStart w:id="76" w:name="_nebDE6FC7DC_7EE0_4B78_AA0B_10439D9048D0"/>
      <w:r>
        <w:rPr>
          <w:rFonts w:eastAsiaTheme="minorEastAsia" w:cs="Times New Roman"/>
          <w:color w:val="000000"/>
          <w:kern w:val="0"/>
          <w:sz w:val="20"/>
          <w:szCs w:val="20"/>
        </w:rPr>
        <w:t xml:space="preserve">Corsello SM, Nagari RT, Spangler RD, Rossen J, Kocak M, Bryan JG, et al. Discovering the anti-cancer potential of non-oncology drugs by systematic viability profiling. </w:t>
      </w:r>
      <w:r>
        <w:rPr>
          <w:rFonts w:eastAsiaTheme="minorEastAsia" w:cs="Times New Roman"/>
          <w:i/>
          <w:iCs/>
          <w:color w:val="000000"/>
          <w:kern w:val="0"/>
          <w:sz w:val="20"/>
          <w:szCs w:val="20"/>
        </w:rPr>
        <w:t>Nat Cancer</w:t>
      </w:r>
      <w:r>
        <w:rPr>
          <w:rFonts w:eastAsiaTheme="minorEastAsia" w:cs="Times New Roman"/>
          <w:color w:val="000000"/>
          <w:kern w:val="0"/>
          <w:sz w:val="20"/>
          <w:szCs w:val="20"/>
        </w:rPr>
        <w:t xml:space="preserve"> (2020) 1(2):235-48. doi: 10.1038/s43018-019-0018-6</w:t>
      </w:r>
      <w:bookmarkEnd w:id="76"/>
    </w:p>
    <w:p w14:paraId="7C1DFCA8"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5. </w:t>
      </w:r>
      <w:bookmarkStart w:id="77" w:name="_neb858BBAB6_9541_4B14_A613_ECF2017BB4D9"/>
      <w:r>
        <w:rPr>
          <w:rFonts w:eastAsiaTheme="minorEastAsia" w:cs="Times New Roman"/>
          <w:color w:val="000000"/>
          <w:kern w:val="0"/>
          <w:sz w:val="20"/>
          <w:szCs w:val="20"/>
        </w:rPr>
        <w:t xml:space="preserve">Seashore-Ludlow B, Rees MG, Cheah JH, Cokol M, Price EV, Coletti ME, et al. Harnessing connectivity in a Large-Scale Small-Molecule sensitivity dataset. </w:t>
      </w:r>
      <w:r>
        <w:rPr>
          <w:rFonts w:eastAsiaTheme="minorEastAsia" w:cs="Times New Roman"/>
          <w:i/>
          <w:iCs/>
          <w:color w:val="000000"/>
          <w:kern w:val="0"/>
          <w:sz w:val="20"/>
          <w:szCs w:val="20"/>
        </w:rPr>
        <w:t>Cancer Discov</w:t>
      </w:r>
      <w:r>
        <w:rPr>
          <w:rFonts w:eastAsiaTheme="minorEastAsia" w:cs="Times New Roman"/>
          <w:color w:val="000000"/>
          <w:kern w:val="0"/>
          <w:sz w:val="20"/>
          <w:szCs w:val="20"/>
        </w:rPr>
        <w:t xml:space="preserve"> (2015) 5(11):1210-23. doi: 10.1158/2159-8290.CD-15-0235</w:t>
      </w:r>
      <w:bookmarkEnd w:id="77"/>
    </w:p>
    <w:p w14:paraId="2572C2FA"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6. </w:t>
      </w:r>
      <w:bookmarkStart w:id="78" w:name="_nebE939C0F9_84F6_4E7D_91BC_CD20A1C5822D"/>
      <w:r>
        <w:rPr>
          <w:rFonts w:eastAsiaTheme="minorEastAsia" w:cs="Times New Roman"/>
          <w:color w:val="000000"/>
          <w:kern w:val="0"/>
          <w:sz w:val="20"/>
          <w:szCs w:val="20"/>
        </w:rPr>
        <w:t xml:space="preserve">Yang C, Huang X, Li Y, Chen J, Lv Y, Dai S. Prognosis and personalized treatment prediction in TP53-mutant hepatocellular carcinoma: An in silico strategy towards precision oncology. </w:t>
      </w:r>
      <w:r>
        <w:rPr>
          <w:rFonts w:eastAsiaTheme="minorEastAsia" w:cs="Times New Roman"/>
          <w:i/>
          <w:iCs/>
          <w:color w:val="000000"/>
          <w:kern w:val="0"/>
          <w:sz w:val="20"/>
          <w:szCs w:val="20"/>
        </w:rPr>
        <w:t>Brief Bioinform</w:t>
      </w:r>
      <w:r>
        <w:rPr>
          <w:rFonts w:eastAsiaTheme="minorEastAsia" w:cs="Times New Roman"/>
          <w:color w:val="000000"/>
          <w:kern w:val="0"/>
          <w:sz w:val="20"/>
          <w:szCs w:val="20"/>
        </w:rPr>
        <w:t xml:space="preserve"> (2021) 22(3). doi: 10.1093/bib/bbaa164</w:t>
      </w:r>
      <w:bookmarkEnd w:id="78"/>
    </w:p>
    <w:p w14:paraId="3EAEB3BB"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7. </w:t>
      </w:r>
      <w:bookmarkStart w:id="79" w:name="_neb914E23F5_EA15_433E_BAA4_C4CAECFE3B1E"/>
      <w:r>
        <w:rPr>
          <w:rFonts w:eastAsiaTheme="minorEastAsia" w:cs="Times New Roman"/>
          <w:color w:val="000000"/>
          <w:kern w:val="0"/>
          <w:sz w:val="20"/>
          <w:szCs w:val="20"/>
        </w:rPr>
        <w:t xml:space="preserve">Geeleher P, Cox N, Huang RS. PRRophetic: An R package for prediction of clinical chemotherapeutic response from tumor gene expression levels. </w:t>
      </w:r>
      <w:r>
        <w:rPr>
          <w:rFonts w:eastAsiaTheme="minorEastAsia" w:cs="Times New Roman"/>
          <w:i/>
          <w:iCs/>
          <w:color w:val="000000"/>
          <w:kern w:val="0"/>
          <w:sz w:val="20"/>
          <w:szCs w:val="20"/>
        </w:rPr>
        <w:t>Plos One</w:t>
      </w:r>
      <w:r>
        <w:rPr>
          <w:rFonts w:eastAsiaTheme="minorEastAsia" w:cs="Times New Roman"/>
          <w:color w:val="000000"/>
          <w:kern w:val="0"/>
          <w:sz w:val="20"/>
          <w:szCs w:val="20"/>
        </w:rPr>
        <w:t xml:space="preserve"> (2014) 9(9):e107468. doi: 10.1371/journal.pone.0107468</w:t>
      </w:r>
      <w:bookmarkEnd w:id="79"/>
    </w:p>
    <w:p w14:paraId="4F31EEA4"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8. </w:t>
      </w:r>
      <w:bookmarkStart w:id="80" w:name="_nebD943F2DB_2564_461C_8E66_ABBDE593661E"/>
      <w:r>
        <w:rPr>
          <w:rFonts w:eastAsiaTheme="minorEastAsia" w:cs="Times New Roman"/>
          <w:color w:val="000000"/>
          <w:kern w:val="0"/>
          <w:sz w:val="20"/>
          <w:szCs w:val="20"/>
        </w:rPr>
        <w:t xml:space="preserve">Necchi A, Joseph RW, Loriot Y, Hoffman-Censits J, Perez-Gracia JL, Petrylak DP, et al. Atezolizumab in platinum-treated locally advanced or metastatic urothelial carcinoma: Post-progression outcomes from the phase II IMvigor210 study. </w:t>
      </w:r>
      <w:r>
        <w:rPr>
          <w:rFonts w:eastAsiaTheme="minorEastAsia" w:cs="Times New Roman"/>
          <w:i/>
          <w:iCs/>
          <w:color w:val="000000"/>
          <w:kern w:val="0"/>
          <w:sz w:val="20"/>
          <w:szCs w:val="20"/>
        </w:rPr>
        <w:t>Ann Oncol</w:t>
      </w:r>
      <w:r>
        <w:rPr>
          <w:rFonts w:eastAsiaTheme="minorEastAsia" w:cs="Times New Roman"/>
          <w:color w:val="000000"/>
          <w:kern w:val="0"/>
          <w:sz w:val="20"/>
          <w:szCs w:val="20"/>
        </w:rPr>
        <w:t xml:space="preserve"> (2017) 28(12):3044-50. doi: 10.1093/annonc/mdx518</w:t>
      </w:r>
      <w:bookmarkEnd w:id="80"/>
    </w:p>
    <w:p w14:paraId="499CDE06"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59. </w:t>
      </w:r>
      <w:bookmarkStart w:id="81" w:name="_neb3974F62E_F970_446E_94A2_160DD1208874"/>
      <w:r>
        <w:rPr>
          <w:rFonts w:eastAsiaTheme="minorEastAsia" w:cs="Times New Roman"/>
          <w:color w:val="000000"/>
          <w:kern w:val="0"/>
          <w:sz w:val="20"/>
          <w:szCs w:val="20"/>
        </w:rPr>
        <w:t xml:space="preserve">Langfelder P, Horvath S. WGCNA: An R package for weighted correlation network analysis. </w:t>
      </w:r>
      <w:r>
        <w:rPr>
          <w:rFonts w:eastAsiaTheme="minorEastAsia" w:cs="Times New Roman"/>
          <w:i/>
          <w:iCs/>
          <w:color w:val="000000"/>
          <w:kern w:val="0"/>
          <w:sz w:val="20"/>
          <w:szCs w:val="20"/>
        </w:rPr>
        <w:t>Bmc Bioinformatics</w:t>
      </w:r>
      <w:r>
        <w:rPr>
          <w:rFonts w:eastAsiaTheme="minorEastAsia" w:cs="Times New Roman"/>
          <w:color w:val="000000"/>
          <w:kern w:val="0"/>
          <w:sz w:val="20"/>
          <w:szCs w:val="20"/>
        </w:rPr>
        <w:t xml:space="preserve"> (2008) 9(559. doi: 10.1186/1471-2105-9-559</w:t>
      </w:r>
      <w:bookmarkEnd w:id="81"/>
    </w:p>
    <w:p w14:paraId="21FE5ADB" w14:textId="77777777" w:rsidR="000F5AB6" w:rsidRDefault="000F5AB6" w:rsidP="000F5AB6">
      <w:pPr>
        <w:autoSpaceDE w:val="0"/>
        <w:autoSpaceDN w:val="0"/>
        <w:adjustRightInd w:val="0"/>
        <w:ind w:left="340" w:hanging="340"/>
        <w:jc w:val="left"/>
        <w:rPr>
          <w:rFonts w:eastAsiaTheme="minorEastAsia" w:cs="Times New Roman"/>
          <w:kern w:val="0"/>
          <w:szCs w:val="24"/>
        </w:rPr>
      </w:pPr>
      <w:r>
        <w:rPr>
          <w:rFonts w:eastAsiaTheme="minorEastAsia" w:cs="Times New Roman"/>
          <w:color w:val="000000"/>
          <w:kern w:val="0"/>
          <w:sz w:val="20"/>
          <w:szCs w:val="20"/>
        </w:rPr>
        <w:t xml:space="preserve">60. </w:t>
      </w:r>
      <w:bookmarkStart w:id="82" w:name="_nebCAD26761_39BE_49FC_80E7_BECB3EE116EA"/>
      <w:r>
        <w:rPr>
          <w:rFonts w:eastAsiaTheme="minorEastAsia" w:cs="Times New Roman"/>
          <w:color w:val="000000"/>
          <w:kern w:val="0"/>
          <w:sz w:val="20"/>
          <w:szCs w:val="20"/>
        </w:rPr>
        <w:t>Shen W, Song Z, Zhong X, Huang M, Shen D, Gao P, et al. Sangerbox: A comprehensive, interaction</w:t>
      </w:r>
      <w:r>
        <w:rPr>
          <w:rFonts w:ascii="宋体" w:eastAsia="宋体" w:cs="宋体" w:hint="eastAsia"/>
          <w:color w:val="000000"/>
          <w:kern w:val="0"/>
          <w:sz w:val="20"/>
          <w:szCs w:val="20"/>
        </w:rPr>
        <w:t>‐</w:t>
      </w:r>
      <w:r>
        <w:rPr>
          <w:rFonts w:eastAsiaTheme="minorEastAsia" w:cs="Times New Roman"/>
          <w:color w:val="000000"/>
          <w:kern w:val="0"/>
          <w:sz w:val="20"/>
          <w:szCs w:val="20"/>
        </w:rPr>
        <w:t xml:space="preserve">friendly clinical bioinformatics analysis platform. </w:t>
      </w:r>
      <w:r>
        <w:rPr>
          <w:rFonts w:eastAsiaTheme="minorEastAsia" w:cs="Times New Roman"/>
          <w:i/>
          <w:iCs/>
          <w:color w:val="000000"/>
          <w:kern w:val="0"/>
          <w:sz w:val="20"/>
          <w:szCs w:val="20"/>
        </w:rPr>
        <w:t>iMeta</w:t>
      </w:r>
      <w:r>
        <w:rPr>
          <w:rFonts w:eastAsiaTheme="minorEastAsia" w:cs="Times New Roman"/>
          <w:color w:val="000000"/>
          <w:kern w:val="0"/>
          <w:sz w:val="20"/>
          <w:szCs w:val="20"/>
        </w:rPr>
        <w:t xml:space="preserve"> (2022). doi: 10.1002/imt2.36</w:t>
      </w:r>
      <w:bookmarkEnd w:id="82"/>
    </w:p>
    <w:p w14:paraId="37C87CBF" w14:textId="1B9441CD" w:rsidR="00113AA2" w:rsidRPr="00B94CA3" w:rsidRDefault="000F5AB6" w:rsidP="000F5AB6">
      <w:pPr>
        <w:rPr>
          <w:rFonts w:cs="Times New Roman"/>
        </w:rPr>
      </w:pPr>
      <w:r>
        <w:rPr>
          <w:rFonts w:cs="Times New Roman"/>
        </w:rPr>
        <w:fldChar w:fldCharType="end"/>
      </w:r>
    </w:p>
    <w:sectPr w:rsidR="00113AA2" w:rsidRPr="00B94C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093C3" w14:textId="77777777" w:rsidR="003B46B3" w:rsidRDefault="003B46B3" w:rsidP="00A66CA3">
      <w:r>
        <w:separator/>
      </w:r>
    </w:p>
  </w:endnote>
  <w:endnote w:type="continuationSeparator" w:id="0">
    <w:p w14:paraId="1D0CDF00" w14:textId="77777777" w:rsidR="003B46B3" w:rsidRDefault="003B46B3" w:rsidP="00A66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BBD04" w14:textId="77777777" w:rsidR="003B46B3" w:rsidRDefault="003B46B3" w:rsidP="00A66CA3">
      <w:r>
        <w:separator/>
      </w:r>
    </w:p>
  </w:footnote>
  <w:footnote w:type="continuationSeparator" w:id="0">
    <w:p w14:paraId="41119454" w14:textId="77777777" w:rsidR="003B46B3" w:rsidRDefault="003B46B3" w:rsidP="00A66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A09DD5C-C69E-4C00-B539-1CF2A4B34B21}" w:val=" ADDIN NE.Ref.{0A09DD5C-C69E-4C00-B539-1CF2A4B34B21}&lt;Citation&gt;&lt;Group&gt;&lt;References&gt;&lt;Item&gt;&lt;ID&gt;241&lt;/ID&gt;&lt;UID&gt;{AA89606D-33F6-479D-826F-7E0973FCD858}&lt;/UID&gt;&lt;Title&gt;ClueGO: a Cytoscape plug-in to decipher functionally grouped gene ontology and pathway annotation networks&lt;/Title&gt;&lt;Template&gt;Journal Article&lt;/Template&gt;&lt;Star&gt;0&lt;/Star&gt;&lt;Tag&gt;0&lt;/Tag&gt;&lt;Author&gt;Bindea, G; Mlecnik, B; Hackl, H; Charoentong, P; Tosolini, M; Kirilovsky, A; Fridman, W H; Pages, F; Trajanoski, Z; Galon, J&lt;/Author&gt;&lt;Year&gt;2009&lt;/Year&gt;&lt;Details&gt;&lt;_accession_num&gt;19237447&lt;/_accession_num&gt;&lt;_author_adr&gt;INSERM, AVENIR Team, Integrative Cancer Immunology, U872, Paris, France.&lt;/_author_adr&gt;&lt;_collection_scope&gt;SCI;SCIE&lt;/_collection_scope&gt;&lt;_created&gt;64439193&lt;/_created&gt;&lt;_date&gt;2009-04-15&lt;/_date&gt;&lt;_date_display&gt;2009 Apr 15&lt;/_date_display&gt;&lt;_db_updated&gt;PubMed&lt;/_db_updated&gt;&lt;_doi&gt;10.1093/bioinformatics/btp101&lt;/_doi&gt;&lt;_impact_factor&gt;   6.937&lt;/_impact_factor&gt;&lt;_isbn&gt;1367-4811 (Electronic); 1367-4803 (Linking)&lt;/_isbn&gt;&lt;_issue&gt;8&lt;/_issue&gt;&lt;_journal&gt;Bioinformatics&lt;/_journal&gt;&lt;_language&gt;eng&lt;/_language&gt;&lt;_modified&gt;64439193&lt;/_modified&gt;&lt;_pages&gt;1091-3&lt;/_pages&gt;&lt;_subject_headings&gt;Computational Biology/*methods; Databases, Genetic; *Gene Regulatory Networks; Models, Biological; Multigene Family; *Software&lt;/_subject_headings&gt;&lt;_tertiary_title&gt;Bioinformatics (Oxford, England)&lt;/_tertiary_title&gt;&lt;_type_work&gt;Journal Article; Research Support, Non-U.S. Gov&amp;apos;t&lt;/_type_work&gt;&lt;_url&gt;http://www.ncbi.nlm.nih.gov/entrez/query.fcgi?cmd=Retrieve&amp;amp;db=pubmed&amp;amp;dopt=Abstract&amp;amp;list_uids=19237447&amp;amp;query_hl=1&lt;/_url&gt;&lt;_volume&gt;25&lt;/_volume&gt;&lt;/Details&gt;&lt;Extra&gt;&lt;DBUID&gt;{9F4C61D5-06CD-4457-B8A3-2A2ECB2AACDE}&lt;/DBUID&gt;&lt;/Extra&gt;&lt;/Item&gt;&lt;/References&gt;&lt;/Group&gt;&lt;/Citation&gt;_x000a_"/>
    <w:docVar w:name="NE.Ref{0A92F644-96C8-4EEE-A8D1-F9CB052B0C7B}" w:val=" ADDIN NE.Ref.{0A92F644-96C8-4EEE-A8D1-F9CB052B0C7B}&lt;Citation&gt;&lt;Group&gt;&lt;References&gt;&lt;Item&gt;&lt;ID&gt;243&lt;/ID&gt;&lt;UID&gt;{8327D615-E33C-4D33-B2AF-E94944EFF017}&lt;/UID&gt;&lt;Title&gt;The lasso method for variable selection in the Cox model&lt;/Title&gt;&lt;Template&gt;Journal Article&lt;/Template&gt;&lt;Star&gt;0&lt;/Star&gt;&lt;Tag&gt;0&lt;/Tag&gt;&lt;Author&gt;Tibshirani, R&lt;/Author&gt;&lt;Year&gt;1997&lt;/Year&gt;&lt;Details&gt;&lt;_accession_num&gt;9044528&lt;/_accession_num&gt;&lt;_author_adr&gt;Department of Preventive Medicine and Biostatistics, University of Toronto, Ontario, Canada.&lt;/_author_adr&gt;&lt;_collection_scope&gt;SCI;SCIE&lt;/_collection_scope&gt;&lt;_created&gt;64440565&lt;/_created&gt;&lt;_date&gt;1997-02-28&lt;/_date&gt;&lt;_date_display&gt;1997 Feb 28&lt;/_date_display&gt;&lt;_db_updated&gt;PubMed&lt;/_db_updated&gt;&lt;_doi&gt;10.1002/(sici)1097-0258(19970228)16:4&amp;lt;385::aid-sim380&amp;gt;3.0.co;2-3&lt;/_doi&gt;&lt;_impact_factor&gt;   2.373&lt;/_impact_factor&gt;&lt;_isbn&gt;0277-6715 (Print); 0277-6715 (Linking)&lt;/_isbn&gt;&lt;_issue&gt;4&lt;/_issue&gt;&lt;_journal&gt;Stat Med&lt;/_journal&gt;&lt;_language&gt;eng&lt;/_language&gt;&lt;_modified&gt;64440565&lt;/_modified&gt;&lt;_pages&gt;385-95&lt;/_pages&gt;&lt;_subject_headings&gt;Humans; Karnofsky Performance Status; Likelihood Functions; Liver Cirrhosis/etiology/mortality; Lung Neoplasms/mortality; *Proportional Hazards Models; Randomized Controlled Trials as Topic/methods; *Survival Analysis&lt;/_subject_headings&gt;&lt;_tertiary_title&gt;Statistics in medicine&lt;/_tertiary_title&gt;&lt;_type_work&gt;Journal Article; Research Support, Non-U.S. Gov&amp;apos;t&lt;/_type_work&gt;&lt;_url&gt;http://www.ncbi.nlm.nih.gov/entrez/query.fcgi?cmd=Retrieve&amp;amp;db=pubmed&amp;amp;dopt=Abstract&amp;amp;list_uids=9044528&amp;amp;query_hl=1&lt;/_url&gt;&lt;_volume&gt;16&lt;/_volume&gt;&lt;/Details&gt;&lt;Extra&gt;&lt;DBUID&gt;{9F4C61D5-06CD-4457-B8A3-2A2ECB2AACDE}&lt;/DBUID&gt;&lt;/Extra&gt;&lt;/Item&gt;&lt;/References&gt;&lt;/Group&gt;&lt;/Citation&gt;_x000a_"/>
    <w:docVar w:name="NE.Ref{0B24D4A1-AFF9-402E-9E9E-86C169B958ED}" w:val=" ADDIN NE.Ref.{0B24D4A1-AFF9-402E-9E9E-86C169B958ED}&lt;Citation&gt;&lt;Group&gt;&lt;References&gt;&lt;Item&gt;&lt;ID&gt;302&lt;/ID&gt;&lt;UID&gt;{39511B29-2C66-4DC5-A286-60258B2DBCFC}&lt;/UID&gt;&lt;Title&gt;oncoPredict: an R package for predicting in vivo or cancer patient drug response  and biomarkers from cell line screening data&lt;/Title&gt;&lt;Template&gt;Journal Article&lt;/Template&gt;&lt;Star&gt;0&lt;/Star&gt;&lt;Tag&gt;0&lt;/Tag&gt;&lt;Author&gt;Maeser, D; Gruener, R F; Huang, R S&lt;/Author&gt;&lt;Year&gt;2021&lt;/Year&gt;&lt;Details&gt;&lt;_accession_num&gt;34260682&lt;/_accession_num&gt;&lt;_author_adr&gt;Department of Bioinformatics &amp;amp; Computational Biology, University of Minnesota, Minneapolis, MN 55455, USA.; Ben May Department for Cancer Research, University of Chicago, Chicago, IL 60637, USA.; Department of Experimental and Clinical Pharmacology, University of Minnesota, Minneapolis, MN 55455, USA.&lt;/_author_adr&gt;&lt;_collection_scope&gt;SCIE&lt;/_collection_scope&gt;&lt;_created&gt;64453617&lt;/_created&gt;&lt;_date&gt;2021-11-05&lt;/_date&gt;&lt;_date_display&gt;2021 Nov 5&lt;/_date_display&gt;&lt;_db_updated&gt;PubMed&lt;/_db_updated&gt;&lt;_doi&gt;10.1093/bib/bbab260&lt;/_doi&gt;&lt;_impact_factor&gt;  11.622&lt;/_impact_factor&gt;&lt;_isbn&gt;1477-4054 (Electronic); 1467-5463 (Linking)&lt;/_isbn&gt;&lt;_issue&gt;6&lt;/_issue&gt;&lt;_journal&gt;Brief Bioinform&lt;/_journal&gt;&lt;_keywords&gt;*biomarker identification; *drug discovery; *drug response prediction&lt;/_keywords&gt;&lt;_language&gt;eng&lt;/_language&gt;&lt;_modified&gt;64453617&lt;/_modified&gt;&lt;_ori_publication&gt;(c) The Author(s) 2021. Published by Oxford University Press. All rights_x000d__x000a_      reserved. For Permissions, please email: journals.permissions@oup.com.&lt;/_ori_publication&gt;&lt;_subject_headings&gt;Antineoplastic Agents/*therapeutic use; Biomarkers, Tumor/*metabolism; Cell Line, Tumor; Humans; *Software&lt;/_subject_headings&gt;&lt;_tertiary_title&gt;Briefings in bioinformatics&lt;/_tertiary_title&gt;&lt;_type_work&gt;Journal Article; Research Support, N.I.H., Extramural&lt;/_type_work&gt;&lt;_url&gt;http://www.ncbi.nlm.nih.gov/entrez/query.fcgi?cmd=Retrieve&amp;amp;db=pubmed&amp;amp;dopt=Abstract&amp;amp;list_uids=34260682&amp;amp;query_hl=1&lt;/_url&gt;&lt;_volume&gt;22&lt;/_volume&gt;&lt;/Details&gt;&lt;Extra&gt;&lt;DBUID&gt;{9F4C61D5-06CD-4457-B8A3-2A2ECB2AACDE}&lt;/DBUID&gt;&lt;/Extra&gt;&lt;/Item&gt;&lt;/References&gt;&lt;/Group&gt;&lt;/Citation&gt;_x000a_"/>
    <w:docVar w:name="NE.Ref{0B6870FA-13EC-4505-B73C-D0F4016D08A6}" w:val=" ADDIN NE.Ref.{0B6870FA-13EC-4505-B73C-D0F4016D08A6}&lt;Citation&gt;&lt;Group&gt;&lt;References&gt;&lt;Item&gt;&lt;ID&gt;262&lt;/ID&gt;&lt;UID&gt;{0C26D13A-DB31-44D4-9A74-3995AB9819EE}&lt;/UID&gt;&lt;Title&gt;The Immune Landscape of Cancer&lt;/Title&gt;&lt;Template&gt;Journal Article&lt;/Template&gt;&lt;Star&gt;0&lt;/Star&gt;&lt;Tag&gt;0&lt;/Tag&gt;&lt;Author&gt;Thorsson, V; Gibbs, D L; Brown, S D; Wolf, D; Bortone, D S; Ou, Yang TH; Porta-Pardo, E; Gao, G F; Plaisier, C L; Eddy, J A; Ziv, E; Culhane, A C; Paull, E O; Sivakumar, IKA; Gentles, A J; Malhotra, R; Farshidfar, F; Colaprico, A; Parker, J S; Mose, L E; Vo, N S; Liu, J; Liu, Y; Rader, J; Dhankani, V; Reynolds, S M; Bowlby, R; Califano, A; Cherniack, A D; Anastassiou, D; Bedognetti, D; Mokrab, Y; Newman, A M; Rao, A; Chen, K; Krasnitz, A; Hu, H; Malta, T M; Noushmehr, H; Pedamallu, C S; Bullman, S; Ojesina, A I; Lamb, A; Zhou, W; Shen, H; Choueiri, T K; Weinstein, J N; Guinney, J; Saltz, J; Holt, R A; Rabkin, C S; Lazar, A J; Serody, J S; Demicco, E G; Disis, M L; Vincent, B G; Shmulevich, I&lt;/Author&gt;&lt;Year&gt;2018&lt;/Year&gt;&lt;Details&gt;&lt;_accession_num&gt;29628290&lt;/_accession_num&gt;&lt;_author_adr&gt;Institute for Systems Biology, 401 Terry Ave N, Seattle, WA 98109, USA. Electronic address: vesteinn.thorsson@systemsbiology.org.; Institute for Systems Biology, 401 Terry Ave N, Seattle, WA 98109, USA.; Canada&amp;apos;s Michael Smith Genome Sciences Centre, BC Cancer Agency, Vancouver, BC V5Z 4S6, Canada.; University of California, San Francisco, Box 0808, 2340 Sutter Street, S433, San  Francisco, CA 94115, USA.; Lineberger Comprehensive Cancer Center, Curriculum in Bioinformatics and Computational Biology, University of North Carolina, 125 Mason Farm Road, Chapel  Hill, NC 27599-7295, USA.; Department of Systems Biology and Department of Electrical Engineering, Columbia  University, New York, NY 10027, USA.; Barcelona Supercomputing Centre, c/Jordi Girona, 29, 08034 Barcelona, Spain; SBP  Medical Discovery Institute, La Jolla, CA 92037, USA.; The Eli and Edythe L. Broad Institute of Massachusetts Institute of Technology and Harvard University, Cambridge, MA 02142, USA.; Institute for Systems Biology, 401 Terry Ave N, Seattle, WA 98109, USA; School of Biological and Health Systems Engineering, Arizona State University, Tempe, AZ 85281, USA.; Sage Bionetworks, 2901 Third Ave, Suite 330, Seattle, WA 98121, USA.; Department of Medicine, Institute for Human Genetics, Helen Diller Family Comprehensive Cancer Center, University of California, San Francisco, 1450 3rd St, San Francisco, CA 94143, USA.; Department of Biostatistics and Computational Biology, Dana-Farber Cancer Institute, Boston, MA 02215, USA.; Irving Cancer Research Center, Room 913,1130 St. Nicholas Avenue, New York, NY 10032, USA.; Department of Computer Science, Institute for Computational Medicine; Johns Hopkins University, Baltimore, MD 21218, USA.; Departments of Medicine and Biomedical Data Science, Stanford University, Stanford, CA 94305, USA.; Seven Bridges Genomics, Cambridge, MA 02142, USA.; Department of Oncology, University of Calgary, Calgary, AB T2N 4N1, Canada.; Universite libre de Bruxelles (ULB), Computer Science Department, Faculty of Sciences, Boulevard du Triomphe - CP212, 1050 Bruxelles, Belgium.; Lineberger Comprehensive Cancer Center, Curriculum in Bioinformatics and Computational Biology, University of North Carolina, 125 Mason Farm Road, Chapel  Hill, NC 27599-7295, USA.; Lineberger Comprehensive Cancer Center, Curriculum in Bioinformatics and Computational Biology, University of North Carolina, 125 Mason Farm Road, Chapel  Hill, NC 27599-7295, USA.; Department of Bioinformatics and Computational Biology, The University of Texas MD Anderson Cancer Center, Houston, TX 77030, USA.; Chan Soon-Shiong Institute of Molecular Medicine at Windber, Windber, PA 15963, USA.; Department of Bioinformatics and Computational Biology, The University of Texas MD Anderson Cancer Center, Houston, TX 77030, USA.; Medical College of Wisconsin, 9200 Wisconsin Avenue, Milwaukee, WI 53226 USA.; Institute for Systems Biology, 401 Terry Ave N, Seattle, WA 98109, USA.; Institute for Systems Biology, 401 Terry Ave N, Seattle, WA 98109, USA.; Canada&amp;apos;s Michael Smith Genome Sciences Centre, BC Cancer Agency, Vancouver, BC V5Z 4S6, Canada.; Irving Cancer Research Center, Room 913,1130 St. Nicholas Avenue, New York, NY 10032, USA.; The Eli and Edythe L. Broad Institute of Massachusetts Institute of Technology and Harvard University, Cambridge, MA 02142, USA.; Department of Systems Biology and Department of Electrical Engineering, Columbia  University, New York, NY 10027, USA.; Division of Translational Medicine, Research Branch, Sidra Medical and Research Center, PO Box 26999, Doha, Qatar.; Division of Translational Medicine, Research Branch, Sidra Medical and Research Center, PO Box 26999, Doha, Qatar.; Institute for Stem Cell Biology and Regenerative Medicine and Department of Biomedical Data Science, Stanford University, Stanford, CA 94305, USA.; Department of Bioinformatics and Computational Biology, The University of Texas MD Anderson Cancer Center, Houston, TX 77030, USA.; Department of Bioinformatics and Computational Biology, The University of Texas MD Anderson Cancer Center, Houston, TX 77030, USA.; Simons Center for Quantitative Biology, Cold Spring Harbor Laboratory, 1 Bungtown Road, Cold Spring Harbor, NY 11724, USA.; Chan Soon-Shiong Institute of Molecular Medicine at Windber, Windber, PA 15963, USA.; Department of Neurosurgery, Henry Ford Hospital, Detroit, MI 48202, USA; Department of Genetics, Ribeirao Preto Medical School, University of Sao Paulo, Sao Paulo, Brazil.; Department of Neurosurgery, Henry Ford Hospital, Detroit, MI 48202, USA; Department of Genetics, Ribeirao Preto Medical School, University of Sao Paulo, Sao Paulo, Brazil.; Department of Medical Oncology, Dana-Farber Cancer Institute, Boston, MA 02215, USA.; Department of Medical Oncology, Dana-Farber Cancer Institute, Boston, MA 02215, USA.; University of Alabama at Birmingham, Birmingham, AL 35294, USA.; Sage Bionetworks, 2901 Third Ave, Suite 330, Seattle, WA 98121, USA.; Center for Epigenetics, Van Andel Research Institute, Grand Rapids, MI 49503, USA.; Center for Epigenetics, Van Andel Research Institute, Grand Rapids, MI 49503, USA.; Department of Medical Oncology, Dana-Farber Cancer Institute, Boston, MA 02215, USA.; Department of Bioinformatics and Computational Biology, The University of Texas MD Anderson Cancer Center, Houston, TX 77030, USA.; Sage Bionetworks, 2901 Third Ave, Suite 330, Seattle, WA 98121, USA.; Department of Biomedical Informatics, Stony Brook Medicine, 100 Nicolls Rd, Stony Brook, NY 11794, USA.; Canada&amp;apos;s Michael Smith Genome Sciences Centre, BC Cancer Agency, Vancouver, BC V5Z 4S6, Canada.; Division of Cancer Epidemiology and Genetics, National Cancer Institute, 9609 Medical Center Dr., Bethesda, MD 20892, USA.; Departments of Pathology, Genomics Medicine and Translational Molecular Pathology, The University of Texas MD Anderson Cancer Center, 1515 Holcombe Blvd-Unit 85, Houston, TX 77030, USA.; Department of Medicine and Microbiology and Lineberger Comprehensive Cancer Center, 125 Mason Farm Road, Chapel Hill, NC 27599-7295, USA.; Mount Sinai Hospital, Department of Pathology and Laboratory Medicine, 600 University Ave., Toronto, ON M5G 1X5, Canada.; UW Medicine Cancer Vaccine Institute, 850 Republican Street, Brotman Building, 2nd Floor, Room 221, Box 358050, University of Washington, Seattle, WA 98109-4714, USA.; Lineberger Comprehensive Cancer Center, Curriculum in Bioinformatics and Computational Biology, University of North Carolina, 125 Mason Farm Road, Chapel  Hill, NC 27599-7295, USA. Electronic address: benjamin.vincent@unchealth.unc.edu.; Institute for Systems Biology, 401 Terry Ave N, Seattle, WA 98109, USA. Electronic address: ilya.shmulevich@systemsbiology.org.&lt;/_author_adr&gt;&lt;_collection_scope&gt;SCI;SCIE&lt;/_collection_scope&gt;&lt;_created&gt;64448379&lt;/_created&gt;&lt;_date&gt;2018-04-17&lt;/_date&gt;&lt;_date_display&gt;2018 Apr 17&lt;/_date_display&gt;&lt;_db_updated&gt;PubMed&lt;/_db_updated&gt;&lt;_doi&gt;10.1016/j.immuni.2018.03.023&lt;/_doi&gt;&lt;_impact_factor&gt;  31.745&lt;/_impact_factor&gt;&lt;_isbn&gt;1097-4180 (Electronic); 1074-7613 (Linking)&lt;/_isbn&gt;&lt;_issue&gt;4&lt;/_issue&gt;&lt;_journal&gt;Immunity&lt;/_journal&gt;&lt;_keywords&gt;*cancer genomics; *immune subtypes; *immuno-oncology; *immunomodulatory; *immunotherapy; *integrative network analysis; *tumor immunology; *tumor microenvironment&lt;/_keywords&gt;&lt;_language&gt;eng&lt;/_language&gt;&lt;_modified&gt;64448380&lt;/_modified&gt;&lt;_ori_publication&gt;Copyright (c) 2018 The Authors. Published by Elsevier Inc. All rights reserved.&lt;/_ori_publication&gt;&lt;_pages&gt;812-830.e14&lt;/_pages&gt;&lt;_subject_headings&gt;Adolescent; Adult; Aged; Aged, 80 and over; Child; Female; Genomics/*methods; Humans; Interferon-gamma/genetics/immunology; Macrophages/immunology; Male; Middle Aged; *Neoplasms/classification/genetics/immunology; Prognosis; Th1-Th2 Balance/physiology; Transforming Growth Factor beta/genetics/immunology; Wound Healing/genetics/immunology; Young Adult&lt;/_subject_headings&gt;&lt;_tertiary_title&gt;Immunity&lt;/_tertiary_title&gt;&lt;_type_work&gt;Journal Article; Research Support, N.I.H., Extramural; Research Support, U.S. Gov&amp;apos;t, Non-P.H.S.&lt;/_type_work&gt;&lt;_url&gt;http://www.ncbi.nlm.nih.gov/entrez/query.fcgi?cmd=Retrieve&amp;amp;db=pubmed&amp;amp;dopt=Abstract&amp;amp;list_uids=29628290&amp;amp;query_hl=1&lt;/_url&gt;&lt;_volume&gt;48&lt;/_volume&gt;&lt;/Details&gt;&lt;Extra&gt;&lt;DBUID&gt;{9F4C61D5-06CD-4457-B8A3-2A2ECB2AACDE}&lt;/DBUID&gt;&lt;/Extra&gt;&lt;/Item&gt;&lt;/References&gt;&lt;/Group&gt;&lt;/Citation&gt;_x000a_"/>
    <w:docVar w:name="NE.Ref{0E0D759E-DAC6-49CB-80D5-8E4805C53AE6}" w:val=" ADDIN NE.Ref.{0E0D759E-DAC6-49CB-80D5-8E4805C53AE6}&lt;Citation&gt;&lt;Group&gt;&lt;References&gt;&lt;Item&gt;&lt;ID&gt;247&lt;/ID&gt;&lt;UID&gt;{7B2A4520-CE85-4CB8-9092-BC69A90B97B8}&lt;/UID&gt;&lt;Title&gt;Turning up the heat on non-immunoreactive tumors: pyroptosis influences the tumor immune microenvironment in bladder cancer&lt;/Title&gt;&lt;Template&gt;Journal Article&lt;/Template&gt;&lt;Star&gt;0&lt;/Star&gt;&lt;Tag&gt;0&lt;/Tag&gt;&lt;Author&gt;Chen, X; Chen, H; Yao, H; Zhao, K; Zhang, Y; He, D; Zhu, Y; Cheng, Y; Liu, R; Xu, R; Cao, K&lt;/Author&gt;&lt;Year&gt;2021&lt;/Year&gt;&lt;Details&gt;&lt;_accession_num&gt;34588621&lt;/_accession_num&gt;&lt;_author_adr&gt;Department of Oncology, Third Xiangya Hospital of Central South University, 283 Tongzipo Road, Changsha, 410013, China.; Department of Oncology, Third Xiangya Hospital of Central South University, 283 Tongzipo Road, Changsha, 410013, China.; Department of Learning, Informatics Management and Ethics, Karolinska institution, Solna, Sweden.; Department of Hematology and Key Laboratory of Non-resolving Inflammation and Cancer of Hunan Province, Third Xiangya Hospital of Central South University, Changsha, 410013, China.; Department of Oncology, Third Xiangya Hospital of Central South University, 283 Tongzipo Road, Changsha, 410013, China.; Department of Respiration, The Second People&amp;apos;s Hospital of Hunan Province of Hunan University of Chinese Medicine, Changsha, 410000, China.; Department of Oncology, Third Xiangya Hospital of Central South University, 283 Tongzipo Road, Changsha, 410013, China.; Department of Oncology, Third Xiangya Hospital of Central South University, 283 Tongzipo Road, Changsha, 410013, China.; Department of Oncology, Third Xiangya Hospital of Central South University, 283 Tongzipo Road, Changsha, 410013, China.; Hunan Province of Hunan University of Chinese Medicine, Changsha, 410000, China.; Department of Oncology, Third Xiangya Hospital of Central South University, 283 Tongzipo Road, Changsha, 410013, China. csucaoke@163.com.&lt;/_author_adr&gt;&lt;_collection_scope&gt;SCI;SCIE&lt;/_collection_scope&gt;&lt;_created&gt;64442598&lt;/_created&gt;&lt;_date&gt;2021-11-01&lt;/_date&gt;&lt;_date_display&gt;2021 Nov&lt;/_date_display&gt;&lt;_db_updated&gt;PubMed&lt;/_db_updated&gt;&lt;_doi&gt;10.1038/s41388-021-02024-9&lt;/_doi&gt;&lt;_impact_factor&gt;   9.867&lt;/_impact_factor&gt;&lt;_isbn&gt;1476-5594 (Electronic); 0950-9232 (Linking)&lt;/_isbn&gt;&lt;_issue&gt;45&lt;/_issue&gt;&lt;_journal&gt;Oncogene&lt;/_journal&gt;&lt;_language&gt;eng&lt;/_language&gt;&lt;_modified&gt;64442598&lt;/_modified&gt;&lt;_ori_publication&gt;(c) 2021. The Author(s), under exclusive licence to Springer Nature Limited.&lt;/_ori_publication&gt;&lt;_pages&gt;6381-6393&lt;/_pages&gt;&lt;_subject_headings&gt;Case-Control Studies; Drug Therapy; Gene Expression Profiling/*methods; Gene Expression Regulation, Neoplastic; *Gene Regulatory Networks; Genetic Variation; Humans; Immunotherapy; Phenotype; Principal Component Analysis; Prognosis; *Pyroptosis; Tumor Microenvironment; Unsupervised Machine Learning; Urinary Bladder Neoplasms/drug therapy/*genetics/immunology&lt;/_subject_headings&gt;&lt;_tertiary_title&gt;Oncogene&lt;/_tertiary_title&gt;&lt;_type_work&gt;Journal Article; Research Support, Non-U.S. Gov&amp;apos;t&lt;/_type_work&gt;&lt;_url&gt;http://www.ncbi.nlm.nih.gov/entrez/query.fcgi?cmd=Retrieve&amp;amp;db=pubmed&amp;amp;dopt=Abstract&amp;amp;list_uids=34588621&amp;amp;query_hl=1&lt;/_url&gt;&lt;_volume&gt;40&lt;/_volume&gt;&lt;/Details&gt;&lt;Extra&gt;&lt;DBUID&gt;{9F4C61D5-06CD-4457-B8A3-2A2ECB2AACDE}&lt;/DBUID&gt;&lt;/Extra&gt;&lt;/Item&gt;&lt;/References&gt;&lt;/Group&gt;&lt;Group&gt;&lt;References&gt;&lt;Item&gt;&lt;ID&gt;408&lt;/ID&gt;&lt;UID&gt;{0AF9615C-798E-4252-AA0A-E865C5129C02}&lt;/UID&gt;&lt;Title&gt;Siglec15 shapes a non-inflamed tumor microenvironment and predicts the molecular  subtype in bladder cancer&lt;/Title&gt;&lt;Template&gt;Journal Article&lt;/Template&gt;&lt;Star&gt;0&lt;/Star&gt;&lt;Tag&gt;0&lt;/Tag&gt;&lt;Author&gt;Hu, J; Yu, A; Othmane, B; Qiu, D; Li, H; Li, C; Liu, P; Ren, W; Chen, M; Gong, G; Guo, X; Zhang, H; Chen, J; Zu, X&lt;/Author&gt;&lt;Year&gt;2021&lt;/Year&gt;&lt;Details&gt;&lt;_accession_num&gt;33537076&lt;/_accession_num&gt;&lt;_author_adr&gt;Department of Urology, Xiangya Hospital, Central South University, Changsha, China.; Department of Urology, Xiangya Hospital, Central South University, Changsha, China.; Immunobiology &amp;amp; Transplant Science Center, Houston Methodist Research Institute,  Texas Medical Center, Houston, TX 77030, USA.; Department of Urology, Xiangya Hospital, Central South University, Changsha, China.; Department of Urology, Xiangya Hospital, Central South University, Changsha, China.; Department of Urology, Xiangya Hospital, Central South University, Changsha, China.; Department of Urology, Xiangya Hospital, Central South University, Changsha, China.; Department of Urology, Xiangya Hospital, Central South University, Changsha, China.; Department of Urology, Xiangya Hospital, Central South University, Changsha, China.; Department of Urology, Xiangya Hospital, Central South University, Changsha, China.; Department of Pathology, Xiangya Hospital, Central South University, Changsha, China.; Department of Urology, Hunan Provincial People&amp;apos;s Hospital, Changsha, China.; Department of Urology, the First Affiliated Hospital of the University of South China, Hengyang, China.; Department of Urology, Xiangya Hospital, Central South University, Changsha, China.; Department of Urology, Xiangya Hospital, Central South University, Changsha, China.&lt;/_author_adr&gt;&lt;_collection_scope&gt;SCIE&lt;/_collection_scope&gt;&lt;_created&gt;64467051&lt;/_created&gt;&lt;_date&gt;2021-01-20&lt;/_date&gt;&lt;_date_display&gt;2021&lt;/_date_display&gt;&lt;_db_updated&gt;PubMed&lt;/_db_updated&gt;&lt;_doi&gt;10.7150/thno.53649&lt;/_doi&gt;&lt;_impact_factor&gt;  11.556&lt;/_impact_factor&gt;&lt;_isbn&gt;1838-7640 (Electronic); 1838-7640 (Linking)&lt;/_isbn&gt;&lt;_issue&gt;7&lt;/_issue&gt;&lt;_journal&gt;Theranostics&lt;/_journal&gt;&lt;_keywords&gt;*Bladder cancer; *Immunotherapy; *Molecular subtype; *Siglec15; *Tumor microenvironment&lt;/_keywords&gt;&lt;_language&gt;eng&lt;/_language&gt;&lt;_modified&gt;64467051&lt;/_modified&gt;&lt;_ori_publication&gt;(c) The author(s).&lt;/_ori_publication&gt;&lt;_pages&gt;3089-3108&lt;/_pages&gt;&lt;_subject_headings&gt;Biomarkers, Tumor/genetics; China; Computational Biology/methods; Databases, Genetic; Disease Progression; Gene Expression/genetics; Gene Expression Profiling/methods; Gene Expression Regulation, Neoplastic/genetics; Humans; Immunoglobulins/*metabolism/physiology; Immunotherapy; Membrane Proteins/*metabolism/physiology; Prognosis; Sequence Analysis, RNA/methods; Tumor Microenvironment/immunology; Urinary Bladder Neoplasms/*metabolism/pathology&lt;/_subject_headings&gt;&lt;_tertiary_title&gt;Theranostics&lt;/_tertiary_title&gt;&lt;_type_work&gt;Journal Article; Research Support, Non-U.S. Gov&amp;apos;t&lt;/_type_work&gt;&lt;_url&gt;http://www.ncbi.nlm.nih.gov/entrez/query.fcgi?cmd=Retrieve&amp;amp;db=pubmed&amp;amp;dopt=Abstract&amp;amp;list_uids=33537076&amp;amp;query_hl=1&lt;/_url&gt;&lt;_volume&gt;11&lt;/_volume&gt;&lt;/Details&gt;&lt;Extra&gt;&lt;DBUID&gt;{9F4C61D5-06CD-4457-B8A3-2A2ECB2AACDE}&lt;/DBUID&gt;&lt;/Extra&gt;&lt;/Item&gt;&lt;/References&gt;&lt;/Group&gt;&lt;Group&gt;&lt;References&gt;&lt;Item&gt;&lt;ID&gt;409&lt;/ID&gt;&lt;UID&gt;{791D2CA3-2FF9-466B-BEEB-DFBF9B447A71}&lt;/UID&gt;&lt;Title&gt;A Methylation-Based Reclassification of Bladder Cancer Based on Immune Cell Genes&lt;/Title&gt;&lt;Template&gt;Journal Article&lt;/Template&gt;&lt;Star&gt;0&lt;/Star&gt;&lt;Tag&gt;0&lt;/Tag&gt;&lt;Author&gt;Luo, Q; Vogeli, T A&lt;/Author&gt;&lt;Year&gt;2020&lt;/Year&gt;&lt;Details&gt;&lt;_accession_num&gt;33092083&lt;/_accession_num&gt;&lt;_author_adr&gt;Department of Urology, University Hospital RWTH Aachen, RWTH Aachen University, Pauwelsstrasse 30, 52074 Aachen, Germany.; Department of Urology, University Hospital RWTH Aachen, RWTH Aachen University, Pauwelsstrasse 30, 52074 Aachen, Germany.&lt;/_author_adr&gt;&lt;_created&gt;64467051&lt;/_created&gt;&lt;_date&gt;2020-10-20&lt;/_date&gt;&lt;_date_display&gt;2020 Oct 20&lt;/_date_display&gt;&lt;_db_updated&gt;PubMed&lt;/_db_updated&gt;&lt;_doi&gt;10.3390/cancers12103054&lt;/_doi&gt;&lt;_impact_factor&gt;   6.639&lt;/_impact_factor&gt;&lt;_isbn&gt;2072-6694 (Print); 2072-6694 (Linking)&lt;/_isbn&gt;&lt;_issue&gt;10&lt;/_issue&gt;&lt;_journal&gt;Cancers (Basel)&lt;/_journal&gt;&lt;_keywords&gt;DNA CpGs; PD-L1; bladder cancer; classification; copy number variation (CNV); endothelial cells; fibroblasts; immune cell infiltration; immune checkpoints; immunotherapy and chemotherapy; inflammation; mutation; stem cell; subgroup; subtype; targeted drug therapy; tumor microenvironment&lt;/_keywords&gt;&lt;_language&gt;eng&lt;/_language&gt;&lt;_modified&gt;64467051&lt;/_modified&gt;&lt;_tertiary_title&gt;Cancers&lt;/_tertiary_title&gt;&lt;_type_work&gt;Journal Article&lt;/_type_work&gt;&lt;_url&gt;http://www.ncbi.nlm.nih.gov/entrez/query.fcgi?cmd=Retrieve&amp;amp;db=pubmed&amp;amp;dopt=Abstract&amp;amp;list_uids=33092083&amp;amp;query_hl=1&lt;/_url&gt;&lt;_volume&gt;12&lt;/_volume&gt;&lt;/Details&gt;&lt;Extra&gt;&lt;DBUID&gt;{9F4C61D5-06CD-4457-B8A3-2A2ECB2AACDE}&lt;/DBUID&gt;&lt;/Extra&gt;&lt;/Item&gt;&lt;/References&gt;&lt;/Group&gt;&lt;Group&gt;&lt;References&gt;&lt;Item&gt;&lt;ID&gt;410&lt;/ID&gt;&lt;UID&gt;{4702DC51-064C-4C87-86F9-4A18A920FCFC}&lt;/UID&gt;&lt;Title&gt;TIP: A Web Server for Resolving Tumor Immunophenotype Profiling&lt;/Title&gt;&lt;Template&gt;Journal Article&lt;/Template&gt;&lt;Star&gt;0&lt;/Star&gt;&lt;Tag&gt;0&lt;/Tag&gt;&lt;Author&gt;Xu, L; Deng, C; Pang, B; Zhang, X; Liu, W; Liao, G; Yuan, H; Cheng, P; Li, F; Long, Z; Yan, M; Zhao, T; Xiao, Y; Li, X&lt;/Author&gt;&lt;Year&gt;2018&lt;/Year&gt;&lt;Details&gt;&lt;_accession_num&gt;30154154&lt;/_accession_num&gt;&lt;_author_adr&gt;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Department of Neurology, The First Affiliated Hospital of Harbin Medical University, Harbin, Heilongjiang, China.; College of Bioinformatics Science and Technology, Harbin Medical University, Harbin, Heilongjiang, China. lixia@hrbmu.edu.cn xiaoyun@ems.hrbmu.edu.cn.; College of Bioinformatics Science and Technology, Harbin Medical University, Harbin, Heilongjiang, China. lixia@hrbmu.edu.cn xiaoyun@ems.hrbmu.edu.cn.&lt;/_author_adr&gt;&lt;_collection_scope&gt;SCI;SCIE&lt;/_collection_scope&gt;&lt;_created&gt;64467064&lt;/_created&gt;&lt;_date&gt;2018-12-01&lt;/_date&gt;&lt;_date_display&gt;2018 Dec 1&lt;/_date_display&gt;&lt;_db_updated&gt;PubMed&lt;/_db_updated&gt;&lt;_doi&gt;10.1158/0008-5472.CAN-18-0689&lt;/_doi&gt;&lt;_impact_factor&gt;  12.701&lt;/_impact_factor&gt;&lt;_isbn&gt;1538-7445 (Electronic); 0008-5472 (Linking)&lt;/_isbn&gt;&lt;_issue&gt;23&lt;/_issue&gt;&lt;_journal&gt;Cancer Res&lt;/_journal&gt;&lt;_language&gt;eng&lt;/_language&gt;&lt;_modified&gt;64467065&lt;/_modified&gt;&lt;_ori_publication&gt;(c)2018 American Association for Cancer Research.&lt;/_ori_publication&gt;&lt;_pages&gt;6575-6580&lt;/_pages&gt;&lt;_subject_headings&gt;*Biomarkers, Tumor; Computational Biology/*methods; Humans; *Immunophenotyping/methods; *Neoplasms/genetics/immunology/metabolism/pathology; Software; *Web Browser&lt;/_subject_headings&gt;&lt;_tertiary_title&gt;Cancer research&lt;/_tertiary_title&gt;&lt;_type_work&gt;Journal Article; Research Support, Non-U.S. Gov&amp;apos;t&lt;/_type_work&gt;&lt;_url&gt;http://www.ncbi.nlm.nih.gov/entrez/query.fcgi?cmd=Retrieve&amp;amp;db=pubmed&amp;amp;dopt=Abstract&amp;amp;list_uids=30154154&amp;amp;query_hl=1&lt;/_url&gt;&lt;_volume&gt;78&lt;/_volume&gt;&lt;/Details&gt;&lt;Extra&gt;&lt;DBUID&gt;{9F4C61D5-06CD-4457-B8A3-2A2ECB2AACDE}&lt;/DBUID&gt;&lt;/Extra&gt;&lt;/Item&gt;&lt;/References&gt;&lt;/Group&gt;&lt;/Citation&gt;_x000a_"/>
    <w:docVar w:name="NE.Ref{11CD4071-6421-40AF-9141-85395740B9C4}" w:val=" ADDIN NE.Ref.{11CD4071-6421-40AF-9141-85395740B9C4}&lt;Citation&gt;&lt;Group&gt;&lt;References&gt;&lt;Item&gt;&lt;ID&gt;290&lt;/ID&gt;&lt;UID&gt;{E0CF6F5B-B0A3-46FE-B09C-EBC17BE2708E}&lt;/UID&gt;&lt;Title&gt;Identification of distinct basal and luminal subtypes of muscle-invasive bladder  cancer with different sensitivities to frontline chemotherapy&lt;/Title&gt;&lt;Template&gt;Journal Article&lt;/Template&gt;&lt;Star&gt;0&lt;/Star&gt;&lt;Tag&gt;0&lt;/Tag&gt;&lt;Author&gt;Choi, W; Porten, S; Kim, S; Willis, D; Plimack, E R; Hoffman-Censits, J; Roth, B; Cheng, T; Tran, M; Lee, I L; Melquist, J; Bondaruk, J; Majewski, T; Zhang, S; Pretzsch, S; Baggerly, K; Siefker-Radtke, A; Czerniak, B; Dinney, C P; McConkey, D J&lt;/Author&gt;&lt;Year&gt;2014&lt;/Year&gt;&lt;Details&gt;&lt;_accession_num&gt;24525232&lt;/_accession_num&gt;&lt;_author_adr&gt;Department of Urology, University of Texas MD Anderson Cancer Center, Houston, TX 77030, USA.; Department of Urology, University of Texas MD Anderson Cancer Center, Houston, TX 77030, USA.; Computational Biology Division, Translational Genomics Research Institute, 445N,  Fifth Street, Phoenix, AZ 85004, USA.; Department of Urology, University of Texas MD Anderson Cancer Center, Houston, TX 77030, USA.; Department of Medical Oncology, Fox Chase Cancer Center, 333 Cottman Avenue, Philadelphia, PA 19111-2497, USA.; Department of Medical Oncology, Thomas Jefferson University Hospital, 1025 Walnut Street, Suite 700, Philadelphia, PA 19107, USA.; Department of Urology, University of Texas MD Anderson Cancer Center, Houston, TX 77030, USA.; Department of Urology, University of Texas MD Anderson Cancer Center, Houston, TX 77030, USA; The University of Texas-Graduate School of Biomedical Sciences (GSBS) at Houston, Houston, TX 77030, USA.; Department of Urology, University of Texas MD Anderson Cancer Center, Houston, TX 77030, USA; The University of Texas-Graduate School of Biomedical Sciences (GSBS) at Houston, Houston, TX 77030, USA.; Department of Urology, University of Texas MD Anderson Cancer Center, Houston, TX 77030, USA.; Department of Urology, University of Texas MD Anderson Cancer Center, Houston, TX 77030, USA.; Department of Pathology, University of Texas MD Anderson Cancer Center, Houston,  TX 77030, USA.; Department of Pathology, University of Texas MD Anderson Cancer Center, Houston,  TX 77030, USA.; Department of Pathology, University of Texas MD Anderson Cancer Center, Houston,  TX 77030, USA.; Department of Urology, University of Texas MD Anderson Cancer Center, Houston, TX 77030, USA.; Department of Bioinformatics, University of Texas MD Anderson Cancer Center, Houston, TX 77030, USA.; Department of Genitourinary Medical Oncology, University of Texas MD Anderson Cancer Center, Houston, TX 77030, USA.; Department of Pathology, University of Texas MD Anderson Cancer Center, Houston,  TX 77030, USA.; Department of Urology, University of Texas MD Anderson Cancer Center, Houston, TX 77030, USA.; Department of Urology, University of Texas MD Anderson Cancer Center, Houston, TX 77030, USA; The University of Texas-Graduate School of Biomedical Sciences (GSBS) at Houston, Houston, TX 77030, USA. Electronic address: dmcconke@mdanderson.org.&lt;/_author_adr&gt;&lt;_collection_scope&gt;SCI;SCIE&lt;/_collection_scope&gt;&lt;_created&gt;64450865&lt;/_created&gt;&lt;_date&gt;2014-02-10&lt;/_date&gt;&lt;_date_display&gt;2014 Feb 10&lt;/_date_display&gt;&lt;_db_updated&gt;PubMed&lt;/_db_updated&gt;&lt;_doi&gt;10.1016/j.ccr.2014.01.009&lt;/_doi&gt;&lt;_impact_factor&gt;  31.743&lt;/_impact_factor&gt;&lt;_isbn&gt;1878-3686 (Electronic); 1535-6108 (Linking)&lt;/_isbn&gt;&lt;_issue&gt;2&lt;/_issue&gt;&lt;_journal&gt;Cancer Cell&lt;/_journal&gt;&lt;_language&gt;eng&lt;/_language&gt;&lt;_modified&gt;64450866&lt;/_modified&gt;&lt;_ori_publication&gt;Copyright (c) 2014 Elsevier Inc. All rights reserved.&lt;/_ori_publication&gt;&lt;_pages&gt;152-65&lt;/_pages&gt;&lt;_subject_headings&gt;Aged; Antineoplastic Combined Chemotherapy Protocols/*therapeutic use; Biomarkers, Tumor/genetics; Blotting, Western; Carcinoma, Basal Cell/drug therapy/*pathology; Carcinoma, Squamous Cell/drug therapy/pathology; Cell Differentiation; Cell Proliferation; Cisplatin/administration &amp;amp; dosage; Clinical Trials, Phase II as Topic; Cohort Studies; Doxorubicin/administration &amp;amp; dosage; Drug Resistance, Neoplasm/*genetics; Female; Gene Expression Profiling; Humans; Male; Methotrexate/administration &amp;amp; dosage; MicroRNAs/genetics; Muscle Neoplasms/classification/drug therapy/*pathology; Mutation/*genetics; Neoadjuvant Therapy; Neoplasm Invasiveness; Neoplasm Staging; PPAR gamma/genetics/metabolism; Prognosis; RNA, Messenger/genetics; Real-Time Polymerase Chain Reaction; Receptor, Fibroblast Growth Factor, Type 3/genetics/metabolism; Receptors, Estrogen/genetics/metabolism; Reverse Transcriptase Polymerase Chain Reaction; Tumor Suppressor Protein p53/*genetics; Urinary Bladder Neoplasms/classification/drug therapy/*pathology; Vinblastine/administration &amp;amp; dosage&lt;/_subject_headings&gt;&lt;_tertiary_title&gt;Cancer cell&lt;/_tertiary_title&gt;&lt;_type_work&gt;Journal Article; Randomized Controlled Trial; Research Support, N.I.H., Extramural; Research Support, Non-U.S. Gov&amp;apos;t&lt;/_type_work&gt;&lt;_url&gt;http://www.ncbi.nlm.nih.gov/entrez/query.fcgi?cmd=Retrieve&amp;amp;db=pubmed&amp;amp;dopt=Abstract&amp;amp;list_uids=24525232&amp;amp;query_hl=1&lt;/_url&gt;&lt;_volume&gt;25&lt;/_volume&gt;&lt;/Details&gt;&lt;Extra&gt;&lt;DBUID&gt;{9F4C61D5-06CD-4457-B8A3-2A2ECB2AACDE}&lt;/DBUID&gt;&lt;/Extra&gt;&lt;/Item&gt;&lt;/References&gt;&lt;/Group&gt;&lt;/Citation&gt;_x000a_"/>
    <w:docVar w:name="NE.Ref{15AFFCD3-4A4B-4E10-BE4E-5564374C8AF1}" w:val=" ADDIN NE.Ref.{15AFFCD3-4A4B-4E10-BE4E-5564374C8AF1}&lt;Citation&gt;&lt;Group&gt;&lt;References&gt;&lt;Item&gt;&lt;ID&gt;410&lt;/ID&gt;&lt;UID&gt;{4702DC51-064C-4C87-86F9-4A18A920FCFC}&lt;/UID&gt;&lt;Title&gt;TIP: A Web Server for Resolving Tumor Immunophenotype Profiling&lt;/Title&gt;&lt;Template&gt;Journal Article&lt;/Template&gt;&lt;Star&gt;0&lt;/Star&gt;&lt;Tag&gt;0&lt;/Tag&gt;&lt;Author&gt;Xu, L; Deng, C; Pang, B; Zhang, X; Liu, W; Liao, G; Yuan, H; Cheng, P; Li, F; Long, Z; Yan, M; Zhao, T; Xiao, Y; Li, X&lt;/Author&gt;&lt;Year&gt;2018&lt;/Year&gt;&lt;Details&gt;&lt;_accession_num&gt;30154154&lt;/_accession_num&gt;&lt;_author_adr&gt;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Department of Neurology, The First Affiliated Hospital of Harbin Medical University, Harbin, Heilongjiang, China.; College of Bioinformatics Science and Technology, Harbin Medical University, Harbin, Heilongjiang, China. lixia@hrbmu.edu.cn xiaoyun@ems.hrbmu.edu.cn.; College of Bioinformatics Science and Technology, Harbin Medical University, Harbin, Heilongjiang, China. lixia@hrbmu.edu.cn xiaoyun@ems.hrbmu.edu.cn.&lt;/_author_adr&gt;&lt;_collection_scope&gt;SCI;SCIE&lt;/_collection_scope&gt;&lt;_created&gt;64467064&lt;/_created&gt;&lt;_date&gt;2018-12-01&lt;/_date&gt;&lt;_date_display&gt;2018 Dec 1&lt;/_date_display&gt;&lt;_db_updated&gt;PubMed&lt;/_db_updated&gt;&lt;_doi&gt;10.1158/0008-5472.CAN-18-0689&lt;/_doi&gt;&lt;_impact_factor&gt;  12.701&lt;/_impact_factor&gt;&lt;_isbn&gt;1538-7445 (Electronic); 0008-5472 (Linking)&lt;/_isbn&gt;&lt;_issue&gt;23&lt;/_issue&gt;&lt;_journal&gt;Cancer Res&lt;/_journal&gt;&lt;_language&gt;eng&lt;/_language&gt;&lt;_modified&gt;64467065&lt;/_modified&gt;&lt;_ori_publication&gt;(c)2018 American Association for Cancer Research.&lt;/_ori_publication&gt;&lt;_pages&gt;6575-6580&lt;/_pages&gt;&lt;_subject_headings&gt;*Biomarkers, Tumor; Computational Biology/*methods; Humans; *Immunophenotyping/methods; *Neoplasms/genetics/immunology/metabolism/pathology; Software; *Web Browser&lt;/_subject_headings&gt;&lt;_tertiary_title&gt;Cancer research&lt;/_tertiary_title&gt;&lt;_type_work&gt;Journal Article; Research Support, Non-U.S. Gov&amp;apos;t&lt;/_type_work&gt;&lt;_url&gt;http://www.ncbi.nlm.nih.gov/entrez/query.fcgi?cmd=Retrieve&amp;amp;db=pubmed&amp;amp;dopt=Abstract&amp;amp;list_uids=30154154&amp;amp;query_hl=1&lt;/_url&gt;&lt;_volume&gt;78&lt;/_volume&gt;&lt;/Details&gt;&lt;Extra&gt;&lt;DBUID&gt;{9F4C61D5-06CD-4457-B8A3-2A2ECB2AACDE}&lt;/DBUID&gt;&lt;/Extra&gt;&lt;/Item&gt;&lt;/References&gt;&lt;/Group&gt;&lt;/Citation&gt;_x000a_"/>
    <w:docVar w:name="NE.Ref{2552D2EA-0F55-4F15-BBEA-2C74D171461C}" w:val=" ADDIN NE.Ref.{2552D2EA-0F55-4F15-BBEA-2C74D171461C}&lt;Citation&gt;&lt;Group&gt;&lt;References&gt;&lt;Item&gt;&lt;ID&gt;289&lt;/ID&gt;&lt;UID&gt;{35B58A9B-AE2E-4629-A274-38031201CC76}&lt;/UID&gt;&lt;Title&gt;Comprehensive Molecular Characterization of Muscle-Invasive Bladder Cancer&lt;/Title&gt;&lt;Template&gt;Journal Article&lt;/Template&gt;&lt;Star&gt;0&lt;/Star&gt;&lt;Tag&gt;0&lt;/Tag&gt;&lt;Author&gt;Robertson, A G; Kim, J; Al-Ahmadie, H; Bellmunt, J; Guo, G; Cherniack, A D; Hinoue, T; Laird, P W; Hoadley, K A; Akbani, R; Castro, MAA; Gibb, E A; Kanchi, R S; Gordenin, D A; Shukla, S A; Sanchez-Vega, F; Hansel, D E; Czerniak, B A; Reuter, V E; Su, X; de Sa, Carvalho B; Chagas, V S; Mungall, K L; Sadeghi, S; Pedamallu, C S; Lu, Y; Klimczak, L J; Zhang, J; Choo, C; Ojesina, A I; Bullman, S; Leraas, K M; Lichtenberg, T M; Wu, C J; Schultz, N; Getz, G; Meyerson, M; Mills, G B; McConkey, D J; Weinstein, J N; Kwiatkowski, D J; Lerner, S P&lt;/Author&gt;&lt;Year&gt;2017&lt;/Year&gt;&lt;Details&gt;&lt;_accessed&gt;64453648&lt;/_accessed&gt;&lt;_accession_num&gt;28988769&lt;/_accession_num&gt;&lt;_author_adr&gt;Canada&amp;apos;s Michael Smith Genome Sciences Center, BC Cancer Agency, Vancouver, BC V5Z 4S6, Canada.; Cancer Program, The Broad Institute of MIT and Harvard, Cambridge, MA 02142, USA.; Department of Pathology, Memorial Sloan Kettering Cancer Center, New York, NY 10065, USA.; PSMAR-IMIM Lab, Bladder Cancer Center, Department of Medicine, Dana-Farber Cancer Institute and Harvard University, Boston, MA 02215, USA.; Department of Medical Oncology, Dana-Farber Cancer Institute and Harvard University, Boston, MA 02115, USA.; Cancer Program, The Broad Institute of MIT and Harvard, Cambridge, MA 02142, USA.; Center for Epigenetics, Van Andel Research Institute, Grand Rapids, MI 49503, USA.; Center for Epigenetics, Van Andel Research Institute, Grand Rapids, MI 49503, USA.; Department of Genetics, Lineberger Comprehensive Cancer Center, The University of North Carolina at Chapel Hill, Chapel Hill, NC 27514, USA.; Department of Bioinformatics and Computational Biology, The University of Texas MD Anderson Cancer Center, Houston, TX 77030, USA.; Bioinformatics and Systems Biology Laboratory, Federal University of Parana Polytechnic Center, Curitiba, PR CEP 80.060-000, Brazil.; Canada&amp;apos;s Michael Smith Genome Sciences Center, BC Cancer Agency, Vancouver, BC V5Z 4S6, Canada.; Department of Bioinformatics and Computational Biology, The University of Texas MD Anderson Cancer Center, Houston, TX 77030, USA.; Genome Integrity and Structural Biology Laboratory, National Institute of Environmental Health Sciences, NIH, Research Triangle Park, NC 27709, USA.; Department of Medical Oncology, Dana-Farber Cancer Institute and Harvard University, Boston, MA 02115, USA.; Center for Molecular Oncology, Memorial Sloan Kettering Cancer Center, New York,  NY 10065, USA.; Department of Pathology, School of Medicine, University of California, San Diego, La Jolla, CA 92093, USA.; Department of Pathology, The University of Texas MD Anderson Cancer Center, Houston, TX 77030, USA.; Department of Pathology, Memorial Sloan Kettering Cancer Center, New York, NY 10065, USA.; Department of Bioinformatics and Computational Biology, The University of Texas MD Anderson Cancer Center, Houston, TX 77030, USA.; Biostatistics and Computational Biology Laboratory, Department of Statistics, University of Campinas, Sao Paulo, 13.083-859, Brazil.; Bioinformatics and Systems Biology Laboratory, Federal University of Parana Polytechnic Center, Curitiba, PR CEP 80.060-000, Brazil.; Canada&amp;apos;s Michael Smith Genome Sciences Center, BC Cancer Agency, Vancouver, BC V5Z 4S6, Canada.; Canada&amp;apos;s Michael Smith Genome Sciences Center, BC Cancer Agency, Vancouver, BC V5Z 4S6, Canada.; Cancer Program, The Broad Institute of MIT and Harvard, Cambridge, MA 02142, USA.; Department of Systems Biology, The University of Texas MD Anderson Cancer Center, Houston, TX 77030, USA.; Integrative Bioinformatics Support Group, National Institute of Environmental Health Sciences, NIH, Research Triangle Park, NC 27709, USA.; Department of Bioinformatics and Computational Biology, The University of Texas MD Anderson Cancer Center, Houston, TX 77030, USA.; Canada&amp;apos;s Michael Smith Genome Sciences Center, BC Cancer Agency, Vancouver, BC V5Z 4S6, Canada.; Department of Epidemiology, University of Alabama at Birmingham, Birmingham, AL 35294, USA.; Cancer Program, The Broad Institute of MIT and Harvard, Cambridge, MA 02142, USA.; Biospecimen Core Resource, The Research Institute at Nationwide Children&amp;apos;s Hospital, Columbus, OH 43205, USA.; Biospecimen Core Resource, The Research Institute at Nationwide Children&amp;apos;s Hospital, Columbus, OH 43205, USA.; Department of Medical Oncology, Dana-Farber Cancer Institute, Brigham and Women&amp;apos;s Hospital, Harvard Medical School, Boston, MA 02115, USA.; Center for Molecular Oncology, Memorial Sloan Kettering Cancer Center, New York,  NY 10065, USA.; Cancer Program, The Broad Institute of MIT and Harvard, Cambridge, MA 02142, USA.; Pathology and Medical Oncology, Dana-Farber Cancer Institute and Harvard University, Boston, MA 02115, USA.; Department of Systems Biology, The University of Texas MD Anderson Cancer Center, Houston, TX 77030, USA.; Greenberg Bladder Cancer Institute, Johns Hopkins University, Baltimore, MD 21218, USA.; Department of Bioinformatics and Computational Biology, The University of Texas MD Anderson Cancer Center, Houston, TX 77030, USA; Department of Systems Biology, The University of Texas MD Anderson Cancer Center, Houston, TX 77030 USA. Electronic address: jweinste@mdanderson.org.; Department of Medicine, Brigham and Women&amp;apos;s Hospital, Harvard Medical School, Boston, MA 02115, USA. Electronic address: dk@rics.bwh.harvard.edu.; Scott Department of Urology, Dan L. Duncan Cancer Center, Baylor College of Medicine, Houston, TX 77030, USA. Electronic address: slerner@bcm.edu.&lt;/_author_adr&gt;&lt;_collection_scope&gt;SCI;SCIE&lt;/_collection_scope&gt;&lt;_created&gt;64450862&lt;/_created&gt;&lt;_date&gt;2017-10-19&lt;/_date&gt;&lt;_date_display&gt;2017 Oct 19&lt;/_date_display&gt;&lt;_db_updated&gt;PubMed&lt;/_db_updated&gt;&lt;_doi&gt;10.1016/j.cell.2017.09.007&lt;/_doi&gt;&lt;_impact_factor&gt;  41.584&lt;/_impact_factor&gt;&lt;_isbn&gt;1097-4172 (Electronic); 0092-8674 (Linking)&lt;/_isbn&gt;&lt;_issue&gt;3&lt;/_issue&gt;&lt;_journal&gt;Cell&lt;/_journal&gt;&lt;_keywords&gt;APOBEC mutation; DNA methylation; basal mRNA subtype; lncRNA transcriptome; luminal mRNA subtype; microRNA; muscle-invasive bladder cancer; neoantigen; neuronal subtype; regulon&lt;/_keywords&gt;&lt;_language&gt;eng&lt;/_language&gt;&lt;_modified&gt;64453648&lt;/_modified&gt;&lt;_ori_publication&gt;Copyright (c) 2017 Elsevier Inc. All rights reserved.&lt;/_ori_publication&gt;&lt;_pages&gt;540-556.e25&lt;/_pages&gt;&lt;_subject_headings&gt;Aged; Cluster Analysis; DNA Methylation; Humans; MicroRNAs/genetics; Middle Aged; Muscle, Smooth/pathology; RNA, Long Noncoding/genetics; Survival Analysis; Urinary Bladder/pathology; Urinary Bladder Neoplasms/epidemiology/*genetics/*pathology/therapy&lt;/_subject_headings&gt;&lt;_tertiary_title&gt;Cell&lt;/_tertiary_title&gt;&lt;_type_work&gt;Journal Article&lt;/_type_work&gt;&lt;_url&gt;http://www.ncbi.nlm.nih.gov/entrez/query.fcgi?cmd=Retrieve&amp;amp;db=pubmed&amp;amp;dopt=Abstract&amp;amp;list_uids=28988769&amp;amp;query_hl=1&lt;/_url&gt;&lt;_volume&gt;171&lt;/_volume&gt;&lt;/Details&gt;&lt;Extra&gt;&lt;DBUID&gt;{9F4C61D5-06CD-4457-B8A3-2A2ECB2AACDE}&lt;/DBUID&gt;&lt;/Extra&gt;&lt;/Item&gt;&lt;/References&gt;&lt;/Group&gt;&lt;/Citation&gt;_x000a_"/>
    <w:docVar w:name="NE.Ref{2631A983-C081-49D2-BB87-A212CE9FD475}" w:val=" ADDIN NE.Ref.{2631A983-C081-49D2-BB87-A212CE9FD475}&lt;Citation&gt;&lt;Group&gt;&lt;References&gt;&lt;Item&gt;&lt;ID&gt;401&lt;/ID&gt;&lt;UID&gt;{9EC27F0E-5A1E-4727-9C60-B671E5570131}&lt;/UID&gt;&lt;Title&gt;The Cancer Genome Atlas (TCGA): an immeasurable source of knowledge&lt;/Title&gt;&lt;Template&gt;Journal Article&lt;/Template&gt;&lt;Star&gt;0&lt;/Star&gt;&lt;Tag&gt;0&lt;/Tag&gt;&lt;Author&gt;Tomczak, K; Czerwinska, P; Wiznerowicz, M&lt;/Author&gt;&lt;Year&gt;2015&lt;/Year&gt;&lt;Details&gt;&lt;_accession_num&gt;25691825&lt;/_accession_num&gt;&lt;_author_adr&gt;Postgraduate School of Molecular Medicine, Medical University of Warsaw, Warsaw,  Poland ; Laboratory of Gene Therapy, Department of Cancer Immunology, The Greater Poland Cancer Centre, Poznan, Poland.; Postgraduate School of Molecular Medicine, Medical University of Warsaw, Warsaw,  Poland ; Laboratory of Gene Therapy, Department of Cancer Immunology, The Greater Poland Cancer Centre, Poznan, Poland.; Laboratory of Gene Therapy, Department of Cancer Immunology, The Greater Poland Cancer Centre, Poznan, Poland ; Department of Cancer Immunology and Diagnostics,  Chair of Medical Biotechnology, Poznan University of Medical Sciences, Poznan, Poland.&lt;/_author_adr&gt;&lt;_created&gt;64466631&lt;/_created&gt;&lt;_date&gt;2015-01-20&lt;/_date&gt;&lt;_date_display&gt;2015&lt;/_date_display&gt;&lt;_db_updated&gt;PubMed&lt;/_db_updated&gt;&lt;_doi&gt;10.5114/wo.2014.47136&lt;/_doi&gt;&lt;_isbn&gt;1428-2526 (Print); 1428-2526 (Linking)&lt;/_isbn&gt;&lt;_issue&gt;1A&lt;/_issue&gt;&lt;_journal&gt;Contemp Oncol (Pozn)&lt;/_journal&gt;&lt;_keywords&gt;The Cancer Genome Atlas (TCGA); big data analysis; cancer genomics&lt;/_keywords&gt;&lt;_language&gt;eng&lt;/_language&gt;&lt;_modified&gt;64466631&lt;/_modified&gt;&lt;_pages&gt;A68-77&lt;/_pages&gt;&lt;_tertiary_title&gt;Contemporary oncology (Poznan, Poland)&lt;/_tertiary_title&gt;&lt;_type_work&gt;Journal Article; Review&lt;/_type_work&gt;&lt;_url&gt;http://www.ncbi.nlm.nih.gov/entrez/query.fcgi?cmd=Retrieve&amp;amp;db=pubmed&amp;amp;dopt=Abstract&amp;amp;list_uids=25691825&amp;amp;query_hl=1&lt;/_url&gt;&lt;_volume&gt;19&lt;/_volume&gt;&lt;/Details&gt;&lt;Extra&gt;&lt;DBUID&gt;{9F4C61D5-06CD-4457-B8A3-2A2ECB2AACDE}&lt;/DBUID&gt;&lt;/Extra&gt;&lt;/Item&gt;&lt;/References&gt;&lt;/Group&gt;&lt;/Citation&gt;_x000a_"/>
    <w:docVar w:name="NE.Ref{29F7AB0E-5B66-4B2E-8B54-34ED34167483}" w:val=" ADDIN NE.Ref.{29F7AB0E-5B66-4B2E-8B54-34ED34167483}&lt;Citation&gt;&lt;Group&gt;&lt;References&gt;&lt;Item&gt;&lt;ID&gt;342&lt;/ID&gt;&lt;UID&gt;{46968179-4093-4457-87E8-306481985C6F}&lt;/UID&gt;&lt;Title&gt;TGFbeta attenuates tumour response to PD-L1 blockade by contributing to exclusion of T cells&lt;/Title&gt;&lt;Template&gt;Journal Article&lt;/Template&gt;&lt;Star&gt;0&lt;/Star&gt;&lt;Tag&gt;0&lt;/Tag&gt;&lt;Author&gt;Mariathasan, S; Turley, S J; Nickles, D; Castiglioni, A; Yuen, K; Wang, Y; Kadel, EE III; Koeppen, H; Astarita, J L; Cubas, R; Jhunjhunwala, S; Banchereau, R; Yang, Y; Guan, Y; Chalouni, C; Ziai, J; Senbabaoglu, Y; Santoro, S; Sheinson, D; Hung, J; Giltnane, J M; Pierce, A A; Mesh, K; Lianoglou, S; Riegler, J; Carano, RAD; Eriksson, P; Hoglund, M; Somarriba, L; Halligan, D L; van der Heijden, M S; Loriot, Y; Rosenberg, J E; Fong, L; Mellman, I; Chen, D S; Green, M; Derleth, C; Fine, G D; Hegde, P S; Bourgon, R; Powles, T&lt;/Author&gt;&lt;Year&gt;2018&lt;/Year&gt;&lt;Details&gt;&lt;_accessed&gt;64474198&lt;/_accessed&gt;&lt;_accession_num&gt;29443960&lt;/_accession_num&gt;&lt;_author_adr&gt;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Division of Oncology and Pathology, Department of Clinical Sciences Lund, Lund University, Lund, Skane 223 81, Sweden.; Division of Oncology and Pathology, Department of Clinical Sciences Lund, Lund University, Lund, Skane 223 81, Sweden.; Fios Genomics, Edinburgh EH16 4UX, UK.; Fios Genomics, Edinburgh EH16 4UX, UK.; Netherlands Cancer Institute, 1066 CX Amsterdam, The Netherlands.; Department of Cancer Medicine, Institut Gustave Roussy, University of Paris Sud,  94800 Villejuif, France.; Genitourinary Oncology Service, Department of Medicine, Memorial Sloan Kettering  Cancer Center, New York, New York 10065, USA.; University of California San Francisco, Helen Diller Family Comprehensive Cancer  Center, San Francisco, California 94158,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Barts Experimental Cancer Medicine Centre, Barts Cancer Institute, Queen Mary University of London, London EC1M 6BQ, UK.&lt;/_author_adr&gt;&lt;_collection_scope&gt;SCI;SCIE&lt;/_collection_scope&gt;&lt;_created&gt;64455509&lt;/_created&gt;&lt;_date&gt;2018-02-22&lt;/_date&gt;&lt;_date_display&gt;2018 Feb 22&lt;/_date_display&gt;&lt;_db_updated&gt;PubMed&lt;/_db_updated&gt;&lt;_doi&gt;10.1038/nature25501&lt;/_doi&gt;&lt;_impact_factor&gt;  49.962&lt;/_impact_factor&gt;&lt;_isbn&gt;1476-4687 (Electronic); 0028-0836 (Linking)&lt;/_isbn&gt;&lt;_issue&gt;7693&lt;/_issue&gt;&lt;_journal&gt;Nature&lt;/_journal&gt;&lt;_language&gt;eng&lt;/_language&gt;&lt;_modified&gt;64474198&lt;/_modified&gt;&lt;_pages&gt;544-548&lt;/_pages&gt;&lt;_subject_headings&gt;Animals; Antibodies/immunology/pharmacology/therapeutic use; Antibodies, Monoclonal/*pharmacology/*therapeutic use; Antibodies, Monoclonal, Humanized; Antigens, Neoplasm/analysis/immunology/metabolism; B7-H1 Antigen/*antagonists &amp;amp; inhibitors/immunology; CD8-Positive T-Lymphocytes/cytology/*drug effects/immunology; Cell Cycle Checkpoints/drug effects; Cohort Studies; Collagen/metabolism; Disease Models, Animal; Drug Resistance, Neoplasm/drug effects; Fibroblasts/metabolism; Humans; Immunotherapy; Mice; Mutation; Neoplasm Metastasis; Phenotype; Signal Transduction/drug effects; Transforming Growth Factor beta/antagonists &amp;amp; inhibitors/*metabolism; Treatment Outcome; Tumor Microenvironment/immunology; Urologic Neoplasms/*drug therapy/genetics/*immunology/pathology; Urothelium/drug effects/immunology/*pathology&lt;/_subject_headings&gt;&lt;_tertiary_title&gt;Nature&lt;/_tertiary_title&gt;&lt;_type_work&gt;Journal Article; Research Support, N.I.H., Extramural&lt;/_type_work&gt;&lt;_url&gt;http://www.ncbi.nlm.nih.gov/entrez/query.fcgi?cmd=Retrieve&amp;amp;db=pubmed&amp;amp;dopt=Abstract&amp;amp;list_uids=29443960&amp;amp;query_hl=1&lt;/_url&gt;&lt;_volume&gt;554&lt;/_volume&gt;&lt;/Details&gt;&lt;Extra&gt;&lt;DBUID&gt;{9F4C61D5-06CD-4457-B8A3-2A2ECB2AACDE}&lt;/DBUID&gt;&lt;/Extra&gt;&lt;/Item&gt;&lt;/References&gt;&lt;/Group&gt;&lt;/Citation&gt;_x000a_"/>
    <w:docVar w:name="NE.Ref{33BD05CB-E472-4D46-8D47-292513E5B7EE}" w:val=" ADDIN NE.Ref.{33BD05CB-E472-4D46-8D47-292513E5B7EE}&lt;Citation&gt;&lt;Group&gt;&lt;References&gt;&lt;Item&gt;&lt;ID&gt;426&lt;/ID&gt;&lt;UID&gt;{CAD26761-39BE-49FC-80E7-BECB3EE116EA}&lt;/UID&gt;&lt;Title&gt;Sangerbox: A comprehensive, interaction‐friendly clinical bioinformatics analysis platform&lt;/Title&gt;&lt;Template&gt;Journal Article&lt;/Template&gt;&lt;Star&gt;0&lt;/Star&gt;&lt;Tag&gt;0&lt;/Tag&gt;&lt;Author&gt;Shen, Weitao; Song, Ziguang; Zhong, Xiao; Huang, Mei; Shen, Danting; Gao, Pingping; Qian, Xiaoqian; Wang, Mengmeng; He, Xiubin; Wang, Tonglian; Li, Shuang; Song, Xiang&lt;/Author&gt;&lt;Year&gt;2022&lt;/Year&gt;&lt;Details&gt;&lt;_accessed&gt;64472322&lt;/_accessed&gt;&lt;_created&gt;64472321&lt;/_created&gt;&lt;_date&gt;64437120&lt;/_date&gt;&lt;_db_updated&gt;CrossRef&lt;/_db_updated&gt;&lt;_doi&gt;10.1002/imt2.36&lt;/_doi&gt;&lt;_isbn&gt;2770-596X&lt;/_isbn&gt;&lt;_journal&gt;iMeta&lt;/_journal&gt;&lt;_modified&gt;64472322&lt;/_modified&gt;&lt;_tertiary_title&gt;iMeta&lt;/_tertiary_title&gt;&lt;_url&gt;https://onlinelibrary.wiley.com/doi/10.1002/imt2.36_x000d__x000a_https://onlinelibrary.wiley.com/doi/pdf/10.1002/imt2.36&lt;/_url&gt;&lt;/Details&gt;&lt;Extra&gt;&lt;DBUID&gt;{9F4C61D5-06CD-4457-B8A3-2A2ECB2AACDE}&lt;/DBUID&gt;&lt;/Extra&gt;&lt;/Item&gt;&lt;/References&gt;&lt;/Group&gt;&lt;/Citation&gt;_x000a_"/>
    <w:docVar w:name="NE.Ref{33D6C70C-A573-4F10-8CC3-AA5CB095A34F}" w:val=" ADDIN NE.Ref.{33D6C70C-A573-4F10-8CC3-AA5CB095A34F}&lt;Citation&gt;&lt;Group&gt;&lt;References&gt;&lt;Item&gt;&lt;ID&gt;416&lt;/ID&gt;&lt;UID&gt;{C0D0D5E8-8A6E-48CC-B0DD-D318962A5E61}&lt;/UID&gt;&lt;Title&gt;MethylMix 2.0: an R package for identifying DNA methylation genes&lt;/Title&gt;&lt;Template&gt;Journal Article&lt;/Template&gt;&lt;Star&gt;0&lt;/Star&gt;&lt;Tag&gt;0&lt;/Tag&gt;&lt;Author&gt;Cedoz, P L; Prunello, M; Brennan, K; Gevaert, O&lt;/Author&gt;&lt;Year&gt;2018&lt;/Year&gt;&lt;Details&gt;&lt;_accession_num&gt;29668835&lt;/_accession_num&gt;&lt;_author_adr&gt;Stanford Center for Biomedical Informatics, Department of Medicine and Biomedical Data Science, Stanford University, Stanford, CA, USA.; Department of Statistics, College of Pharmaceutical and Biochemical Sciences, National University of Rosario, S2000CGK Rosario, Argentina.; Stanford Center for Biomedical Informatics, Department of Medicine and Biomedical Data Science, Stanford University, Stanford, CA, USA.; Stanford Center for Biomedical Informatics, Department of Medicine and Biomedical Data Science, Stanford University, Stanford, CA, USA.&lt;/_author_adr&gt;&lt;_collection_scope&gt;SCI;SCIE&lt;/_collection_scope&gt;&lt;_created&gt;64468204&lt;/_created&gt;&lt;_date&gt;2018-09-01&lt;/_date&gt;&lt;_date_display&gt;2018 Sep 1&lt;/_date_display&gt;&lt;_db_updated&gt;PubMed&lt;/_db_updated&gt;&lt;_doi&gt;10.1093/bioinformatics/bty156&lt;/_doi&gt;&lt;_impact_factor&gt;   6.937&lt;/_impact_factor&gt;&lt;_isbn&gt;1367-4811 (Electronic); 1367-4803 (Linking)&lt;/_isbn&gt;&lt;_issue&gt;17&lt;/_issue&gt;&lt;_journal&gt;Bioinformatics&lt;/_journal&gt;&lt;_language&gt;eng&lt;/_language&gt;&lt;_modified&gt;64468204&lt;/_modified&gt;&lt;_pages&gt;3044-3046&lt;/_pages&gt;&lt;_subject_headings&gt;Algorithms; Cluster Analysis; DNA/*metabolism; *DNA Methylation; Genome; Humans; Neoplasms/genetics; Software&lt;/_subject_headings&gt;&lt;_tertiary_title&gt;Bioinformatics (Oxford, England)&lt;/_tertiary_title&gt;&lt;_type_work&gt;Journal Article; Research Support, N.I.H., Extramural&lt;/_type_work&gt;&lt;_url&gt;http://www.ncbi.nlm.nih.gov/entrez/query.fcgi?cmd=Retrieve&amp;amp;db=pubmed&amp;amp;dopt=Abstract&amp;amp;list_uids=29668835&amp;amp;query_hl=1&lt;/_url&gt;&lt;_volume&gt;34&lt;/_volume&gt;&lt;/Details&gt;&lt;Extra&gt;&lt;DBUID&gt;{9F4C61D5-06CD-4457-B8A3-2A2ECB2AACDE}&lt;/DBUID&gt;&lt;/Extra&gt;&lt;/Item&gt;&lt;/References&gt;&lt;/Group&gt;&lt;/Citation&gt;_x000a_"/>
    <w:docVar w:name="NE.Ref{3416CAC0-18F6-4B26-A3EC-5F82676CC673}" w:val=" ADDIN NE.Ref.{3416CAC0-18F6-4B26-A3EC-5F82676CC673}&lt;Citation&gt;&lt;Group&gt;&lt;References&gt;&lt;Item&gt;&lt;ID&gt;328&lt;/ID&gt;&lt;UID&gt;{858BBAB6-9541-4B14-A613-ECF2017BB4D9}&lt;/UID&gt;&lt;Title&gt;Harnessing Connectivity in a Large-Scale Small-Molecule Sensitivity Dataset&lt;/Title&gt;&lt;Template&gt;Journal Article&lt;/Template&gt;&lt;Star&gt;0&lt;/Star&gt;&lt;Tag&gt;0&lt;/Tag&gt;&lt;Author&gt;Seashore-Ludlow, B; Rees, M G; Cheah, J H; Cokol, M; Price, E V; Coletti, M E; Jones, V; Bodycombe, N E; Soule, C K; Gould, J; Alexander, B; Li, A; Montgomery, P; Wawer, M J; Kuru, N; Kotz, J D; Hon, C S; Munoz, B; Liefeld, T; Dancik, V; Bittker, J A; Palmer, M; Bradner, J E; Shamji, A F; Clemons, P A; Schreiber, S L&lt;/Author&gt;&lt;Year&gt;2015&lt;/Year&gt;&lt;Details&gt;&lt;_accession_num&gt;26482930&lt;/_accession_num&gt;&lt;_author_adr&gt;Center for the Science of Therapeutics, Broad Institute, Cambridge, Massachusetts.; Center for the Science of Therapeutics, Broad Institute, Cambridge, Massachusetts.; Center for the Science of Therapeutics, Broad Institute, Cambridge, Massachusetts.; Faculty of Engineering and Natural Sciences, Sabanci University, Istanbul, Turkey.;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Faculty of Engineering and Natural Sciences, Sabanci University, Istanbul, Turkey.;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ancer Biology and Medical Oncology, Harvard Medical School, Boston, Massachusetts.; Center for the Science of Therapeutics, Broad Institute, Cambridge, Massachusetts. pclemons@broadinstitute.org stuart_schreiber@harvard.edu ashamji@broadinstitute.org.; Center for the Science of Therapeutics, Broad Institute, Cambridge, Massachusetts. pclemons@broadinstitute.org stuart_schreiber@harvard.edu ashamji@broadinstitute.org.; Center for the Science of Therapeutics, Broad Institute, Cambridge, Massachusetts.&lt;/_author_adr&gt;&lt;_collection_scope&gt;SCIE&lt;/_collection_scope&gt;&lt;_created&gt;64453768&lt;/_created&gt;&lt;_date&gt;2015-11-01&lt;/_date&gt;&lt;_date_display&gt;2015 Nov&lt;/_date_display&gt;&lt;_db_updated&gt;PubMed&lt;/_db_updated&gt;&lt;_doi&gt;10.1158/2159-8290.CD-15-0235&lt;/_doi&gt;&lt;_impact_factor&gt;  39.397&lt;/_impact_factor&gt;&lt;_isbn&gt;2159-8290 (Electronic); 2159-8274 (Linking)&lt;/_isbn&gt;&lt;_issue&gt;11&lt;/_issue&gt;&lt;_journal&gt;Cancer Discov&lt;/_journal&gt;&lt;_language&gt;eng&lt;/_language&gt;&lt;_modified&gt;64453768&lt;/_modified&gt;&lt;_ori_publication&gt;(c)2015 American Association for Cancer Research.&lt;/_ori_publication&gt;&lt;_pages&gt;1210-23&lt;/_pages&gt;&lt;_subject_headings&gt;Antineoplastic Agents/pharmacology; Cell Line, Tumor; Cell Proliferation/drug effects; Cell Survival/drug effects; Cluster Analysis; Computational Biology/*methods; Datasets as Topic; Dose-Response Relationship, Drug; Drug Resistance, Neoplasm/*genetics; *Drug Screening Assays, Antitumor; Drug Synergism; Gene Expression Regulation, Neoplastic/*drug effects; Humans; Mutation; Neoplasms/drug therapy/*genetics; Protein Kinase Inhibitors/pharmacology; *Small Molecule Libraries&lt;/_subject_headings&gt;&lt;_tertiary_title&gt;Cancer discovery&lt;/_tertiary_title&gt;&lt;_type_work&gt;Journal Article; Research Support, N.I.H., Extramural; Research Support, Non-U.S. Gov&amp;apos;t&lt;/_type_work&gt;&lt;_url&gt;http://www.ncbi.nlm.nih.gov/entrez/query.fcgi?cmd=Retrieve&amp;amp;db=pubmed&amp;amp;dopt=Abstract&amp;amp;list_uids=26482930&amp;amp;query_hl=1&lt;/_url&gt;&lt;_volume&gt;5&lt;/_volume&gt;&lt;/Details&gt;&lt;Extra&gt;&lt;DBUID&gt;{9F4C61D5-06CD-4457-B8A3-2A2ECB2AACDE}&lt;/DBUID&gt;&lt;/Extra&gt;&lt;/Item&gt;&lt;/References&gt;&lt;/Group&gt;&lt;/Citation&gt;_x000a_"/>
    <w:docVar w:name="NE.Ref{3B37DD82-5E6D-40D1-8333-360AE375481F}" w:val=" ADDIN NE.Ref.{3B37DD82-5E6D-40D1-8333-360AE375481F}&lt;Citation&gt;&lt;Group&gt;&lt;References&gt;&lt;Item&gt;&lt;ID&gt;411&lt;/ID&gt;&lt;UID&gt;{63D826DC-E63C-4DE6-95BC-4F9C259EDE39}&lt;/UID&gt;&lt;Title&gt;The Molecular Signatures Database (MSigDB) hallmark gene set collection&lt;/Title&gt;&lt;Template&gt;Journal Article&lt;/Template&gt;&lt;Star&gt;0&lt;/Star&gt;&lt;Tag&gt;0&lt;/Tag&gt;&lt;Author&gt;Liberzon, A; Birger, C; Thorvaldsdottir, H; Ghandi, M; Mesirov, J P; Tamayo, P&lt;/Author&gt;&lt;Year&gt;2015&lt;/Year&gt;&lt;Details&gt;&lt;_accession_num&gt;26771021&lt;/_accession_num&gt;&lt;_author_adr&gt;Broad Institute of MIT and Harvard, 415 Main St. Cambridge, MA 02142, USA.; Broad Institute of MIT and Harvard, 415 Main St. Cambridge, MA 02142, USA.; Broad Institute of MIT and Harvard, 415 Main St. Cambridge, MA 02142, USA.; Broad Institute of MIT and Harvard, 415 Main St. Cambridge, MA 02142, USA.; Broad Institute of MIT and Harvard, 415 Main St. Cambridge, MA 02142, USA; Department of Medicine, UC San Diego, La Jolla, CA 92093, USA; Moores Cancer Center, UC San Diego, La Jolla, CA 92093, USA.; Broad Institute of MIT and Harvard, 415 Main St. Cambridge, MA 02142, USA; Department of Medicine, UC San Diego, La Jolla, CA 92093, USA; Moores Cancer Center, UC San Diego, La Jolla, CA 92093, USA; Broad Institute of MIT and Harvard, 415 Main St. Cambridge, MA 02142, USA.&lt;/_author_adr&gt;&lt;_collection_scope&gt;SCIE&lt;/_collection_scope&gt;&lt;_created&gt;64467227&lt;/_created&gt;&lt;_date&gt;2015-12-23&lt;/_date&gt;&lt;_date_display&gt;2015 Dec 23&lt;/_date_display&gt;&lt;_db_updated&gt;PubMed&lt;/_db_updated&gt;&lt;_doi&gt;10.1016/j.cels.2015.12.004&lt;/_doi&gt;&lt;_impact_factor&gt;  10.304&lt;/_impact_factor&gt;&lt;_isbn&gt;2405-4712 (Print); 2405-4712 (Linking)&lt;/_isbn&gt;&lt;_issue&gt;6&lt;/_issue&gt;&lt;_journal&gt;Cell Syst&lt;/_journal&gt;&lt;_keywords&gt;gene expression; gene set enrichment analysis; gene sets&lt;/_keywords&gt;&lt;_language&gt;eng&lt;/_language&gt;&lt;_modified&gt;64467234&lt;/_modified&gt;&lt;_pages&gt;417-425&lt;/_pages&gt;&lt;_tertiary_title&gt;Cell systems&lt;/_tertiary_title&gt;&lt;_type_work&gt;Journal Article&lt;/_type_work&gt;&lt;_url&gt;http://www.ncbi.nlm.nih.gov/entrez/query.fcgi?cmd=Retrieve&amp;amp;db=pubmed&amp;amp;dopt=Abstract&amp;amp;list_uids=26771021&amp;amp;query_hl=1&lt;/_url&gt;&lt;_volume&gt;1&lt;/_volume&gt;&lt;/Details&gt;&lt;Extra&gt;&lt;DBUID&gt;{9F4C61D5-06CD-4457-B8A3-2A2ECB2AACDE}&lt;/DBUID&gt;&lt;/Extra&gt;&lt;/Item&gt;&lt;/References&gt;&lt;/Group&gt;&lt;/Citation&gt;_x000a_"/>
    <w:docVar w:name="NE.Ref{3E95B3AD-D3F5-4526-8BBF-6A8D4DFE5F42}" w:val=" ADDIN NE.Ref.{3E95B3AD-D3F5-4526-8BBF-6A8D4DFE5F42}&lt;Citation&gt;&lt;Group&gt;&lt;References&gt;&lt;Item&gt;&lt;ID&gt;415&lt;/ID&gt;&lt;UID&gt;{52E32DE5-0D16-4048-B0DE-FC003DDDEC5D}&lt;/UID&gt;&lt;Title&gt;RCircos: an R package for Circos 2D track plots&lt;/Title&gt;&lt;Template&gt;Journal Article&lt;/Template&gt;&lt;Star&gt;0&lt;/Star&gt;&lt;Tag&gt;0&lt;/Tag&gt;&lt;Author&gt;Zhang, H; Meltzer, P; Davis, S&lt;/Author&gt;&lt;Year&gt;2013&lt;/Year&gt;&lt;Details&gt;&lt;_accession_num&gt;23937229&lt;/_accession_num&gt;&lt;_author_adr&gt;Genetics Branch, Center for Cancer Research, National Cancer Institute, National  Institutes of Health, Building 37, Room 6138, 37 Convent Drive, Bethesda, MD 20892-4265, USA. sdavis2@mail.nih.gov.&lt;/_author_adr&gt;&lt;_collection_scope&gt;SCIE;EI&lt;/_collection_scope&gt;&lt;_created&gt;64468186&lt;/_created&gt;&lt;_date&gt;2013-08-10&lt;/_date&gt;&lt;_date_display&gt;2013 Aug 10&lt;/_date_display&gt;&lt;_db_updated&gt;PubMed&lt;/_db_updated&gt;&lt;_doi&gt;10.1186/1471-2105-14-244&lt;/_doi&gt;&lt;_impact_factor&gt;   3.169&lt;/_impact_factor&gt;&lt;_isbn&gt;1471-2105 (Electronic); 1471-2105 (Linking)&lt;/_isbn&gt;&lt;_journal&gt;BMC Bioinformatics&lt;/_journal&gt;&lt;_language&gt;eng&lt;/_language&gt;&lt;_modified&gt;64468186&lt;/_modified&gt;&lt;_pages&gt;244&lt;/_pages&gt;&lt;_subject_headings&gt;Animals; *Computer Graphics; Gene Expression Profiling; Genome/genetics; Genomics/*instrumentation; Image Processing, Computer-Assisted; Mice; Rats; *Software&lt;/_subject_headings&gt;&lt;_tertiary_title&gt;BMC bioinformatics&lt;/_tertiary_title&gt;&lt;_type_work&gt;Journal Article; Research Support, N.I.H., Intramural&lt;/_type_work&gt;&lt;_url&gt;http://www.ncbi.nlm.nih.gov/entrez/query.fcgi?cmd=Retrieve&amp;amp;db=pubmed&amp;amp;dopt=Abstract&amp;amp;list_uids=23937229&amp;amp;query_hl=1&lt;/_url&gt;&lt;_volume&gt;14&lt;/_volume&gt;&lt;/Details&gt;&lt;Extra&gt;&lt;DBUID&gt;{9F4C61D5-06CD-4457-B8A3-2A2ECB2AACDE}&lt;/DBUID&gt;&lt;/Extra&gt;&lt;/Item&gt;&lt;/References&gt;&lt;/Group&gt;&lt;/Citation&gt;_x000a_"/>
    <w:docVar w:name="NE.Ref{40B65B23-985E-44C4-BB23-601743F29E6F}" w:val=" ADDIN NE.Ref.{40B65B23-985E-44C4-BB23-601743F29E6F}&lt;Citation&gt;&lt;Group&gt;&lt;References&gt;&lt;Item&gt;&lt;ID&gt;291&lt;/ID&gt;&lt;UID&gt;{3EB13AB9-03DF-484B-91C2-C50C49CCF570}&lt;/UID&gt;&lt;Title&gt;A validation and extended description of the Lund taxonomy for urothelial carcinoma using the TCGA cohort&lt;/Title&gt;&lt;Template&gt;Journal Article&lt;/Template&gt;&lt;Star&gt;0&lt;/Star&gt;&lt;Tag&gt;0&lt;/Tag&gt;&lt;Author&gt;Marzouka, N A; Eriksson, P; Rovira, C; Liedberg, F; Sjodahl, G; Hoglund, M&lt;/Author&gt;&lt;Year&gt;2018&lt;/Year&gt;&lt;Details&gt;&lt;_accession_num&gt;29487377&lt;/_accession_num&gt;&lt;_author_adr&gt;Division of Oncology and Pathology, Department of Clinical Sciences, Lund University, Lund, Sweden.; Division of Oncology and Pathology, Department of Clinical Sciences, Lund University, Lund, Sweden.; Division of Oncology and Pathology, Department of Clinical Sciences, Lund University, Lund, Sweden.; Division of Urological Research, Department of Translational Medicine, Lund University, Skane University Hospital, Malmo, Sweden.; Division of Urological Research, Department of Translational Medicine, Lund University, Skane University Hospital, Malmo, Sweden. gottfrid.sjodahl@med.lu.se.; Division of Oncology and Pathology, Department of Clinical Sciences, Lund University, Lund, Sweden.&lt;/_author_adr&gt;&lt;_created&gt;64450866&lt;/_created&gt;&lt;_date&gt;2018-02-27&lt;/_date&gt;&lt;_date_display&gt;2018 Feb 27&lt;/_date_display&gt;&lt;_db_updated&gt;PubMed&lt;/_db_updated&gt;&lt;_doi&gt;10.1038/s41598-018-22126-x&lt;/_doi&gt;&lt;_impact_factor&gt;   4.380&lt;/_impact_factor&gt;&lt;_isbn&gt;2045-2322 (Electronic); 2045-2322 (Linking)&lt;/_isbn&gt;&lt;_issue&gt;1&lt;/_issue&gt;&lt;_journal&gt;Sci Rep&lt;/_journal&gt;&lt;_language&gt;eng&lt;/_language&gt;&lt;_modified&gt;64450866&lt;/_modified&gt;&lt;_pages&gt;3737&lt;/_pages&gt;&lt;_subject_headings&gt;*Biomarkers, Tumor; Gene Expression Profiling; Gene Expression Regulation, Neoplastic; Genomics/methods; Humans; Immunohistochemistry; Kaplan-Meier Estimate; Mutation; Phenotype; RNA, Messenger; Transcription Factors/metabolism; Transcriptome; Urinary Bladder Neoplasms/genetics/metabolism/pathology; Urologic Neoplasms/*genetics/metabolism/mortality/pathology; Urothelium/*metabolism/*pathology&lt;/_subject_headings&gt;&lt;_tertiary_title&gt;Scientific reports&lt;/_tertiary_title&gt;&lt;_type_work&gt;Journal Article; Research Support, Non-U.S. Gov&amp;apos;t&lt;/_type_work&gt;&lt;_url&gt;http://www.ncbi.nlm.nih.gov/entrez/query.fcgi?cmd=Retrieve&amp;amp;db=pubmed&amp;amp;dopt=Abstract&amp;amp;list_uids=29487377&amp;amp;query_hl=1&lt;/_url&gt;&lt;_volume&gt;8&lt;/_volume&gt;&lt;/Details&gt;&lt;Extra&gt;&lt;DBUID&gt;{9F4C61D5-06CD-4457-B8A3-2A2ECB2AACDE}&lt;/DBUID&gt;&lt;/Extra&gt;&lt;/Item&gt;&lt;/References&gt;&lt;/Group&gt;&lt;/Citation&gt;_x000a_"/>
    <w:docVar w:name="NE.Ref{45DCCBE3-5120-4A80-90C2-0684AE2822C7}" w:val=" ADDIN NE.Ref.{45DCCBE3-5120-4A80-90C2-0684AE2822C7}&lt;Citation&gt;&lt;Group&gt;&lt;References&gt;&lt;Item&gt;&lt;ID&gt;287&lt;/ID&gt;&lt;UID&gt;{19144171-A77A-4DDB-A75C-640723F4E536}&lt;/UID&gt;&lt;Title&gt;A Consensus Molecular Classification of Muscle-invasive Bladder Cancer&lt;/Title&gt;&lt;Template&gt;Journal Article&lt;/Template&gt;&lt;Star&gt;0&lt;/Star&gt;&lt;Tag&gt;0&lt;/Tag&gt;&lt;Author&gt;Kamoun, A; de Reynies, A; Allory, Y; Sjodahl, G; Robertson, A G; Seiler, R; Hoadley, K A; Groeneveld, C S; Al-Ahmadie, H; Choi, W; Castro, MAA; Fontugne, J; Eriksson, P; Mo, Q; Kardos, J; Zlotta, A; Hartmann, A; Dinney, C P; Bellmunt, J; Powles, T; Malats, N; Chan, K S; Kim, W Y; McConkey, D J; Black, P C; Dyrskjot, L; Hoglund, M; Lerner, S P; Real, F X; Radvanyi, F&lt;/Author&gt;&lt;Year&gt;2020&lt;/Year&gt;&lt;Details&gt;&lt;_accession_num&gt;31563503&lt;/_accession_num&gt;&lt;_author_adr&gt;Cartes d&amp;apos;Identite des Tumeurs (CIT) Program, Ligue Nationale Contre le Cancer, Paris, France. Electronic address: aurelie.kamoun@ponts.org.; Cartes d&amp;apos;Identite des Tumeurs (CIT) Program, Ligue Nationale Contre le Cancer, Paris, France.; Department of Pathology, Institut Curie, Saint-Cloud, France; Institut Curie, PSL Research University, CNRS, UMR144, Equipe Labellisee Ligue Contre le Cancer, Paris, France.; Division of Urological Research, Department of Translational Medicine, Lund University, Skane University Hospital, Malmo, Sweden.; Canada&amp;apos;s Michael Smith Genome Sciences Center, BC Cancer Agency, Vancouver, BC, Canada.; Department of Urology, Bern University Hospital, Bern, Switzerland.; Department of Genetics, Lineberger Comprehensive Cancer Center, University of North Carolina at Chapel Hill, Chapel Hill, NC, USA.; Cartes d&amp;apos;Identite des Tumeurs (CIT) Program, Ligue Nationale Contre le Cancer, Paris, France; Institut Curie, PSL Research University, CNRS, UMR144, Equipe Labellisee Ligue Contre le Cancer, Paris, France; Bioinformatics and Systems Biology Laboratory, Federal University of Parana, Polytechnic Center, Curitiba, Brazil.; Department of Pathology, Memorial Sloan Kettering Cancer Center, New York, NY, USA.; Johns Hopkins Greenberg Bladder Cancer Institute and Brady Urological Institute,  Johns Hopkins University, Baltimore, MD, USA.; Bioinformatics and Systems Biology Laboratory, Federal University of Parana, Polytechnic Center, Curitiba, Brazil.; Department of Pathology, Institut Curie, Saint-Cloud, France; Institut Curie, PSL Research University, CNRS, UMR144, Equipe Labellisee Ligue Contre le Cancer, Paris, France.; Division of Oncology and Pathology, Department of Clinical Sciences, Lund University, Lund, Sweden.; Department of Biostatistics and Bioinformatics, H. Lee Moffitt Cancer Center and  Research Institute, Tampa, FL, USA.; Department of Genetics, Lineberger Comprehensive Cancer Center, University of North Carolina at Chapel Hill, Chapel Hill, NC, USA.; Division of Urology, Department of Surgery, University of Toronto, Mount Sinai Hospital and University Health Network, Toronto, ON, Canada.; Institute of Pathology, University Erlangen-Nurnberg, Erlangen, Germany.; Department of Urology, University of Texas MD Anderson Cancer Center, Houston, TX, USA; Department of Cancer Biology, University of Texas MD Anderson Cancer Center, Houston, TX, USA.; Bladder Cancer Center, Dana-Farber/Brigham and Women&amp;apos;s Cancer Center, Harvard Medical School, Boston, MA, USA.; Barts Cancer Institute ECMC, Barts Health and the Royal Free NHS Trust, Queen Mary University of London, London, UK.; Genetic and Molecular Epidemiology Group, Spanish National Cancer Research Centre (CNIO), CIBERONC, Madrid, Spain.; Cedars-Sinai Samuel Oschin Cancer Institute, Los Angeles, CA, USA.; Department of Genetics, Lineberger Comprehensive Cancer Center, University of North Carolina at Chapel Hill, Chapel Hill, NC, USA; Department of Medicine, Lineberger Comprehensive Cancer Center, University of North Carolina at Chapel Hill, Chapel Hill, NC, USA.; Johns Hopkins Greenberg Bladder Cancer Institute and Brady Urological Institute,  Johns Hopkins University, Baltimore, MD, USA.; Department of Urologic Sciences, University of British Columbia, Vancouver, BC, Canada.; Department of Molecular Medicine, Aarhus University Hospital, Aarhus, Denmark.; Division of Oncology and Pathology, Department of Clinical Sciences, Lund University, Lund, Sweden.; Scott Department of Urology, Dan L. Duncan Cancer Center, Baylor College of Medicine, Houston, TX, USA.; Epithelial Carcinogenesis Group, Spanish National Cancer Research Centre (CNIO),  CIBERONC, Madrid, Spain.; Institut Curie, PSL Research University, CNRS, UMR144, Equipe Labellisee Ligue Contre le Cancer, Paris, France.&lt;/_author_adr&gt;&lt;_collection_scope&gt;SCI;SCIE&lt;/_collection_scope&gt;&lt;_created&gt;64450857&lt;/_created&gt;&lt;_date&gt;2020-04-01&lt;/_date&gt;&lt;_date_display&gt;2020 Apr&lt;/_date_display&gt;&lt;_db_updated&gt;PubMed&lt;/_db_updated&gt;&lt;_doi&gt;10.1016/j.eururo.2019.09.006&lt;/_doi&gt;&lt;_impact_factor&gt;  20.096&lt;/_impact_factor&gt;&lt;_isbn&gt;1873-7560 (Electronic); 0302-2838 (Linking)&lt;/_isbn&gt;&lt;_issue&gt;4&lt;/_issue&gt;&lt;_journal&gt;Eur Urol&lt;/_journal&gt;&lt;_keywords&gt;*Consensus; *Molecular taxonomy; *Muscle-invasive bladder cancer; *Transcriptomic classifier&lt;/_keywords&gt;&lt;_language&gt;eng&lt;/_language&gt;&lt;_modified&gt;64450857&lt;/_modified&gt;&lt;_ori_publication&gt;Copyright (c) 2019 The Authors. Published by Elsevier B.V. All rights reserved.&lt;/_ori_publication&gt;&lt;_pages&gt;420-433&lt;/_pages&gt;&lt;_subject_headings&gt;Aged; Aged, 80 and over; Consensus; Female; Humans; Male; Middle Aged; Neoplasm Invasiveness; Retrospective Studies; Urinary Bladder Neoplasms/*classification/*genetics/pathology&lt;/_subject_headings&gt;&lt;_tertiary_title&gt;European urology&lt;/_tertiary_title&gt;&lt;_type_work&gt;Journal Article; Research Support, Non-U.S. Gov&amp;apos;t&lt;/_type_work&gt;&lt;_url&gt;http://www.ncbi.nlm.nih.gov/entrez/query.fcgi?cmd=Retrieve&amp;amp;db=pubmed&amp;amp;dopt=Abstract&amp;amp;list_uids=31563503&amp;amp;query_hl=1&lt;/_url&gt;&lt;_volume&gt;77&lt;/_volume&gt;&lt;/Details&gt;&lt;Extra&gt;&lt;DBUID&gt;{9F4C61D5-06CD-4457-B8A3-2A2ECB2AACDE}&lt;/DBUID&gt;&lt;/Extra&gt;&lt;/Item&gt;&lt;/References&gt;&lt;/Group&gt;&lt;/Citation&gt;_x000a_"/>
    <w:docVar w:name="NE.Ref{48C8CAB7-7AF0-421C-AC71-FD2FAE8EC8BC}" w:val=" ADDIN NE.Ref.{48C8CAB7-7AF0-421C-AC71-FD2FAE8EC8BC}&lt;Citation&gt;&lt;Group&gt;&lt;References&gt;&lt;Item&gt;&lt;ID&gt;286&lt;/ID&gt;&lt;UID&gt;{22845C14-8221-458B-AD1B-6C3009C9E21B}&lt;/UID&gt;&lt;Title&gt;Intratumoral Heterogeneity of Bladder Cancer by Molecular Subtypes and Histologic Variants&lt;/Title&gt;&lt;Template&gt;Journal Article&lt;/Template&gt;&lt;Star&gt;0&lt;/Star&gt;&lt;Tag&gt;0&lt;/Tag&gt;&lt;Author&gt;Warrick, J I; Sjodahl, G; Kaag, M; Raman, J D; Merrill, S; Shuman, L; Chen, G; Walter, V; DeGraff, D J&lt;/Author&gt;&lt;Year&gt;2019&lt;/Year&gt;&lt;Details&gt;&lt;_accession_num&gt;30266310&lt;/_accession_num&gt;&lt;_author_adr&gt;Department of Pathology-Penn State College of Medicine, Hershey, PA, USA; Department of Surgery, Division of Urology-Penn State College of Medicine, Hershey, PA, USA. Electronic address: jwarrick@pennstatehealth.psu.edu.; Division of Urological Research, Department of Translational Medicine, Lund University, Skane University Hospital, Malmo, Sweden.; Department of Surgery, Division of Urology-Penn State College of Medicine, Hershey, PA, USA.; Department of Surgery, Division of Urology-Penn State College of Medicine, Hershey, PA, USA.; Department of Surgery, Division of Urology-Penn State College of Medicine, Hershey, PA, USA.; Department of Pathology-Penn State College of Medicine, Hershey, PA, USA.; Department of Pathology-Penn State College of Medicine, Hershey, PA, USA.; Department of Public Health Sciences, Penn State College of Medicine, Hershey, PA, USA.; Department of Pathology-Penn State College of Medicine, Hershey, PA, USA; Department of Surgery, Division of Urology-Penn State College of Medicine, Hershey, PA, USA.&lt;/_author_adr&gt;&lt;_collection_scope&gt;SCI;SCIE&lt;/_collection_scope&gt;&lt;_created&gt;64450854&lt;/_created&gt;&lt;_date&gt;2019-01-01&lt;/_date&gt;&lt;_date_display&gt;2019 Jan&lt;/_date_display&gt;&lt;_db_updated&gt;PubMed&lt;/_db_updated&gt;&lt;_doi&gt;10.1016/j.eururo.2018.09.003&lt;/_doi&gt;&lt;_impact_factor&gt;  20.096&lt;/_impact_factor&gt;&lt;_isbn&gt;1873-7560 (Electronic); 0302-2838 (Linking)&lt;/_isbn&gt;&lt;_issue&gt;1&lt;/_issue&gt;&lt;_journal&gt;Eur Urol&lt;/_journal&gt;&lt;_keywords&gt;*Histologic variant; *Intratumoral heterogeneity; *Molecular subtype&lt;/_keywords&gt;&lt;_language&gt;eng&lt;/_language&gt;&lt;_modified&gt;64450856&lt;/_modified&gt;&lt;_ori_publication&gt;Copyright (c) 2018 European Association of Urology. Published by Elsevier B.V._x000d__x000a_      All rights reserved.&lt;/_ori_publication&gt;&lt;_pages&gt;18-22&lt;/_pages&gt;&lt;_subject_headings&gt;Carcinoma, Transitional Cell/*genetics/*pathology/therapy; Cystectomy; Humans; Urinary Bladder Neoplasms/*genetics/*pathology/therapy&lt;/_subject_headings&gt;&lt;_tertiary_title&gt;European urology&lt;/_tertiary_title&gt;&lt;_type_work&gt;Journal Article&lt;/_type_work&gt;&lt;_url&gt;http://www.ncbi.nlm.nih.gov/entrez/query.fcgi?cmd=Retrieve&amp;amp;db=pubmed&amp;amp;dopt=Abstract&amp;amp;list_uids=30266310&amp;amp;query_hl=1&lt;/_url&gt;&lt;_volume&gt;75&lt;/_volume&gt;&lt;/Details&gt;&lt;Extra&gt;&lt;DBUID&gt;{9F4C61D5-06CD-4457-B8A3-2A2ECB2AACDE}&lt;/DBUID&gt;&lt;/Extra&gt;&lt;/Item&gt;&lt;/References&gt;&lt;/Group&gt;&lt;/Citation&gt;_x000a_"/>
    <w:docVar w:name="NE.Ref{4CBCEF04-5EF7-47BB-9EC4-C1253AFF35E0}" w:val=" ADDIN NE.Ref.{4CBCEF04-5EF7-47BB-9EC4-C1253AFF35E0}&lt;Citation&gt;&lt;Group&gt;&lt;References&gt;&lt;Item&gt;&lt;ID&gt;239&lt;/ID&gt;&lt;UID&gt;{06B1AA49-FAB5-4118-9F4F-F8B557486C78}&lt;/UID&gt;&lt;Title&gt;clusterProfiler 4.0: A universal enrichment tool for interpreting omics data&lt;/Title&gt;&lt;Template&gt;Journal Article&lt;/Template&gt;&lt;Star&gt;0&lt;/Star&gt;&lt;Tag&gt;0&lt;/Tag&gt;&lt;Author&gt;Wu, T; Hu, E; Xu, S; Chen, M; Guo, P; Dai, Z; Feng, T; Zhou, L; Tang, W; Zhan, L; Fu, X; Liu, S; Bo, X; Yu, G&lt;/Author&gt;&lt;Year&gt;2021&lt;/Year&gt;&lt;Details&gt;&lt;_accession_num&gt;34557778&lt;/_accession_num&gt;&lt;_author_adr&gt;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technology, Beijing Institute of Radiation Medicine, Beijing 100850, China.; Department of Bioinformatics, School of Basic Medical Sciences, Southern Medical  University, Guangzhou 510515, China.; Guangdong Provincial Key Laboratory of Proteomics, School of Basic Medical Sciences, Southern Medical University, Guangzhou 510515, China.; Microbiome Medicine Center, Department of Laboratory Medicine, Zhujiang Hospital, Southern Medical University, Guangzhou 510515, China.&lt;/_author_adr&gt;&lt;_created&gt;64438192&lt;/_created&gt;&lt;_date&gt;2021-08-28&lt;/_date&gt;&lt;_date_display&gt;2021 Aug 28&lt;/_date_display&gt;&lt;_db_updated&gt;PubMed&lt;/_db_updated&gt;&lt;_doi&gt;10.1016/j.xinn.2021.100141&lt;/_doi&gt;&lt;_isbn&gt;2666-6758 (Electronic); 2666-6758 (Linking)&lt;/_isbn&gt;&lt;_issue&gt;3&lt;/_issue&gt;&lt;_journal&gt;Innovation (Camb)&lt;/_journal&gt;&lt;_keywords&gt;biological knowledge mining; clusterProfiler; enrichment analysis; functional analysis; visualization&lt;/_keywords&gt;&lt;_language&gt;eng&lt;/_language&gt;&lt;_modified&gt;64438192&lt;/_modified&gt;&lt;_ori_publication&gt;(c) 2021 The Author(s).&lt;/_ori_publication&gt;&lt;_pages&gt;100141&lt;/_pages&gt;&lt;_tertiary_title&gt;Innovation (Cambridge (Mass.))&lt;/_tertiary_title&gt;&lt;_type_work&gt;Journal Article&lt;/_type_work&gt;&lt;_url&gt;http://www.ncbi.nlm.nih.gov/entrez/query.fcgi?cmd=Retrieve&amp;amp;db=pubmed&amp;amp;dopt=Abstract&amp;amp;list_uids=34557778&amp;amp;query_hl=1&lt;/_url&gt;&lt;_volume&gt;2&lt;/_volume&gt;&lt;/Details&gt;&lt;Extra&gt;&lt;DBUID&gt;{9F4C61D5-06CD-4457-B8A3-2A2ECB2AACDE}&lt;/DBUID&gt;&lt;/Extra&gt;&lt;/Item&gt;&lt;/References&gt;&lt;/Group&gt;&lt;/Citation&gt;_x000a_"/>
    <w:docVar w:name="NE.Ref{59F85DCE-7BC5-4762-B237-2E477F901712}" w:val=" ADDIN NE.Ref.{59F85DCE-7BC5-4762-B237-2E477F901712}&lt;Citation&gt;&lt;Group&gt;&lt;References&gt;&lt;Item&gt;&lt;ID&gt;283&lt;/ID&gt;&lt;UID&gt;{7C22C35C-F0AA-4493-952F-B588505AC633}&lt;/UID&gt;&lt;Title&gt;Cytoscape: a software environment for integrated models of biomolecular interaction networks&lt;/Title&gt;&lt;Template&gt;Journal Article&lt;/Template&gt;&lt;Star&gt;0&lt;/Star&gt;&lt;Tag&gt;0&lt;/Tag&gt;&lt;Author&gt;Shannon, P; Markiel, A; Ozier, O; Baliga, N S; Wang, J T; Ramage, D; Amin, N; Schwikowski, B; Ideker, T&lt;/Author&gt;&lt;Year&gt;2003&lt;/Year&gt;&lt;Details&gt;&lt;_accession_num&gt;14597658&lt;/_accession_num&gt;&lt;_author_adr&gt;Institute for Systems Biology, Seattle, Washington 98103, USA.&lt;/_author_adr&gt;&lt;_collection_scope&gt;SCI;SCIE&lt;/_collection_scope&gt;&lt;_created&gt;64450109&lt;/_created&gt;&lt;_date&gt;2003-11-01&lt;/_date&gt;&lt;_date_display&gt;2003 Nov&lt;/_date_display&gt;&lt;_db_updated&gt;PubMed&lt;/_db_updated&gt;&lt;_doi&gt;10.1101/gr.1239303&lt;/_doi&gt;&lt;_impact_factor&gt;   9.043&lt;/_impact_factor&gt;&lt;_isbn&gt;1088-9051 (Print); 1088-9051 (Linking)&lt;/_isbn&gt;&lt;_issue&gt;11&lt;/_issue&gt;&lt;_journal&gt;Genome Res&lt;/_journal&gt;&lt;_language&gt;eng&lt;/_language&gt;&lt;_modified&gt;64450109&lt;/_modified&gt;&lt;_pages&gt;2498-504&lt;/_pages&gt;&lt;_subject_headings&gt;Algorithms; Archaeal Proteins/chemistry/metabolism; Bacteriophage lambda/physiology; Computational Biology/*methods; Halobacterium/chemistry/cytology/physiology; Internet; *Models, Biological; *Neural Networks, Computer; Phenotype; Software/*trends; *Software Design; Stochastic Processes&lt;/_subject_headings&gt;&lt;_tertiary_title&gt;Genome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14597658&amp;amp;query_hl=1&lt;/_url&gt;&lt;_volume&gt;13&lt;/_volume&gt;&lt;/Details&gt;&lt;Extra&gt;&lt;DBUID&gt;{9F4C61D5-06CD-4457-B8A3-2A2ECB2AACDE}&lt;/DBUID&gt;&lt;/Extra&gt;&lt;/Item&gt;&lt;/References&gt;&lt;/Group&gt;&lt;/Citation&gt;_x000a_"/>
    <w:docVar w:name="NE.Ref{61549CBF-A54A-420E-823A-9C973863648D}" w:val=" ADDIN NE.Ref.{61549CBF-A54A-420E-823A-9C973863648D}&lt;Citation&gt;&lt;Group&gt;&lt;References&gt;&lt;Item&gt;&lt;ID&gt;239&lt;/ID&gt;&lt;UID&gt;{06B1AA49-FAB5-4118-9F4F-F8B557486C78}&lt;/UID&gt;&lt;Title&gt;clusterProfiler 4.0: A universal enrichment tool for interpreting omics data&lt;/Title&gt;&lt;Template&gt;Journal Article&lt;/Template&gt;&lt;Star&gt;0&lt;/Star&gt;&lt;Tag&gt;0&lt;/Tag&gt;&lt;Author&gt;Wu, T; Hu, E; Xu, S; Chen, M; Guo, P; Dai, Z; Feng, T; Zhou, L; Tang, W; Zhan, L; Fu, X; Liu, S; Bo, X; Yu, G&lt;/Author&gt;&lt;Year&gt;2021&lt;/Year&gt;&lt;Details&gt;&lt;_accession_num&gt;34557778&lt;/_accession_num&gt;&lt;_author_adr&gt;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informatics, School of Basic Medical Sciences, Southern Medical  University, Guangzhou 510515, China.; Department of Biotechnology, Beijing Institute of Radiation Medicine, Beijing 100850, China.; Department of Bioinformatics, School of Basic Medical Sciences, Southern Medical  University, Guangzhou 510515, China.; Guangdong Provincial Key Laboratory of Proteomics, School of Basic Medical Sciences, Southern Medical University, Guangzhou 510515, China.; Microbiome Medicine Center, Department of Laboratory Medicine, Zhujiang Hospital, Southern Medical University, Guangzhou 510515, China.&lt;/_author_adr&gt;&lt;_created&gt;64438192&lt;/_created&gt;&lt;_date&gt;2021-08-28&lt;/_date&gt;&lt;_date_display&gt;2021 Aug 28&lt;/_date_display&gt;&lt;_db_updated&gt;PubMed&lt;/_db_updated&gt;&lt;_doi&gt;10.1016/j.xinn.2021.100141&lt;/_doi&gt;&lt;_isbn&gt;2666-6758 (Electronic); 2666-6758 (Linking)&lt;/_isbn&gt;&lt;_issue&gt;3&lt;/_issue&gt;&lt;_journal&gt;Innovation (Camb)&lt;/_journal&gt;&lt;_keywords&gt;biological knowledge mining; clusterProfiler; enrichment analysis; functional analysis; visualization&lt;/_keywords&gt;&lt;_language&gt;eng&lt;/_language&gt;&lt;_modified&gt;64438192&lt;/_modified&gt;&lt;_ori_publication&gt;(c) 2021 The Author(s).&lt;/_ori_publication&gt;&lt;_pages&gt;100141&lt;/_pages&gt;&lt;_tertiary_title&gt;Innovation (Cambridge (Mass.))&lt;/_tertiary_title&gt;&lt;_type_work&gt;Journal Article&lt;/_type_work&gt;&lt;_url&gt;http://www.ncbi.nlm.nih.gov/entrez/query.fcgi?cmd=Retrieve&amp;amp;db=pubmed&amp;amp;dopt=Abstract&amp;amp;list_uids=34557778&amp;amp;query_hl=1&lt;/_url&gt;&lt;_volume&gt;2&lt;/_volume&gt;&lt;/Details&gt;&lt;Extra&gt;&lt;DBUID&gt;{9F4C61D5-06CD-4457-B8A3-2A2ECB2AACDE}&lt;/DBUID&gt;&lt;/Extra&gt;&lt;/Item&gt;&lt;/References&gt;&lt;/Group&gt;&lt;/Citation&gt;_x000a_"/>
    <w:docVar w:name="NE.Ref{66D4D9A3-3DAD-451F-80EA-282E81E30259}" w:val=" ADDIN NE.Ref.{66D4D9A3-3DAD-451F-80EA-282E81E30259}&lt;Citation&gt;&lt;Group&gt;&lt;References&gt;&lt;Item&gt;&lt;ID&gt;405&lt;/ID&gt;&lt;UID&gt;{B3AA7600-E83C-44F5-AB5E-8CF18DCBFA75}&lt;/UID&gt;&lt;Title&gt;GSVA: gene set variation analysis for microarray and RNA-seq data&lt;/Title&gt;&lt;Template&gt;Journal Article&lt;/Template&gt;&lt;Star&gt;0&lt;/Star&gt;&lt;Tag&gt;0&lt;/Tag&gt;&lt;Author&gt;Hanzelmann, S; Castelo, R; Guinney, J&lt;/Author&gt;&lt;Year&gt;2013&lt;/Year&gt;&lt;Details&gt;&lt;_accession_num&gt;23323831&lt;/_accession_num&gt;&lt;_author_adr&gt;Research Program on Biomedical Informatics, Hospital del Mar Medical Research Institute, Barcelona, Catalonia, Spain.&lt;/_author_adr&gt;&lt;_collection_scope&gt;SCIE;EI&lt;/_collection_scope&gt;&lt;_created&gt;64467038&lt;/_created&gt;&lt;_date&gt;2013-01-16&lt;/_date&gt;&lt;_date_display&gt;2013 Jan 16&lt;/_date_display&gt;&lt;_db_updated&gt;PubMed&lt;/_db_updated&gt;&lt;_doi&gt;10.1186/1471-2105-14-7&lt;/_doi&gt;&lt;_impact_factor&gt;   3.169&lt;/_impact_factor&gt;&lt;_isbn&gt;1471-2105 (Electronic); 1471-2105 (Linking)&lt;/_isbn&gt;&lt;_journal&gt;BMC Bioinformatics&lt;/_journal&gt;&lt;_language&gt;eng&lt;/_language&gt;&lt;_modified&gt;64467038&lt;/_modified&gt;&lt;_pages&gt;7&lt;/_pages&gt;&lt;_subject_headings&gt;Analysis of Variance; Female; Gene Expression Profiling/*methods; Genetic Variation; Humans; Leukemia, Biphenotypic, Acute/genetics/metabolism; Oligonucleotide Array Sequence Analysis/*methods; Ovarian Neoplasms/genetics/metabolism/mortality; Precursor Cell Lymphoblastic Leukemia-Lymphoma/genetics/metabolism; Sequence Analysis, RNA/*methods; *Software; Statistics, Nonparametric; Survival Analysis&lt;/_subject_headings&gt;&lt;_tertiary_title&gt;BMC bioinformatics&lt;/_tertiary_title&gt;&lt;_type_work&gt;Journal Article; Research Support, N.I.H., Extramural; Research Support, Non-U.S. Gov&amp;apos;t&lt;/_type_work&gt;&lt;_url&gt;http://www.ncbi.nlm.nih.gov/entrez/query.fcgi?cmd=Retrieve&amp;amp;db=pubmed&amp;amp;dopt=Abstract&amp;amp;list_uids=23323831&amp;amp;query_hl=1&lt;/_url&gt;&lt;_volume&gt;14&lt;/_volume&gt;&lt;/Details&gt;&lt;Extra&gt;&lt;DBUID&gt;{9F4C61D5-06CD-4457-B8A3-2A2ECB2AACDE}&lt;/DBUID&gt;&lt;/Extra&gt;&lt;/Item&gt;&lt;/References&gt;&lt;/Group&gt;&lt;/Citation&gt;_x000a_"/>
    <w:docVar w:name="NE.Ref{66F6BB29-7237-426D-A60D-5135FD345EA0}" w:val=" ADDIN NE.Ref.{66F6BB29-7237-426D-A60D-5135FD345EA0}&lt;Citation&gt;&lt;Group&gt;&lt;References&gt;&lt;Item&gt;&lt;ID&gt;404&lt;/ID&gt;&lt;UID&gt;{9C5E119B-FA11-4FA9-BA82-400109D512F6}&lt;/UID&gt;&lt;Title&gt;Rank-in: enabling integrative analysis across microarray and RNA-seq for cancer&lt;/Title&gt;&lt;Template&gt;Journal Article&lt;/Template&gt;&lt;Star&gt;0&lt;/Star&gt;&lt;Tag&gt;0&lt;/Tag&gt;&lt;Author&gt;Tang, K; Ji, X; Zhou, M; Deng, Z; Huang, Y; Zheng, G; Cao, Z&lt;/Author&gt;&lt;Year&gt;2021&lt;/Year&gt;&lt;Details&gt;&lt;_accession_num&gt;34214174&lt;/_accession_num&gt;&lt;_author_adr&gt;Department of Gastroenterology, Shanghai 10th People&amp;apos;s Hospital and School of Life Sciences and Technology, Tongji University, 1239 Siping Road, Shanghai 200092, P.R. China.; Department of Gastroenterology, Shanghai 10th People&amp;apos;s Hospital and School of Life Sciences and Technology, Tongji University, 1239 Siping Road, Shanghai 200092, P.R. China.; Department of Gastroenterology, Shanghai 10th People&amp;apos;s Hospital and School of Life Sciences and Technology, Tongji University, 1239 Siping Road, Shanghai 200092, P.R. China.; Department of Gastroenterology, Shanghai 10th People&amp;apos;s Hospital and School of Life Sciences and Technology, Tongji University, 1239 Siping Road, Shanghai 200092, P.R. China.; Department of Gastroenterology, Shanghai 10th People&amp;apos;s Hospital and School of Life Sciences and Technology, Tongji University, 1239 Siping Road, Shanghai 200092, P.R. China.; CAS Key Laboratory of Computational Biology, Bio-Med Big Data Center, Shanghai Institute of Nutrition and Health, University of Chinese Academy of Sciences, Chinese Academy of Science, Shanghai 200031, P.R. China.; Department of Gastroenterology, Shanghai 10th People&amp;apos;s Hospital and School of Life Sciences and Technology, Tongji University, 1239 Siping Road, Shanghai 200092, P.R. China.; Department of Gastroenterology, Shanghai 10th People&amp;apos;s Hospital and School of Life Sciences and Technology, Tongji University, 1239 Siping Road, Shanghai 200092, P.R. China.&lt;/_author_adr&gt;&lt;_collection_scope&gt;SCI;SCIE&lt;/_collection_scope&gt;&lt;_created&gt;64466703&lt;/_created&gt;&lt;_date&gt;2021-09-27&lt;/_date&gt;&lt;_date_display&gt;2021 Sep 27&lt;/_date_display&gt;&lt;_db_updated&gt;PubMed&lt;/_db_updated&gt;&lt;_doi&gt;10.1093/nar/gkab554&lt;/_doi&gt;&lt;_impact_factor&gt;  16.971&lt;/_impact_factor&gt;&lt;_isbn&gt;1362-4962 (Electronic); 0305-1048 (Linking)&lt;/_isbn&gt;&lt;_issue&gt;17&lt;/_issue&gt;&lt;_journal&gt;Nucleic Acids Res&lt;/_journal&gt;&lt;_language&gt;eng&lt;/_language&gt;&lt;_modified&gt;64466704&lt;/_modified&gt;&lt;_ori_publication&gt;(c) The Author(s) 2021. Published by Oxford University Press on behalf of Nucleic_x000d__x000a_      Acids Research.&lt;/_ori_publication&gt;&lt;_pages&gt;e99&lt;/_pages&gt;&lt;_subject_headings&gt;*Algorithms; Cluster Analysis; Colonic Neoplasms/diagnosis/genetics; Computational Biology/*methods; Diagnosis, Differential; Gene Expression Profiling/classification/*methods; Glioblastoma/diagnosis/genetics; Humans; Internet; Neoplasms/diagnosis/*genetics; Oligonucleotide Array Sequence Analysis/*methods; RNA-Seq/*methods; Reproducibility of Results; Sensitivity and Specificity&lt;/_subject_headings&gt;&lt;_tertiary_title&gt;Nucleic acids research&lt;/_tertiary_title&gt;&lt;_type_work&gt;Journal Article; Research Support, Non-U.S. Gov&amp;apos;t&lt;/_type_work&gt;&lt;_url&gt;http://www.ncbi.nlm.nih.gov/entrez/query.fcgi?cmd=Retrieve&amp;amp;db=pubmed&amp;amp;dopt=Abstract&amp;amp;list_uids=34214174&amp;amp;query_hl=1&lt;/_url&gt;&lt;_volume&gt;49&lt;/_volume&gt;&lt;/Details&gt;&lt;Extra&gt;&lt;DBUID&gt;{9F4C61D5-06CD-4457-B8A3-2A2ECB2AACDE}&lt;/DBUID&gt;&lt;/Extra&gt;&lt;/Item&gt;&lt;/References&gt;&lt;/Group&gt;&lt;/Citation&gt;_x000a_"/>
    <w:docVar w:name="NE.Ref{6A3808FB-DA3D-4A5E-A021-EDFFD8979D4E}" w:val=" ADDIN NE.Ref.{6A3808FB-DA3D-4A5E-A021-EDFFD8979D4E}&lt;Citation&gt;&lt;Group&gt;&lt;References&gt;&lt;Item&gt;&lt;ID&gt;419&lt;/ID&gt;&lt;UID&gt;{1B9D2DC0-7B40-45EC-8230-D95FE68B1475}&lt;/UID&gt;&lt;Title&gt;TIMER: A Web Server for Comprehensive Analysis of Tumor-Infiltrating Immune Cells&lt;/Title&gt;&lt;Template&gt;Journal Article&lt;/Template&gt;&lt;Star&gt;0&lt;/Star&gt;&lt;Tag&gt;0&lt;/Tag&gt;&lt;Author&gt;Li, T; Fan, J; Wang, B; Traugh, N; Chen, Q; Liu, J S; Li, B; Liu, X S&lt;/Author&gt;&lt;Year&gt;2017&lt;/Year&gt;&lt;Details&gt;&lt;_accession_num&gt;29092952&lt;/_accession_num&gt;&lt;_author_adr&gt;State Key Laboratory of Oral Diseases, West China Hospital of Stomatology, Sichuan University, Chengdu, China.; Department of Biostatistics and Computational Biology, Dana-Farber Cancer Institute, Boston, Massachusetts.; School of Life Science and Technology, Tongji University, Shanghai, China.; School of Life Science and Technology, Tongji University, Shanghai, China.; Department of Biostatistics and Computational Biology, Dana-Farber Cancer Institute, Boston, Massachusetts.; State Key Laboratory of Oral Diseases, West China Hospital of Stomatology, Sichuan University, Chengdu, China.; Department of Statistics, Harvard University, Boston, Massachusetts.; Department of Biostatistics and Computational Biology, Dana-Farber Cancer Institute, Boston, Massachusetts. xsliu@jimmy.harvard.edu bli@jimmy.harvard.edu.; Department of Statistics, Harvard University, Boston, Massachusetts.; Department of Biostatistics and Computational Biology, Dana-Farber Cancer Institute, Boston, Massachusetts. xsliu@jimmy.harvard.edu bli@jimmy.harvard.edu.; School of Life Science and Technology, Tongji University, Shanghai, China.; Department of Statistics, Harvard University, Boston, Massachusetts.&lt;/_author_adr&gt;&lt;_collection_scope&gt;SCI;SCIE&lt;/_collection_scope&gt;&lt;_created&gt;64468241&lt;/_created&gt;&lt;_date&gt;2017-11-01&lt;/_date&gt;&lt;_date_display&gt;2017 Nov 1&lt;/_date_display&gt;&lt;_db_updated&gt;PubMed&lt;/_db_updated&gt;&lt;_doi&gt;10.1158/0008-5472.CAN-17-0307&lt;/_doi&gt;&lt;_impact_factor&gt;  12.701&lt;/_impact_factor&gt;&lt;_isbn&gt;1538-7445 (Electronic); 0008-5472 (Linking)&lt;/_isbn&gt;&lt;_issue&gt;21&lt;/_issue&gt;&lt;_journal&gt;Cancer Res&lt;/_journal&gt;&lt;_language&gt;eng&lt;/_language&gt;&lt;_modified&gt;64468241&lt;/_modified&gt;&lt;_ori_publication&gt;(c)2017 American Association for Cancer Research.&lt;/_ori_publication&gt;&lt;_pages&gt;e108-e110&lt;/_pages&gt;&lt;_subject_headings&gt;Computational Biology/*methods; Humans; Immune System/*pathology; Immunotherapy; Internet; Lymphocytes, Tumor-Infiltrating/pathology; Neoplasms/genetics/immunology/*therapy; Outcome Assessment, Health Care/methods; Reproducibility of Results; *User-Computer Interface; *Web Browser&lt;/_subject_headings&gt;&lt;_tertiary_title&gt;Cancer research&lt;/_tertiary_title&gt;&lt;_type_work&gt;Journal Article&lt;/_type_work&gt;&lt;_url&gt;http://www.ncbi.nlm.nih.gov/entrez/query.fcgi?cmd=Retrieve&amp;amp;db=pubmed&amp;amp;dopt=Abstract&amp;amp;list_uids=29092952&amp;amp;query_hl=1&lt;/_url&gt;&lt;_volume&gt;77&lt;/_volume&gt;&lt;/Details&gt;&lt;Extra&gt;&lt;DBUID&gt;{9F4C61D5-06CD-4457-B8A3-2A2ECB2AACDE}&lt;/DBUID&gt;&lt;/Extra&gt;&lt;/Item&gt;&lt;/References&gt;&lt;/Group&gt;&lt;/Citation&gt;_x000a_"/>
    <w:docVar w:name="NE.Ref{6B83DD1B-3A5F-4C81-ADCF-BC2B45E9EB05}" w:val=" ADDIN NE.Ref.{6B83DD1B-3A5F-4C81-ADCF-BC2B45E9EB05}&lt;Citation&gt;&lt;Group&gt;&lt;References&gt;&lt;Item&gt;&lt;ID&gt;343&lt;/ID&gt;&lt;UID&gt;{3974F62E-F970-446E-94A2-160DD1208874}&lt;/UID&gt;&lt;Title&gt;WGCNA: an R package for weighted correlation network analysis&lt;/Title&gt;&lt;Template&gt;Journal Article&lt;/Template&gt;&lt;Star&gt;0&lt;/Star&gt;&lt;Tag&gt;0&lt;/Tag&gt;&lt;Author&gt;Langfelder, P; Horvath, S&lt;/Author&gt;&lt;Year&gt;2008&lt;/Year&gt;&lt;Details&gt;&lt;_accession_num&gt;19114008&lt;/_accession_num&gt;&lt;_author_adr&gt;Department of Human Genetics and Department of Biostatistics, University of California, Los Angeles, CA 90095, USA. Peter.Langfelder@gmail.com&lt;/_author_adr&gt;&lt;_collection_scope&gt;SCIE;EI&lt;/_collection_scope&gt;&lt;_created&gt;64456623&lt;/_created&gt;&lt;_date&gt;2008-12-29&lt;/_date&gt;&lt;_date_display&gt;2008 Dec 29&lt;/_date_display&gt;&lt;_db_updated&gt;PubMed&lt;/_db_updated&gt;&lt;_doi&gt;10.1186/1471-2105-9-559&lt;/_doi&gt;&lt;_impact_factor&gt;   3.169&lt;/_impact_factor&gt;&lt;_isbn&gt;1471-2105 (Electronic); 1471-2105 (Linking)&lt;/_isbn&gt;&lt;_journal&gt;BMC Bioinformatics&lt;/_journal&gt;&lt;_language&gt;eng&lt;/_language&gt;&lt;_modified&gt;64456625&lt;/_modified&gt;&lt;_pages&gt;559&lt;/_pages&gt;&lt;_subject_headings&gt;Algorithms; Animals; Computational Biology/*methods; Computer Graphics; *Computing Methodologies; Databases, Genetic; Gene Expression Profiling/methods; Humans; Mice; Oligonucleotide Array Sequence Analysis/*methods; Pattern Recognition, Automated; Programming Languages; *Software; Systems Biology&lt;/_subject_headings&gt;&lt;_tertiary_title&gt;BMC bioinformatics&lt;/_tertiary_title&gt;&lt;_type_work&gt;Journal Article; Research Support, N.I.H., Extramural&lt;/_type_work&gt;&lt;_url&gt;http://www.ncbi.nlm.nih.gov/entrez/query.fcgi?cmd=Retrieve&amp;amp;db=pubmed&amp;amp;dopt=Abstract&amp;amp;list_uids=19114008&amp;amp;query_hl=1&lt;/_url&gt;&lt;_volume&gt;9&lt;/_volume&gt;&lt;/Details&gt;&lt;Extra&gt;&lt;DBUID&gt;{9F4C61D5-06CD-4457-B8A3-2A2ECB2AACDE}&lt;/DBUID&gt;&lt;/Extra&gt;&lt;/Item&gt;&lt;/References&gt;&lt;/Group&gt;&lt;/Citation&gt;_x000a_"/>
    <w:docVar w:name="NE.Ref{6C52CCA2-5131-48E4-AFC7-03881AD0B4E6}" w:val=" ADDIN NE.Ref.{6C52CCA2-5131-48E4-AFC7-03881AD0B4E6}&lt;Citation&gt;&lt;Group&gt;&lt;References&gt;&lt;Item&gt;&lt;ID&gt;288&lt;/ID&gt;&lt;UID&gt;{118FC7E6-26BA-40F3-91DD-B834DF1B1772}&lt;/UID&gt;&lt;Title&gt;Intrinsic subtypes of high-grade bladder cancer reflect the hallmarks of breast cancer biology&lt;/Title&gt;&lt;Template&gt;Journal Article&lt;/Template&gt;&lt;Star&gt;0&lt;/Star&gt;&lt;Tag&gt;0&lt;/Tag&gt;&lt;Author&gt;Damrauer, J S; Hoadley, K A; Chism, D D; Fan, C; Tiganelli, C J; Wobker, S E; Yeh, J J; Milowsky, M I; Iyer, G; Parker, J S; Kim, W Y&lt;/Author&gt;&lt;Year&gt;2014&lt;/Year&gt;&lt;Details&gt;&lt;_accession_num&gt;24520177&lt;/_accession_num&gt;&lt;_author_adr&gt;Department of Genetics, Department of Medicine, Division of Hematology/Oncology,  Department of Surgery, Department of Pathology and Laboratory Medicine, and Department of Pharmacology, Lineberger Comprehensive Cancer Center, University of North Carolina at Chapel Hill, Chapel Hill, NC 27599.&lt;/_author_adr&gt;&lt;_created&gt;64450861&lt;/_created&gt;&lt;_date&gt;2014-02-25&lt;/_date&gt;&lt;_date_display&gt;2014 Feb 25&lt;/_date_display&gt;&lt;_db_updated&gt;PubMed&lt;/_db_updated&gt;&lt;_doi&gt;10.1073/pnas.1318376111&lt;/_doi&gt;&lt;_impact_factor&gt;  11.205&lt;/_impact_factor&gt;&lt;_isbn&gt;1091-6490 (Electronic); 0027-8424 (Linking)&lt;/_isbn&gt;&lt;_issue&gt;8&lt;/_issue&gt;&lt;_journal&gt;Proc Natl Acad Sci U S A&lt;/_journal&gt;&lt;_language&gt;eng&lt;/_language&gt;&lt;_modified&gt;64450862&lt;/_modified&gt;&lt;_pages&gt;3110-5&lt;/_pages&gt;&lt;_subject_headings&gt;Breast Neoplasms/classification; Cluster Analysis; Gene Expression Profiling/methods; Gene Expression Regulation, Neoplastic/*genetics; Humans; Microarray Analysis; *Models, Biological; Predictive Value of Tests; Urinary Bladder Neoplasms/*classification/*genetics&lt;/_subject_headings&gt;&lt;_tertiary_title&gt;Proceedings of the National Academy of Sciences of the United States of America&lt;/_tertiary_title&gt;&lt;_type_work&gt;Journal Article; Research Support, N.I.H., Extramural; Research Support, Non-U.S. Gov&amp;apos;t; Validation Study&lt;/_type_work&gt;&lt;_url&gt;http://www.ncbi.nlm.nih.gov/entrez/query.fcgi?cmd=Retrieve&amp;amp;db=pubmed&amp;amp;dopt=Abstract&amp;amp;list_uids=24520177&amp;amp;query_hl=1&lt;/_url&gt;&lt;_volume&gt;111&lt;/_volume&gt;&lt;/Details&gt;&lt;Extra&gt;&lt;DBUID&gt;{9F4C61D5-06CD-4457-B8A3-2A2ECB2AACDE}&lt;/DBUID&gt;&lt;/Extra&gt;&lt;/Item&gt;&lt;/References&gt;&lt;/Group&gt;&lt;/Citation&gt;_x000a_"/>
    <w:docVar w:name="NE.Ref{6D5B3EFF-62C3-40CA-BFA8-147FB4BDB1CA}" w:val=" ADDIN NE.Ref.{6D5B3EFF-62C3-40CA-BFA8-147FB4BDB1CA}&lt;Citation&gt;&lt;Group&gt;&lt;References&gt;&lt;Item&gt;&lt;ID&gt;238&lt;/ID&gt;&lt;UID&gt;{B544FB63-04D9-440C-8437-8A022B802902}&lt;/UID&gt;&lt;Title&gt;Moderated estimation of fold change and dispersion for RNA-seq data with DESeq2&lt;/Title&gt;&lt;Template&gt;Journal Article&lt;/Template&gt;&lt;Star&gt;0&lt;/Star&gt;&lt;Tag&gt;0&lt;/Tag&gt;&lt;Author&gt;Love, M I; Huber, W; Anders, S&lt;/Author&gt;&lt;Year&gt;2014&lt;/Year&gt;&lt;Details&gt;&lt;_accession_num&gt;25516281&lt;/_accession_num&gt;&lt;_collection_scope&gt;SCI;SCIE&lt;/_collection_scope&gt;&lt;_created&gt;64438126&lt;/_created&gt;&lt;_date&gt;2014-01-20&lt;/_date&gt;&lt;_date_display&gt;2014&lt;/_date_display&gt;&lt;_db_updated&gt;PubMed&lt;/_db_updated&gt;&lt;_doi&gt;10.1186/s13059-014-0550-8&lt;/_doi&gt;&lt;_impact_factor&gt;  13.583&lt;/_impact_factor&gt;&lt;_isbn&gt;1474-760X (Electronic); 1474-7596 (Linking)&lt;/_isbn&gt;&lt;_issue&gt;12&lt;/_issue&gt;&lt;_journal&gt;Genome Biol&lt;/_journal&gt;&lt;_language&gt;eng&lt;/_language&gt;&lt;_modified&gt;64438126&lt;/_modified&gt;&lt;_pages&gt;550&lt;/_pages&gt;&lt;_subject_headings&gt;Algorithms; Computational Biology/*methods; High-Throughput Nucleotide Sequencing; Models, Genetic; RNA/*analysis; Sequence Analysis, RNA; *Software&lt;/_subject_headings&gt;&lt;_tertiary_title&gt;Genome biology&lt;/_tertiary_title&gt;&lt;_type_work&gt;Journal Article; Research Support, N.I.H., Extramural; Research Support, Non-U.S. Gov&amp;apos;t&lt;/_type_work&gt;&lt;_url&gt;http://www.ncbi.nlm.nih.gov/entrez/query.fcgi?cmd=Retrieve&amp;amp;db=pubmed&amp;amp;dopt=Abstract&amp;amp;list_uids=25516281&amp;amp;query_hl=1&lt;/_url&gt;&lt;_volume&gt;15&lt;/_volume&gt;&lt;/Details&gt;&lt;Extra&gt;&lt;DBUID&gt;{9F4C61D5-06CD-4457-B8A3-2A2ECB2AACDE}&lt;/DBUID&gt;&lt;/Extra&gt;&lt;/Item&gt;&lt;/References&gt;&lt;/Group&gt;&lt;/Citation&gt;_x000a_"/>
    <w:docVar w:name="NE.Ref{6E94CB27-B70F-4781-83AC-84214E526976}" w:val=" ADDIN NE.Ref.{6E94CB27-B70F-4781-83AC-84214E526976}&lt;Citation&gt;&lt;Group&gt;&lt;References&gt;&lt;Item&gt;&lt;ID&gt;425&lt;/ID&gt;&lt;UID&gt;{9B07684F-DDE9-4C07-9CA2-586743926773}&lt;/UID&gt;&lt;Title&gt;ImmuCellAI: A Unique Method for Comprehensive T-Cell Subsets Abundance Prediction and its Application in Cancer Immunotherapy&lt;/Title&gt;&lt;Template&gt;Journal Article&lt;/Template&gt;&lt;Star&gt;0&lt;/Star&gt;&lt;Tag&gt;0&lt;/Tag&gt;&lt;Author&gt;Miao, Y R; Zhang, Q; Lei, Q; Luo, M; Xie, G Y; Wang, H; Guo, A Y&lt;/Author&gt;&lt;Year&gt;2020&lt;/Year&gt;&lt;Details&gt;&lt;_accession_num&gt;32274301&lt;/_accession_num&gt;&lt;_author_adr&gt;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 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 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 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 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 Department of Hematology Wuhan Central Hospital Tongji Medical College Huazhong University of Science and Technology Wuhan 430074 China.; Center for Artificial Intelligence Biology Hubei Bioinformatics and Molecular Imaging Key Laboratory Department of Bioinformatics and Systems Biology Key Laboratory of Molecular Biophysics of the Ministry of Education College of Life Science and Technology Huazhong University of Science and Technology Wuhan 430074 China.&lt;/_author_adr&gt;&lt;_created&gt;64468254&lt;/_created&gt;&lt;_date&gt;2020-04-01&lt;/_date&gt;&lt;_date_display&gt;2020 Apr&lt;/_date_display&gt;&lt;_db_updated&gt;PubMed&lt;/_db_updated&gt;&lt;_doi&gt;10.1002/advs.201902880&lt;/_doi&gt;&lt;_impact_factor&gt;  16.806&lt;/_impact_factor&gt;&lt;_isbn&gt;2198-3844 (Print); 2198-3844 (Linking)&lt;/_isbn&gt;&lt;_issue&gt;7&lt;/_issue&gt;&lt;_journal&gt;Adv Sci (Weinh)&lt;/_journal&gt;&lt;_keywords&gt;T-cell subsets; cancer; immune cells; immunotherapy&lt;/_keywords&gt;&lt;_language&gt;eng&lt;/_language&gt;&lt;_modified&gt;64468254&lt;/_modified&gt;&lt;_ori_publication&gt;(c) 2020 The Authors. Published by WILEY-VCH Verlag GmbH &amp;amp; Co. KGaA, Weinheim.&lt;/_ori_publication&gt;&lt;_pages&gt;1902880&lt;/_pages&gt;&lt;_tertiary_title&gt;Advanced science (Weinheim, Baden-Wurttemberg, Germany)&lt;/_tertiary_title&gt;&lt;_type_work&gt;Journal Article&lt;/_type_work&gt;&lt;_url&gt;http://www.ncbi.nlm.nih.gov/entrez/query.fcgi?cmd=Retrieve&amp;amp;db=pubmed&amp;amp;dopt=Abstract&amp;amp;list_uids=32274301&amp;amp;query_hl=1&lt;/_url&gt;&lt;_volume&gt;7&lt;/_volume&gt;&lt;/Details&gt;&lt;Extra&gt;&lt;DBUID&gt;{9F4C61D5-06CD-4457-B8A3-2A2ECB2AACDE}&lt;/DBUID&gt;&lt;/Extra&gt;&lt;/Item&gt;&lt;/References&gt;&lt;/Group&gt;&lt;/Citation&gt;_x000a_"/>
    <w:docVar w:name="NE.Ref{779841E6-7CC5-4817-BD8F-45FF12A53000}" w:val=" ADDIN NE.Ref.{779841E6-7CC5-4817-BD8F-45FF12A53000}&lt;Citation&gt;&lt;Group&gt;&lt;References&gt;&lt;Item&gt;&lt;ID&gt;413&lt;/ID&gt;&lt;UID&gt;{3A9CB173-3099-4F4C-BA48-E76F9F8F1163}&lt;/UID&gt;&lt;Title&gt;Statistical predictions with glmnet&lt;/Title&gt;&lt;Template&gt;Journal Article&lt;/Template&gt;&lt;Star&gt;0&lt;/Star&gt;&lt;Tag&gt;0&lt;/Tag&gt;&lt;Author&gt;Engebretsen, S; Bohlin, J&lt;/Author&gt;&lt;Year&gt;2019&lt;/Year&gt;&lt;Details&gt;&lt;_accession_num&gt;31443682&lt;/_accession_num&gt;&lt;_author_adr&gt;Division for Infection Control and Environmental Health, Department of Infectious Disease Epidemiology and Modelling, Norwegian Institute of Public Health, Oslo, Norway.; Oslo Centre for Biostatistics and Epidemiology, Department of Biostatistics, University of Oslo, Oslo, Norway.; Division for Infection Control and Environmental Health, Department of Infectious Disease Epidemiology and Modelling, Norwegian Institute of Public Health, Oslo, Norway. jon.bohlin@fhi.no.; Centre for Fertility and Health (CEFH), Norwegian Institute of Public Health, Oslo, Norway. jon.bohlin@fhi.no.; Faculty of Veterinary Science, Department of Production Animals, Norwegian University of Life Science, As, Norway. jon.bohlin@fhi.no.&lt;/_author_adr&gt;&lt;_collection_scope&gt;SCIE&lt;/_collection_scope&gt;&lt;_created&gt;64468106&lt;/_created&gt;&lt;_date&gt;2019-08-23&lt;/_date&gt;&lt;_date_display&gt;2019 Aug 23&lt;/_date_display&gt;&lt;_db_updated&gt;PubMed&lt;/_db_updated&gt;&lt;_doi&gt;10.1186/s13148-019-0730-1&lt;/_doi&gt;&lt;_impact_factor&gt;   6.551&lt;/_impact_factor&gt;&lt;_isbn&gt;1868-7083 (Electronic); 1868-7075 (Linking)&lt;/_isbn&gt;&lt;_issue&gt;1&lt;/_issue&gt;&lt;_journal&gt;Clin Epigenetics&lt;/_journal&gt;&lt;_keywords&gt;*Elastic net; *Statistical prediction; *Ultra-high dimensional regression; *glmnet package&lt;/_keywords&gt;&lt;_language&gt;eng&lt;/_language&gt;&lt;_modified&gt;64468116&lt;/_modified&gt;&lt;_pages&gt;123&lt;/_pages&gt;&lt;_subject_headings&gt;Algorithms; Computational Biology; DNA Methylation; Epigenomics/*methods; Genome-Wide Association Study; Humans; Models, Statistical&lt;/_subject_headings&gt;&lt;_tertiary_title&gt;Clinical epigenetics&lt;/_tertiary_title&gt;&lt;_type_work&gt;Letter; Research Support, Non-U.S. Gov&amp;apos;t&lt;/_type_work&gt;&lt;_url&gt;http://www.ncbi.nlm.nih.gov/entrez/query.fcgi?cmd=Retrieve&amp;amp;db=pubmed&amp;amp;dopt=Abstract&amp;amp;list_uids=31443682&amp;amp;query_hl=1&lt;/_url&gt;&lt;_volume&gt;11&lt;/_volume&gt;&lt;/Details&gt;&lt;Extra&gt;&lt;DBUID&gt;{9F4C61D5-06CD-4457-B8A3-2A2ECB2AACDE}&lt;/DBUID&gt;&lt;/Extra&gt;&lt;/Item&gt;&lt;/References&gt;&lt;/Group&gt;&lt;/Citation&gt;_x000a_"/>
    <w:docVar w:name="NE.Ref{79CE829C-90A7-4040-89C1-5EFDC3C18557}" w:val=" ADDIN NE.Ref.{79CE829C-90A7-4040-89C1-5EFDC3C18557}&lt;Citation&gt;&lt;Group&gt;&lt;References&gt;&lt;Item&gt;&lt;ID&gt;328&lt;/ID&gt;&lt;UID&gt;{858BBAB6-9541-4B14-A613-ECF2017BB4D9}&lt;/UID&gt;&lt;Title&gt;Harnessing Connectivity in a Large-Scale Small-Molecule Sensitivity Dataset&lt;/Title&gt;&lt;Template&gt;Journal Article&lt;/Template&gt;&lt;Star&gt;0&lt;/Star&gt;&lt;Tag&gt;0&lt;/Tag&gt;&lt;Author&gt;Seashore-Ludlow, B; Rees, M G; Cheah, J H; Cokol, M; Price, E V; Coletti, M E; Jones, V; Bodycombe, N E; Soule, C K; Gould, J; Alexander, B; Li, A; Montgomery, P; Wawer, M J; Kuru, N; Kotz, J D; Hon, C S; Munoz, B; Liefeld, T; Dancik, V; Bittker, J A; Palmer, M; Bradner, J E; Shamji, A F; Clemons, P A; Schreiber, S L&lt;/Author&gt;&lt;Year&gt;2015&lt;/Year&gt;&lt;Details&gt;&lt;_accession_num&gt;26482930&lt;/_accession_num&gt;&lt;_author_adr&gt;Center for the Science of Therapeutics, Broad Institute, Cambridge, Massachusetts.; Center for the Science of Therapeutics, Broad Institute, Cambridge, Massachusetts.; Center for the Science of Therapeutics, Broad Institute, Cambridge, Massachusetts.; Faculty of Engineering and Natural Sciences, Sabanci University, Istanbul, Turkey.;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Faculty of Engineering and Natural Sciences, Sabanci University, Istanbul, Turkey.;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ancer Biology and Medical Oncology, Harvard Medical School, Boston, Massachusetts.; Center for the Science of Therapeutics, Broad Institute, Cambridge, Massachusetts. pclemons@broadinstitute.org stuart_schreiber@harvard.edu ashamji@broadinstitute.org.; Center for the Science of Therapeutics, Broad Institute, Cambridge, Massachusetts. pclemons@broadinstitute.org stuart_schreiber@harvard.edu ashamji@broadinstitute.org.; Center for the Science of Therapeutics, Broad Institute, Cambridge, Massachusetts.&lt;/_author_adr&gt;&lt;_collection_scope&gt;SCIE&lt;/_collection_scope&gt;&lt;_created&gt;64453768&lt;/_created&gt;&lt;_date&gt;2015-11-01&lt;/_date&gt;&lt;_date_display&gt;2015 Nov&lt;/_date_display&gt;&lt;_db_updated&gt;PubMed&lt;/_db_updated&gt;&lt;_doi&gt;10.1158/2159-8290.CD-15-0235&lt;/_doi&gt;&lt;_impact_factor&gt;  39.397&lt;/_impact_factor&gt;&lt;_isbn&gt;2159-8290 (Electronic); 2159-8274 (Linking)&lt;/_isbn&gt;&lt;_issue&gt;11&lt;/_issue&gt;&lt;_journal&gt;Cancer Discov&lt;/_journal&gt;&lt;_language&gt;eng&lt;/_language&gt;&lt;_modified&gt;64453768&lt;/_modified&gt;&lt;_ori_publication&gt;(c)2015 American Association for Cancer Research.&lt;/_ori_publication&gt;&lt;_pages&gt;1210-23&lt;/_pages&gt;&lt;_subject_headings&gt;Antineoplastic Agents/pharmacology; Cell Line, Tumor; Cell Proliferation/drug effects; Cell Survival/drug effects; Cluster Analysis; Computational Biology/*methods; Datasets as Topic; Dose-Response Relationship, Drug; Drug Resistance, Neoplasm/*genetics; *Drug Screening Assays, Antitumor; Drug Synergism; Gene Expression Regulation, Neoplastic/*drug effects; Humans; Mutation; Neoplasms/drug therapy/*genetics; Protein Kinase Inhibitors/pharmacology; *Small Molecule Libraries&lt;/_subject_headings&gt;&lt;_tertiary_title&gt;Cancer discovery&lt;/_tertiary_title&gt;&lt;_type_work&gt;Journal Article; Research Support, N.I.H., Extramural; Research Support, Non-U.S. Gov&amp;apos;t&lt;/_type_work&gt;&lt;_url&gt;http://www.ncbi.nlm.nih.gov/entrez/query.fcgi?cmd=Retrieve&amp;amp;db=pubmed&amp;amp;dopt=Abstract&amp;amp;list_uids=26482930&amp;amp;query_hl=1&lt;/_url&gt;&lt;_volume&gt;5&lt;/_volume&gt;&lt;/Details&gt;&lt;Extra&gt;&lt;DBUID&gt;{9F4C61D5-06CD-4457-B8A3-2A2ECB2AACDE}&lt;/DBUID&gt;&lt;/Extra&gt;&lt;/Item&gt;&lt;/References&gt;&lt;/Group&gt;&lt;/Citation&gt;_x000a_"/>
    <w:docVar w:name="NE.Ref{85EC19EB-D3B0-428F-ADC6-9A7E6071D16E}" w:val=" ADDIN NE.Ref.{85EC19EB-D3B0-428F-ADC6-9A7E6071D16E}&lt;Citation&gt;&lt;Group&gt;&lt;References&gt;&lt;Item&gt;&lt;ID&gt;402&lt;/ID&gt;&lt;UID&gt;{5DDC999F-F00F-4ACC-943B-58C8D6108228}&lt;/UID&gt;&lt;Title&gt;ArrayExpress--a public repository for microarray gene expression data at the EBI&lt;/Title&gt;&lt;Template&gt;Journal Article&lt;/Template&gt;&lt;Star&gt;0&lt;/Star&gt;&lt;Tag&gt;0&lt;/Tag&gt;&lt;Author&gt;Brazma, A; Parkinson, H; Sarkans, U; Shojatalab, M; Vilo, J; Abeygunawardena, N; Holloway, E; Kapushesky, M; Kemmeren, P; Lara, G G; Oezcimen, A; Rocca-Serra, P; Sansone, S A&lt;/Author&gt;&lt;Year&gt;2003&lt;/Year&gt;&lt;Details&gt;&lt;_accession_num&gt;12519949&lt;/_accession_num&gt;&lt;_author_adr&gt;European Bioinformatics Institute, EMBL-EBI, Wellcome Trust Genome Campus, Hinxton CB10 1SD, UK. brazma@ebi.ac.uk&lt;/_author_adr&gt;&lt;_collection_scope&gt;SCI;SCIE&lt;/_collection_scope&gt;&lt;_created&gt;64466641&lt;/_created&gt;&lt;_date&gt;2003-01-01&lt;/_date&gt;&lt;_date_display&gt;2003 Jan 1&lt;/_date_display&gt;&lt;_db_updated&gt;PubMed&lt;/_db_updated&gt;&lt;_doi&gt;10.1093/nar/gkg091&lt;/_doi&gt;&lt;_impact_factor&gt;  16.971&lt;/_impact_factor&gt;&lt;_isbn&gt;1362-4962 (Electronic); 0305-1048 (Linking)&lt;/_isbn&gt;&lt;_issue&gt;1&lt;/_issue&gt;&lt;_journal&gt;Nucleic Acids Res&lt;/_journal&gt;&lt;_language&gt;eng&lt;/_language&gt;&lt;_modified&gt;64466643&lt;/_modified&gt;&lt;_pages&gt;68-71&lt;/_pages&gt;&lt;_subject_headings&gt;Animals; Computational Biology; Data Collection; *Databases, Genetic; Europe; *Gene Expression Profiling; *Oligonucleotide Array Sequence Analysis; Software Design&lt;/_subject_headings&gt;&lt;_tertiary_title&gt;Nucleic acids research&lt;/_tertiary_title&gt;&lt;_type_work&gt;Journal Article; Research Support, Non-U.S. Gov&amp;apos;t&lt;/_type_work&gt;&lt;_url&gt;http://www.ncbi.nlm.nih.gov/entrez/query.fcgi?cmd=Retrieve&amp;amp;db=pubmed&amp;amp;dopt=Abstract&amp;amp;list_uids=12519949&amp;amp;query_hl=1&lt;/_url&gt;&lt;_volume&gt;31&lt;/_volume&gt;&lt;/Details&gt;&lt;Extra&gt;&lt;DBUID&gt;{9F4C61D5-06CD-4457-B8A3-2A2ECB2AACDE}&lt;/DBUID&gt;&lt;/Extra&gt;&lt;/Item&gt;&lt;/References&gt;&lt;/Group&gt;&lt;/Citation&gt;_x000a_"/>
    <w:docVar w:name="NE.Ref{88B72692-23CB-46B5-9C4F-3498E27CCAE9}" w:val=" ADDIN NE.Ref.{88B72692-23CB-46B5-9C4F-3498E27CCAE9}&lt;Citation&gt;&lt;Group&gt;&lt;References&gt;&lt;Item&gt;&lt;ID&gt;420&lt;/ID&gt;&lt;UID&gt;{2A0C52F1-E129-494A-8D5B-11D8B5C0EF60}&lt;/UID&gt;&lt;Title&gt;xCell: digitally portraying the tissue cellular heterogeneity landscape&lt;/Title&gt;&lt;Template&gt;Journal Article&lt;/Template&gt;&lt;Star&gt;0&lt;/Star&gt;&lt;Tag&gt;0&lt;/Tag&gt;&lt;Author&gt;Aran, D; Hu, Z; Butte, A J&lt;/Author&gt;&lt;Year&gt;2017&lt;/Year&gt;&lt;Details&gt;&lt;_accession_num&gt;29141660&lt;/_accession_num&gt;&lt;_author_adr&gt;Institute for Computational Health Sciences, University of California, San Francisco, California, 94158, USA. dvir.aran@ucsf.edu.; Institute for Computational Health Sciences, University of California, San Francisco, California, 94158, USA.; Institute for Computational Health Sciences, University of California, San Francisco, California, 94158, USA. atul.butte@ucsf.edu.&lt;/_author_adr&gt;&lt;_collection_scope&gt;SCI;SCIE&lt;/_collection_scope&gt;&lt;_created&gt;64468243&lt;/_created&gt;&lt;_date&gt;2017-11-15&lt;/_date&gt;&lt;_date_display&gt;2017 Nov 15&lt;/_date_display&gt;&lt;_db_updated&gt;PubMed&lt;/_db_updated&gt;&lt;_doi&gt;10.1186/s13059-017-1349-1&lt;/_doi&gt;&lt;_impact_factor&gt;  13.583&lt;/_impact_factor&gt;&lt;_isbn&gt;1474-760X (Electronic); 1474-7596 (Linking)&lt;/_isbn&gt;&lt;_issue&gt;1&lt;/_issue&gt;&lt;_journal&gt;Genome Biol&lt;/_journal&gt;&lt;_language&gt;eng&lt;/_language&gt;&lt;_modified&gt;64468243&lt;/_modified&gt;&lt;_pages&gt;220&lt;/_pages&gt;&lt;_subject_headings&gt;Cells/*metabolism; Computer Simulation; Flow Cytometry; Gene Expression Regulation, Neoplastic; Humans; Neoplasms/genetics/pathology; *Organ Specificity; Reproducibility of Results; *Software; Transcriptome&lt;/_subject_headings&gt;&lt;_tertiary_title&gt;Genome biology&lt;/_tertiary_title&gt;&lt;_type_work&gt;Journal Article; Research Support, Non-U.S. Gov&amp;apos;t; Research Support, N.I.H., Extramural&lt;/_type_work&gt;&lt;_url&gt;http://www.ncbi.nlm.nih.gov/entrez/query.fcgi?cmd=Retrieve&amp;amp;db=pubmed&amp;amp;dopt=Abstract&amp;amp;list_uids=29141660&amp;amp;query_hl=1&lt;/_url&gt;&lt;_volume&gt;18&lt;/_volume&gt;&lt;/Details&gt;&lt;Extra&gt;&lt;DBUID&gt;{9F4C61D5-06CD-4457-B8A3-2A2ECB2AACDE}&lt;/DBUID&gt;&lt;/Extra&gt;&lt;/Item&gt;&lt;/References&gt;&lt;/Group&gt;&lt;/Citation&gt;_x000a_"/>
    <w:docVar w:name="NE.Ref{8B589E9A-2F73-4612-94FA-26F8EFBD9985}" w:val=" ADDIN NE.Ref.{8B589E9A-2F73-4612-94FA-26F8EFBD9985}&lt;Citation&gt;&lt;Group&gt;&lt;References&gt;&lt;Item&gt;&lt;ID&gt;238&lt;/ID&gt;&lt;UID&gt;{B544FB63-04D9-440C-8437-8A022B802902}&lt;/UID&gt;&lt;Title&gt;Moderated estimation of fold change and dispersion for RNA-seq data with DESeq2&lt;/Title&gt;&lt;Template&gt;Journal Article&lt;/Template&gt;&lt;Star&gt;0&lt;/Star&gt;&lt;Tag&gt;0&lt;/Tag&gt;&lt;Author&gt;Love, M I; Huber, W; Anders, S&lt;/Author&gt;&lt;Year&gt;2014&lt;/Year&gt;&lt;Details&gt;&lt;_accession_num&gt;25516281&lt;/_accession_num&gt;&lt;_collection_scope&gt;SCI;SCIE&lt;/_collection_scope&gt;&lt;_created&gt;64438126&lt;/_created&gt;&lt;_date&gt;2014-01-20&lt;/_date&gt;&lt;_date_display&gt;2014&lt;/_date_display&gt;&lt;_db_updated&gt;PubMed&lt;/_db_updated&gt;&lt;_doi&gt;10.1186/s13059-014-0550-8&lt;/_doi&gt;&lt;_impact_factor&gt;  13.583&lt;/_impact_factor&gt;&lt;_isbn&gt;1474-760X (Electronic); 1474-7596 (Linking)&lt;/_isbn&gt;&lt;_issue&gt;12&lt;/_issue&gt;&lt;_journal&gt;Genome Biol&lt;/_journal&gt;&lt;_language&gt;eng&lt;/_language&gt;&lt;_modified&gt;64438126&lt;/_modified&gt;&lt;_pages&gt;550&lt;/_pages&gt;&lt;_subject_headings&gt;Algorithms; Computational Biology/*methods; High-Throughput Nucleotide Sequencing; Models, Genetic; RNA/*analysis; Sequence Analysis, RNA; *Software&lt;/_subject_headings&gt;&lt;_tertiary_title&gt;Genome biology&lt;/_tertiary_title&gt;&lt;_type_work&gt;Journal Article; Research Support, N.I.H., Extramural; Research Support, Non-U.S. Gov&amp;apos;t&lt;/_type_work&gt;&lt;_url&gt;http://www.ncbi.nlm.nih.gov/entrez/query.fcgi?cmd=Retrieve&amp;amp;db=pubmed&amp;amp;dopt=Abstract&amp;amp;list_uids=25516281&amp;amp;query_hl=1&lt;/_url&gt;&lt;_volume&gt;15&lt;/_volume&gt;&lt;/Details&gt;&lt;Extra&gt;&lt;DBUID&gt;{9F4C61D5-06CD-4457-B8A3-2A2ECB2AACDE}&lt;/DBUID&gt;&lt;/Extra&gt;&lt;/Item&gt;&lt;/References&gt;&lt;/Group&gt;&lt;/Citation&gt;_x000a_"/>
    <w:docVar w:name="NE.Ref{8E7A37CA-411A-4D27-9C20-2F847F659B6A}" w:val=" ADDIN NE.Ref.{8E7A37CA-411A-4D27-9C20-2F847F659B6A}&lt;Citation&gt;&lt;Group&gt;&lt;References&gt;&lt;Item&gt;&lt;ID&gt;240&lt;/ID&gt;&lt;UID&gt;{58855F10-EA67-45C2-B1C0-437D506CBB47}&lt;/UID&gt;&lt;Title&gt;GOplot: an R package for visually combining expression data with functional analysis&lt;/Title&gt;&lt;Template&gt;Journal Article&lt;/Template&gt;&lt;Star&gt;0&lt;/Star&gt;&lt;Tag&gt;0&lt;/Tag&gt;&lt;Author&gt;Walter, W; Sanchez-Cabo, F; Ricote, M&lt;/Author&gt;&lt;Year&gt;2015&lt;/Year&gt;&lt;Details&gt;&lt;_accession_num&gt;25964631&lt;/_accession_num&gt;&lt;_author_adr&gt;Department of Cardiovascular Development and Repair and.; Bioinformatics Unit, Centro Nacional de Investigaciones Cardiovasculares (CNIC),  Madrid, Spain.; Department of Cardiovascular Development and Repair and.&lt;/_author_adr&gt;&lt;_collection_scope&gt;SCI;SCIE&lt;/_collection_scope&gt;&lt;_created&gt;64438199&lt;/_created&gt;&lt;_date&gt;2015-09-01&lt;/_date&gt;&lt;_date_display&gt;2015 Sep 1&lt;/_date_display&gt;&lt;_db_updated&gt;PubMed&lt;/_db_updated&gt;&lt;_doi&gt;10.1093/bioinformatics/btv300&lt;/_doi&gt;&lt;_impact_factor&gt;   6.937&lt;/_impact_factor&gt;&lt;_isbn&gt;1367-4811 (Electronic); 1367-4803 (Linking)&lt;/_isbn&gt;&lt;_issue&gt;17&lt;/_issue&gt;&lt;_journal&gt;Bioinformatics&lt;/_journal&gt;&lt;_language&gt;eng&lt;/_language&gt;&lt;_modified&gt;64438199&lt;/_modified&gt;&lt;_ori_publication&gt;(c) The Author 2015. Published by Oxford University Press. All rights reserved._x000d__x000a_      For Permissions, please e-mail: journals.permissions@oup.com.&lt;/_ori_publication&gt;&lt;_pages&gt;2912-4&lt;/_pages&gt;&lt;_subject_headings&gt;Computational Biology/*methods; *Computer Graphics; Data Interpretation, Statistical; *Gene Expression Profiling; *Gene Regulatory Networks; Humans; *Programming Languages; Sequence Analysis, DNA/*methods; *Software; Web Browser&lt;/_subject_headings&gt;&lt;_tertiary_title&gt;Bioinformatics (Oxford, England)&lt;/_tertiary_title&gt;&lt;_type_work&gt;Journal Article; Research Support, Non-U.S. Gov&amp;apos;t&lt;/_type_work&gt;&lt;_url&gt;http://www.ncbi.nlm.nih.gov/entrez/query.fcgi?cmd=Retrieve&amp;amp;db=pubmed&amp;amp;dopt=Abstract&amp;amp;list_uids=25964631&amp;amp;query_hl=1&lt;/_url&gt;&lt;_volume&gt;31&lt;/_volume&gt;&lt;/Details&gt;&lt;Extra&gt;&lt;DBUID&gt;{9F4C61D5-06CD-4457-B8A3-2A2ECB2AACDE}&lt;/DBUID&gt;&lt;/Extra&gt;&lt;/Item&gt;&lt;/References&gt;&lt;/Group&gt;&lt;/Citation&gt;_x000a_"/>
    <w:docVar w:name="NE.Ref{96B9E460-11A8-4B1A-9B52-EA7FA6961328}" w:val=" ADDIN NE.Ref.{96B9E460-11A8-4B1A-9B52-EA7FA6961328}&lt;Citation&gt;&lt;Group&gt;&lt;References&gt;&lt;Item&gt;&lt;ID&gt;414&lt;/ID&gt;&lt;UID&gt;{CB4E618D-B262-474F-8C70-B586F1664676}&lt;/UID&gt;&lt;Title&gt;GISTIC2.0 facilitates sensitive and confident localization of the targets of focal somatic copy-number alteration in human cancers&lt;/Title&gt;&lt;Template&gt;Journal Article&lt;/Template&gt;&lt;Star&gt;0&lt;/Star&gt;&lt;Tag&gt;0&lt;/Tag&gt;&lt;Author&gt;Mermel, C H; Schumacher, S E; Hill, B; Meyerson, M L; Beroukhim, R; Getz, G&lt;/Author&gt;&lt;Year&gt;2011&lt;/Year&gt;&lt;Details&gt;&lt;_accession_num&gt;21527027&lt;/_accession_num&gt;&lt;_author_adr&gt;Cancer Program, The Broad Institute of MIT and Harvard, 7 Cambridge Center, Cambridge, MA 02142, USA.&lt;/_author_adr&gt;&lt;_collection_scope&gt;SCI;SCIE&lt;/_collection_scope&gt;&lt;_created&gt;64468181&lt;/_created&gt;&lt;_date&gt;2011-01-20&lt;/_date&gt;&lt;_date_display&gt;2011&lt;/_date_display&gt;&lt;_db_updated&gt;PubMed&lt;/_db_updated&gt;&lt;_doi&gt;10.1186/gb-2011-12-4-r41&lt;/_doi&gt;&lt;_impact_factor&gt;  13.583&lt;/_impact_factor&gt;&lt;_isbn&gt;1474-760X (Electronic); 1474-7596 (Linking)&lt;/_isbn&gt;&lt;_issue&gt;4&lt;/_issue&gt;&lt;_journal&gt;Genome Biol&lt;/_journal&gt;&lt;_language&gt;eng&lt;/_language&gt;&lt;_modified&gt;64468183&lt;/_modified&gt;&lt;_ori_publication&gt;(c) 2011 Mermel et al.; licensee BioMed Central Ltd.&lt;/_ori_publication&gt;&lt;_pages&gt;R41&lt;/_pages&gt;&lt;_subject_headings&gt;Algorithms; Computational Biology; Computer Simulation; Gene Dosage/*genetics; Humans; Models, Theoretical; Neoplasms/*genetics/*pathology; *Software; Tumor Suppressor Proteins/*genetics&lt;/_subject_headings&gt;&lt;_tertiary_title&gt;Genome biology&lt;/_tertiary_title&gt;&lt;_type_work&gt;Journal Article; Research Support, N.I.H., Extramural; Research Support, Non-U.S. Gov&amp;apos;t&lt;/_type_work&gt;&lt;_url&gt;http://www.ncbi.nlm.nih.gov/entrez/query.fcgi?cmd=Retrieve&amp;amp;db=pubmed&amp;amp;dopt=Abstract&amp;amp;list_uids=21527027&amp;amp;query_hl=1&lt;/_url&gt;&lt;_volume&gt;12&lt;/_volume&gt;&lt;/Details&gt;&lt;Extra&gt;&lt;DBUID&gt;{9F4C61D5-06CD-4457-B8A3-2A2ECB2AACDE}&lt;/DBUID&gt;&lt;/Extra&gt;&lt;/Item&gt;&lt;/References&gt;&lt;/Group&gt;&lt;/Citation&gt;_x000a_"/>
    <w:docVar w:name="NE.Ref{99B6E37F-BEC7-4C36-A4C5-AA384186D520}" w:val=" ADDIN NE.Ref.{99B6E37F-BEC7-4C36-A4C5-AA384186D520}&lt;Citation&gt;&lt;Group&gt;&lt;References&gt;&lt;Item&gt;&lt;ID&gt;282&lt;/ID&gt;&lt;UID&gt;{47231971-8859-4D72-B021-B24696239563}&lt;/UID&gt;&lt;Title&gt;TCGASpliceSeq a compendium of alternative mRNA splicing in cancer&lt;/Title&gt;&lt;Template&gt;Journal Article&lt;/Template&gt;&lt;Star&gt;0&lt;/Star&gt;&lt;Tag&gt;0&lt;/Tag&gt;&lt;Author&gt;Ryan, M; Wong, W C; Brown, R; Akbani, R; Su, X; Broom, B; Melott, J; Weinstein, J&lt;/Author&gt;&lt;Year&gt;2016&lt;/Year&gt;&lt;Details&gt;&lt;_accession_num&gt;26602693&lt;/_accession_num&gt;&lt;_author_adr&gt;Department of Bioinformatics and Computational Biology, The University of Texas MD Anderson Cancer Center, Houston, TX 77030, USA In Silico Solutions, Falls Church, VA 22043, USA mryan@insilico.us.com.; In Silico Solutions, Falls Church, VA 22043, USA.; In Silico Solutions, Falls Church, VA 22043, USA.; Department of Bioinformatics and Computational Biology, The University of Texas MD Anderson Cancer Center, Houston, TX 77030, USA.; Department of Bioinformatics and Computational Biology, The University of Texas MD Anderson Cancer Center, Houston, TX 77030, USA.; Department of Bioinformatics and Computational Biology, The University of Texas MD Anderson Cancer Center, Houston, TX 77030,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The University of Texas MD Anderson Cancer Center, Houston, TX 77030, USA.&lt;/_author_adr&gt;&lt;_collection_scope&gt;SCI;SCIE&lt;/_collection_scope&gt;&lt;_created&gt;64450089&lt;/_created&gt;&lt;_date&gt;2016-01-04&lt;/_date&gt;&lt;_date_display&gt;2016 Jan 4&lt;/_date_display&gt;&lt;_db_updated&gt;PubMed&lt;/_db_updated&gt;&lt;_doi&gt;10.1093/nar/gkv1288&lt;/_doi&gt;&lt;_impact_factor&gt;  16.971&lt;/_impact_factor&gt;&lt;_isbn&gt;1362-4962 (Electronic); 0305-1048 (Linking)&lt;/_isbn&gt;&lt;_issue&gt;D1&lt;/_issue&gt;&lt;_journal&gt;Nucleic Acids Res&lt;/_journal&gt;&lt;_language&gt;eng&lt;/_language&gt;&lt;_modified&gt;64450093&lt;/_modified&gt;&lt;_ori_publication&gt;(c) The Author(s) 2015. Published by Oxford University Press on behalf of Nucleic_x000d__x000a_      Acids Research.&lt;/_ori_publication&gt;&lt;_pages&gt;D1018-22&lt;/_pages&gt;&lt;_subject_headings&gt;*Alternative Splicing; *Databases, Nucleic Acid; *Gene Expression Regulation, Neoplastic; Neoplasms/*genetics; RNA, Messenger/metabolism&lt;/_subject_headings&gt;&lt;_tertiary_title&gt;Nucleic acids research&lt;/_tertiary_title&gt;&lt;_type_work&gt;Journal Article; Research Support, N.I.H., Extramural; Research Support, Non-U.S. Gov&amp;apos;t&lt;/_type_work&gt;&lt;_url&gt;http://www.ncbi.nlm.nih.gov/entrez/query.fcgi?cmd=Retrieve&amp;amp;db=pubmed&amp;amp;dopt=Abstract&amp;amp;list_uids=26602693&amp;amp;query_hl=1&lt;/_url&gt;&lt;_volume&gt;44&lt;/_volume&gt;&lt;/Details&gt;&lt;Extra&gt;&lt;DBUID&gt;{9F4C61D5-06CD-4457-B8A3-2A2ECB2AACDE}&lt;/DBUID&gt;&lt;/Extra&gt;&lt;/Item&gt;&lt;/References&gt;&lt;/Group&gt;&lt;/Citation&gt;_x000a_"/>
    <w:docVar w:name="NE.Ref{9FA7FE7C-BB81-403D-B505-37D14913865C}" w:val=" ADDIN NE.Ref.{9FA7FE7C-BB81-403D-B505-37D14913865C}&lt;Citation&gt;&lt;Group&gt;&lt;References&gt;&lt;Item&gt;&lt;ID&gt;240&lt;/ID&gt;&lt;UID&gt;{58855F10-EA67-45C2-B1C0-437D506CBB47}&lt;/UID&gt;&lt;Title&gt;GOplot: an R package for visually combining expression data with functional analysis&lt;/Title&gt;&lt;Template&gt;Journal Article&lt;/Template&gt;&lt;Star&gt;0&lt;/Star&gt;&lt;Tag&gt;0&lt;/Tag&gt;&lt;Author&gt;Walter, W; Sanchez-Cabo, F; Ricote, M&lt;/Author&gt;&lt;Year&gt;2015&lt;/Year&gt;&lt;Details&gt;&lt;_accession_num&gt;25964631&lt;/_accession_num&gt;&lt;_author_adr&gt;Department of Cardiovascular Development and Repair and.; Bioinformatics Unit, Centro Nacional de Investigaciones Cardiovasculares (CNIC),  Madrid, Spain.; Department of Cardiovascular Development and Repair and.&lt;/_author_adr&gt;&lt;_collection_scope&gt;SCI;SCIE&lt;/_collection_scope&gt;&lt;_created&gt;64438199&lt;/_created&gt;&lt;_date&gt;2015-09-01&lt;/_date&gt;&lt;_date_display&gt;2015 Sep 1&lt;/_date_display&gt;&lt;_db_updated&gt;PubMed&lt;/_db_updated&gt;&lt;_doi&gt;10.1093/bioinformatics/btv300&lt;/_doi&gt;&lt;_impact_factor&gt;   6.937&lt;/_impact_factor&gt;&lt;_isbn&gt;1367-4811 (Electronic); 1367-4803 (Linking)&lt;/_isbn&gt;&lt;_issue&gt;17&lt;/_issue&gt;&lt;_journal&gt;Bioinformatics&lt;/_journal&gt;&lt;_language&gt;eng&lt;/_language&gt;&lt;_modified&gt;64438199&lt;/_modified&gt;&lt;_ori_publication&gt;(c) The Author 2015. Published by Oxford University Press. All rights reserved._x000d__x000a_      For Permissions, please e-mail: journals.permissions@oup.com.&lt;/_ori_publication&gt;&lt;_pages&gt;2912-4&lt;/_pages&gt;&lt;_subject_headings&gt;Computational Biology/*methods; *Computer Graphics; Data Interpretation, Statistical; *Gene Expression Profiling; *Gene Regulatory Networks; Humans; *Programming Languages; Sequence Analysis, DNA/*methods; *Software; Web Browser&lt;/_subject_headings&gt;&lt;_tertiary_title&gt;Bioinformatics (Oxford, England)&lt;/_tertiary_title&gt;&lt;_type_work&gt;Journal Article; Research Support, Non-U.S. Gov&amp;apos;t&lt;/_type_work&gt;&lt;_url&gt;http://www.ncbi.nlm.nih.gov/entrez/query.fcgi?cmd=Retrieve&amp;amp;db=pubmed&amp;amp;dopt=Abstract&amp;amp;list_uids=25964631&amp;amp;query_hl=1&lt;/_url&gt;&lt;_volume&gt;31&lt;/_volume&gt;&lt;/Details&gt;&lt;Extra&gt;&lt;DBUID&gt;{9F4C61D5-06CD-4457-B8A3-2A2ECB2AACDE}&lt;/DBUID&gt;&lt;/Extra&gt;&lt;/Item&gt;&lt;/References&gt;&lt;/Group&gt;&lt;/Citation&gt;_x000a_"/>
    <w:docVar w:name="NE.Ref{A0EC4973-0CBD-49B6-8450-AF5D82797DDB}" w:val=" ADDIN NE.Ref.{A0EC4973-0CBD-49B6-8450-AF5D82797DDB}&lt;Citation&gt;&lt;Group&gt;&lt;References&gt;&lt;Item&gt;&lt;ID&gt;263&lt;/ID&gt;&lt;UID&gt;{FC3B82B7-B6FE-48CB-B600-60AFFB7077D1}&lt;/UID&gt;&lt;Title&gt;Maftools: efficient and comprehensive analysis of somatic variants in cancer&lt;/Title&gt;&lt;Template&gt;Journal Article&lt;/Template&gt;&lt;Star&gt;0&lt;/Star&gt;&lt;Tag&gt;0&lt;/Tag&gt;&lt;Author&gt;Mayakonda, A; Lin, D C; Assenov, Y; Plass, C; Koeffler, H P&lt;/Author&gt;&lt;Year&gt;2018&lt;/Year&gt;&lt;Details&gt;&lt;_accession_num&gt;30341162&lt;/_accession_num&gt;&lt;_author_adr&gt;Cancer Science Institute of Singapore, National University of Singapore, 117599,  Singapore.; Epigenomics and Cancer Risk Factors, German Cancer Research Center (DKFZ), 69120  Heidelberg, Germany.; Department of Medicine, Cedars-Sinai Medical Center, Los Angeles, California 90048, USA.; Epigenomics and Cancer Risk Factors, German Cancer Research Center (DKFZ), 69120  Heidelberg, Germany.; German Centre for Cardiovascular Research (DZHK), Partner Site Heidelberg/Mannheim, 69120 Heidelberg, Germany.; Epigenomics and Cancer Risk Factors, German Cancer Research Center (DKFZ), 69120  Heidelberg, Germany.; German Centre for Cardiovascular Research (DZHK), Partner Site Heidelberg/Mannheim, 69120 Heidelberg, Germany.; Cancer Science Institute of Singapore, National University of Singapore, 117599,  Singapore.; Department of Medicine, Cedars-Sinai Medical Center, Los Angeles, California 90048, USA.; National University Cancer Institute, National University Hospital, 119074, Singapore.&lt;/_author_adr&gt;&lt;_collection_scope&gt;SCI;SCIE&lt;/_collection_scope&gt;&lt;_created&gt;64448380&lt;/_created&gt;&lt;_date&gt;2018-11-01&lt;/_date&gt;&lt;_date_display&gt;2018 Nov&lt;/_date_display&gt;&lt;_db_updated&gt;PubMed&lt;/_db_updated&gt;&lt;_doi&gt;10.1101/gr.239244.118&lt;/_doi&gt;&lt;_impact_factor&gt;   9.043&lt;/_impact_factor&gt;&lt;_isbn&gt;1549-5469 (Electronic); 1088-9051 (Linking)&lt;/_isbn&gt;&lt;_issue&gt;11&lt;/_issue&gt;&lt;_journal&gt;Genome Res&lt;/_journal&gt;&lt;_language&gt;eng&lt;/_language&gt;&lt;_modified&gt;64448380&lt;/_modified&gt;&lt;_ori_publication&gt;(c) 2018 Mayakonda et al.; Published by Cold Spring Harbor Laboratory Press.&lt;/_ori_publication&gt;&lt;_pages&gt;1747-1756&lt;/_pages&gt;&lt;_subject_headings&gt;*Clonal Evolution; Humans; Mutation Rate; Neoplasms/*genetics; Sequence Analysis, DNA/*methods; *Software&lt;/_subject_headings&gt;&lt;_tertiary_title&gt;Genome research&lt;/_tertiary_title&gt;&lt;_type_work&gt;Journal Article; Research Support, Non-U.S. Gov&amp;apos;t&lt;/_type_work&gt;&lt;_url&gt;http://www.ncbi.nlm.nih.gov/entrez/query.fcgi?cmd=Retrieve&amp;amp;db=pubmed&amp;amp;dopt=Abstract&amp;amp;list_uids=30341162&amp;amp;query_hl=1&lt;/_url&gt;&lt;_volume&gt;28&lt;/_volume&gt;&lt;/Details&gt;&lt;Extra&gt;&lt;DBUID&gt;{9F4C61D5-06CD-4457-B8A3-2A2ECB2AACDE}&lt;/DBUID&gt;&lt;/Extra&gt;&lt;/Item&gt;&lt;/References&gt;&lt;/Group&gt;&lt;/Citation&gt;_x000a_"/>
    <w:docVar w:name="NE.Ref{A13A5B05-179C-46CC-8221-4DFB94F5A6A3}" w:val=" ADDIN NE.Ref.{A13A5B05-179C-46CC-8221-4DFB94F5A6A3}&lt;Citation&gt;&lt;Group&gt;&lt;References&gt;&lt;Item&gt;&lt;ID&gt;412&lt;/ID&gt;&lt;UID&gt;{09F31DB3-B71B-4C9C-A5D8-7970225AD49E}&lt;/UID&gt;&lt;Title&gt;Gene set enrichment analysis: a knowledge-based approach for interpreting genome-wide expression profiles&lt;/Title&gt;&lt;Template&gt;Journal Article&lt;/Template&gt;&lt;Star&gt;0&lt;/Star&gt;&lt;Tag&gt;0&lt;/Tag&gt;&lt;Author&gt;Subramanian, A; Tamayo, P; Mootha, V K; Mukherjee, S; Ebert, B L; Gillette, M A; Paulovich, A; Pomeroy, S L; Golub, T R; Lander, E S; Mesirov, J P&lt;/Author&gt;&lt;Year&gt;2005&lt;/Year&gt;&lt;Details&gt;&lt;_accession_num&gt;16199517&lt;/_accession_num&gt;&lt;_author_adr&gt;Broad Institute of Massachusetts Institute of Technology and Harvard, 320 Charles Street, Cambridge, MA 02141, USA.&lt;/_author_adr&gt;&lt;_created&gt;64467246&lt;/_created&gt;&lt;_date&gt;2005-10-25&lt;/_date&gt;&lt;_date_display&gt;2005 Oct 25&lt;/_date_display&gt;&lt;_db_updated&gt;PubMed&lt;/_db_updated&gt;&lt;_doi&gt;10.1073/pnas.0506580102&lt;/_doi&gt;&lt;_impact_factor&gt;  11.205&lt;/_impact_factor&gt;&lt;_isbn&gt;0027-8424 (Print); 0027-8424 (Linking)&lt;/_isbn&gt;&lt;_issue&gt;43&lt;/_issue&gt;&lt;_journal&gt;Proc Natl Acad Sci U S A&lt;/_journal&gt;&lt;_language&gt;eng&lt;/_language&gt;&lt;_modified&gt;64467246&lt;/_modified&gt;&lt;_pages&gt;15545-50&lt;/_pages&gt;&lt;_subject_headings&gt;Cell Line, Tumor; Female; Gene Expression Profiling/*methods; Genes, p53/physiology; Genome; Humans; Leukemia, Myeloid, Acute/genetics; Lung Neoplasms/genetics/mortality; Male; *Oligonucleotide Array Sequence Analysis; Precursor Cell Lymphoblastic Leukemia-Lymphoma/genetics&lt;/_subject_headings&gt;&lt;_tertiary_title&gt;Proceedings of the National Academy of Sciences of the United States of America&lt;/_tertiary_title&gt;&lt;_type_work&gt;Journal Article&lt;/_type_work&gt;&lt;_url&gt;http://www.ncbi.nlm.nih.gov/entrez/query.fcgi?cmd=Retrieve&amp;amp;db=pubmed&amp;amp;dopt=Abstract&amp;amp;list_uids=16199517&amp;amp;query_hl=1&lt;/_url&gt;&lt;_volume&gt;102&lt;/_volume&gt;&lt;/Details&gt;&lt;Extra&gt;&lt;DBUID&gt;{9F4C61D5-06CD-4457-B8A3-2A2ECB2AACDE}&lt;/DBUID&gt;&lt;/Extra&gt;&lt;/Item&gt;&lt;/References&gt;&lt;/Group&gt;&lt;/Citation&gt;_x000a_"/>
    <w:docVar w:name="NE.Ref{A2441F5E-3AFA-43B7-A9F2-0CBB2EFC276F}" w:val=" ADDIN NE.Ref.{A2441F5E-3AFA-43B7-A9F2-0CBB2EFC276F}&lt;Citation&gt;&lt;Group&gt;&lt;References&gt;&lt;Item&gt;&lt;ID&gt;301&lt;/ID&gt;&lt;UID&gt;{CE35D91A-F82E-4B29-9FE5-D369F2E26D77}&lt;/UID&gt;&lt;Title&gt;Genomics of Drug Sensitivity in Cancer (GDSC): a resource for therapeutic biomarker discovery in cancer cells&lt;/Title&gt;&lt;Template&gt;Journal Article&lt;/Template&gt;&lt;Star&gt;0&lt;/Star&gt;&lt;Tag&gt;0&lt;/Tag&gt;&lt;Author&gt;Yang, W; Soares, J; Greninger, P; Edelman, E J; Lightfoot, H; Forbes, S; Bindal, N; Beare, D; Smith, J A; Thompson, I R; Ramaswamy, S; Futreal, P A; Haber, D A; Stratton, M R; Benes, C; McDermott, U; Garnett, M J&lt;/Author&gt;&lt;Year&gt;2013&lt;/Year&gt;&lt;Details&gt;&lt;_accession_num&gt;23180760&lt;/_accession_num&gt;&lt;_author_adr&gt;Cancer Genome Project, Wellcome Trust Sanger Institute, Hinxton CB10 1SA, UK.&lt;/_author_adr&gt;&lt;_collection_scope&gt;SCI;SCIE&lt;/_collection_scope&gt;&lt;_created&gt;64453572&lt;/_created&gt;&lt;_date&gt;2013-01-01&lt;/_date&gt;&lt;_date_display&gt;2013 Jan&lt;/_date_display&gt;&lt;_db_updated&gt;PubMed&lt;/_db_updated&gt;&lt;_doi&gt;10.1093/nar/gks1111&lt;/_doi&gt;&lt;_impact_factor&gt;  16.971&lt;/_impact_factor&gt;&lt;_isbn&gt;1362-4962 (Electronic); 0305-1048 (Linking)&lt;/_isbn&gt;&lt;_issue&gt;Database issue&lt;/_issue&gt;&lt;_journal&gt;Nucleic Acids Res&lt;/_journal&gt;&lt;_language&gt;eng&lt;/_language&gt;&lt;_modified&gt;64453572&lt;/_modified&gt;&lt;_pages&gt;D955-61&lt;/_pages&gt;&lt;_subject_headings&gt;Antineoplastic Agents/*pharmacology; Cell Line, Tumor; Computer Graphics; *Databases, Genetic; Genes, Neoplasm; Genetic Markers; Genomics; Humans; Internet; Mutation; Neoplasms/drug therapy/*genetics&lt;/_subject_headings&gt;&lt;_tertiary_title&gt;Nucleic acids research&lt;/_tertiary_title&gt;&lt;_type_work&gt;Journal Article; Research Support, Non-U.S. Gov&amp;apos;t&lt;/_type_work&gt;&lt;_url&gt;http://www.ncbi.nlm.nih.gov/entrez/query.fcgi?cmd=Retrieve&amp;amp;db=pubmed&amp;amp;dopt=Abstract&amp;amp;list_uids=23180760&amp;amp;query_hl=1&lt;/_url&gt;&lt;_volume&gt;41&lt;/_volume&gt;&lt;/Details&gt;&lt;Extra&gt;&lt;DBUID&gt;{9F4C61D5-06CD-4457-B8A3-2A2ECB2AACDE}&lt;/DBUID&gt;&lt;/Extra&gt;&lt;/Item&gt;&lt;/References&gt;&lt;/Group&gt;&lt;/Citation&gt;_x000a_"/>
    <w:docVar w:name="NE.Ref{A40EDB75-060A-4F03-9423-3C526E245F5E}" w:val=" ADDIN NE.Ref.{A40EDB75-060A-4F03-9423-3C526E245F5E}&lt;Citation&gt;&lt;Group&gt;&lt;References&gt;&lt;Item&gt;&lt;ID&gt;410&lt;/ID&gt;&lt;UID&gt;{4702DC51-064C-4C87-86F9-4A18A920FCFC}&lt;/UID&gt;&lt;Title&gt;TIP: A Web Server for Resolving Tumor Immunophenotype Profiling&lt;/Title&gt;&lt;Template&gt;Journal Article&lt;/Template&gt;&lt;Star&gt;0&lt;/Star&gt;&lt;Tag&gt;0&lt;/Tag&gt;&lt;Author&gt;Xu, L; Deng, C; Pang, B; Zhang, X; Liu, W; Liao, G; Yuan, H; Cheng, P; Li, F; Long, Z; Yan, M; Zhao, T; Xiao, Y; Li, X&lt;/Author&gt;&lt;Year&gt;2018&lt;/Year&gt;&lt;Details&gt;&lt;_accession_num&gt;30154154&lt;/_accession_num&gt;&lt;_author_adr&gt;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College of Bioinformatics Science and Technology, Harbin Medical University, Harbin, Heilongjiang, China.; Department of Neurology, The First Affiliated Hospital of Harbin Medical University, Harbin, Heilongjiang, China.; College of Bioinformatics Science and Technology, Harbin Medical University, Harbin, Heilongjiang, China. lixia@hrbmu.edu.cn xiaoyun@ems.hrbmu.edu.cn.; College of Bioinformatics Science and Technology, Harbin Medical University, Harbin, Heilongjiang, China. lixia@hrbmu.edu.cn xiaoyun@ems.hrbmu.edu.cn.&lt;/_author_adr&gt;&lt;_collection_scope&gt;SCI;SCIE&lt;/_collection_scope&gt;&lt;_created&gt;64467064&lt;/_created&gt;&lt;_date&gt;2018-12-01&lt;/_date&gt;&lt;_date_display&gt;2018 Dec 1&lt;/_date_display&gt;&lt;_db_updated&gt;PubMed&lt;/_db_updated&gt;&lt;_doi&gt;10.1158/0008-5472.CAN-18-0689&lt;/_doi&gt;&lt;_impact_factor&gt;  12.701&lt;/_impact_factor&gt;&lt;_isbn&gt;1538-7445 (Electronic); 0008-5472 (Linking)&lt;/_isbn&gt;&lt;_issue&gt;23&lt;/_issue&gt;&lt;_journal&gt;Cancer Res&lt;/_journal&gt;&lt;_language&gt;eng&lt;/_language&gt;&lt;_modified&gt;64467065&lt;/_modified&gt;&lt;_ori_publication&gt;(c)2018 American Association for Cancer Research.&lt;/_ori_publication&gt;&lt;_pages&gt;6575-6580&lt;/_pages&gt;&lt;_subject_headings&gt;*Biomarkers, Tumor; Computational Biology/*methods; Humans; *Immunophenotyping/methods; *Neoplasms/genetics/immunology/metabolism/pathology; Software; *Web Browser&lt;/_subject_headings&gt;&lt;_tertiary_title&gt;Cancer research&lt;/_tertiary_title&gt;&lt;_type_work&gt;Journal Article; Research Support, Non-U.S. Gov&amp;apos;t&lt;/_type_work&gt;&lt;_url&gt;http://www.ncbi.nlm.nih.gov/entrez/query.fcgi?cmd=Retrieve&amp;amp;db=pubmed&amp;amp;dopt=Abstract&amp;amp;list_uids=30154154&amp;amp;query_hl=1&lt;/_url&gt;&lt;_volume&gt;78&lt;/_volume&gt;&lt;/Details&gt;&lt;Extra&gt;&lt;DBUID&gt;{9F4C61D5-06CD-4457-B8A3-2A2ECB2AACDE}&lt;/DBUID&gt;&lt;/Extra&gt;&lt;/Item&gt;&lt;/References&gt;&lt;/Group&gt;&lt;/Citation&gt;_x000a_"/>
    <w:docVar w:name="NE.Ref{A7135558-A977-4DE7-A825-24DABB71DEA9}" w:val=" ADDIN NE.Ref.{A7135558-A977-4DE7-A825-24DABB71DEA9}&lt;Citation&gt;&lt;Group&gt;&lt;References&gt;&lt;Item&gt;&lt;ID&gt;422&lt;/ID&gt;&lt;UID&gt;{DBAA09F2-133B-4910-BCCD-320E1D395F73}&lt;/UID&gt;&lt;Title&gt;Estimating the population abundance of tissue-infiltrating immune and stromal cell populations using gene expression&lt;/Title&gt;&lt;Template&gt;Journal Article&lt;/Template&gt;&lt;Star&gt;0&lt;/Star&gt;&lt;Tag&gt;0&lt;/Tag&gt;&lt;Author&gt;Becht, E; Giraldo, N A; Lacroix, L; Buttard, B; Elarouci, N; Petitprez, F; Selves, J; Laurent-Puig, P; Sautes-Fridman, C; Fridman, W H; de Reynies, A&lt;/Author&gt;&lt;Year&gt;2016&lt;/Year&gt;&lt;Details&gt;&lt;_accession_num&gt;27765066&lt;/_accession_num&gt;&lt;_author_adr&gt;INSERM UMR_S 1138, Cancer, Immune Control and Escape, Cordeliers Research Centre, Paris, France.; Universite Paris Descartes, Paris, France.; Universite Pierre et Marie Curie, Paris, France.; Programme Cartes d&amp;apos;Identite des Tumeurs, Ligue Nationale Contre le Cancer,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Centre de Recherche en Cancerologie de Toulouse, Unite Mixte de Recherche, 1037 INSERM, Universite Toulouse III, Toulouse, France.; Department of Pathology, Centre Hospitalier Universitaire de Toulouse, Toulouse,  France.; INSERM, UMR_S1147,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aurelien.DeReynies@ligue-cancer.net.&lt;/_author_adr&gt;&lt;_collection_scope&gt;SCI;SCIE&lt;/_collection_scope&gt;&lt;_created&gt;64468248&lt;/_created&gt;&lt;_date&gt;2016-10-20&lt;/_date&gt;&lt;_date_display&gt;2016 Oct 20&lt;/_date_display&gt;&lt;_db_updated&gt;PubMed&lt;/_db_updated&gt;&lt;_doi&gt;10.1186/s13059-016-1070-5&lt;/_doi&gt;&lt;_impact_factor&gt;  13.583&lt;/_impact_factor&gt;&lt;_isbn&gt;1474-760X (Electronic); 1474-7596 (Linking)&lt;/_isbn&gt;&lt;_issue&gt;1&lt;/_issue&gt;&lt;_journal&gt;Genome Biol&lt;/_journal&gt;&lt;_keywords&gt;*Deconvolution; *Gene signatures; *Transcriptomic markers; *Tumor microenvironment&lt;/_keywords&gt;&lt;_language&gt;eng&lt;/_language&gt;&lt;_modified&gt;64468248&lt;/_modified&gt;&lt;_pages&gt;218&lt;/_pages&gt;&lt;_subject_headings&gt;Adenocarcinoma/immunology/pathology; Adenocarcinoma of Lung; Biomarkers, Tumor; Breast Neoplasms/immunology/pathology; Cell Tracking/*methods; Colorectal Neoplasms/immunology/pathology; *Computational Biology; Female; Gene Expression Profiling; Humans; Lung Neoplasms/immunology/pathology; RNA, Messenger/biosynthesis; Stromal Cells/immunology/*pathology; Transcriptome/genetics; Tumor Microenvironment/*genetics/immunology&lt;/_subject_headings&gt;&lt;_tertiary_title&gt;Genome biology&lt;/_tertiary_title&gt;&lt;_type_work&gt;Journal Article&lt;/_type_work&gt;&lt;_url&gt;http://www.ncbi.nlm.nih.gov/entrez/query.fcgi?cmd=Retrieve&amp;amp;db=pubmed&amp;amp;dopt=Abstract&amp;amp;list_uids=27765066&amp;amp;query_hl=1&lt;/_url&gt;&lt;_volume&gt;17&lt;/_volume&gt;&lt;/Details&gt;&lt;Extra&gt;&lt;DBUID&gt;{9F4C61D5-06CD-4457-B8A3-2A2ECB2AACDE}&lt;/DBUID&gt;&lt;/Extra&gt;&lt;/Item&gt;&lt;/References&gt;&lt;/Group&gt;&lt;/Citation&gt;_x000a_"/>
    <w:docVar w:name="NE.Ref{A8D7ED94-1174-4024-A88F-A9D8DDFFC77B}" w:val=" ADDIN NE.Ref.{A8D7ED94-1174-4024-A88F-A9D8DDFFC77B}&lt;Citation&gt;&lt;Group&gt;&lt;References&gt;&lt;Item&gt;&lt;ID&gt;266&lt;/ID&gt;&lt;UID&gt;{31C5F3E8-6375-46B2-82A1-30CE09CD564D}&lt;/UID&gt;&lt;Title&gt;The cBio cancer genomics portal: an open platform for exploring multidimensional  cancer genomics data&lt;/Title&gt;&lt;Template&gt;Journal Article&lt;/Template&gt;&lt;Star&gt;0&lt;/Star&gt;&lt;Tag&gt;0&lt;/Tag&gt;&lt;Author&gt;Cerami, E; Gao, J; Dogrusoz, U; Gross, B E; Sumer, S O; Aksoy, B A; Jacobsen, A; Byrne, C J; Heuer, M L; Larsson, E; Antipin, Y; Reva, B; Goldberg, A P; Sander, C; Schultz, N&lt;/Author&gt;&lt;Year&gt;2012&lt;/Year&gt;&lt;Details&gt;&lt;_accession_num&gt;22588877&lt;/_accession_num&gt;&lt;_author_adr&gt;Computational Biology Center, Memorial Sloan-Kettering Cancer Center, New York, New York 10021, USA. cancergenomics@cbio.mskcc.org&lt;/_author_adr&gt;&lt;_collection_scope&gt;SCIE&lt;/_collection_scope&gt;&lt;_created&gt;64448601&lt;/_created&gt;&lt;_date&gt;2012-05-01&lt;/_date&gt;&lt;_date_display&gt;2012 May&lt;/_date_display&gt;&lt;_db_updated&gt;PubMed&lt;/_db_updated&gt;&lt;_doi&gt;10.1158/2159-8290.CD-12-0095&lt;/_doi&gt;&lt;_impact_factor&gt;  39.397&lt;/_impact_factor&gt;&lt;_isbn&gt;2159-8290 (Electronic); 2159-8274 (Linking)&lt;/_isbn&gt;&lt;_issue&gt;5&lt;/_issue&gt;&lt;_journal&gt;Cancer Discov&lt;/_journal&gt;&lt;_language&gt;eng&lt;/_language&gt;&lt;_modified&gt;64448602&lt;/_modified&gt;&lt;_ori_publication&gt;(c) 2012 AACR.&lt;/_ori_publication&gt;&lt;_pages&gt;401-4&lt;/_pages&gt;&lt;_subject_headings&gt;*Database Management Systems; *Databases, Factual; *Genomics; Humans; Internet; Neoplasms/*genetics&lt;/_subject_headings&gt;&lt;_tertiary_title&gt;Cancer discovery&lt;/_tertiary_title&gt;&lt;_type_work&gt;Journal Article; Research Support, N.I.H., Extramural; Research Support, Non-U.S. Gov&amp;apos;t&lt;/_type_work&gt;&lt;_url&gt;http://www.ncbi.nlm.nih.gov/entrez/query.fcgi?cmd=Retrieve&amp;amp;db=pubmed&amp;amp;dopt=Abstract&amp;amp;list_uids=22588877&amp;amp;query_hl=1&lt;/_url&gt;&lt;_volume&gt;2&lt;/_volume&gt;&lt;/Details&gt;&lt;Extra&gt;&lt;DBUID&gt;{9F4C61D5-06CD-4457-B8A3-2A2ECB2AACDE}&lt;/DBUID&gt;&lt;/Extra&gt;&lt;/Item&gt;&lt;/References&gt;&lt;/Group&gt;&lt;/Citation&gt;_x000a_"/>
    <w:docVar w:name="NE.Ref{B6215924-1904-4835-A958-778AB780D27E}" w:val=" ADDIN NE.Ref.{B6215924-1904-4835-A958-778AB780D27E}&lt;Citation&gt;&lt;Group&gt;&lt;References&gt;&lt;Item&gt;&lt;ID&gt;418&lt;/ID&gt;&lt;UID&gt;{6340ECB0-4CF9-4E5E-B643-8DEB0CFF97A5}&lt;/UID&gt;&lt;Title&gt;Molecular and pharmacological modulators of the tumor immune contexture revealed  by deconvolution of RNA-seq data&lt;/Title&gt;&lt;Template&gt;Journal Article&lt;/Template&gt;&lt;Star&gt;0&lt;/Star&gt;&lt;Tag&gt;0&lt;/Tag&gt;&lt;Author&gt;Finotello, F; Mayer, C; Plattner, C; Laschober, G; Rieder, D; Hackl, H; Krogsdam, A; Loncova, Z; Posch, W; Wilflingseder, D; Sopper, S; Ijsselsteijn, M; Brouwer, T P; Johnson, D; Xu, Y; Wang, Y; Sanders, M E; Estrada, M V; Ericsson-Gonzalez, P; Charoentong, P; Balko, J; de Miranda, NFDCC; Trajanoski, Z&lt;/Author&gt;&lt;Year&gt;2019&lt;/Year&gt;&lt;Details&gt;&lt;_accession_num&gt;31126321&lt;/_accession_num&gt;&lt;_author_adr&gt;Biocenter, Division of Bioinformatics, Medical University of Innsbruck, Innrain 80, Innsbruck, Austria.; Biocenter, Division of Bioinformatics, Medical University of Innsbruck, Innrain 80, Innsbruck, Austria.; Biocenter, Division of Bioinformatics, Medical University of Innsbruck, Innrain 80, Innsbruck, Austria.; Biocenter, Division of Bioinformatics, Medical University of Innsbruck, Innrain 80, Innsbruck, Austria.; Biocenter, Division of Bioinformatics, Medical University of Innsbruck, Innrain 80, Innsbruck, Austria.; Biocenter, Division of Bioinformatics, Medical University of Innsbruck, Innrain 80, Innsbruck, Austria.; Biocenter, Division of Bioinformatics, Medical University of Innsbruck, Innrain 80, Innsbruck, Austria.; Biocenter, Division of Bioinformatics, Medical University of Innsbruck, Innrain 80, Innsbruck, Austria.; Division of Hygiene and Medical Microbiology, Medical University of Innsbruck, Innsbruck, Austria.; Division of Hygiene and Medical Microbiology, Medical University of Innsbruck, Innsbruck, Austria.; Department of Haematology and Oncology, Medical University of Innsbruck, Innsbruck, Austria.; Department of Pathology, Leiden University Medical Centre, Leiden, The Netherlands.; Department of Pathology, Leiden University Medical Centre, Leiden, The Netherlands.; Vanderbilt University, Nashville, TN, USA.; Department of Medicine, Vanderbilt University Medical Center, Nashville, TN, USA.; Department of Biostatistics, Vanderbilt University Medical Center, Nashville, TN, USA.; Department of Biostatistics, Vanderbilt University Medical Center, Nashville, TN, USA.; Department Pathology Microbiology and Immunology, Vanderbilt University Medical Center, Nashville, TN, USA.; Department Pathology Microbiology and Immunology, Vanderbilt University Medical Center, Nashville, TN, USA.; Department Pathology Microbiology and Immunology, Vanderbilt University Medical Center, Nashville, TN, USA.; Department of Medical Oncology and Internal Medicine VI, National Center for Tumor Diseases, University Hospital Heidelberg, Heidelberg, Germany.; Division of Translational Immunotherapy, German Cancer Research Center (DKFZ), Heidelberg, Germany.; Vanderbilt University, Nashville, TN, USA.; Department of Medicine, Vanderbilt University Medical Center, Nashville, TN, USA.; Department of Pathology, Leiden University Medical Centre, Leiden, The Netherlands.; Biocenter, Division of Bioinformatics, Medical University of Innsbruck, Innrain 80, Innsbruck, Austria. zlatko.trajanoski@i-med.ac.at.; Austrian Drug Screening Institute, Innrain 66A, Innsbruck, Austria. zlatko.trajanoski@i-med.ac.at.&lt;/_author_adr&gt;&lt;_collection_scope&gt;SCIE&lt;/_collection_scope&gt;&lt;_created&gt;64468240&lt;/_created&gt;&lt;_date&gt;2019-05-24&lt;/_date&gt;&lt;_date_display&gt;2019 May 24&lt;/_date_display&gt;&lt;_db_updated&gt;PubMed&lt;/_db_updated&gt;&lt;_doi&gt;10.1186/s13073-019-0638-6&lt;/_doi&gt;&lt;_impact_factor&gt;  11.117&lt;/_impact_factor&gt;&lt;_isbn&gt;1756-994X (Electronic); 1756-994X (Linking)&lt;/_isbn&gt;&lt;_issue&gt;1&lt;/_issue&gt;&lt;_journal&gt;Genome Med&lt;/_journal&gt;&lt;_keywords&gt;*Cancer immunology; *Deconvolution; *Immune contexture; *Immunotherapy; *RNA-seq&lt;/_keywords&gt;&lt;_language&gt;eng&lt;/_language&gt;&lt;_modified&gt;64468240&lt;/_modified&gt;&lt;_pages&gt;34&lt;/_pages&gt;&lt;_subject_headings&gt;Algorithms; Cell Line, Tumor; Gene Expression Profiling/*methods; Humans; Immunotherapy/*methods; Neoplasms/genetics/*immunology/therapy; Sequence Analysis, RNA/*methods&lt;/_subject_headings&gt;&lt;_tertiary_title&gt;Genome medicine&lt;/_tertiary_title&gt;&lt;_type_work&gt;Journal Article; Research Support, N.I.H., Extramural; Research Support, Non-U.S. Gov&amp;apos;t&lt;/_type_work&gt;&lt;_url&gt;http://www.ncbi.nlm.nih.gov/entrez/query.fcgi?cmd=Retrieve&amp;amp;db=pubmed&amp;amp;dopt=Abstract&amp;amp;list_uids=31126321&amp;amp;query_hl=1&lt;/_url&gt;&lt;_volume&gt;11&lt;/_volume&gt;&lt;/Details&gt;&lt;Extra&gt;&lt;DBUID&gt;{9F4C61D5-06CD-4457-B8A3-2A2ECB2AACDE}&lt;/DBUID&gt;&lt;/Extra&gt;&lt;/Item&gt;&lt;/References&gt;&lt;/Group&gt;&lt;/Citation&gt;_x000a_"/>
    <w:docVar w:name="NE.Ref{B695E677-351D-4D2C-A260-35B617AADDFC}" w:val=" ADDIN NE.Ref.{B695E677-351D-4D2C-A260-35B617AADDFC}&lt;Citation&gt;&lt;Group&gt;&lt;References&gt;&lt;Item&gt;&lt;ID&gt;341&lt;/ID&gt;&lt;UID&gt;{D943F2DB-2564-461C-8E66-ABBDE593661E}&lt;/UID&gt;&lt;Title&gt;Atezolizumab in platinum-treated locally advanced or metastatic urothelial carcinoma: post-progression outcomes from the phase II IMvigor210 study&lt;/Title&gt;&lt;Template&gt;Journal Article&lt;/Template&gt;&lt;Star&gt;0&lt;/Star&gt;&lt;Tag&gt;0&lt;/Tag&gt;&lt;Author&gt;Necchi, A; Joseph, R W; Loriot, Y; Hoffman-Censits, J; Perez-Gracia, J L; Petrylak, D P; Derleth, C L; Tayama, D; Zhu, Q; Ding, B; Kaiser, C; Rosenberg, J E&lt;/Author&gt;&lt;Year&gt;2017&lt;/Year&gt;&lt;Details&gt;&lt;_accession_num&gt;28950298&lt;/_accession_num&gt;&lt;_author_adr&gt;Department of Medical Oncology, Fondazione IRCCS, Istituto Nazionale dei Tumori,  Milan, Italy.; Department of Hematology/Oncology, Mayo Clinic, Jacksonville, USA.; Department of Oncology, Gustave Roussy, Villejuif, France.; Sidney Kimmel Cancer Center at Jefferson, Thomas Jefferson University, Philadelphia, USA.; Department of Medical Oncology, Clinica Universidad de Navarra, Pamplona, Spain.; Smilow Cancer Center, Yale University, New Haven, USA.; Department of Oncology, Genentech, Inc., South San Francisco, USA.; Department of Oncology, Genentech, Inc., South San Francisco, USA.; Department of Oncology, Genentech, Inc., South San Francisco, USA.; Department of Oncology, Genentech, Inc., South San Francisco, USA.; Department of Oncology, Genentech, Inc., South San Francisco, USA.; Memorial Sloan Kettering Cancer Center, New York, USA.&lt;/_author_adr&gt;&lt;_collection_scope&gt;SCI;SCIE&lt;/_collection_scope&gt;&lt;_created&gt;64455500&lt;/_created&gt;&lt;_date&gt;2017-12-01&lt;/_date&gt;&lt;_date_display&gt;2017 Dec 1&lt;/_date_display&gt;&lt;_db_updated&gt;PubMed&lt;/_db_updated&gt;&lt;_doi&gt;10.1093/annonc/mdx518&lt;/_doi&gt;&lt;_impact_factor&gt;  32.976&lt;/_impact_factor&gt;&lt;_isbn&gt;1569-8041 (Electronic); 0923-7534 (Linking)&lt;/_isbn&gt;&lt;_issue&gt;12&lt;/_issue&gt;&lt;_journal&gt;Ann Oncol&lt;/_journal&gt;&lt;_keywords&gt;PD-L1; atezolizumab; immunotherapy; post-progression outcomes; programmed death-ligand 1; urothelial cancer&lt;/_keywords&gt;&lt;_language&gt;eng&lt;/_language&gt;&lt;_modified&gt;64455500&lt;/_modified&gt;&lt;_ori_publication&gt;(c) The Author 2017. Published by Oxford University Press on behalf of the_x000d__x000a_      European Society for Medical Oncology. All rights reserved. For permissions,_x000d__x000a_      please email: journals.permissions@oup.com.&lt;/_ori_publication&gt;&lt;_pages&gt;3044-3050&lt;/_pages&gt;&lt;_subject_headings&gt;Adult; Aged; Aged, 80 and over; Antibodies, Monoclonal/adverse effects/*therapeutic use; Antibodies, Monoclonal, Humanized; Antineoplastic Agents/adverse effects/therapeutic use; Cohort Studies; Female; Humans; Male; Middle Aged; Neoplasm Grading; Urinary Bladder Neoplasms/drug therapy/pathology; Urologic Neoplasms/*drug therapy/pathology&lt;/_subject_headings&gt;&lt;_tertiary_title&gt;Annals of oncology : official journal of the European Society for Medical_x000d__x000a_      Oncology&lt;/_tertiary_title&gt;&lt;_type_work&gt;Clinical Trial, Phase II; Journal Article&lt;/_type_work&gt;&lt;_url&gt;http://www.ncbi.nlm.nih.gov/entrez/query.fcgi?cmd=Retrieve&amp;amp;db=pubmed&amp;amp;dopt=Abstract&amp;amp;list_uids=28950298&amp;amp;query_hl=1&lt;/_url&gt;&lt;_volume&gt;28&lt;/_volume&gt;&lt;/Details&gt;&lt;Extra&gt;&lt;DBUID&gt;{9F4C61D5-06CD-4457-B8A3-2A2ECB2AACDE}&lt;/DBUID&gt;&lt;/Extra&gt;&lt;/Item&gt;&lt;/References&gt;&lt;/Group&gt;&lt;Group&gt;&lt;References&gt;&lt;Item&gt;&lt;ID&gt;342&lt;/ID&gt;&lt;UID&gt;{46968179-4093-4457-87E8-306481985C6F}&lt;/UID&gt;&lt;Title&gt;TGFbeta attenuates tumour response to PD-L1 blockade by contributing to exclusion of T cells&lt;/Title&gt;&lt;Template&gt;Journal Article&lt;/Template&gt;&lt;Star&gt;0&lt;/Star&gt;&lt;Tag&gt;0&lt;/Tag&gt;&lt;Author&gt;Mariathasan, S; Turley, S J; Nickles, D; Castiglioni, A; Yuen, K; Wang, Y; Kadel, EE III; Koeppen, H; Astarita, J L; Cubas, R; Jhunjhunwala, S; Banchereau, R; Yang, Y; Guan, Y; Chalouni, C; Ziai, J; Senbabaoglu, Y; Santoro, S; Sheinson, D; Hung, J; Giltnane, J M; Pierce, A A; Mesh, K; Lianoglou, S; Riegler, J; Carano, RAD; Eriksson, P; Hoglund, M; Somarriba, L; Halligan, D L; van der Heijden, M S; Loriot, Y; Rosenberg, J E; Fong, L; Mellman, I; Chen, D S; Green, M; Derleth, C; Fine, G D; Hegde, P S; Bourgon, R; Powles, T&lt;/Author&gt;&lt;Year&gt;2018&lt;/Year&gt;&lt;Details&gt;&lt;_accessed&gt;64474198&lt;/_accessed&gt;&lt;_accession_num&gt;29443960&lt;/_accession_num&gt;&lt;_author_adr&gt;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Division of Oncology and Pathology, Department of Clinical Sciences Lund, Lund University, Lund, Skane 223 81, Sweden.; Division of Oncology and Pathology, Department of Clinical Sciences Lund, Lund University, Lund, Skane 223 81, Sweden.; Fios Genomics, Edinburgh EH16 4UX, UK.; Fios Genomics, Edinburgh EH16 4UX, UK.; Netherlands Cancer Institute, 1066 CX Amsterdam, The Netherlands.; Department of Cancer Medicine, Institut Gustave Roussy, University of Paris Sud,  94800 Villejuif, France.; Genitourinary Oncology Service, Department of Medicine, Memorial Sloan Kettering  Cancer Center, New York, New York 10065, USA.; University of California San Francisco, Helen Diller Family Comprehensive Cancer  Center, San Francisco, California 94158,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Barts Experimental Cancer Medicine Centre, Barts Cancer Institute, Queen Mary University of London, London EC1M 6BQ, UK.&lt;/_author_adr&gt;&lt;_collection_scope&gt;SCI;SCIE&lt;/_collection_scope&gt;&lt;_created&gt;64455509&lt;/_created&gt;&lt;_date&gt;2018-02-22&lt;/_date&gt;&lt;_date_display&gt;2018 Feb 22&lt;/_date_display&gt;&lt;_db_updated&gt;PubMed&lt;/_db_updated&gt;&lt;_doi&gt;10.1038/nature25501&lt;/_doi&gt;&lt;_impact_factor&gt;  49.962&lt;/_impact_factor&gt;&lt;_isbn&gt;1476-4687 (Electronic); 0028-0836 (Linking)&lt;/_isbn&gt;&lt;_issue&gt;7693&lt;/_issue&gt;&lt;_journal&gt;Nature&lt;/_journal&gt;&lt;_language&gt;eng&lt;/_language&gt;&lt;_modified&gt;64474198&lt;/_modified&gt;&lt;_pages&gt;544-548&lt;/_pages&gt;&lt;_subject_headings&gt;Animals; Antibodies/immunology/pharmacology/therapeutic use; Antibodies, Monoclonal/*pharmacology/*therapeutic use; Antibodies, Monoclonal, Humanized; Antigens, Neoplasm/analysis/immunology/metabolism; B7-H1 Antigen/*antagonists &amp;amp; inhibitors/immunology; CD8-Positive T-Lymphocytes/cytology/*drug effects/immunology; Cell Cycle Checkpoints/drug effects; Cohort Studies; Collagen/metabolism; Disease Models, Animal; Drug Resistance, Neoplasm/drug effects; Fibroblasts/metabolism; Humans; Immunotherapy; Mice; Mutation; Neoplasm Metastasis; Phenotype; Signal Transduction/drug effects; Transforming Growth Factor beta/antagonists &amp;amp; inhibitors/*metabolism; Treatment Outcome; Tumor Microenvironment/immunology; Urologic Neoplasms/*drug therapy/genetics/*immunology/pathology; Urothelium/drug effects/immunology/*pathology&lt;/_subject_headings&gt;&lt;_tertiary_title&gt;Nature&lt;/_tertiary_title&gt;&lt;_type_work&gt;Journal Article; Research Support, N.I.H., Extramural&lt;/_type_work&gt;&lt;_url&gt;http://www.ncbi.nlm.nih.gov/entrez/query.fcgi?cmd=Retrieve&amp;amp;db=pubmed&amp;amp;dopt=Abstract&amp;amp;list_uids=29443960&amp;amp;query_hl=1&lt;/_url&gt;&lt;_volume&gt;554&lt;/_volume&gt;&lt;/Details&gt;&lt;Extra&gt;&lt;DBUID&gt;{9F4C61D5-06CD-4457-B8A3-2A2ECB2AACDE}&lt;/DBUID&gt;&lt;/Extra&gt;&lt;/Item&gt;&lt;/References&gt;&lt;/Group&gt;&lt;/Citation&gt;_x000a_"/>
    <w:docVar w:name="NE.Ref{B78606E3-60F8-4ADC-905A-884F1E770B3F}" w:val=" ADDIN NE.Ref.{B78606E3-60F8-4ADC-905A-884F1E770B3F}&lt;Citation&gt;&lt;Group&gt;&lt;References&gt;&lt;Item&gt;&lt;ID&gt;293&lt;/ID&gt;&lt;UID&gt;{AB2A18CB-7A11-4F0F-9EF5-CBE27E4E9DE0}&lt;/UID&gt;&lt;Title&gt;A Consensus Molecular Classification of Muscle-invasive Bladder Cancer&lt;/Title&gt;&lt;Template&gt;Journal Article&lt;/Template&gt;&lt;Star&gt;0&lt;/Star&gt;&lt;Tag&gt;0&lt;/Tag&gt;&lt;Author&gt;Kamoun, A; de Reynies, A; Allory, Y; Sjodahl, G; Robertson, A G; Seiler, R; Hoadley, K A; Groeneveld, C S; Al-Ahmadie, H; Choi, W; Castro, MAA; Fontugne, J; Eriksson, P; Mo, Q; Kardos, J; Zlotta, A; Hartmann, A; Dinney, C P; Bellmunt, J; Powles, T; Malats, N; Chan, K S; Kim, W Y; McConkey, D J; Black, P C; Dyrskjot, L; Hoglund, M; Lerner, S P; Real, F X; Radvanyi, F&lt;/Author&gt;&lt;Year&gt;2020&lt;/Year&gt;&lt;Details&gt;&lt;_accession_num&gt;31563503&lt;/_accession_num&gt;&lt;_author_adr&gt;Cartes d&amp;apos;Identite des Tumeurs (CIT) Program, Ligue Nationale Contre le Cancer, Paris, France. Electronic address: aurelie.kamoun@ponts.org.; Cartes d&amp;apos;Identite des Tumeurs (CIT) Program, Ligue Nationale Contre le Cancer, Paris, France.; Department of Pathology, Institut Curie, Saint-Cloud, France; Institut Curie, PSL Research University, CNRS, UMR144, Equipe Labellisee Ligue Contre le Cancer, Paris, France.; Division of Urological Research, Department of Translational Medicine, Lund University, Skane University Hospital, Malmo, Sweden.; Canada&amp;apos;s Michael Smith Genome Sciences Center, BC Cancer Agency, Vancouver, BC, Canada.; Department of Urology, Bern University Hospital, Bern, Switzerland.; Department of Genetics, Lineberger Comprehensive Cancer Center, University of North Carolina at Chapel Hill, Chapel Hill, NC, USA.; Cartes d&amp;apos;Identite des Tumeurs (CIT) Program, Ligue Nationale Contre le Cancer, Paris, France; Institut Curie, PSL Research University, CNRS, UMR144, Equipe Labellisee Ligue Contre le Cancer, Paris, France; Bioinformatics and Systems Biology Laboratory, Federal University of Parana, Polytechnic Center, Curitiba, Brazil.; Department of Pathology, Memorial Sloan Kettering Cancer Center, New York, NY, USA.; Johns Hopkins Greenberg Bladder Cancer Institute and Brady Urological Institute,  Johns Hopkins University, Baltimore, MD, USA.; Bioinformatics and Systems Biology Laboratory, Federal University of Parana, Polytechnic Center, Curitiba, Brazil.; Department of Pathology, Institut Curie, Saint-Cloud, France; Institut Curie, PSL Research University, CNRS, UMR144, Equipe Labellisee Ligue Contre le Cancer, Paris, France.; Division of Oncology and Pathology, Department of Clinical Sciences, Lund University, Lund, Sweden.; Department of Biostatistics and Bioinformatics, H. Lee Moffitt Cancer Center and  Research Institute, Tampa, FL, USA.; Department of Genetics, Lineberger Comprehensive Cancer Center, University of North Carolina at Chapel Hill, Chapel Hill, NC, USA.; Division of Urology, Department of Surgery, University of Toronto, Mount Sinai Hospital and University Health Network, Toronto, ON, Canada.; Institute of Pathology, University Erlangen-Nurnberg, Erlangen, Germany.; Department of Urology, University of Texas MD Anderson Cancer Center, Houston, TX, USA; Department of Cancer Biology, University of Texas MD Anderson Cancer Center, Houston, TX, USA.; Bladder Cancer Center, Dana-Farber/Brigham and Women&amp;apos;s Cancer Center, Harvard Medical School, Boston, MA, USA.; Barts Cancer Institute ECMC, Barts Health and the Royal Free NHS Trust, Queen Mary University of London, London, UK.; Genetic and Molecular Epidemiology Group, Spanish National Cancer Research Centre (CNIO), CIBERONC, Madrid, Spain.; Cedars-Sinai Samuel Oschin Cancer Institute, Los Angeles, CA, USA.; Department of Genetics, Lineberger Comprehensive Cancer Center, University of North Carolina at Chapel Hill, Chapel Hill, NC, USA; Department of Medicine, Lineberger Comprehensive Cancer Center, University of North Carolina at Chapel Hill, Chapel Hill, NC, USA.; Johns Hopkins Greenberg Bladder Cancer Institute and Brady Urological Institute,  Johns Hopkins University, Baltimore, MD, USA.; Department of Urologic Sciences, University of British Columbia, Vancouver, BC, Canada.; Department of Molecular Medicine, Aarhus University Hospital, Aarhus, Denmark.; Division of Oncology and Pathology, Department of Clinical Sciences, Lund University, Lund, Sweden.; Scott Department of Urology, Dan L. Duncan Cancer Center, Baylor College of Medicine, Houston, TX, USA.; Epithelial Carcinogenesis Group, Spanish National Cancer Research Centre (CNIO),  CIBERONC, Madrid, Spain.; Institut Curie, PSL Research University, CNRS, UMR144, Equipe Labellisee Ligue Contre le Cancer, Paris, France.&lt;/_author_adr&gt;&lt;_collection_scope&gt;SCI;SCIE&lt;/_collection_scope&gt;&lt;_created&gt;64450869&lt;/_created&gt;&lt;_date&gt;2020-04-01&lt;/_date&gt;&lt;_date_display&gt;2020 Apr&lt;/_date_display&gt;&lt;_db_updated&gt;PubMed&lt;/_db_updated&gt;&lt;_doi&gt;10.1016/j.eururo.2019.09.006&lt;/_doi&gt;&lt;_impact_factor&gt;  20.096&lt;/_impact_factor&gt;&lt;_isbn&gt;1873-7560 (Electronic); 0302-2838 (Linking)&lt;/_isbn&gt;&lt;_issue&gt;4&lt;/_issue&gt;&lt;_journal&gt;Eur Urol&lt;/_journal&gt;&lt;_keywords&gt;*Consensus; *Molecular taxonomy; *Muscle-invasive bladder cancer; *Transcriptomic classifier&lt;/_keywords&gt;&lt;_language&gt;eng&lt;/_language&gt;&lt;_modified&gt;64450869&lt;/_modified&gt;&lt;_ori_publication&gt;Copyright (c) 2019 The Authors. Published by Elsevier B.V. All rights reserved.&lt;/_ori_publication&gt;&lt;_pages&gt;420-433&lt;/_pages&gt;&lt;_subject_headings&gt;Aged; Aged, 80 and over; Consensus; Female; Humans; Male; Middle Aged; Neoplasm Invasiveness; Retrospective Studies; Urinary Bladder Neoplasms/*classification/*genetics/pathology&lt;/_subject_headings&gt;&lt;_tertiary_title&gt;European urology&lt;/_tertiary_title&gt;&lt;_type_work&gt;Journal Article; Research Support, Non-U.S. Gov&amp;apos;t&lt;/_type_work&gt;&lt;_url&gt;http://www.ncbi.nlm.nih.gov/entrez/query.fcgi?cmd=Retrieve&amp;amp;db=pubmed&amp;amp;dopt=Abstract&amp;amp;list_uids=31563503&amp;amp;query_hl=1&lt;/_url&gt;&lt;_volume&gt;77&lt;/_volume&gt;&lt;/Details&gt;&lt;Extra&gt;&lt;DBUID&gt;{9F4C61D5-06CD-4457-B8A3-2A2ECB2AACDE}&lt;/DBUID&gt;&lt;/Extra&gt;&lt;/Item&gt;&lt;/References&gt;&lt;/Group&gt;&lt;/Citation&gt;_x000a_"/>
    <w:docVar w:name="NE.Ref{B8264304-5E48-435F-8BFB-8CD58C137C9B}" w:val=" ADDIN NE.Ref.{B8264304-5E48-435F-8BFB-8CD58C137C9B}&lt;Citation&gt;&lt;Group&gt;&lt;References&gt;&lt;Item&gt;&lt;ID&gt;294&lt;/ID&gt;&lt;UID&gt;{67A395BC-216D-44F0-A4C0-B2EC0A7511E1}&lt;/UID&gt;&lt;Title&gt;Prognostic Power of a Tumor Differentiation Gene Signature for Bladder Urothelial Carcinomas&lt;/Title&gt;&lt;Template&gt;Journal Article&lt;/Template&gt;&lt;Star&gt;0&lt;/Star&gt;&lt;Tag&gt;0&lt;/Tag&gt;&lt;Author&gt;Mo, Q; Nikolos, F; Chen, F; Tramel, Z; Lee, Y C; Hayashi, K; Xiao, J; Shen, J; Chan, K S&lt;/Author&gt;&lt;Year&gt;2018&lt;/Year&gt;&lt;Details&gt;&lt;_accessed&gt;64450871&lt;/_accessed&gt;&lt;_accession_num&gt;29342309&lt;/_accession_num&gt;&lt;_author_adr&gt;Department of Medicine, University of Texas MD Anderson Cancer Center, Smithville, TX.; Dan L. Duncan Comprehensive Cancer Center, University of Texas MD Anderson Cancer Center, Smithville, TX.; Department of Molecular and Cellular Biology, University of Texas MD Anderson Cancer Center, Smithville, TX.; Dan L. Duncan Comprehensive Cancer Center, University of Texas MD Anderson Cancer Center, Smithville, TX.; Department of Molecular and Cellular Biology, University of Texas MD Anderson Cancer Center, Smithville, TX.; Department of Molecular and Cellular Biology, University of Texas MD Anderson Cancer Center, Smithville, TX.; Department of Molecular and Cellular Biology, University of Texas MD Anderson Cancer Center, Smithville, TX.; Department of Molecular and Cellular Biology, University of Texas MD Anderson Cancer Center, Smithville, TX.; Department of Epigenetics and Molecular Carcinogenesis, University of Texas MD Anderson Cancer Center, Smithville, TX.; Department of Molecular and Cellular Biology, University of Texas MD Anderson Cancer Center, Smithville, TX.; Stem Cells and Regenerative Medicine (STaR) Center, Center for Drug Discovery, and Scott Department of Urology, Baylor College of Medicine, Houston, TX.&lt;/_author_adr&gt;&lt;_created&gt;64450870&lt;/_created&gt;&lt;_date&gt;2018-05-01&lt;/_date&gt;&lt;_date_display&gt;2018 May 1&lt;/_date_display&gt;&lt;_db_updated&gt;PubMed&lt;/_db_updated&gt;&lt;_doi&gt;10.1093/jnci/djx243&lt;/_doi&gt;&lt;_impact_factor&gt;  13.506&lt;/_impact_factor&gt;&lt;_isbn&gt;1460-2105 (Electronic); 0027-8874 (Linking)&lt;/_isbn&gt;&lt;_issue&gt;5&lt;/_issue&gt;&lt;_journal&gt;J Natl Cancer Inst&lt;/_journal&gt;&lt;_language&gt;eng&lt;/_language&gt;&lt;_modified&gt;64450871&lt;/_modified&gt;&lt;_pages&gt;448-459&lt;/_pages&gt;&lt;_subject_headings&gt;Biomarkers, Tumor/analysis/*genetics; Carcinoma, Transitional Cell/*diagnosis/genetics/mortality/pathology; Cell Differentiation/*genetics; Cohort Studies; Disease Progression; Gene Expression Profiling; Humans; Neoplasm Invasiveness; Predictive Value of Tests; Prognosis; Sensitivity and Specificity; *Transcriptome; Urinary Bladder Neoplasms/*diagnosis/genetics/mortality/pathology; Urothelium/metabolism/pathology&lt;/_subject_headings&gt;&lt;_tertiary_title&gt;Journal of the National Cancer Institute&lt;/_tertiary_title&gt;&lt;_type_work&gt;Journal Article; Meta-Analysis; Research Support, N.I.H., Extramural; Research Support, Non-U.S. Gov&amp;apos;t&lt;/_type_work&gt;&lt;_url&gt;http://www.ncbi.nlm.nih.gov/entrez/query.fcgi?cmd=Retrieve&amp;amp;db=pubmed&amp;amp;dopt=Abstract&amp;amp;list_uids=29342309&amp;amp;query_hl=1&lt;/_url&gt;&lt;_volume&gt;110&lt;/_volume&gt;&lt;/Details&gt;&lt;Extra&gt;&lt;DBUID&gt;{9F4C61D5-06CD-4457-B8A3-2A2ECB2AACDE}&lt;/DBUID&gt;&lt;/Extra&gt;&lt;/Item&gt;&lt;/References&gt;&lt;/Group&gt;&lt;/Citation&gt;_x000a_"/>
    <w:docVar w:name="NE.Ref{B88AE27D-17C3-4EB6-8C1B-21FD48E036E1}" w:val=" ADDIN NE.Ref.{B88AE27D-17C3-4EB6-8C1B-21FD48E036E1}&lt;Citation&gt;&lt;Group&gt;&lt;References&gt;&lt;Item&gt;&lt;ID&gt;400&lt;/ID&gt;&lt;UID&gt;{6BA49A07-4E19-4BA8-98C4-466EC18CCD70}&lt;/UID&gt;&lt;Title&gt;Visualizing and interpreting cancer genomics data via the Xena platform&lt;/Title&gt;&lt;Template&gt;Journal Article&lt;/Template&gt;&lt;Star&gt;0&lt;/Star&gt;&lt;Tag&gt;0&lt;/Tag&gt;&lt;Author&gt;Goldman, M J; Craft, B; Hastie, M; Repecka, K; McDade, F; Kamath, A; Banerjee, A; Luo, Y; Rogers, D; Brooks, A N; Zhu, J; Haussler, D&lt;/Author&gt;&lt;Year&gt;2020&lt;/Year&gt;&lt;Details&gt;&lt;_accession_num&gt;32444850&lt;/_accession_num&gt;&lt;_author_adr&gt;UC Santa Cruz Genomics Institute, University of California, Santa Cruz, CA, USA.  mary@soe.ucsc.edu.; UC Santa Cruz Genomics Institute, University of California, Santa Cruz, CA, USA.; Clever Canary, New York, NY, USA.; Vilnius University, Vilnius, Lithuania.; Clever Canary, New York, NY, USA.; Birla Institute of Technology and Science, Goa, India.; National Institute of Technology, Durgapur, India.; Department of Genetics, Stanford University, Stanford, CA, USA.; Clever Canary, New York, NY, USA.; UC Santa Cruz Genomics Institute, University of California, Santa Cruz, CA, USA.; Department of Biomolecular Engineering, University of California, Santa Cruz, Santa Cruz, CA, USA.; UC Santa Cruz Genomics Institute, University of California, Santa Cruz, CA, USA.; UC Santa Cruz Genomics Institute, University of California, Santa Cruz, CA, USA.&lt;/_author_adr&gt;&lt;_collection_scope&gt;SCI;SCIE;EI&lt;/_collection_scope&gt;&lt;_created&gt;64466630&lt;/_created&gt;&lt;_date&gt;2020-06-01&lt;/_date&gt;&lt;_date_display&gt;2020 Jun&lt;/_date_display&gt;&lt;_db_updated&gt;PubMed&lt;/_db_updated&gt;&lt;_doi&gt;10.1038/s41587-020-0546-8&lt;/_doi&gt;&lt;_impact_factor&gt;  54.908&lt;/_impact_factor&gt;&lt;_isbn&gt;1546-1696 (Electronic); 1087-0156 (Linking)&lt;/_isbn&gt;&lt;_issue&gt;6&lt;/_issue&gt;&lt;_journal&gt;Nat Biotechnol&lt;/_journal&gt;&lt;_language&gt;eng&lt;/_language&gt;&lt;_modified&gt;64466630&lt;/_modified&gt;&lt;_pages&gt;675-678&lt;/_pages&gt;&lt;_subject_headings&gt;Databases, Genetic; Genomics/*methods; Humans; Neoplasms/*genetics; *Software&lt;/_subject_headings&gt;&lt;_tertiary_title&gt;Nature biotechnology&lt;/_tertiary_title&gt;&lt;_type_work&gt;Letter; Research Support, N.I.H., Extramural; Research Support, Non-U.S. Gov&amp;apos;t&lt;/_type_work&gt;&lt;_url&gt;http://www.ncbi.nlm.nih.gov/entrez/query.fcgi?cmd=Retrieve&amp;amp;db=pubmed&amp;amp;dopt=Abstract&amp;amp;list_uids=32444850&amp;amp;query_hl=1&lt;/_url&gt;&lt;_volume&gt;38&lt;/_volume&gt;&lt;/Details&gt;&lt;Extra&gt;&lt;DBUID&gt;{9F4C61D5-06CD-4457-B8A3-2A2ECB2AACDE}&lt;/DBUID&gt;&lt;/Extra&gt;&lt;/Item&gt;&lt;/References&gt;&lt;/Group&gt;&lt;/Citation&gt;_x000a_"/>
    <w:docVar w:name="NE.Ref{BE66E65D-F81C-4FA1-A3AC-A98838A795D1}" w:val=" ADDIN NE.Ref.{BE66E65D-F81C-4FA1-A3AC-A98838A795D1}&lt;Citation&gt;&lt;Group&gt;&lt;References&gt;&lt;Item&gt;&lt;ID&gt;329&lt;/ID&gt;&lt;UID&gt;{E939C0F9-84F6-4E7D-91BC-CD20A1C5822D}&lt;/UID&gt;&lt;Title&gt;Prognosis and personalized treatment prediction in TP53-mutant hepatocellular carcinoma: an in silico strategy towards precision oncology&lt;/Title&gt;&lt;Template&gt;Journal Article&lt;/Template&gt;&lt;Star&gt;0&lt;/Star&gt;&lt;Tag&gt;0&lt;/Tag&gt;&lt;Author&gt;Yang, C; Huang, X; Li, Y; Chen, J; Lv, Y; Dai, S&lt;/Author&gt;&lt;Year&gt;2021&lt;/Year&gt;&lt;Details&gt;&lt;_accession_num&gt;32789496&lt;/_accession_num&gt;&lt;_author_adr&gt;Shanghai Cancer Institute, Renji Hospital, Shanghai Jiao Tong University School of Medicine, China.; Ministry of Health, Division of Gastroenterology and Hepatology, Renji Hospital,  Shanghai Jiao Tong University School of Medicine, China.; Department of Immunology, Zhongshan School of Medicine, Sun Yat-sen University, China.; Shanghai Cancer Institute, Renji Hospital, Shanghai Jiao Tong University School of Medicine, China.; Shanghai Cancer Institute, Renji Hospital, Shanghai Jiao Tong University School of Medicine, China.; Department of Gastroenterology, Guangdong Provincial People&amp;apos;s Hospital, Guangdong Academy of Medical Sciences, South China University of Technology, China.&lt;/_author_adr&gt;&lt;_collection_scope&gt;SCIE&lt;/_collection_scope&gt;&lt;_created&gt;64453940&lt;/_created&gt;&lt;_date&gt;2021-05-20&lt;/_date&gt;&lt;_date_display&gt;2021 May 20&lt;/_date_display&gt;&lt;_db_updated&gt;PubMed&lt;/_db_updated&gt;&lt;_doi&gt;10.1093/bib/bbaa164&lt;/_doi&gt;&lt;_impact_factor&gt;  11.622&lt;/_impact_factor&gt;&lt;_isbn&gt;1477-4054 (Electronic); 1467-5463 (Linking)&lt;/_isbn&gt;&lt;_issue&gt;3&lt;/_issue&gt;&lt;_journal&gt;Brief Bioinform&lt;/_journal&gt;&lt;_keywords&gt;*TP53; *hepatocellular carcinoma; *precision medicine; *prognosis&lt;/_keywords&gt;&lt;_language&gt;eng&lt;/_language&gt;&lt;_modified&gt;64453940&lt;/_modified&gt;&lt;_ori_publication&gt;(c) The Author(s) 2020. Published by Oxford University Press. All rights_x000d__x000a_      reserved. For Permissions, please email: journals.permissions@oup.com.&lt;/_ori_publication&gt;&lt;_subject_headings&gt;Antineoplastic Combined Chemotherapy Protocols/*administration &amp;amp; dosage; *Carcinoma, Hepatocellular/drug therapy/genetics/metabolism/mortality; Computer Simulation; Disease-Free Survival; Female; Gene Expression Regulation, Neoplastic/drug effects; Humans; Imidazoles/administration &amp;amp; dosage; Irinotecan/administration &amp;amp; dosage; *Liver Neoplasms/drug therapy/genetics/metabolism/mortality; Male; *Mutation; Naphthoquinones/administration &amp;amp; dosage; *Precision Medicine; Survival Rate; *Tumor Suppressor Protein p53/genetics/metabolism&lt;/_subject_headings&gt;&lt;_tertiary_title&gt;Briefings in bioinformatics&lt;/_tertiary_title&gt;&lt;_type_work&gt;Journal Article; Research Support, Non-U.S. Gov&amp;apos;t&lt;/_type_work&gt;&lt;_url&gt;http://www.ncbi.nlm.nih.gov/entrez/query.fcgi?cmd=Retrieve&amp;amp;db=pubmed&amp;amp;dopt=Abstract&amp;amp;list_uids=32789496&amp;amp;query_hl=1&lt;/_url&gt;&lt;_volume&gt;22&lt;/_volume&gt;&lt;/Details&gt;&lt;Extra&gt;&lt;DBUID&gt;{9F4C61D5-06CD-4457-B8A3-2A2ECB2AACDE}&lt;/DBUID&gt;&lt;/Extra&gt;&lt;/Item&gt;&lt;/References&gt;&lt;/Group&gt;&lt;/Citation&gt;_x000a_"/>
    <w:docVar w:name="NE.Ref{D27A1A67-4EF6-4387-A9FF-13A597446C8E}" w:val=" ADDIN NE.Ref.{D27A1A67-4EF6-4387-A9FF-13A597446C8E}&lt;Citation&gt;&lt;Group&gt;&lt;References&gt;&lt;Item&gt;&lt;ID&gt;330&lt;/ID&gt;&lt;UID&gt;{914E23F5-EA15-433E-BAA4-C4CAECFE3B1E}&lt;/UID&gt;&lt;Title&gt;pRRophetic: an R package for prediction of clinical chemotherapeutic response from tumor gene expression levels&lt;/Title&gt;&lt;Template&gt;Journal Article&lt;/Template&gt;&lt;Star&gt;0&lt;/Star&gt;&lt;Tag&gt;0&lt;/Tag&gt;&lt;Author&gt;Geeleher, P; Cox, N; Huang, R S&lt;/Author&gt;&lt;Year&gt;2014&lt;/Year&gt;&lt;Details&gt;&lt;_accession_num&gt;25229481&lt;/_accession_num&gt;&lt;_author_adr&gt;Section of Hematology/Oncology, Department of Medicine, University of Chicago, Chicago, Illinois, United States of America.; Section of Genetic Medicine, Department of Medicine, University of Chicago, Chicago, Illinois, United States of America.; Section of Hematology/Oncology, Department of Medicine, University of Chicago, Chicago, Illinois, United States of America.&lt;/_author_adr&gt;&lt;_collection_scope&gt;SCIE&lt;/_collection_scope&gt;&lt;_created&gt;64453980&lt;/_created&gt;&lt;_date&gt;2014-01-20&lt;/_date&gt;&lt;_date_display&gt;2014&lt;/_date_display&gt;&lt;_db_updated&gt;PubMed&lt;/_db_updated&gt;&lt;_doi&gt;10.1371/journal.pone.0107468&lt;/_doi&gt;&lt;_impact_factor&gt;   3.240&lt;/_impact_factor&gt;&lt;_isbn&gt;1932-6203 (Electronic); 1932-6203 (Linking)&lt;/_isbn&gt;&lt;_issue&gt;9&lt;/_issue&gt;&lt;_journal&gt;PLoS One&lt;/_journal&gt;&lt;_language&gt;eng&lt;/_language&gt;&lt;_modified&gt;64453984&lt;/_modified&gt;&lt;_pages&gt;e107468&lt;/_pages&gt;&lt;_subject_headings&gt;Antineoplastic Agents/pharmacology/therapeutic use; Computational Biology/*methods; Datasets as Topic; Drug Resistance, Neoplasm/genetics; Gene Expression Profiling/methods; Gene Expression Regulation, Neoplastic; Humans; Neoplasms/drug therapy/genetics; Pharmacogenetics/*methods; Treatment Outcome; Web Browser&lt;/_subject_headings&gt;&lt;_tertiary_title&gt;PloS one&lt;/_tertiary_title&gt;&lt;_type_work&gt;Journal Article; Research Support, N.I.H., Extramural; Research Support, Non-U.S. Gov&amp;apos;t&lt;/_type_work&gt;&lt;_url&gt;http://www.ncbi.nlm.nih.gov/entrez/query.fcgi?cmd=Retrieve&amp;amp;db=pubmed&amp;amp;dopt=Abstract&amp;amp;list_uids=25229481&amp;amp;query_hl=1&lt;/_url&gt;&lt;_volume&gt;9&lt;/_volume&gt;&lt;/Details&gt;&lt;Extra&gt;&lt;DBUID&gt;{9F4C61D5-06CD-4457-B8A3-2A2ECB2AACDE}&lt;/DBUID&gt;&lt;/Extra&gt;&lt;/Item&gt;&lt;/References&gt;&lt;/Group&gt;&lt;/Citation&gt;_x000a_"/>
    <w:docVar w:name="NE.Ref{D7660655-E3CF-402C-87FB-B828CC67BC48}" w:val=" ADDIN NE.Ref.{D7660655-E3CF-402C-87FB-B828CC67BC48}&lt;Citation&gt;&lt;Group&gt;&lt;References&gt;&lt;Item&gt;&lt;ID&gt;292&lt;/ID&gt;&lt;UID&gt;{50788056-9CA6-4D3E-9898-C44C751710D7}&lt;/UID&gt;&lt;Title&gt;EGFR as a potential therapeutic target for a subset of muscle-invasive bladder cancers presenting a basal-like phenotype&lt;/Title&gt;&lt;Template&gt;Journal Article&lt;/Template&gt;&lt;Star&gt;0&lt;/Star&gt;&lt;Tag&gt;0&lt;/Tag&gt;&lt;Author&gt;Rebouissou, S; Bernard-Pierrot, I; de Reynies, A; Lepage, M L; Krucker, C; Chapeaublanc, E; Herault, A; Kamoun, A; Caillault, A; Letouze, E; Elarouci, N; Neuzillet, Y; Denoux, Y; Molinie, V; Vordos, D; Laplanche, A; Maille, P; Soyeux, P; Ofualuka, K; Reyal, F; Biton, A; Sibony, M; Paoletti, X; Southgate, J; Benhamou, S; Lebret, T; Allory, Y; Radvanyi, F&lt;/Author&gt;&lt;Year&gt;2014&lt;/Year&gt;&lt;Details&gt;&lt;_accession_num&gt;25009231&lt;/_accession_num&gt;&lt;_author_adr&gt;CNRS, UMR 144, Institut Curie, 75005 Paris, France. Institut Curie, Centre de Recherche, 75005 Paris, France.; CNRS, UMR 144, Institut Curie, 75005 Paris, France. Institut Curie, Centre de Recherche, 75005 Paris, France.; Ligue Nationale Contre le Cancer, Cartes d&amp;apos;Identite des Tumeurs Program, 75013 Paris, France.; CNRS, UMR 144, Institut Curie, 75005 Paris, France. Institut Curie, Centre de Recherche, 75005 Paris, France.; CNRS, UMR 144, Institut Curie, 75005 Paris, France. Institut Curie, Centre de Recherche, 75005 Paris, France.; CNRS, UMR 144, Institut Curie, 75005 Paris, France. Institut Curie, Centre de Recherche, 75005 Paris, France.; CNRS, UMR 144, Institut Curie, 75005 Paris, France. Institut Curie, Centre de Recherche, 75005 Paris, France.; CNRS, UMR 144, Institut Curie, 75005 Paris, France. Institut Curie, Centre de Recherche, 75005 Paris, France.; CNRS, UMR 144, Institut Curie, 75005 Paris, France. Institut Curie, Centre de Recherche, 75005 Paris, France.; Ligue Nationale Contre le Cancer, Cartes d&amp;apos;Identite des Tumeurs Program, 75013 Paris, France.; Ligue Nationale Contre le Cancer, Cartes d&amp;apos;Identite des Tumeurs Program, 75013 Paris, France.; Service d&amp;apos;Urologie, Hopital Foch, 92150 Suresnes, France. Universite de Versailles, Saint-Quentin-en-Yvelines, Faculte de Medecine Paris, Ile-de-France Ouest, 78280 Guyancourt, France.; Departement de Pathologie, Hopital Foch, 92150 Suresnes, France.; Service d&amp;apos;Anatomie Pathologique, Hopital Saint Joseph, 75014 Paris, France.; AP-HP, Hopitaux Universitaires Henri Mondor, Service d&amp;apos;Urologie, 94000 Creteil, France.; Departement de Biostatistique et d&amp;apos;Epidemiologie, Institut de Cancerologie Gustave Roussy, 94805 Villejuif, France.; AP-HP, Hopitaux Universitaires Henri Mondor, Departement de Pathologie, 94000 Creteil, France.; INSERM, Unite 955, 94000 Creteil, France. Universite Paris-Est, Faculte de Medecine, 94000 Creteil, France.; INSERM, Unite 955, 94000 Creteil, France. Universite Paris-Est, Faculte de Medecine, 94000 Creteil, France.; CNRS, UMR 144, Institut Curie, 75005 Paris, France. Institut Curie, Centre de Recherche, 75005 Paris, France. Institut Curie, Departement de Chirurgie, 75005 Paris, France.; CNRS, UMR 144, Institut Curie, 75005 Paris, France. Institut Curie, Centre de Recherche, 75005 Paris, France. INSERM, U900, Institut Curie, 75005 Paris, France.; AP-HP, Hopital Cochin, Departement de Pathologie, 75014 Paris, France.; INSERM, U900, Institut Curie, 75005 Paris, France. Service de Biostatistique, Institut Curie, 75005 Paris, France.; Jack Birch Unit of Molecular Carcinogenesis, Department of Biology, University of York, York Y010 5DD, UK.; CNRS, UMR 8200, Institut de Cancerologie Gustave Roussy, 94805 Villejuif, France. INSERM, U946, 75010 Paris, France.; Service d&amp;apos;Urologie, Hopital Foch, 92150 Suresnes, France. Universite de Versailles, Saint-Quentin-en-Yvelines, Faculte de Medecine Paris, Ile-de-France Ouest, 78280 Guyancourt, France.; AP-HP, Hopitaux Universitaires Henri Mondor, Departement de Pathologie, 94000 Creteil, France. INSERM, Unite 955, 94000 Creteil, France. Universite Paris-Est,  Faculte de Medecine, 94000 Creteil, France. AP-HP, Hopitaux Universitaires Henri  Mondor, Plateforme de Ressources Biologiques, 94000 Creteil, France.; CNRS, UMR 144, Institut Curie, 75005 Paris, France. Institut Curie, Centre de Recherche, 75005 Paris, France. francois.radvanyi@curie.fr.&lt;/_author_adr&gt;&lt;_collection_scope&gt;SCIE&lt;/_collection_scope&gt;&lt;_created&gt;64450867&lt;/_created&gt;&lt;_date&gt;2014-07-09&lt;/_date&gt;&lt;_date_display&gt;2014 Jul 9&lt;/_date_display&gt;&lt;_db_updated&gt;PubMed&lt;/_db_updated&gt;&lt;_doi&gt;10.1126/scitranslmed.3008970&lt;/_doi&gt;&lt;_impact_factor&gt;  17.992&lt;/_impact_factor&gt;&lt;_isbn&gt;1946-6242 (Electronic); 1946-6234 (Linking)&lt;/_isbn&gt;&lt;_issue&gt;244&lt;/_issue&gt;&lt;_journal&gt;Sci Transl Med&lt;/_journal&gt;&lt;_language&gt;eng&lt;/_language&gt;&lt;_modified&gt;64450868&lt;/_modified&gt;&lt;_ori_publication&gt;Copyright (c) 2014, American Association for the Advancement of Science.&lt;/_ori_publication&gt;&lt;_pages&gt;244ra91&lt;/_pages&gt;&lt;_subject_headings&gt;Adult; Aged; Aged, 80 and over; Animals; Autocrine Communication/drug effects; Butylhydroxybutylnitrosamine; Cell Line, Tumor; Cell Proliferation/drug effects; ErbB Receptors/*antagonists &amp;amp; inhibitors/metabolism; Female; Gene Expression Regulation, Neoplastic/drug effects; Hepatocyte Nuclear Factor 3-alpha/metabolism; Humans; Keratins/metabolism; Male; Mice; Middle Aged; *Molecular Targeted Therapy; Muscles/drug effects/*pathology; Neoplasm Invasiveness; Phenotype; Protein Kinase Inhibitors/pharmacology/therapeutic use; Signal Transduction/drug effects; Survival Analysis; Transcriptome/genetics; Treatment Outcome; Urinary Bladder Neoplasms/genetics/*pathology/*therapy&lt;/_subject_headings&gt;&lt;_tertiary_title&gt;Science translational medicine&lt;/_tertiary_title&gt;&lt;_type_work&gt;Journal Article; Research Support, Non-U.S. Gov&amp;apos;t&lt;/_type_work&gt;&lt;_url&gt;http://www.ncbi.nlm.nih.gov/entrez/query.fcgi?cmd=Retrieve&amp;amp;db=pubmed&amp;amp;dopt=Abstract&amp;amp;list_uids=25009231&amp;amp;query_hl=1&lt;/_url&gt;&lt;_volume&gt;6&lt;/_volume&gt;&lt;/Details&gt;&lt;Extra&gt;&lt;DBUID&gt;{9F4C61D5-06CD-4457-B8A3-2A2ECB2AACDE}&lt;/DBUID&gt;&lt;/Extra&gt;&lt;/Item&gt;&lt;/References&gt;&lt;/Group&gt;&lt;/Citation&gt;_x000a_"/>
    <w:docVar w:name="NE.Ref{DEF6FD37-B540-43D2-A274-4A4AEBA14BAE}" w:val=" ADDIN NE.Ref.{DEF6FD37-B540-43D2-A274-4A4AEBA14BAE}&lt;Citation&gt;&lt;Group&gt;&lt;References&gt;&lt;Item&gt;&lt;ID&gt;405&lt;/ID&gt;&lt;UID&gt;{B3AA7600-E83C-44F5-AB5E-8CF18DCBFA75}&lt;/UID&gt;&lt;Title&gt;GSVA: gene set variation analysis for microarray and RNA-seq data&lt;/Title&gt;&lt;Template&gt;Journal Article&lt;/Template&gt;&lt;Star&gt;0&lt;/Star&gt;&lt;Tag&gt;0&lt;/Tag&gt;&lt;Author&gt;Hanzelmann, S; Castelo, R; Guinney, J&lt;/Author&gt;&lt;Year&gt;2013&lt;/Year&gt;&lt;Details&gt;&lt;_accession_num&gt;23323831&lt;/_accession_num&gt;&lt;_author_adr&gt;Research Program on Biomedical Informatics, Hospital del Mar Medical Research Institute, Barcelona, Catalonia, Spain.&lt;/_author_adr&gt;&lt;_collection_scope&gt;SCIE;EI&lt;/_collection_scope&gt;&lt;_created&gt;64467038&lt;/_created&gt;&lt;_date&gt;2013-01-16&lt;/_date&gt;&lt;_date_display&gt;2013 Jan 16&lt;/_date_display&gt;&lt;_db_updated&gt;PubMed&lt;/_db_updated&gt;&lt;_doi&gt;10.1186/1471-2105-14-7&lt;/_doi&gt;&lt;_impact_factor&gt;   3.169&lt;/_impact_factor&gt;&lt;_isbn&gt;1471-2105 (Electronic); 1471-2105 (Linking)&lt;/_isbn&gt;&lt;_journal&gt;BMC Bioinformatics&lt;/_journal&gt;&lt;_language&gt;eng&lt;/_language&gt;&lt;_modified&gt;64467038&lt;/_modified&gt;&lt;_pages&gt;7&lt;/_pages&gt;&lt;_subject_headings&gt;Analysis of Variance; Female; Gene Expression Profiling/*methods; Genetic Variation; Humans; Leukemia, Biphenotypic, Acute/genetics/metabolism; Oligonucleotide Array Sequence Analysis/*methods; Ovarian Neoplasms/genetics/metabolism/mortality; Precursor Cell Lymphoblastic Leukemia-Lymphoma/genetics/metabolism; Sequence Analysis, RNA/*methods; *Software; Statistics, Nonparametric; Survival Analysis&lt;/_subject_headings&gt;&lt;_tertiary_title&gt;BMC bioinformatics&lt;/_tertiary_title&gt;&lt;_type_work&gt;Journal Article; Research Support, N.I.H., Extramural; Research Support, Non-U.S. Gov&amp;apos;t&lt;/_type_work&gt;&lt;_url&gt;http://www.ncbi.nlm.nih.gov/entrez/query.fcgi?cmd=Retrieve&amp;amp;db=pubmed&amp;amp;dopt=Abstract&amp;amp;list_uids=23323831&amp;amp;query_hl=1&lt;/_url&gt;&lt;_volume&gt;14&lt;/_volume&gt;&lt;/Details&gt;&lt;Extra&gt;&lt;DBUID&gt;{9F4C61D5-06CD-4457-B8A3-2A2ECB2AACDE}&lt;/DBUID&gt;&lt;/Extra&gt;&lt;/Item&gt;&lt;/References&gt;&lt;/Group&gt;&lt;/Citation&gt;_x000a_"/>
    <w:docVar w:name="NE.Ref{E88F49E5-AF01-421E-A52E-A2CB63BFE516}" w:val=" ADDIN NE.Ref.{E88F49E5-AF01-421E-A52E-A2CB63BFE516}&lt;Citation&gt;&lt;Group&gt;&lt;References&gt;&lt;Item&gt;&lt;ID&gt;399&lt;/ID&gt;&lt;UID&gt;{D4932AC0-3CF8-4E88-9E5C-42DF89769644}&lt;/UID&gt;&lt;Title&gt;The Gene Expression Omnibus Database&lt;/Title&gt;&lt;Template&gt;Journal Article&lt;/Template&gt;&lt;Star&gt;0&lt;/Star&gt;&lt;Tag&gt;0&lt;/Tag&gt;&lt;Author&gt;Clough, E; Barrett, T&lt;/Author&gt;&lt;Year&gt;2016&lt;/Year&gt;&lt;Details&gt;&lt;_accession_num&gt;27008011&lt;/_accession_num&gt;&lt;_author_adr&gt;National Center for Biotechnology Information, National Library of Medicine, National Institutes of Health, 45 Center Drive, MSC 6510, Building 45, Room AS13B, Bethesda, MD, 20892-6510, USA.; National Center for Biotechnology Information, National Library of Medicine, National Institutes of Health, 45 Center Drive, MSC 6510, Building 45, Room AS13B, Bethesda, MD, 20892-6510, USA. barrett@ncbi.nlm.nih.gov.&lt;/_author_adr&gt;&lt;_created&gt;64466617&lt;/_created&gt;&lt;_date&gt;2016-01-20&lt;/_date&gt;&lt;_date_display&gt;2016&lt;/_date_display&gt;&lt;_db_updated&gt;PubMed&lt;/_db_updated&gt;&lt;_doi&gt;10.1007/978-1-4939-3578-9_5&lt;/_doi&gt;&lt;_isbn&gt;1940-6029 (Electronic); 1064-3745 (Linking)&lt;/_isbn&gt;&lt;_journal&gt;Methods Mol Biol&lt;/_journal&gt;&lt;_keywords&gt;Data mining; Database; Functional genomics; Gene expression; High-throughput sequencing; Microarray&lt;/_keywords&gt;&lt;_language&gt;eng&lt;/_language&gt;&lt;_modified&gt;64466617&lt;/_modified&gt;&lt;_pages&gt;93-110&lt;/_pages&gt;&lt;_subject_headings&gt;Computational Biology/methods; *Databases, Genetic; *Gene Expression; Gene Expression Profiling/*methods; Genomics/*methods; Software; Web Browser&lt;/_subject_headings&gt;&lt;_tertiary_title&gt;Methods in molecular biology (Clifton, N.J.)&lt;/_tertiary_title&gt;&lt;_type_work&gt;Journal Article; Research Support, N.I.H., Intramural&lt;/_type_work&gt;&lt;_url&gt;http://www.ncbi.nlm.nih.gov/entrez/query.fcgi?cmd=Retrieve&amp;amp;db=pubmed&amp;amp;dopt=Abstract&amp;amp;list_uids=27008011&amp;amp;query_hl=1&lt;/_url&gt;&lt;_volume&gt;1418&lt;/_volume&gt;&lt;/Details&gt;&lt;Extra&gt;&lt;DBUID&gt;{9F4C61D5-06CD-4457-B8A3-2A2ECB2AACDE}&lt;/DBUID&gt;&lt;/Extra&gt;&lt;/Item&gt;&lt;/References&gt;&lt;/Group&gt;&lt;/Citation&gt;_x000a_"/>
    <w:docVar w:name="NE.Ref{EA12DE7A-60ED-46D8-849D-5EBD2C78CA76}" w:val=" ADDIN NE.Ref.{EA12DE7A-60ED-46D8-849D-5EBD2C78CA76}&lt;Citation&gt;&lt;Group&gt;&lt;References&gt;&lt;Item&gt;&lt;ID&gt;327&lt;/ID&gt;&lt;UID&gt;{DE6FC7DC-7EE0-4B78-AA0B-10439D9048D0}&lt;/UID&gt;&lt;Title&gt;Discovering the anti-cancer potential of non-oncology drugs by systematic viability profiling&lt;/Title&gt;&lt;Template&gt;Journal Article&lt;/Template&gt;&lt;Star&gt;0&lt;/Star&gt;&lt;Tag&gt;0&lt;/Tag&gt;&lt;Author&gt;Corsello, S M; Nagari, R T; Spangler, R D; Rossen, J; Kocak, M; Bryan, J G; Humeidi, R; Peck, D; Wu, X; Tang, A A; Wang, V M; Bender, S A; Lemire, E; Narayan, R; Montgomery, P; Ben-David, U; Garvie, C W; Chen, Y; Rees, M G; Lyons, N J; McFarland, J M; Wong, B T; Wang, L; Dumont, N; O&amp;apos;Hearn, P J; Stefan, E; Doench, J G; Harrington, C N; Greulich, H; Meyerson, M; Vazquez, F; Subramanian, A; Roth, J A; Bittker, J A; Boehm, J S; Mader, C C; Tsherniak, A; Golub, T R&lt;/Author&gt;&lt;Year&gt;2020&lt;/Year&gt;&lt;Details&gt;&lt;_accession_num&gt;32613204&lt;/_accession_num&gt;&lt;_author_adr&gt;Broad Institute of MIT and Harvard, Cambridge, MA, USA.; Department of Medical Oncology, Dana-Farber Cancer Institute, Boston, MA, USA.; Harvard Medical School, Boston, MA, USA.; Broad Institute of MIT and Harvard, Cambridge, MA, USA.; Broad Institute of MIT and Harvard, Cambridge, MA, USA.; Broad Institute of MIT and Harvard, Cambridge, MA, USA.; Broad Institute of MIT and Harvard, Cambridge, MA, USA.; Broad Institute of MIT and Harvard, Cambridge, MA, USA.; Duke University, Durham, NC, USA.;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Department of Human Molecular Genetics and Biochemistry, Tel Aviv University, Tel Aviv, Israel.;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Broad Institute of MIT and Harvard, Cambridge, MA, USA.; 10x Genomics, Pleasanton, CA, USA.; Broad Institute of MIT and Harvard, Cambridge, MA, USA.; Broad Institute of MIT and Harvard, Cambridge, MA, USA.; Relay Therapeutics, Cambridge, MA, USA.; Broad Institute of MIT and Harvard, Cambridge, MA, USA.; Biogen, Cambridge, MA, USA.; Broad Institute of MIT and Harvard, Cambridge, MA, USA.; Broad Institute of MIT and Harvard, Cambridge, MA, USA.; Broad Institute of MIT and Harvard, Cambridge, MA, USA.; Broad Institute of MIT and Harvard, Cambridge, MA, USA.; Department of Medical Oncology, Dana-Farber Cancer Institute, Boston, MA, USA.; Harvard Medical School, Boston, MA, USA.; Broad Institute of MIT and Harvard, Cambridge, MA, USA.; Broad Institute of MIT and Harvard, Cambridge, MA, USA.; Broad Institute of MIT and Harvard, Cambridge, MA, USA.; Broad Institute of MIT and Harvard, Cambridge, MA, USA.; Vertex Pharmaceuticals, Boston, MA, USA.; Broad Institute of MIT and Harvard, Cambridge, MA, USA.; Broad Institute of MIT and Harvard, Cambridge, MA, USA.; Flatiron Health, New York, NY, USA.; Broad Institute of MIT and Harvard, Cambridge, MA, USA.; Broad Institute of MIT and Harvard, Cambridge, MA, USA. golub@broadinstitute.org.; Harvard Medical School, Boston, MA, USA. golub@broadinstitute.org.; Department of Pediatric Oncology, Dana-Farber Cancer Institute, Boston, MA, USA.  golub@broadinstitute.org.; Howard Hughes Medical Institute, Chevy Chase, MD, USA. golub@broadinstitute.org.&lt;/_author_adr&gt;&lt;_created&gt;64453766&lt;/_created&gt;&lt;_date&gt;2020-02-01&lt;/_date&gt;&lt;_date_display&gt;2020 Feb&lt;/_date_display&gt;&lt;_db_updated&gt;PubMed&lt;/_db_updated&gt;&lt;_doi&gt;10.1038/s43018-019-0018-6&lt;/_doi&gt;&lt;_isbn&gt;2662-1347 (Electronic); 2662-1347 (Linking)&lt;/_isbn&gt;&lt;_issue&gt;2&lt;/_issue&gt;&lt;_journal&gt;Nat Cancer&lt;/_journal&gt;&lt;_language&gt;eng&lt;/_language&gt;&lt;_modified&gt;64453766&lt;/_modified&gt;&lt;_pages&gt;235-248&lt;/_pages&gt;&lt;_subject_headings&gt;Cell Line; Disulfiram; Drug Repositioning; Humans; *Neoplasms/drug therapy&lt;/_subject_headings&gt;&lt;_tertiary_title&gt;Nature cancer&lt;/_tertiary_title&gt;&lt;_type_work&gt;Journal Article; Research Support, N.I.H., Extramural; Research Support, Non-U.S. Gov&amp;apos;t&lt;/_type_work&gt;&lt;_url&gt;http://www.ncbi.nlm.nih.gov/entrez/query.fcgi?cmd=Retrieve&amp;amp;db=pubmed&amp;amp;dopt=Abstract&amp;amp;list_uids=32613204&amp;amp;query_hl=1&lt;/_url&gt;&lt;_volume&gt;1&lt;/_volume&gt;&lt;/Details&gt;&lt;Extra&gt;&lt;DBUID&gt;{9F4C61D5-06CD-4457-B8A3-2A2ECB2AACDE}&lt;/DBUID&gt;&lt;/Extra&gt;&lt;/Item&gt;&lt;/References&gt;&lt;/Group&gt;&lt;Group&gt;&lt;References&gt;&lt;Item&gt;&lt;ID&gt;328&lt;/ID&gt;&lt;UID&gt;{858BBAB6-9541-4B14-A613-ECF2017BB4D9}&lt;/UID&gt;&lt;Title&gt;Harnessing Connectivity in a Large-Scale Small-Molecule Sensitivity Dataset&lt;/Title&gt;&lt;Template&gt;Journal Article&lt;/Template&gt;&lt;Star&gt;0&lt;/Star&gt;&lt;Tag&gt;0&lt;/Tag&gt;&lt;Author&gt;Seashore-Ludlow, B; Rees, M G; Cheah, J H; Cokol, M; Price, E V; Coletti, M E; Jones, V; Bodycombe, N E; Soule, C K; Gould, J; Alexander, B; Li, A; Montgomery, P; Wawer, M J; Kuru, N; Kotz, J D; Hon, C S; Munoz, B; Liefeld, T; Dancik, V; Bittker, J A; Palmer, M; Bradner, J E; Shamji, A F; Clemons, P A; Schreiber, S L&lt;/Author&gt;&lt;Year&gt;2015&lt;/Year&gt;&lt;Details&gt;&lt;_accession_num&gt;26482930&lt;/_accession_num&gt;&lt;_author_adr&gt;Center for the Science of Therapeutics, Broad Institute, Cambridge, Massachusetts.; Center for the Science of Therapeutics, Broad Institute, Cambridge, Massachusetts.; Center for the Science of Therapeutics, Broad Institute, Cambridge, Massachusetts.; Faculty of Engineering and Natural Sciences, Sabanci University, Istanbul, Turkey.;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Faculty of Engineering and Natural Sciences, Sabanci University, Istanbul, Turkey.;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enter for the Science of Therapeutics, Broad Institute, Cambridge, Massachusetts. Cancer Biology and Medical Oncology, Harvard Medical School, Boston, Massachusetts.; Center for the Science of Therapeutics, Broad Institute, Cambridge, Massachusetts. pclemons@broadinstitute.org stuart_schreiber@harvard.edu ashamji@broadinstitute.org.; Center for the Science of Therapeutics, Broad Institute, Cambridge, Massachusetts. pclemons@broadinstitute.org stuart_schreiber@harvard.edu ashamji@broadinstitute.org.; Center for the Science of Therapeutics, Broad Institute, Cambridge, Massachusetts.&lt;/_author_adr&gt;&lt;_collection_scope&gt;SCIE&lt;/_collection_scope&gt;&lt;_created&gt;64453768&lt;/_created&gt;&lt;_date&gt;2015-11-01&lt;/_date&gt;&lt;_date_display&gt;2015 Nov&lt;/_date_display&gt;&lt;_db_updated&gt;PubMed&lt;/_db_updated&gt;&lt;_doi&gt;10.1158/2159-8290.CD-15-0235&lt;/_doi&gt;&lt;_impact_factor&gt;  39.397&lt;/_impact_factor&gt;&lt;_isbn&gt;2159-8290 (Electronic); 2159-8274 (Linking)&lt;/_isbn&gt;&lt;_issue&gt;11&lt;/_issue&gt;&lt;_journal&gt;Cancer Discov&lt;/_journal&gt;&lt;_language&gt;eng&lt;/_language&gt;&lt;_modified&gt;64453768&lt;/_modified&gt;&lt;_ori_publication&gt;(c)2015 American Association for Cancer Research.&lt;/_ori_publication&gt;&lt;_pages&gt;1210-23&lt;/_pages&gt;&lt;_subject_headings&gt;Antineoplastic Agents/pharmacology; Cell Line, Tumor; Cell Proliferation/drug effects; Cell Survival/drug effects; Cluster Analysis; Computational Biology/*methods; Datasets as Topic; Dose-Response Relationship, Drug; Drug Resistance, Neoplasm/*genetics; *Drug Screening Assays, Antitumor; Drug Synergism; Gene Expression Regulation, Neoplastic/*drug effects; Humans; Mutation; Neoplasms/drug therapy/*genetics; Protein Kinase Inhibitors/pharmacology; *Small Molecule Libraries&lt;/_subject_headings&gt;&lt;_tertiary_title&gt;Cancer discovery&lt;/_tertiary_title&gt;&lt;_type_work&gt;Journal Article; Research Support, N.I.H., Extramural; Research Support, Non-U.S. Gov&amp;apos;t&lt;/_type_work&gt;&lt;_url&gt;http://www.ncbi.nlm.nih.gov/entrez/query.fcgi?cmd=Retrieve&amp;amp;db=pubmed&amp;amp;dopt=Abstract&amp;amp;list_uids=26482930&amp;amp;query_hl=1&lt;/_url&gt;&lt;_volume&gt;5&lt;/_volume&gt;&lt;/Details&gt;&lt;Extra&gt;&lt;DBUID&gt;{9F4C61D5-06CD-4457-B8A3-2A2ECB2AACDE}&lt;/DBUID&gt;&lt;/Extra&gt;&lt;/Item&gt;&lt;/References&gt;&lt;/Group&gt;&lt;/Citation&gt;_x000a_"/>
    <w:docVar w:name="NE.Ref{F1DCEC56-73DC-4B6D-BF4B-14D0443563AC}" w:val=" ADDIN NE.Ref.{F1DCEC56-73DC-4B6D-BF4B-14D0443563AC}&lt;Citation&gt;&lt;Group&gt;&lt;References&gt;&lt;Item&gt;&lt;ID&gt;423&lt;/ID&gt;&lt;UID&gt;{D6281A14-8574-4354-988E-C0B7A6956DBB}&lt;/UID&gt;&lt;Title&gt;EPIC: A Tool to Estimate the Proportions of Different Cell Types from Bulk Gene Expression Data&lt;/Title&gt;&lt;Template&gt;Journal Article&lt;/Template&gt;&lt;Star&gt;0&lt;/Star&gt;&lt;Tag&gt;0&lt;/Tag&gt;&lt;Author&gt;Racle, J; Gfeller, D&lt;/Author&gt;&lt;Year&gt;2020&lt;/Year&gt;&lt;Details&gt;&lt;_accession_num&gt;32124324&lt;/_accession_num&gt;&lt;_author_adr&gt;Department of Oncology UNIL CHUV, Ludwig Institute for Cancer Research, University of Lausanne, Lausanne, Switzerland.; Swiss Institute of Bioinformatics (SIB), Lausanne, Switzerland.; Department of Oncology UNIL CHUV, Ludwig Institute for Cancer Research, University of Lausanne, Lausanne, Switzerland. david.gfeller@unil.ch.; Swiss Institute of Bioinformatics (SIB), Lausanne, Switzerland. david.gfeller@unil.ch.&lt;/_author_adr&gt;&lt;_created&gt;64468251&lt;/_created&gt;&lt;_date&gt;2020-01-20&lt;/_date&gt;&lt;_date_display&gt;2020&lt;/_date_display&gt;&lt;_db_updated&gt;PubMed&lt;/_db_updated&gt;&lt;_doi&gt;10.1007/978-1-0716-0327-7_17&lt;/_doi&gt;&lt;_isbn&gt;1940-6029 (Electronic); 1064-3745 (Linking)&lt;/_isbn&gt;&lt;_journal&gt;Methods Mol Biol&lt;/_journal&gt;&lt;_keywords&gt;*Cell fraction predictions; *Computational biology; *Gene expression analysis; *Immunoinformatics; *RNA-seq deconvolution; *Tumor immune microenvironment&lt;/_keywords&gt;&lt;_language&gt;eng&lt;/_language&gt;&lt;_modified&gt;64468251&lt;/_modified&gt;&lt;_pages&gt;233-248&lt;/_pages&gt;&lt;_subject_headings&gt;Gene Expression Profiling/*methods; Genomics/methods; Humans; Neoplasms/genetics; RNA, Messenger/genetics; Sequence Analysis, RNA/methods; Single-Cell Analysis/methods; *Software; *Transcriptome&lt;/_subject_headings&gt;&lt;_tertiary_title&gt;Methods in molecular biology (Clifton, N.J.)&lt;/_tertiary_title&gt;&lt;_type_work&gt;Journal Article&lt;/_type_work&gt;&lt;_url&gt;http://www.ncbi.nlm.nih.gov/entrez/query.fcgi?cmd=Retrieve&amp;amp;db=pubmed&amp;amp;dopt=Abstract&amp;amp;list_uids=32124324&amp;amp;query_hl=1&lt;/_url&gt;&lt;_volume&gt;2120&lt;/_volume&gt;&lt;/Details&gt;&lt;Extra&gt;&lt;DBUID&gt;{9F4C61D5-06CD-4457-B8A3-2A2ECB2AACDE}&lt;/DBUID&gt;&lt;/Extra&gt;&lt;/Item&gt;&lt;/References&gt;&lt;/Group&gt;&lt;/Citation&gt;_x000a_"/>
    <w:docVar w:name="NE.Ref{F25B1E30-26DD-4DDD-8EFF-0F900D32DE72}" w:val=" ADDIN NE.Ref.{F25B1E30-26DD-4DDD-8EFF-0F900D32DE72}&lt;Citation&gt;&lt;Group&gt;&lt;References&gt;&lt;Item&gt;&lt;ID&gt;247&lt;/ID&gt;&lt;UID&gt;{7B2A4520-CE85-4CB8-9092-BC69A90B97B8}&lt;/UID&gt;&lt;Title&gt;Turning up the heat on non-immunoreactive tumors: pyroptosis influences the tumor immune microenvironment in bladder cancer&lt;/Title&gt;&lt;Template&gt;Journal Article&lt;/Template&gt;&lt;Star&gt;0&lt;/Star&gt;&lt;Tag&gt;0&lt;/Tag&gt;&lt;Author&gt;Chen, X; Chen, H; Yao, H; Zhao, K; Zhang, Y; He, D; Zhu, Y; Cheng, Y; Liu, R; Xu, R; Cao, K&lt;/Author&gt;&lt;Year&gt;2021&lt;/Year&gt;&lt;Details&gt;&lt;_accession_num&gt;34588621&lt;/_accession_num&gt;&lt;_author_adr&gt;Department of Oncology, Third Xiangya Hospital of Central South University, 283 Tongzipo Road, Changsha, 410013, China.; Department of Oncology, Third Xiangya Hospital of Central South University, 283 Tongzipo Road, Changsha, 410013, China.; Department of Learning, Informatics Management and Ethics, Karolinska institution, Solna, Sweden.; Department of Hematology and Key Laboratory of Non-resolving Inflammation and Cancer of Hunan Province, Third Xiangya Hospital of Central South University, Changsha, 410013, China.; Department of Oncology, Third Xiangya Hospital of Central South University, 283 Tongzipo Road, Changsha, 410013, China.; Department of Respiration, The Second People&amp;apos;s Hospital of Hunan Province of Hunan University of Chinese Medicine, Changsha, 410000, China.; Department of Oncology, Third Xiangya Hospital of Central South University, 283 Tongzipo Road, Changsha, 410013, China.; Department of Oncology, Third Xiangya Hospital of Central South University, 283 Tongzipo Road, Changsha, 410013, China.; Department of Oncology, Third Xiangya Hospital of Central South University, 283 Tongzipo Road, Changsha, 410013, China.; Hunan Province of Hunan University of Chinese Medicine, Changsha, 410000, China.; Department of Oncology, Third Xiangya Hospital of Central South University, 283 Tongzipo Road, Changsha, 410013, China. csucaoke@163.com.&lt;/_author_adr&gt;&lt;_collection_scope&gt;SCI;SCIE&lt;/_collection_scope&gt;&lt;_created&gt;64442598&lt;/_created&gt;&lt;_date&gt;2021-11-01&lt;/_date&gt;&lt;_date_display&gt;2021 Nov&lt;/_date_display&gt;&lt;_db_updated&gt;PubMed&lt;/_db_updated&gt;&lt;_doi&gt;10.1038/s41388-021-02024-9&lt;/_doi&gt;&lt;_impact_factor&gt;   9.867&lt;/_impact_factor&gt;&lt;_isbn&gt;1476-5594 (Electronic); 0950-9232 (Linking)&lt;/_isbn&gt;&lt;_issue&gt;45&lt;/_issue&gt;&lt;_journal&gt;Oncogene&lt;/_journal&gt;&lt;_language&gt;eng&lt;/_language&gt;&lt;_modified&gt;64442598&lt;/_modified&gt;&lt;_ori_publication&gt;(c) 2021. The Author(s), under exclusive licence to Springer Nature Limited.&lt;/_ori_publication&gt;&lt;_pages&gt;6381-6393&lt;/_pages&gt;&lt;_subject_headings&gt;Case-Control Studies; Drug Therapy; Gene Expression Profiling/*methods; Gene Expression Regulation, Neoplastic; *Gene Regulatory Networks; Genetic Variation; Humans; Immunotherapy; Phenotype; Principal Component Analysis; Prognosis; *Pyroptosis; Tumor Microenvironment; Unsupervised Machine Learning; Urinary Bladder Neoplasms/drug therapy/*genetics/immunology&lt;/_subject_headings&gt;&lt;_tertiary_title&gt;Oncogene&lt;/_tertiary_title&gt;&lt;_type_work&gt;Journal Article; Research Support, Non-U.S. Gov&amp;apos;t&lt;/_type_work&gt;&lt;_url&gt;http://www.ncbi.nlm.nih.gov/entrez/query.fcgi?cmd=Retrieve&amp;amp;db=pubmed&amp;amp;dopt=Abstract&amp;amp;list_uids=34588621&amp;amp;query_hl=1&lt;/_url&gt;&lt;_volume&gt;40&lt;/_volume&gt;&lt;/Details&gt;&lt;Extra&gt;&lt;DBUID&gt;{9F4C61D5-06CD-4457-B8A3-2A2ECB2AACDE}&lt;/DBUID&gt;&lt;/Extra&gt;&lt;/Item&gt;&lt;/References&gt;&lt;/Group&gt;&lt;Group&gt;&lt;References&gt;&lt;Item&gt;&lt;ID&gt;249&lt;/ID&gt;&lt;UID&gt;{E2D96394-8FBC-4337-A0D7-18167878CFBB}&lt;/UID&gt;&lt;Title&gt;Pyroptosis-Related Signature Predicts Prognosis and Immunotherapy Efficacy in Muscle-Invasive Bladder Cancer&lt;/Title&gt;&lt;Template&gt;Journal Article&lt;/Template&gt;&lt;Star&gt;0&lt;/Star&gt;&lt;Tag&gt;0&lt;/Tag&gt;&lt;Author&gt;Zhang, Q; Tan, Y; Zhang, J; Shi, Y; Qi, J; Zou, D; Ci, W&lt;/Author&gt;&lt;Year&gt;2022&lt;/Year&gt;&lt;Details&gt;&lt;_accession_num&gt;35479097&lt;/_accession_num&gt;&lt;_author_adr&gt;Key Laboratory of Genomic and Precision Medicine, Beijing Institute of Genomics,  China National Center for Bioinformation, Chinese Academy of Sciences, Beijing, China.; University of Chinese Academy of Sciences, Beijing, China.; Key Laboratory of Genomic and Precision Medicine, Beijing Institute of Genomics,  China National Center for Bioinformation, Chinese Academy of Sciences, Beijing, China.; University of Chinese Academy of Sciences, Beijing, China.; Department of Urology, Peking University First Hospital, Beijing, China.; Institute of Urology, Peking University, Beijing, China.; National Urological Cancer Center, Beijing, China.; Key Laboratory of Genomic and Precision Medicine, Beijing Institute of Genomics,  China National Center for Bioinformation, Chinese Academy of Sciences, Beijing, China.; University of Chinese Academy of Sciences, Beijing, China.; Key Laboratory of Genomic and Precision Medicine, Beijing Institute of Genomics,  China National Center for Bioinformation, Chinese Academy of Sciences, Beijing, China.; University of Chinese Academy of Sciences, Beijing, China.; Key Laboratory of Genomic and Precision Medicine, Beijing Institute of Genomics,  China National Center for Bioinformation, Chinese Academy of Sciences, Beijing, China.; University of Chinese Academy of Sciences, Beijing, China.; Key Laboratory of Genomic and Precision Medicine, Beijing Institute of Genomics,  China National Center for Bioinformation, Chinese Academy of Sciences, Beijing, China.; University of Chinese Academy of Sciences, Beijing, China.; Institute for Stem Cell and Regeneration, Chinese Academy of Sciences, Beijing, China.&lt;/_author_adr&gt;&lt;_collection_scope&gt;SCIE&lt;/_collection_scope&gt;&lt;_created&gt;64442599&lt;/_created&gt;&lt;_date&gt;2022-01-20&lt;/_date&gt;&lt;_date_display&gt;2022&lt;/_date_display&gt;&lt;_db_updated&gt;PubMed&lt;/_db_updated&gt;&lt;_doi&gt;10.3389/fimmu.2022.782982&lt;/_doi&gt;&lt;_impact_factor&gt;   7.561&lt;/_impact_factor&gt;&lt;_isbn&gt;1664-3224 (Electronic); 1664-3224 (Linking)&lt;/_isbn&gt;&lt;_journal&gt;Front Immunol&lt;/_journal&gt;&lt;_keywords&gt;*PRGScore; *immune; *muscle invasive bladder cancer; *prognostic model; *pyroptosis&lt;/_keywords&gt;&lt;_language&gt;eng&lt;/_language&gt;&lt;_modified&gt;64442599&lt;/_modified&gt;&lt;_ori_publication&gt;Copyright (c) 2022 Zhang, Tan, Zhang, Shi, Qi, Zou and Ci.&lt;/_ori_publication&gt;&lt;_pages&gt;782982&lt;/_pages&gt;&lt;_subject_headings&gt;Female; Humans; Immunologic Factors; Immunotherapy; Male; Muscles/metabolism; Prognosis; Pyroptosis; Tumor Microenvironment; *Urinary Bladder Neoplasms&lt;/_subject_headings&gt;&lt;_tertiary_title&gt;Frontiers in immunology&lt;/_tertiary_title&gt;&lt;_type_work&gt;Journal Article; Multicenter Study&lt;/_type_work&gt;&lt;_url&gt;http://www.ncbi.nlm.nih.gov/entrez/query.fcgi?cmd=Retrieve&amp;amp;db=pubmed&amp;amp;dopt=Abstract&amp;amp;list_uids=35479097&amp;amp;query_hl=1&lt;/_url&gt;&lt;_volume&gt;13&lt;/_volume&gt;&lt;/Details&gt;&lt;Extra&gt;&lt;DBUID&gt;{9F4C61D5-06CD-4457-B8A3-2A2ECB2AACDE}&lt;/DBUID&gt;&lt;/Extra&gt;&lt;/Item&gt;&lt;/References&gt;&lt;/Group&gt;&lt;Group&gt;&lt;References&gt;&lt;Item&gt;&lt;ID&gt;246&lt;/ID&gt;&lt;UID&gt;{371E13EF-63F8-4433-93E9-0D1777AB91F9}&lt;/UID&gt;&lt;Title&gt;A Novel TGF-beta Risk Score Predicts the Clinical Outcomes and Tumour Microenvironment Phenotypes in Bladder Cancer&lt;/Title&gt;&lt;Template&gt;Journal Article&lt;/Template&gt;&lt;Star&gt;0&lt;/Star&gt;&lt;Tag&gt;0&lt;/Tag&gt;&lt;Author&gt;Liu, Z; Qi, T; Li, X; Yao, Y; Othmane, B; Chen, J; Zu, X; Ou, Z; Hu, J&lt;/Author&gt;&lt;Year&gt;2021&lt;/Year&gt;&lt;Details&gt;&lt;_accession_num&gt;34975891&lt;/_accession_num&gt;&lt;_author_adr&gt;Departments of Urology, Xiangya Hospital, Central South University, Changsha, China.; Departments of Urology, The Second Affiliated Hospital, Guizhou Medical University, Kaili, China.; National Clinical Research Center for Geriatric Disorders, Xiangya Hospital, Changsha, China.; Xiangya School of Medicine, Central South University, Changsha, China.; Xiangya School of Medicine, Central South University, Changsha, China.; Xiangya School of Medicine, Central South University, Changsha, China.; Departments of Urology, Xiangya Hospital, Central South University, Changsha, China.; National Clinical Research Center for Geriatric Disorders, Xiangya Hospital, Changsha, China.; Departments of Urology, Xiangya Hospital, Central South University, Changsha, China.; National Clinical Research Center for Geriatric Disorders, Xiangya Hospital, Changsha, China.; Departments of Urology, Xiangya Hospital, Central South University, Changsha, China.; National Clinical Research Center for Geriatric Disorders, Xiangya Hospital, Changsha, China.; Departments of Urology, Xiangya Hospital, Central South University, Changsha, China.; National Clinical Research Center for Geriatric Disorders, Xiangya Hospital, Changsha, China.; Departments of Urology, Xiangya Hospital, Central South University, Changsha, China.; National Clinical Research Center for Geriatric Disorders, Xiangya Hospital, Changsha, China.&lt;/_author_adr&gt;&lt;_collection_scope&gt;SCIE&lt;/_collection_scope&gt;&lt;_created&gt;64442598&lt;/_created&gt;&lt;_date&gt;2021-01-20&lt;/_date&gt;&lt;_date_display&gt;2021&lt;/_date_display&gt;&lt;_db_updated&gt;PubMed&lt;/_db_updated&gt;&lt;_doi&gt;10.3389/fimmu.2021.791924&lt;/_doi&gt;&lt;_impact_factor&gt;   7.561&lt;/_impact_factor&gt;&lt;_isbn&gt;1664-3224 (Electronic); 1664-3224 (Linking)&lt;/_isbn&gt;&lt;_journal&gt;Front Immunol&lt;/_journal&gt;&lt;_keywords&gt;*TGF-beta; *bladder cancer; *chemotherapy; *immunotherapy; *risk score; *tumour microenvironment&lt;/_keywords&gt;&lt;_language&gt;eng&lt;/_language&gt;&lt;_modified&gt;64467047&lt;/_modified&gt;&lt;_ori_publication&gt;Copyright (c) 2021 Liu, Qi, Li, Yao, Othmane, Chen, Zu, Ou and Hu.&lt;/_ori_publication&gt;&lt;_pages&gt;791924&lt;/_pages&gt;&lt;_subject_headings&gt;Biomarkers, Tumor/*genetics; Clinical Decision-Making; Databases, Genetic; *Decision Support Techniques; Female; *Gene Expression Profiling; Gene Expression Regulation, Neoplastic; Genetic Predisposition to Disease; Humans; Male; *Nomograms; Phenotype; Predictive Value of Tests; Prognosis; Reproducibility of Results; Risk Assessment; Risk Factors; Signal Transduction; *Transcriptome; Transforming Growth Factor beta/*genetics; Tumor Microenvironment/*immunology; Urinary Bladder Neoplasms/drug therapy/*genetics/immunology/mortality&lt;/_subject_headings&gt;&lt;_tertiary_title&gt;Frontiers in immunology&lt;/_tertiary_title&gt;&lt;_type_work&gt;Journal Article; Research Support, Non-U.S. Gov&amp;apos;t; Validation Study&lt;/_type_work&gt;&lt;_url&gt;http://www.ncbi.nlm.nih.gov/entrez/query.fcgi?cmd=Retrieve&amp;amp;db=pubmed&amp;amp;dopt=Abstract&amp;amp;list_uids=34975891&amp;amp;query_hl=1&lt;/_url&gt;&lt;_volume&gt;12&lt;/_volume&gt;&lt;/Details&gt;&lt;Extra&gt;&lt;DBUID&gt;{9F4C61D5-06CD-4457-B8A3-2A2ECB2AACDE}&lt;/DBUID&gt;&lt;/Extra&gt;&lt;/Item&gt;&lt;/References&gt;&lt;/Group&gt;&lt;Group&gt;&lt;References&gt;&lt;Item&gt;&lt;ID&gt;244&lt;/ID&gt;&lt;UID&gt;{B50F7950-4475-4A39-9A63-CB845D693A02}&lt;/UID&gt;&lt;Title&gt;Characterization of hypoxia response patterns identified prognosis and immunotherapy response in bladder cancer&lt;/Title&gt;&lt;Template&gt;Journal Article&lt;/Template&gt;&lt;Star&gt;0&lt;/Star&gt;&lt;Tag&gt;0&lt;/Tag&gt;&lt;Author&gt;Cao, R; Ma, B; Wang, G; Xiong, Y; Tian, Y; Yuan, L&lt;/Author&gt;&lt;Year&gt;2021&lt;/Year&gt;&lt;Details&gt;&lt;_accession_num&gt;34553019&lt;/_accession_num&gt;&lt;_author_adr&gt;Department of Urology, Beijing Friendship Hospital, Capital Medical University, Beijing 100050, China.; Department of Stomatology, Beijing Shijitan Hospital, Capital Medical University, Beijing 100038, China.; Department of Biological Repositories, Zhongnan Hospital of Wuhan University, Wuhan 430071, China.; Department of Urology, Zhongnan Hospital of Wuhan University, Wuhan 430071, China.; Department of Urology, Beijing Friendship Hospital, Capital Medical University, Beijing 100050, China.; Department of Internal Medicine, Division of Nephrology, Leiden University Medical Center, 2333 ZA Leiden, the Netherlands.&lt;/_author_adr&gt;&lt;_created&gt;64442597&lt;/_created&gt;&lt;_date&gt;2021-09-24&lt;/_date&gt;&lt;_date_display&gt;2021 Sep 24&lt;/_date_display&gt;&lt;_db_updated&gt;PubMed&lt;/_db_updated&gt;&lt;_doi&gt;10.1016/j.omto.2021.06.011&lt;/_doi&gt;&lt;_impact_factor&gt;   7.200&lt;/_impact_factor&gt;&lt;_isbn&gt;2372-7705 (Print); 2372-7705 (Linking)&lt;/_isbn&gt;&lt;_journal&gt;Mol Ther Oncolytics&lt;/_journal&gt;&lt;_keywords&gt;TCGA; bioinformatics; bladder cancer; hypoxia; immune checkpoint; immunotherapy; tumor microenvironment; tumor mutation burden&lt;/_keywords&gt;&lt;_language&gt;eng&lt;/_language&gt;&lt;_modified&gt;64442597&lt;/_modified&gt;&lt;_ori_publication&gt;(c) 2021 The Author(s).&lt;/_ori_publication&gt;&lt;_pages&gt;277-293&lt;/_pages&gt;&lt;_tertiary_title&gt;Molecular therapy oncolytics&lt;/_tertiary_title&gt;&lt;_type_work&gt;Journal Article&lt;/_type_work&gt;&lt;_url&gt;http://www.ncbi.nlm.nih.gov/entrez/query.fcgi?cmd=Retrieve&amp;amp;db=pubmed&amp;amp;dopt=Abstract&amp;amp;list_uids=34553019&amp;amp;query_hl=1&lt;/_url&gt;&lt;_volume&gt;22&lt;/_volume&gt;&lt;/Details&gt;&lt;Extra&gt;&lt;DBUID&gt;{9F4C61D5-06CD-4457-B8A3-2A2ECB2AACDE}&lt;/DBUID&gt;&lt;/Extra&gt;&lt;/Item&gt;&lt;/References&gt;&lt;/Group&gt;&lt;Group&gt;&lt;References&gt;&lt;Item&gt;&lt;ID&gt;248&lt;/ID&gt;&lt;UID&gt;{2AE47387-4A01-44A7-A592-A373145E1549}&lt;/UID&gt;&lt;Title&gt;Tumor immune microenvironment-based classifications of bladder cancer for enhancing the response rate of immunotherapy&lt;/Title&gt;&lt;Template&gt;Journal Article&lt;/Template&gt;&lt;Star&gt;0&lt;/Star&gt;&lt;Tag&gt;0&lt;/Tag&gt;&lt;Author&gt;Meng, J; Lu, X; Zhou, Y; Zhang, M; Ge, Q; Zhou, J; Hao, Z; Gao, S; Yan, F; Liang, C&lt;/Author&gt;&lt;Year&gt;2021&lt;/Year&gt;&lt;Details&gt;&lt;_accession_num&gt;33665361&lt;/_accession_num&gt;&lt;_author_adr&gt;Department of Urology, The First Affiliated Hospital of Anhui Medical University, Institute of Urology, Anhui Medical University, Anhui Province Key Laboratory of  Genitourinary Diseases, Anhui Medical University, Hefei 230022, P.R. China.; State Key Laboratory of Natural Medicines, Research Center of Biostatistics and Computational Pharmacy, China Pharmaceutical University, Nanjing 211198, P.R. China.; Division of Gastroenterology and Hepatology, Key Laboratory of Gastroenterology and Hepatology, Ministry of Health, Renji Hospital, School of Medicine, Shanghai  Jiao Tong University, Shanghai Institute of Digestive Disease, Shanghai 200127, P.R. China.; Department of Urology, The First Affiliated Hospital of Anhui Medical University, Institute of Urology, Anhui Medical University, Anhui Province Key Laboratory of  Genitourinary Diseases, Anhui Medical University, Hefei 230022, P.R. China.; Urology Institute of Shenzhen University, The Third Affiliated Hospital of Shenzhen University, Shenzhen University, Shenzhen 518000, P.R. China.; Department of Urology, The First Affiliated Hospital of Anhui Medical University, Institute of Urology, Anhui Medical University, Anhui Province Key Laboratory of  Genitourinary Diseases, Anhui Medical University, Hefei 230022, P.R. China.; Department of Urology, The First Affiliated Hospital of Anhui Medical University, Institute of Urology, Anhui Medical University, Anhui Province Key Laboratory of  Genitourinary Diseases, Anhui Medical University, Hefei 230022, P.R. China.; Department of Urology, The First Affiliated Hospital of Anhui Medical University, Institute of Urology, Anhui Medical University, Anhui Province Key Laboratory of  Genitourinary Diseases, Anhui Medical University, Hefei 230022, P.R. China.; Department of Urology, The Affiliated Changzhou No. 2 People&amp;apos;s Hospital of Nanjing Medical University, Changzhou, Jiangsu, P.R. China.; State Key Laboratory of Natural Medicines, Research Center of Biostatistics and Computational Pharmacy, China Pharmaceutical University, Nanjing 211198, P.R. China.; Department of Urology, The First Affiliated Hospital of Anhui Medical University, Institute of Urology, Anhui Medical University, Anhui Province Key Laboratory of  Genitourinary Diseases, Anhui Medical University, Hefei 230022, P.R. China.&lt;/_author_adr&gt;&lt;_created&gt;64442599&lt;/_created&gt;&lt;_date&gt;2021-03-26&lt;/_date&gt;&lt;_date_display&gt;2021 Mar 26&lt;/_date_display&gt;&lt;_db_updated&gt;PubMed&lt;/_db_updated&gt;&lt;_doi&gt;10.1016/j.omto.2021.02.001&lt;/_doi&gt;&lt;_impact_factor&gt;   7.200&lt;/_impact_factor&gt;&lt;_isbn&gt;2372-7705 (Print); 2372-7705 (Linking)&lt;/_isbn&gt;&lt;_journal&gt;Mol Ther Oncolytics&lt;/_journal&gt;&lt;_keywords&gt;bladder cancer; immune checkpoint blockade; immunotherapy; non-negative matrix factorization&lt;/_keywords&gt;&lt;_language&gt;eng&lt;/_language&gt;&lt;_modified&gt;64442599&lt;/_modified&gt;&lt;_ori_publication&gt;(c) 2021 The Author(s).&lt;/_ori_publication&gt;&lt;_pages&gt;410-421&lt;/_pages&gt;&lt;_tertiary_title&gt;Molecular therapy oncolytics&lt;/_tertiary_title&gt;&lt;_type_work&gt;Journal Article&lt;/_type_work&gt;&lt;_url&gt;http://www.ncbi.nlm.nih.gov/entrez/query.fcgi?cmd=Retrieve&amp;amp;db=pubmed&amp;amp;dopt=Abstract&amp;amp;list_uids=33665361&amp;amp;query_hl=1&lt;/_url&gt;&lt;_volume&gt;20&lt;/_volume&gt;&lt;/Details&gt;&lt;Extra&gt;&lt;DBUID&gt;{9F4C61D5-06CD-4457-B8A3-2A2ECB2AACDE}&lt;/DBUID&gt;&lt;/Extra&gt;&lt;/Item&gt;&lt;/References&gt;&lt;/Group&gt;&lt;Group&gt;&lt;References&gt;&lt;Item&gt;&lt;ID&gt;245&lt;/ID&gt;&lt;UID&gt;{CC09E540-2249-4BDA-900F-31D2BC08EF18}&lt;/UID&gt;&lt;Title&gt;TNF Family-Based Signature Predicts Prognosis, Tumor Microenvironment, and Molecular Subtypes in Bladder Carcinoma&lt;/Title&gt;&lt;Template&gt;Journal Article&lt;/Template&gt;&lt;Star&gt;0&lt;/Star&gt;&lt;Tag&gt;0&lt;/Tag&gt;&lt;Author&gt;Li, H; Liu, S; Li, C; Xiao, Z; Hu, J; Zhao, C&lt;/Author&gt;&lt;Year&gt;2021&lt;/Year&gt;&lt;Details&gt;&lt;_accession_num&gt;35174161&lt;/_accession_num&gt;&lt;_author_adr&gt;Department of Urology, Xiangya Hospital, Central South University, Changsha, China.; National Clinical Research Center for Geriatric Disorders, Xiangya Hospital, Central South University, Changsha, China.; Department of General Surgery, The Second Xiangya Hospital, Central South University, Changsha, China.; Xiangya School of Medicine, Central South University, Changsha, China.; Department of Urology, Xiangya Hospital, Central South University, Changsha, China.; National Clinical Research Center for Geriatric Disorders, Xiangya Hospital, Central South University, Changsha, China.; Department of Urology, Xiangya Hospital, Central South University, Changsha, China.; National Clinical Research Center for Geriatric Disorders, Xiangya Hospital, Central South University, Changsha, China.; Department of Urology, Xiangya Hospital, Central South University, Changsha, China.; National Clinical Research Center for Geriatric Disorders, Xiangya Hospital, Central South University, Changsha, China.&lt;/_author_adr&gt;&lt;_created&gt;64442598&lt;/_created&gt;&lt;_date&gt;2021-01-20&lt;/_date&gt;&lt;_date_display&gt;2021&lt;/_date_display&gt;&lt;_db_updated&gt;PubMed&lt;/_db_updated&gt;&lt;_doi&gt;10.3389/fcell.2021.800967&lt;/_doi&gt;&lt;_impact_factor&gt;   6.684&lt;/_impact_factor&gt;&lt;_isbn&gt;2296-634X (Print); 2296-634X (Linking)&lt;/_isbn&gt;&lt;_journal&gt;Front Cell Dev Biol&lt;/_journal&gt;&lt;_keywords&gt;bladder carcinoma; immunotherapy; molecular subtype; prognosis; tumor microenvironment&lt;/_keywords&gt;&lt;_language&gt;eng&lt;/_language&gt;&lt;_modified&gt;64442598&lt;/_modified&gt;&lt;_ori_publication&gt;Copyright (c) 2022 Li, Liu, Li, Xiao, Hu and Zhao.&lt;/_ori_publication&gt;&lt;_pages&gt;800967&lt;/_pages&gt;&lt;_tertiary_title&gt;Frontiers in cell and developmental biology&lt;/_tertiary_title&gt;&lt;_type_work&gt;Journal Article&lt;/_type_work&gt;&lt;_url&gt;http://www.ncbi.nlm.nih.gov/entrez/query.fcgi?cmd=Retrieve&amp;amp;db=pubmed&amp;amp;dopt=Abstract&amp;amp;list_uids=35174161&amp;amp;query_hl=1&lt;/_url&gt;&lt;_volume&gt;9&lt;/_volume&gt;&lt;/Details&gt;&lt;Extra&gt;&lt;DBUID&gt;{9F4C61D5-06CD-4457-B8A3-2A2ECB2AACDE}&lt;/DBUID&gt;&lt;/Extra&gt;&lt;/Item&gt;&lt;/References&gt;&lt;/Group&gt;&lt;/Citation&gt;_x000a_"/>
    <w:docVar w:name="NE.Ref{F285ABF9-A43C-4036-A97A-A3D58C81BD1F}" w:val=" ADDIN NE.Ref.{F285ABF9-A43C-4036-A97A-A3D58C81BD1F}&lt;Citation&gt;&lt;Group&gt;&lt;References&gt;&lt;Item&gt;&lt;ID&gt;421&lt;/ID&gt;&lt;UID&gt;{84D03B2C-E9EA-4F2A-B4E5-0B9688133546}&lt;/UID&gt;&lt;Title&gt;Profiling Tumor Infiltrating Immune Cells with CIBERSORT&lt;/Title&gt;&lt;Template&gt;Journal Article&lt;/Template&gt;&lt;Star&gt;0&lt;/Star&gt;&lt;Tag&gt;0&lt;/Tag&gt;&lt;Author&gt;Chen, B; Khodadoust, M S; Liu, C L; Newman, A M; Alizadeh, A A&lt;/Author&gt;&lt;Year&gt;2018&lt;/Year&gt;&lt;Details&gt;&lt;_accession_num&gt;29344893&lt;/_accession_num&gt;&lt;_author_adr&gt;Department of Genetics, Stanford University School of Medicine, Stanford, CA, USA.; Division of Oncology, Department of Medicine, Stanford Cancer Institute, Stanford University, 875 Blake Wilbur Drive, Stanford, CA, 94305, USA.; Division of Hematology, Department of Medicine, Stanford Cancer Institute, Stanford University, Stanford, CA, USA.; Stanford Cancer Institute, Stanford University, Stanford, CA, USA.; Division of Oncology, Department of Medicine, Stanford Cancer Institute, Stanford University, 875 Blake Wilbur Drive, Stanford, CA, 94305, USA.; Division of Oncology, Department of Medicine, Stanford Cancer Institute, Stanford University, 875 Blake Wilbur Drive, Stanford, CA, 94305, USA. amnewman@stanford.edu.; Institute for Stem Cell Biology and Regenerative Medicine, Stanford University, Stanford, CA, USA. amnewman@stanford.edu.; Division of Oncology, Department of Medicine, Stanford Cancer Institute, Stanford University, 875 Blake Wilbur Drive, Stanford, CA, 94305, USA. arasha@stanford.edu.; Division of Hematology, Department of Medicine, Stanford Cancer Institute, Stanford University, Stanford, CA, USA. arasha@stanford.edu.; Stanford Cancer Institute, Stanford University, Stanford, CA, USA. arasha@stanford.edu.; Institute for Stem Cell Biology and Regenerative Medicine, Stanford University, Stanford, CA, USA. arasha@stanford.edu.&lt;/_author_adr&gt;&lt;_created&gt;64468245&lt;/_created&gt;&lt;_date&gt;2018-01-20&lt;/_date&gt;&lt;_date_display&gt;2018&lt;/_date_display&gt;&lt;_db_updated&gt;PubMed&lt;/_db_updated&gt;&lt;_doi&gt;10.1007/978-1-4939-7493-1_12&lt;/_doi&gt;&lt;_isbn&gt;1940-6029 (Electronic); 1064-3745 (Linking)&lt;/_isbn&gt;&lt;_journal&gt;Methods Mol Biol&lt;/_journal&gt;&lt;_keywords&gt;*Cancer immunology; *Deconvolution; *Gene expression; *Microarray; *RNA-Seq; *Support vector regression (SVR); *TCGA; *Tumor heterogeneity; *Tumor infiltrating leukocytes (TILs); *Tumor microenvironment&lt;/_keywords&gt;&lt;_language&gt;eng&lt;/_language&gt;&lt;_modified&gt;64468246&lt;/_modified&gt;&lt;_pages&gt;243-259&lt;/_pages&gt;&lt;_subject_headings&gt;Gene Expression Profiling/*methods; Gene Expression Regulation, Neoplastic; Genomics/*methods; Humans; Lymphocytes, Tumor-Infiltrating/*metabolism/pathology; Neoplasms/*genetics/pathology; *Software; Support Vector Machine; Transcriptome; *Tumor Microenvironment&lt;/_subject_headings&gt;&lt;_tertiary_title&gt;Methods in molecular biology (Clifton, N.J.)&lt;/_tertiary_title&gt;&lt;_type_work&gt;Journal Article; Research Support, N.I.H., Extramural; Research Support, Non-U.S. Gov&amp;apos;t; Research Support, U.S. Gov&amp;apos;t, Non-P.H.S.&lt;/_type_work&gt;&lt;_url&gt;http://www.ncbi.nlm.nih.gov/entrez/query.fcgi?cmd=Retrieve&amp;amp;db=pubmed&amp;amp;dopt=Abstract&amp;amp;list_uids=29344893&amp;amp;query_hl=1&lt;/_url&gt;&lt;_volume&gt;1711&lt;/_volume&gt;&lt;/Details&gt;&lt;Extra&gt;&lt;DBUID&gt;{9F4C61D5-06CD-4457-B8A3-2A2ECB2AACDE}&lt;/DBUID&gt;&lt;/Extra&gt;&lt;/Item&gt;&lt;/References&gt;&lt;/Group&gt;&lt;/Citation&gt;_x000a_"/>
    <w:docVar w:name="NE.Ref{F38BECF3-E976-4C0A-B78A-DEA7F07CA670}" w:val=" ADDIN NE.Ref.{F38BECF3-E976-4C0A-B78A-DEA7F07CA670}&lt;Citation&gt;&lt;Group&gt;&lt;References&gt;&lt;Item&gt;&lt;ID&gt;242&lt;/ID&gt;&lt;UID&gt;{DD5CE9D1-58AB-4876-8E2B-F435066329C8}&lt;/UID&gt;&lt;Title&gt;DrLLPS: a data resource of liquid-liquid phase separation in eukaryotes&lt;/Title&gt;&lt;Template&gt;Journal Article&lt;/Template&gt;&lt;Star&gt;0&lt;/Star&gt;&lt;Tag&gt;0&lt;/Tag&gt;&lt;Author&gt;Ning, W; Guo, Y; Lin, S; Mei, B; Wu, Y; Jiang, P; Tan, X; Zhang, W; Chen, G; Peng, D; Chu, L; Xue, Y&lt;/Author&gt;&lt;Year&gt;2020&lt;/Year&gt;&lt;Details&gt;&lt;_accession_num&gt;31691822&lt;/_accession_num&gt;&lt;_author_adr&gt;Key Laboratory of Molecular Biophysics of Ministry of Education, Hubei Bioinformatics and Molecular Imaging Key Laboratory, College of Life Science and  Technology, Huazhong University of Science and Technology, Wuhan, Hubei 430074, China.; Key Laboratory of Molecular Biophysics of Ministry of Education, Hubei Bioinformatics and Molecular Imaging Key Laboratory, College of Life Science and  Technology, Huazhong University of Science and Technology, Wuhan, Hubei 430074, China.; Key Laboratory of Molecular Biophysics of Ministry of Education, Hubei Bioinformatics and Molecular Imaging Key Laboratory, College of Life Science and  Technology, Huazhong University of Science and Technology, Wuhan, Hubei 430074, China.; Hepatic Surgery Center, Tongji Hospital, Tongji Medical College, Huazhong University of Science and Technology, Wuhan, Hubei 430030, China.; Hepatic Surgery Center, Tongji Hospital, Tongji Medical College, Huazhong University of Science and Technology, Wuhan, Hubei 430030, China.; Key Laboratory of Molecular Biophysics of Ministry of Education, Hubei Bioinformatics and Molecular Imaging Key Laboratory, College of Life Science and  Technology, Huazhong University of Science and Technology, Wuhan, Hubei 430074, China.; Key Laboratory of Molecular Biophysics of Ministry of Education, Hubei Bioinformatics and Molecular Imaging Key Laboratory, College of Life Science and  Technology, Huazhong University of Science and Technology, Wuhan, Hubei 430074, China.; Key Laboratory of Molecular Biophysics of Ministry of Education, Hubei Bioinformatics and Molecular Imaging Key Laboratory, College of Life Science and  Technology, Huazhong University of Science and Technology, Wuhan, Hubei 430074, China.; Key Laboratory of Molecular Biophysics of Ministry of Education, Hubei Bioinformatics and Molecular Imaging Key Laboratory, College of Life Science and  Technology, Huazhong University of Science and Technology, Wuhan, Hubei 430074, China.; Key Laboratory of Molecular Biophysics of Ministry of Education, Hubei Bioinformatics and Molecular Imaging Key Laboratory, College of Life Science and  Technology, Huazhong University of Science and Technology, Wuhan, Hubei 430074, China.; Hepatic Surgery Center, Tongji Hospital, Tongji Medical College, Huazhong University of Science and Technology, Wuhan, Hubei 430030, China.; Key Laboratory of Molecular Biophysics of Ministry of Education, Hubei Bioinformatics and Molecular Imaging Key Laboratory, College of Life Science and  Technology, Huazhong University of Science and Technology, Wuhan, Hubei 430074, China.&lt;/_author_adr&gt;&lt;_collection_scope&gt;SCI;SCIE&lt;/_collection_scope&gt;&lt;_created&gt;64439273&lt;/_created&gt;&lt;_date&gt;2020-01-08&lt;/_date&gt;&lt;_date_display&gt;2020 Jan 8&lt;/_date_display&gt;&lt;_db_updated&gt;PubMed&lt;/_db_updated&gt;&lt;_doi&gt;10.1093/nar/gkz1027&lt;/_doi&gt;&lt;_impact_factor&gt;  16.971&lt;/_impact_factor&gt;&lt;_isbn&gt;1362-4962 (Electronic); 0305-1048 (Linking)&lt;/_isbn&gt;&lt;_issue&gt;D1&lt;/_issue&gt;&lt;_journal&gt;Nucleic Acids Res&lt;/_journal&gt;&lt;_language&gt;eng&lt;/_language&gt;&lt;_modified&gt;64439273&lt;/_modified&gt;&lt;_ori_publication&gt;(c) The Author(s) 2019. Published by Oxford University Press on behalf of Nucleic_x000d__x000a_      Acids Research.&lt;/_ori_publication&gt;&lt;_pages&gt;D288-D295&lt;/_pages&gt;&lt;_subject_headings&gt;*Databases, Factual; *Eukaryota; Genome; Intrinsically Disordered Proteins/chemistry/metabolism; Organelles; Protein Processing, Post-Translational; Proteins/*chemistry/*metabolism; User-Computer Interface&lt;/_subject_headings&gt;&lt;_tertiary_title&gt;Nucleic acids research&lt;/_tertiary_title&gt;&lt;_type_work&gt;Dataset; Journal Article; Research Support, Non-U.S. Gov&amp;apos;t&lt;/_type_work&gt;&lt;_url&gt;http://www.ncbi.nlm.nih.gov/entrez/query.fcgi?cmd=Retrieve&amp;amp;db=pubmed&amp;amp;dopt=Abstract&amp;amp;list_uids=31691822&amp;amp;query_hl=1&lt;/_url&gt;&lt;_volume&gt;48&lt;/_volume&gt;&lt;/Details&gt;&lt;Extra&gt;&lt;DBUID&gt;{9F4C61D5-06CD-4457-B8A3-2A2ECB2AACDE}&lt;/DBUID&gt;&lt;/Extra&gt;&lt;/Item&gt;&lt;/References&gt;&lt;/Group&gt;&lt;/Citation&gt;_x000a_"/>
    <w:docVar w:name="NE.Ref{F57B68F0-257F-45B6-A3AC-C75E6E97B11B}" w:val=" ADDIN NE.Ref.{F57B68F0-257F-45B6-A3AC-C75E6E97B11B}&lt;Citation&gt;&lt;Group&gt;&lt;References&gt;&lt;Item&gt;&lt;ID&gt;424&lt;/ID&gt;&lt;UID&gt;{5E68D7BE-23D1-43BD-9BB3-864D8CC7090D}&lt;/UID&gt;&lt;Title&gt;TISIDB: an integrated repository portal for tumor-immune system interactions&lt;/Title&gt;&lt;Template&gt;Journal Article&lt;/Template&gt;&lt;Star&gt;0&lt;/Star&gt;&lt;Tag&gt;0&lt;/Tag&gt;&lt;Author&gt;Ru, B; Wong, C N; Tong, Y; Zhong, J Y; Zhong, SSW; Wu, W C; Chu, K C; Wong, C Y; Lau, C Y; Chen, I; Chan, N W; Zhang, J&lt;/Author&gt;&lt;Year&gt;2019&lt;/Year&gt;&lt;Details&gt;&lt;_accession_num&gt;30903160&lt;/_accession_num&gt;&lt;_author_adr&gt;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 School of Biological Sciences, The University of Hong Kong, Hong Kong, China.&lt;/_author_adr&gt;&lt;_collection_scope&gt;SCI;SCIE&lt;/_collection_scope&gt;&lt;_created&gt;64468252&lt;/_created&gt;&lt;_date&gt;2019-10-15&lt;/_date&gt;&lt;_date_display&gt;2019 Oct 15&lt;/_date_display&gt;&lt;_db_updated&gt;PubMed&lt;/_db_updated&gt;&lt;_doi&gt;10.1093/bioinformatics/btz210&lt;/_doi&gt;&lt;_impact_factor&gt;   6.937&lt;/_impact_factor&gt;&lt;_isbn&gt;1367-4811 (Electronic); 1367-4803 (Linking)&lt;/_isbn&gt;&lt;_issue&gt;20&lt;/_issue&gt;&lt;_journal&gt;Bioinformatics&lt;/_journal&gt;&lt;_language&gt;eng&lt;/_language&gt;&lt;_modified&gt;64468252&lt;/_modified&gt;&lt;_ori_publication&gt;(c) The Author(s) 2019. Published by Oxford University Press. All rights_x000d__x000a_      reserved. For permissions, please e-mail: journals.permissions@oup.com.&lt;/_ori_publication&gt;&lt;_pages&gt;4200-4202&lt;/_pages&gt;&lt;_subject_headings&gt;Algorithms; Humans; *Immune System; *Neoplasms; Publications; Software&lt;/_subject_headings&gt;&lt;_tertiary_title&gt;Bioinformatics (Oxford, England)&lt;/_tertiary_title&gt;&lt;_type_work&gt;Journal Article; Research Support, Non-U.S. Gov&amp;apos;t&lt;/_type_work&gt;&lt;_url&gt;http://www.ncbi.nlm.nih.gov/entrez/query.fcgi?cmd=Retrieve&amp;amp;db=pubmed&amp;amp;dopt=Abstract&amp;amp;list_uids=30903160&amp;amp;query_hl=1&lt;/_url&gt;&lt;_volume&gt;35&lt;/_volume&gt;&lt;/Details&gt;&lt;Extra&gt;&lt;DBUID&gt;{9F4C61D5-06CD-4457-B8A3-2A2ECB2AACDE}&lt;/DBUID&gt;&lt;/Extra&gt;&lt;/Item&gt;&lt;/References&gt;&lt;/Group&gt;&lt;/Citation&gt;_x000a_"/>
    <w:docVar w:name="NE.Ref{F68C42EC-082E-4871-9F58-E36E7905E7A1}" w:val=" ADDIN NE.Ref.{F68C42EC-082E-4871-9F58-E36E7905E7A1}&lt;Citation&gt;&lt;Group&gt;&lt;References&gt;&lt;Item&gt;&lt;ID&gt;403&lt;/ID&gt;&lt;UID&gt;{32D46BDD-A681-42A9-80B6-C39DB34BF537}&lt;/UID&gt;&lt;Title&gt;limma powers differential expression analyses for RNA-sequencing and microarray studies&lt;/Title&gt;&lt;Template&gt;Journal Article&lt;/Template&gt;&lt;Star&gt;0&lt;/Star&gt;&lt;Tag&gt;0&lt;/Tag&gt;&lt;Author&gt;Ritchie, M E; Phipson, B; Wu, D; Hu, Y; Law, C W; Shi, W; Smyth, G K&lt;/Author&gt;&lt;Year&gt;2015&lt;/Year&gt;&lt;Details&gt;&lt;_accession_num&gt;25605792&lt;/_accession_num&gt;&lt;_author_adr&gt;Molecular Medicine Division, The Walter and Eliza Hall Institute of Medical Research, 1G Royal Parade, Parkville, Victoria 3052, Australia Department of Mathematics and Statistics, The University of Melbourne, Parkville, Victoria 3010, Australia.; Murdoch Childrens Research Institute, Royal Children&amp;apos;s Hospital, 50 Flemington Road, Parkville, Victoria 3052, Australia.; Department of Statistics, Harvard University, 1 Oxford Street, Cambridge, MA 02138-2901, USA.; Bioinformatics Division, The Walter and Eliza Hall Institute of Medical Research, 1G Royal Parade, Parkville, Victoria 3052, Australia.; Institute of Molecular Life Sciences, University of Zurich, Winterthurerstrasse 190, Zurich 8057, Switzerland.; Bioinformatics Division, The Walter and Eliza Hall Institute of Medical Research, 1G Royal Parade, Parkville, Victoria 3052, Australia Department of Computing and  Information Systems, The University of Melbourne, Parkville, Victoria 3010, Australia.; Department of Mathematics and Statistics, The University of Melbourne, Parkville, Victoria 3010, Australia Bioinformatics Division, The Walter and Eliza Hall Institute of Medical Research, 1G Royal Parade, Parkville, Victoria 3052, Australia smyth@wehi.edu.au.&lt;/_author_adr&gt;&lt;_collection_scope&gt;SCI;SCIE&lt;/_collection_scope&gt;&lt;_created&gt;64466699&lt;/_created&gt;&lt;_date&gt;2015-04-20&lt;/_date&gt;&lt;_date_display&gt;2015 Apr 20&lt;/_date_display&gt;&lt;_db_updated&gt;PubMed&lt;/_db_updated&gt;&lt;_doi&gt;10.1093/nar/gkv007&lt;/_doi&gt;&lt;_impact_factor&gt;  16.971&lt;/_impact_factor&gt;&lt;_isbn&gt;1362-4962 (Electronic); 0305-1048 (Linking)&lt;/_isbn&gt;&lt;_issue&gt;7&lt;/_issue&gt;&lt;_journal&gt;Nucleic Acids Res&lt;/_journal&gt;&lt;_language&gt;eng&lt;/_language&gt;&lt;_modified&gt;64466703&lt;/_modified&gt;&lt;_ori_publication&gt;(c) The Author(s) 2015. Published by Oxford University Press on behalf of Nucleic_x000d__x000a_      Acids Research.&lt;/_ori_publication&gt;&lt;_pages&gt;e47&lt;/_pages&gt;&lt;_subject_headings&gt;*Gene Expression Regulation; *Oligonucleotide Array Sequence Analysis; *Sequence Analysis, RNA; *Software&lt;/_subject_headings&gt;&lt;_tertiary_title&gt;Nucleic acids research&lt;/_tertiary_title&gt;&lt;_type_work&gt;Journal Article; Research Support, Non-U.S. Gov&amp;apos;t&lt;/_type_work&gt;&lt;_url&gt;http://www.ncbi.nlm.nih.gov/entrez/query.fcgi?cmd=Retrieve&amp;amp;db=pubmed&amp;amp;dopt=Abstract&amp;amp;list_uids=25605792&amp;amp;query_hl=1&lt;/_url&gt;&lt;_volume&gt;43&lt;/_volume&gt;&lt;/Details&gt;&lt;Extra&gt;&lt;DBUID&gt;{9F4C61D5-06CD-4457-B8A3-2A2ECB2AACDE}&lt;/DBUID&gt;&lt;/Extra&gt;&lt;/Item&gt;&lt;/References&gt;&lt;/Group&gt;&lt;/Citation&gt;_x000a_"/>
    <w:docVar w:name="ne_docsoft" w:val="MSWord"/>
    <w:docVar w:name="ne_docversion" w:val="NoteExpress 2.0"/>
    <w:docVar w:name="ne_stylename" w:val="Frontiers in immuno"/>
  </w:docVars>
  <w:rsids>
    <w:rsidRoot w:val="00667408"/>
    <w:rsid w:val="00031550"/>
    <w:rsid w:val="00037FB5"/>
    <w:rsid w:val="00042CE8"/>
    <w:rsid w:val="00045AEC"/>
    <w:rsid w:val="00054D75"/>
    <w:rsid w:val="00076F52"/>
    <w:rsid w:val="0008448E"/>
    <w:rsid w:val="00084A0A"/>
    <w:rsid w:val="000947F3"/>
    <w:rsid w:val="00097070"/>
    <w:rsid w:val="000C1200"/>
    <w:rsid w:val="000D1111"/>
    <w:rsid w:val="000F5AB6"/>
    <w:rsid w:val="00113AA2"/>
    <w:rsid w:val="0015006C"/>
    <w:rsid w:val="00167043"/>
    <w:rsid w:val="00171C28"/>
    <w:rsid w:val="001C573E"/>
    <w:rsid w:val="001E68D6"/>
    <w:rsid w:val="001F0353"/>
    <w:rsid w:val="001F7D8D"/>
    <w:rsid w:val="0021338A"/>
    <w:rsid w:val="0024133D"/>
    <w:rsid w:val="002836A4"/>
    <w:rsid w:val="002A15A4"/>
    <w:rsid w:val="002C1EB4"/>
    <w:rsid w:val="002D7830"/>
    <w:rsid w:val="002F2101"/>
    <w:rsid w:val="003257F6"/>
    <w:rsid w:val="003307D3"/>
    <w:rsid w:val="00356783"/>
    <w:rsid w:val="00386AAC"/>
    <w:rsid w:val="003B2534"/>
    <w:rsid w:val="003B46B3"/>
    <w:rsid w:val="003D3E9A"/>
    <w:rsid w:val="003E3FFE"/>
    <w:rsid w:val="003F5A27"/>
    <w:rsid w:val="00440644"/>
    <w:rsid w:val="00440A57"/>
    <w:rsid w:val="00445BF1"/>
    <w:rsid w:val="00466739"/>
    <w:rsid w:val="004903E4"/>
    <w:rsid w:val="00494D32"/>
    <w:rsid w:val="00494DF0"/>
    <w:rsid w:val="004A075F"/>
    <w:rsid w:val="004C0BBD"/>
    <w:rsid w:val="004C793D"/>
    <w:rsid w:val="004F1CB9"/>
    <w:rsid w:val="005052AB"/>
    <w:rsid w:val="0055026C"/>
    <w:rsid w:val="005609C7"/>
    <w:rsid w:val="00571D6B"/>
    <w:rsid w:val="00593CFE"/>
    <w:rsid w:val="005C382A"/>
    <w:rsid w:val="005C644D"/>
    <w:rsid w:val="005F756B"/>
    <w:rsid w:val="00603D49"/>
    <w:rsid w:val="00607F30"/>
    <w:rsid w:val="00615BF9"/>
    <w:rsid w:val="006371BA"/>
    <w:rsid w:val="00657089"/>
    <w:rsid w:val="00667408"/>
    <w:rsid w:val="006734D1"/>
    <w:rsid w:val="00673A06"/>
    <w:rsid w:val="006C54AC"/>
    <w:rsid w:val="0076101C"/>
    <w:rsid w:val="00776079"/>
    <w:rsid w:val="007856CC"/>
    <w:rsid w:val="007B4CE6"/>
    <w:rsid w:val="007C12B2"/>
    <w:rsid w:val="007C34FF"/>
    <w:rsid w:val="0084128C"/>
    <w:rsid w:val="00873A19"/>
    <w:rsid w:val="0087456E"/>
    <w:rsid w:val="008F4029"/>
    <w:rsid w:val="00912119"/>
    <w:rsid w:val="00963A29"/>
    <w:rsid w:val="009C5277"/>
    <w:rsid w:val="009E0A0A"/>
    <w:rsid w:val="009E3C5B"/>
    <w:rsid w:val="00A441E1"/>
    <w:rsid w:val="00A65C16"/>
    <w:rsid w:val="00A66CA3"/>
    <w:rsid w:val="00AC48B8"/>
    <w:rsid w:val="00AC570B"/>
    <w:rsid w:val="00AD783F"/>
    <w:rsid w:val="00AE40C3"/>
    <w:rsid w:val="00AE45FA"/>
    <w:rsid w:val="00AE5FEA"/>
    <w:rsid w:val="00B2122F"/>
    <w:rsid w:val="00B354CF"/>
    <w:rsid w:val="00B8134C"/>
    <w:rsid w:val="00B94CA3"/>
    <w:rsid w:val="00BC426F"/>
    <w:rsid w:val="00BC7D36"/>
    <w:rsid w:val="00C55AE9"/>
    <w:rsid w:val="00C6513E"/>
    <w:rsid w:val="00C96E8E"/>
    <w:rsid w:val="00CA2043"/>
    <w:rsid w:val="00CC2D61"/>
    <w:rsid w:val="00CD0D22"/>
    <w:rsid w:val="00CD2417"/>
    <w:rsid w:val="00CD3061"/>
    <w:rsid w:val="00CD35E4"/>
    <w:rsid w:val="00CE4BEE"/>
    <w:rsid w:val="00D05613"/>
    <w:rsid w:val="00D17A6D"/>
    <w:rsid w:val="00D30E60"/>
    <w:rsid w:val="00D73A6E"/>
    <w:rsid w:val="00DD1950"/>
    <w:rsid w:val="00E15545"/>
    <w:rsid w:val="00E602A6"/>
    <w:rsid w:val="00E83E1B"/>
    <w:rsid w:val="00E922B7"/>
    <w:rsid w:val="00EB5789"/>
    <w:rsid w:val="00EC39EE"/>
    <w:rsid w:val="00EC6D23"/>
    <w:rsid w:val="00EE374A"/>
    <w:rsid w:val="00F0017B"/>
    <w:rsid w:val="00F3111C"/>
    <w:rsid w:val="00F70C0B"/>
    <w:rsid w:val="00FD0764"/>
    <w:rsid w:val="00FF0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2731B2"/>
  <w15:chartTrackingRefBased/>
  <w15:docId w15:val="{1938665B-DA8A-445D-A2F2-52DA7F4D5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CA3"/>
    <w:pPr>
      <w:widowControl w:val="0"/>
      <w:jc w:val="both"/>
    </w:pPr>
    <w:rPr>
      <w:rFonts w:ascii="Times New Roman" w:eastAsia="Times New Roman" w:hAnsi="Times New Roman"/>
      <w:sz w:val="24"/>
    </w:rPr>
  </w:style>
  <w:style w:type="paragraph" w:styleId="1">
    <w:name w:val="heading 1"/>
    <w:basedOn w:val="a"/>
    <w:next w:val="a"/>
    <w:link w:val="10"/>
    <w:autoRedefine/>
    <w:uiPriority w:val="9"/>
    <w:qFormat/>
    <w:rsid w:val="00A66CA3"/>
    <w:pPr>
      <w:keepNext/>
      <w:keepLines/>
      <w:spacing w:before="340" w:after="330" w:line="480" w:lineRule="auto"/>
      <w:jc w:val="left"/>
      <w:outlineLvl w:val="0"/>
    </w:pPr>
    <w:rPr>
      <w:rFonts w:eastAsiaTheme="majorEastAsia"/>
      <w:b/>
      <w:bCs/>
      <w:kern w:val="44"/>
      <w:sz w:val="44"/>
      <w:szCs w:val="44"/>
    </w:rPr>
  </w:style>
  <w:style w:type="paragraph" w:styleId="2">
    <w:name w:val="heading 2"/>
    <w:basedOn w:val="a"/>
    <w:next w:val="a"/>
    <w:link w:val="20"/>
    <w:uiPriority w:val="9"/>
    <w:unhideWhenUsed/>
    <w:qFormat/>
    <w:rsid w:val="00A66CA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A66CA3"/>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A66CA3"/>
    <w:pPr>
      <w:keepNext/>
      <w:keepLines/>
      <w:spacing w:before="280" w:after="290" w:line="376" w:lineRule="auto"/>
      <w:jc w:val="left"/>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A66CA3"/>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A66CA3"/>
    <w:pPr>
      <w:keepNext/>
      <w:keepLines/>
      <w:spacing w:before="240" w:after="64" w:line="320" w:lineRule="auto"/>
      <w:outlineLvl w:val="5"/>
    </w:pPr>
    <w:rPr>
      <w:rFonts w:asciiTheme="majorHAnsi" w:eastAsiaTheme="majorEastAsia" w:hAnsiTheme="majorHAnsi" w:cstheme="majorBidi"/>
      <w:b/>
      <w:b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6CA3"/>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A66CA3"/>
    <w:rPr>
      <w:rFonts w:eastAsia="Times New Roman"/>
      <w:sz w:val="18"/>
      <w:szCs w:val="18"/>
    </w:rPr>
  </w:style>
  <w:style w:type="paragraph" w:styleId="a5">
    <w:name w:val="footer"/>
    <w:basedOn w:val="a"/>
    <w:link w:val="a6"/>
    <w:uiPriority w:val="99"/>
    <w:unhideWhenUsed/>
    <w:rsid w:val="00A66CA3"/>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A66CA3"/>
    <w:rPr>
      <w:rFonts w:eastAsia="Times New Roman"/>
      <w:sz w:val="18"/>
      <w:szCs w:val="18"/>
    </w:rPr>
  </w:style>
  <w:style w:type="character" w:customStyle="1" w:styleId="10">
    <w:name w:val="标题 1 字符"/>
    <w:basedOn w:val="a0"/>
    <w:link w:val="1"/>
    <w:uiPriority w:val="9"/>
    <w:rsid w:val="00A66CA3"/>
    <w:rPr>
      <w:rFonts w:ascii="Times New Roman" w:eastAsiaTheme="majorEastAsia" w:hAnsi="Times New Roman"/>
      <w:b/>
      <w:bCs/>
      <w:kern w:val="44"/>
      <w:sz w:val="44"/>
      <w:szCs w:val="44"/>
    </w:rPr>
  </w:style>
  <w:style w:type="character" w:customStyle="1" w:styleId="20">
    <w:name w:val="标题 2 字符"/>
    <w:basedOn w:val="a0"/>
    <w:link w:val="2"/>
    <w:uiPriority w:val="9"/>
    <w:rsid w:val="00A66CA3"/>
    <w:rPr>
      <w:rFonts w:asciiTheme="majorHAnsi" w:eastAsiaTheme="majorEastAsia" w:hAnsiTheme="majorHAnsi" w:cstheme="majorBidi"/>
      <w:b/>
      <w:bCs/>
      <w:sz w:val="32"/>
      <w:szCs w:val="32"/>
    </w:rPr>
  </w:style>
  <w:style w:type="character" w:customStyle="1" w:styleId="30">
    <w:name w:val="标题 3 字符"/>
    <w:basedOn w:val="a0"/>
    <w:link w:val="3"/>
    <w:uiPriority w:val="9"/>
    <w:rsid w:val="00A66CA3"/>
    <w:rPr>
      <w:rFonts w:ascii="Times New Roman" w:eastAsia="Times New Roman" w:hAnsi="Times New Roman"/>
      <w:b/>
      <w:bCs/>
      <w:sz w:val="32"/>
      <w:szCs w:val="32"/>
    </w:rPr>
  </w:style>
  <w:style w:type="character" w:customStyle="1" w:styleId="40">
    <w:name w:val="标题 4 字符"/>
    <w:basedOn w:val="a0"/>
    <w:link w:val="4"/>
    <w:uiPriority w:val="9"/>
    <w:semiHidden/>
    <w:rsid w:val="00A66CA3"/>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sid w:val="00A66CA3"/>
    <w:rPr>
      <w:rFonts w:ascii="Times New Roman" w:eastAsia="Times New Roman" w:hAnsi="Times New Roman"/>
      <w:b/>
      <w:bCs/>
      <w:sz w:val="28"/>
      <w:szCs w:val="28"/>
    </w:rPr>
  </w:style>
  <w:style w:type="character" w:customStyle="1" w:styleId="60">
    <w:name w:val="标题 6 字符"/>
    <w:basedOn w:val="a0"/>
    <w:link w:val="6"/>
    <w:uiPriority w:val="9"/>
    <w:rsid w:val="00A66CA3"/>
    <w:rPr>
      <w:rFonts w:asciiTheme="majorHAnsi" w:eastAsiaTheme="majorEastAsia" w:hAnsiTheme="majorHAnsi" w:cstheme="majorBidi"/>
      <w:b/>
      <w:bCs/>
      <w:sz w:val="24"/>
      <w:szCs w:val="24"/>
    </w:rPr>
  </w:style>
  <w:style w:type="character" w:styleId="a7">
    <w:name w:val="Hyperlink"/>
    <w:basedOn w:val="a0"/>
    <w:uiPriority w:val="99"/>
    <w:unhideWhenUsed/>
    <w:rsid w:val="00A66CA3"/>
    <w:rPr>
      <w:color w:val="0563C1" w:themeColor="hyperlink"/>
      <w:u w:val="single"/>
    </w:rPr>
  </w:style>
  <w:style w:type="character" w:styleId="a8">
    <w:name w:val="Unresolved Mention"/>
    <w:basedOn w:val="a0"/>
    <w:uiPriority w:val="99"/>
    <w:semiHidden/>
    <w:unhideWhenUsed/>
    <w:rsid w:val="00A66CA3"/>
    <w:rPr>
      <w:color w:val="605E5C"/>
      <w:shd w:val="clear" w:color="auto" w:fill="E1DFDD"/>
    </w:rPr>
  </w:style>
  <w:style w:type="paragraph" w:styleId="a9">
    <w:name w:val="Title"/>
    <w:basedOn w:val="a"/>
    <w:next w:val="a"/>
    <w:link w:val="aa"/>
    <w:uiPriority w:val="10"/>
    <w:qFormat/>
    <w:rsid w:val="00A66CA3"/>
    <w:pPr>
      <w:spacing w:before="240" w:after="60" w:line="360" w:lineRule="auto"/>
      <w:jc w:val="center"/>
      <w:outlineLvl w:val="0"/>
    </w:pPr>
    <w:rPr>
      <w:rFonts w:asciiTheme="majorHAnsi" w:eastAsiaTheme="majorEastAsia" w:hAnsiTheme="majorHAnsi" w:cstheme="majorBidi"/>
      <w:b/>
      <w:bCs/>
      <w:sz w:val="28"/>
      <w:szCs w:val="32"/>
    </w:rPr>
  </w:style>
  <w:style w:type="character" w:customStyle="1" w:styleId="aa">
    <w:name w:val="标题 字符"/>
    <w:basedOn w:val="a0"/>
    <w:link w:val="a9"/>
    <w:uiPriority w:val="10"/>
    <w:rsid w:val="00A66CA3"/>
    <w:rPr>
      <w:rFonts w:asciiTheme="majorHAnsi" w:eastAsiaTheme="majorEastAsia" w:hAnsiTheme="majorHAnsi" w:cstheme="majorBidi"/>
      <w:b/>
      <w:bCs/>
      <w:sz w:val="28"/>
      <w:szCs w:val="32"/>
    </w:rPr>
  </w:style>
  <w:style w:type="paragraph" w:styleId="ab">
    <w:name w:val="No Spacing"/>
    <w:uiPriority w:val="1"/>
    <w:qFormat/>
    <w:rsid w:val="00A66CA3"/>
    <w:pPr>
      <w:widowControl w:val="0"/>
    </w:pPr>
  </w:style>
  <w:style w:type="paragraph" w:styleId="ac">
    <w:name w:val="annotation text"/>
    <w:basedOn w:val="a"/>
    <w:link w:val="ad"/>
    <w:uiPriority w:val="99"/>
    <w:semiHidden/>
    <w:unhideWhenUsed/>
    <w:qFormat/>
    <w:rsid w:val="00EC39EE"/>
    <w:pPr>
      <w:jc w:val="left"/>
    </w:pPr>
  </w:style>
  <w:style w:type="character" w:customStyle="1" w:styleId="ad">
    <w:name w:val="批注文字 字符"/>
    <w:basedOn w:val="a0"/>
    <w:link w:val="ac"/>
    <w:uiPriority w:val="99"/>
    <w:semiHidden/>
    <w:qFormat/>
    <w:rsid w:val="00EC39EE"/>
    <w:rPr>
      <w:rFonts w:ascii="Times New Roman" w:eastAsia="Times New Roman" w:hAnsi="Times New Roman"/>
      <w:sz w:val="24"/>
    </w:rPr>
  </w:style>
  <w:style w:type="character" w:styleId="ae">
    <w:name w:val="annotation reference"/>
    <w:basedOn w:val="a0"/>
    <w:uiPriority w:val="99"/>
    <w:semiHidden/>
    <w:unhideWhenUsed/>
    <w:qFormat/>
    <w:rsid w:val="00EC39EE"/>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dd-cao.net/rank-in/" TargetMode="External"/><Relationship Id="rId3" Type="http://schemas.openxmlformats.org/officeDocument/2006/relationships/webSettings" Target="webSettings.xml"/><Relationship Id="rId7" Type="http://schemas.openxmlformats.org/officeDocument/2006/relationships/hyperlink" Target="https://www.ncbi.nlm.nih.gov/geo/"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lps.biocuckoo.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r-project.org/" TargetMode="External"/><Relationship Id="rId4" Type="http://schemas.openxmlformats.org/officeDocument/2006/relationships/footnotes" Target="footnotes.xml"/><Relationship Id="rId9" Type="http://schemas.openxmlformats.org/officeDocument/2006/relationships/hyperlink" Target="https://portals.broadinstitute.org/ctr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6</TotalTime>
  <Pages>12</Pages>
  <Words>6311</Words>
  <Characters>35977</Characters>
  <Application>Microsoft Office Word</Application>
  <DocSecurity>0</DocSecurity>
  <Lines>299</Lines>
  <Paragraphs>84</Paragraphs>
  <ScaleCrop>false</ScaleCrop>
  <Company/>
  <LinksUpToDate>false</LinksUpToDate>
  <CharactersWithSpaces>4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乐</dc:creator>
  <cp:keywords/>
  <dc:description>NE.Bib</dc:description>
  <cp:lastModifiedBy>孙 乐</cp:lastModifiedBy>
  <cp:revision>53</cp:revision>
  <dcterms:created xsi:type="dcterms:W3CDTF">2022-08-10T02:37:00Z</dcterms:created>
  <dcterms:modified xsi:type="dcterms:W3CDTF">2022-10-22T10:34:00Z</dcterms:modified>
</cp:coreProperties>
</file>